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1B3F66" w14:textId="6CC492AA" w:rsidR="00A53F8F" w:rsidRPr="006A270F" w:rsidRDefault="00A53F8F" w:rsidP="00A53F8F">
      <w:pPr>
        <w:pStyle w:val="a4"/>
        <w:spacing w:before="0" w:beforeAutospacing="0" w:after="0" w:afterAutospacing="0" w:line="360" w:lineRule="auto"/>
        <w:rPr>
          <w:b/>
        </w:rPr>
      </w:pPr>
      <w:bookmarkStart w:id="0" w:name="OLE_LINK1"/>
      <w:r>
        <w:rPr>
          <w:b/>
        </w:rPr>
        <w:t xml:space="preserve">Supplementary </w:t>
      </w:r>
      <w:r w:rsidRPr="00674140">
        <w:rPr>
          <w:b/>
        </w:rPr>
        <w:t xml:space="preserve">Table </w:t>
      </w:r>
      <w:r w:rsidR="00F40B86">
        <w:rPr>
          <w:b/>
        </w:rPr>
        <w:t>2</w:t>
      </w:r>
      <w:bookmarkStart w:id="1" w:name="_GoBack"/>
      <w:bookmarkEnd w:id="1"/>
      <w:r>
        <w:rPr>
          <w:b/>
        </w:rPr>
        <w:t xml:space="preserve"> | Bacterial strains </w:t>
      </w:r>
      <w:r w:rsidR="00681E15">
        <w:rPr>
          <w:b/>
        </w:rPr>
        <w:t xml:space="preserve">and vectors </w:t>
      </w:r>
      <w:r>
        <w:rPr>
          <w:b/>
        </w:rPr>
        <w:t>used in the study</w:t>
      </w:r>
      <w:r w:rsidRPr="006A270F">
        <w:rPr>
          <w:b/>
        </w:rPr>
        <w:t>.</w:t>
      </w:r>
    </w:p>
    <w:tbl>
      <w:tblPr>
        <w:tblStyle w:val="af7"/>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284"/>
        <w:gridCol w:w="4391"/>
        <w:gridCol w:w="2127"/>
      </w:tblGrid>
      <w:tr w:rsidR="00E403C3" w:rsidRPr="00204C71" w14:paraId="61FC71EA" w14:textId="77777777" w:rsidTr="00372D1D">
        <w:tc>
          <w:tcPr>
            <w:tcW w:w="2263" w:type="dxa"/>
            <w:tcBorders>
              <w:top w:val="single" w:sz="4" w:space="0" w:color="auto"/>
              <w:bottom w:val="single" w:sz="4" w:space="0" w:color="auto"/>
            </w:tcBorders>
            <w:shd w:val="clear" w:color="auto" w:fill="D9D9D9" w:themeFill="background1" w:themeFillShade="D9"/>
          </w:tcPr>
          <w:bookmarkEnd w:id="0"/>
          <w:p w14:paraId="423BA2F4" w14:textId="291A6DB1" w:rsidR="00E403C3" w:rsidRPr="00204C71" w:rsidRDefault="00E403C3" w:rsidP="009D2CD1">
            <w:pPr>
              <w:jc w:val="center"/>
              <w:rPr>
                <w:rFonts w:ascii="Times New Roman" w:hAnsi="Times New Roman"/>
                <w:b/>
              </w:rPr>
            </w:pPr>
            <w:r w:rsidRPr="00204C71">
              <w:rPr>
                <w:rFonts w:ascii="Times New Roman" w:hAnsi="Times New Roman"/>
                <w:b/>
              </w:rPr>
              <w:t>Strain</w:t>
            </w:r>
          </w:p>
        </w:tc>
        <w:tc>
          <w:tcPr>
            <w:tcW w:w="1284" w:type="dxa"/>
            <w:tcBorders>
              <w:top w:val="single" w:sz="4" w:space="0" w:color="auto"/>
              <w:bottom w:val="single" w:sz="4" w:space="0" w:color="auto"/>
            </w:tcBorders>
            <w:shd w:val="clear" w:color="auto" w:fill="D9D9D9" w:themeFill="background1" w:themeFillShade="D9"/>
          </w:tcPr>
          <w:p w14:paraId="18680CEE" w14:textId="4CFFFF14" w:rsidR="00E403C3" w:rsidRPr="00204C71" w:rsidRDefault="008B0BB0" w:rsidP="009D2CD1">
            <w:pPr>
              <w:jc w:val="center"/>
              <w:rPr>
                <w:rFonts w:ascii="Times New Roman" w:hAnsi="Times New Roman"/>
                <w:b/>
              </w:rPr>
            </w:pPr>
            <w:r w:rsidRPr="00204C71">
              <w:rPr>
                <w:rFonts w:ascii="Times New Roman" w:hAnsi="Times New Roman"/>
                <w:b/>
              </w:rPr>
              <w:t>R</w:t>
            </w:r>
            <w:r w:rsidR="00E403C3" w:rsidRPr="00204C71">
              <w:rPr>
                <w:rFonts w:ascii="Times New Roman" w:hAnsi="Times New Roman"/>
                <w:b/>
              </w:rPr>
              <w:t>esistance</w:t>
            </w:r>
          </w:p>
        </w:tc>
        <w:tc>
          <w:tcPr>
            <w:tcW w:w="4391" w:type="dxa"/>
            <w:tcBorders>
              <w:top w:val="single" w:sz="4" w:space="0" w:color="auto"/>
              <w:bottom w:val="single" w:sz="4" w:space="0" w:color="auto"/>
            </w:tcBorders>
            <w:shd w:val="clear" w:color="auto" w:fill="D9D9D9" w:themeFill="background1" w:themeFillShade="D9"/>
          </w:tcPr>
          <w:p w14:paraId="04E740BD" w14:textId="69D12AE9" w:rsidR="00E403C3" w:rsidRPr="00204C71" w:rsidRDefault="00E403C3" w:rsidP="009D2CD1">
            <w:pPr>
              <w:jc w:val="center"/>
              <w:rPr>
                <w:rFonts w:ascii="Times New Roman" w:hAnsi="Times New Roman"/>
                <w:b/>
              </w:rPr>
            </w:pPr>
            <w:r w:rsidRPr="00204C71">
              <w:rPr>
                <w:rFonts w:ascii="Times New Roman" w:hAnsi="Times New Roman"/>
                <w:b/>
              </w:rPr>
              <w:t xml:space="preserve">Description </w:t>
            </w:r>
          </w:p>
        </w:tc>
        <w:tc>
          <w:tcPr>
            <w:tcW w:w="2127" w:type="dxa"/>
            <w:tcBorders>
              <w:top w:val="single" w:sz="4" w:space="0" w:color="auto"/>
              <w:bottom w:val="single" w:sz="4" w:space="0" w:color="auto"/>
            </w:tcBorders>
            <w:shd w:val="clear" w:color="auto" w:fill="D9D9D9" w:themeFill="background1" w:themeFillShade="D9"/>
          </w:tcPr>
          <w:p w14:paraId="36AB3AD3" w14:textId="32373201" w:rsidR="00E403C3" w:rsidRPr="00204C71" w:rsidRDefault="00E403C3" w:rsidP="009D2CD1">
            <w:pPr>
              <w:jc w:val="center"/>
              <w:rPr>
                <w:rFonts w:ascii="Times New Roman" w:hAnsi="Times New Roman"/>
                <w:b/>
              </w:rPr>
            </w:pPr>
            <w:r w:rsidRPr="00204C71">
              <w:rPr>
                <w:rFonts w:ascii="Times New Roman" w:hAnsi="Times New Roman"/>
                <w:b/>
              </w:rPr>
              <w:t>Reference or source</w:t>
            </w:r>
          </w:p>
        </w:tc>
      </w:tr>
      <w:tr w:rsidR="00E403C3" w:rsidRPr="00204C71" w14:paraId="1BE62089" w14:textId="77777777" w:rsidTr="00681E15">
        <w:tc>
          <w:tcPr>
            <w:tcW w:w="2263" w:type="dxa"/>
            <w:tcBorders>
              <w:top w:val="single" w:sz="4" w:space="0" w:color="auto"/>
              <w:bottom w:val="single" w:sz="4" w:space="0" w:color="auto"/>
            </w:tcBorders>
          </w:tcPr>
          <w:p w14:paraId="2CAAFFDE" w14:textId="250C6FBF" w:rsidR="00E403C3" w:rsidRPr="00204C71" w:rsidRDefault="00E403C3" w:rsidP="00E403C3">
            <w:pPr>
              <w:rPr>
                <w:rFonts w:ascii="Times New Roman" w:hAnsi="Times New Roman"/>
              </w:rPr>
            </w:pPr>
            <w:r w:rsidRPr="00204C71">
              <w:rPr>
                <w:rFonts w:ascii="Times New Roman" w:hAnsi="Times New Roman"/>
                <w:i/>
              </w:rPr>
              <w:t>S. meliloti</w:t>
            </w:r>
            <w:r w:rsidRPr="00204C71">
              <w:rPr>
                <w:rFonts w:ascii="Times New Roman" w:hAnsi="Times New Roman"/>
              </w:rPr>
              <w:t xml:space="preserve"> Sm1021 </w:t>
            </w:r>
          </w:p>
        </w:tc>
        <w:tc>
          <w:tcPr>
            <w:tcW w:w="1284" w:type="dxa"/>
            <w:tcBorders>
              <w:top w:val="single" w:sz="4" w:space="0" w:color="auto"/>
              <w:bottom w:val="single" w:sz="4" w:space="0" w:color="auto"/>
            </w:tcBorders>
          </w:tcPr>
          <w:p w14:paraId="1A76C2D5" w14:textId="22A2B35A" w:rsidR="00E403C3" w:rsidRPr="00204C71" w:rsidRDefault="00E403C3" w:rsidP="00E403C3">
            <w:pPr>
              <w:rPr>
                <w:rFonts w:ascii="Times New Roman" w:hAnsi="Times New Roman"/>
              </w:rPr>
            </w:pPr>
            <w:proofErr w:type="spellStart"/>
            <w:r w:rsidRPr="00204C71">
              <w:rPr>
                <w:rFonts w:ascii="Times New Roman" w:hAnsi="Times New Roman"/>
              </w:rPr>
              <w:t>S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3726A3AB" w14:textId="15090454" w:rsidR="00E403C3" w:rsidRPr="00204C71" w:rsidRDefault="00C12F54">
            <w:pPr>
              <w:rPr>
                <w:rFonts w:ascii="Times New Roman" w:hAnsi="Times New Roman"/>
                <w:noProof/>
              </w:rPr>
            </w:pPr>
            <w:r w:rsidRPr="00204C71">
              <w:rPr>
                <w:rFonts w:ascii="Times New Roman" w:hAnsi="Times New Roman"/>
                <w:i/>
                <w:noProof/>
              </w:rPr>
              <w:t>Sinorhizobium meliloti</w:t>
            </w:r>
            <w:r w:rsidRPr="00204C71">
              <w:rPr>
                <w:rFonts w:ascii="Times New Roman" w:hAnsi="Times New Roman"/>
                <w:noProof/>
              </w:rPr>
              <w:t xml:space="preserve"> </w:t>
            </w:r>
            <w:r w:rsidR="00D66C6F" w:rsidRPr="00204C71">
              <w:rPr>
                <w:rFonts w:ascii="Times New Roman" w:hAnsi="Times New Roman"/>
                <w:noProof/>
              </w:rPr>
              <w:t>wild-</w:t>
            </w:r>
            <w:r w:rsidRPr="00204C71">
              <w:rPr>
                <w:rFonts w:ascii="Times New Roman" w:hAnsi="Times New Roman"/>
                <w:noProof/>
              </w:rPr>
              <w:t>type strain</w:t>
            </w:r>
          </w:p>
        </w:tc>
        <w:tc>
          <w:tcPr>
            <w:tcW w:w="2127" w:type="dxa"/>
            <w:tcBorders>
              <w:top w:val="single" w:sz="4" w:space="0" w:color="auto"/>
              <w:bottom w:val="single" w:sz="4" w:space="0" w:color="auto"/>
            </w:tcBorders>
          </w:tcPr>
          <w:p w14:paraId="60619D8D" w14:textId="4F0F99D3" w:rsidR="00E403C3" w:rsidRPr="00204C71" w:rsidRDefault="00C12F54" w:rsidP="00E403C3">
            <w:pPr>
              <w:rPr>
                <w:rFonts w:ascii="Times New Roman" w:hAnsi="Times New Roman"/>
                <w:noProof/>
              </w:rPr>
            </w:pPr>
            <w:r w:rsidRPr="00204C71">
              <w:rPr>
                <w:rFonts w:ascii="Times New Roman" w:hAnsi="Times New Roman"/>
                <w:noProof/>
              </w:rPr>
              <w:t>Common laboratory strain</w:t>
            </w:r>
          </w:p>
        </w:tc>
      </w:tr>
      <w:tr w:rsidR="00E403C3" w:rsidRPr="00204C71" w14:paraId="537FBFFA" w14:textId="77777777" w:rsidTr="00681E15">
        <w:tc>
          <w:tcPr>
            <w:tcW w:w="2263" w:type="dxa"/>
            <w:tcBorders>
              <w:top w:val="single" w:sz="4" w:space="0" w:color="auto"/>
              <w:bottom w:val="single" w:sz="4" w:space="0" w:color="auto"/>
            </w:tcBorders>
          </w:tcPr>
          <w:p w14:paraId="667AFA57" w14:textId="35134A70" w:rsidR="00E403C3" w:rsidRPr="00204C71" w:rsidRDefault="00E403C3" w:rsidP="00E403C3">
            <w:pPr>
              <w:rPr>
                <w:rFonts w:ascii="Times New Roman" w:hAnsi="Times New Roman"/>
              </w:rPr>
            </w:pPr>
            <w:r w:rsidRPr="00204C71">
              <w:rPr>
                <w:rFonts w:ascii="Times New Roman" w:hAnsi="Times New Roman"/>
                <w:i/>
              </w:rPr>
              <w:t>S. meliloti</w:t>
            </w:r>
            <w:r w:rsidRPr="00204C71">
              <w:rPr>
                <w:rFonts w:ascii="Times New Roman" w:hAnsi="Times New Roman"/>
              </w:rPr>
              <w:t xml:space="preserve"> Sm1021 Δ</w:t>
            </w:r>
            <w:r w:rsidRPr="00204C71">
              <w:rPr>
                <w:rFonts w:ascii="Times New Roman" w:hAnsi="Times New Roman"/>
                <w:i/>
              </w:rPr>
              <w:t>bacA</w:t>
            </w:r>
          </w:p>
        </w:tc>
        <w:tc>
          <w:tcPr>
            <w:tcW w:w="1284" w:type="dxa"/>
            <w:tcBorders>
              <w:top w:val="single" w:sz="4" w:space="0" w:color="auto"/>
              <w:bottom w:val="single" w:sz="4" w:space="0" w:color="auto"/>
            </w:tcBorders>
          </w:tcPr>
          <w:p w14:paraId="4F68B789" w14:textId="56C7531E" w:rsidR="00E403C3" w:rsidRPr="00204C71" w:rsidRDefault="00E403C3" w:rsidP="00E403C3">
            <w:pPr>
              <w:rPr>
                <w:rFonts w:ascii="Times New Roman" w:hAnsi="Times New Roman"/>
              </w:rPr>
            </w:pPr>
            <w:proofErr w:type="spellStart"/>
            <w:r w:rsidRPr="00204C71">
              <w:rPr>
                <w:rFonts w:ascii="Times New Roman" w:hAnsi="Times New Roman"/>
              </w:rPr>
              <w:t>S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Sp</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16E2BBE4" w14:textId="1A9910FF" w:rsidR="00E403C3" w:rsidRPr="00204C71" w:rsidRDefault="00C1763E">
            <w:pPr>
              <w:rPr>
                <w:rFonts w:ascii="Times New Roman" w:hAnsi="Times New Roman"/>
              </w:rPr>
            </w:pPr>
            <w:r w:rsidRPr="00204C71">
              <w:rPr>
                <w:rFonts w:ascii="Times New Roman" w:hAnsi="Times New Roman"/>
              </w:rPr>
              <w:t xml:space="preserve">Sm1021 </w:t>
            </w:r>
            <w:r w:rsidR="00291F90" w:rsidRPr="00204C71">
              <w:rPr>
                <w:rFonts w:ascii="Times New Roman" w:hAnsi="Times New Roman"/>
                <w:i/>
                <w:iCs/>
              </w:rPr>
              <w:t>bacA654</w:t>
            </w:r>
            <w:r w:rsidR="00291F90" w:rsidRPr="00204C71">
              <w:rPr>
                <w:rFonts w:ascii="Times New Roman" w:hAnsi="Times New Roman"/>
              </w:rPr>
              <w:t>::Sp</w:t>
            </w:r>
            <w:r w:rsidR="006D45DB" w:rsidRPr="00204C71">
              <w:rPr>
                <w:rFonts w:ascii="Times New Roman" w:hAnsi="Times New Roman"/>
              </w:rPr>
              <w:t xml:space="preserve"> </w:t>
            </w:r>
            <w:r w:rsidR="00291F90" w:rsidRPr="00204C71">
              <w:rPr>
                <w:rFonts w:ascii="Times New Roman" w:hAnsi="Times New Roman"/>
              </w:rPr>
              <w:t>(</w:t>
            </w:r>
            <w:r w:rsidR="00291F90" w:rsidRPr="00204C71">
              <w:rPr>
                <w:rFonts w:ascii="Times New Roman" w:hAnsi="Times New Roman"/>
                <w:lang w:val="ru-RU"/>
              </w:rPr>
              <w:t>Δ</w:t>
            </w:r>
            <w:r w:rsidR="00291F90" w:rsidRPr="00204C71">
              <w:rPr>
                <w:rFonts w:ascii="Times New Roman" w:hAnsi="Times New Roman"/>
                <w:i/>
                <w:iCs/>
              </w:rPr>
              <w:t xml:space="preserve">bacA </w:t>
            </w:r>
            <w:r w:rsidR="00291F90" w:rsidRPr="00204C71">
              <w:rPr>
                <w:rFonts w:ascii="Times New Roman" w:hAnsi="Times New Roman"/>
              </w:rPr>
              <w:t>null mutant)</w:t>
            </w:r>
          </w:p>
        </w:tc>
        <w:tc>
          <w:tcPr>
            <w:tcW w:w="2127" w:type="dxa"/>
            <w:tcBorders>
              <w:top w:val="single" w:sz="4" w:space="0" w:color="auto"/>
              <w:bottom w:val="single" w:sz="4" w:space="0" w:color="auto"/>
            </w:tcBorders>
          </w:tcPr>
          <w:p w14:paraId="134EDCF8" w14:textId="5B767F85" w:rsidR="00E403C3" w:rsidRPr="00204C71" w:rsidRDefault="00291F90" w:rsidP="00E403C3">
            <w:pPr>
              <w:rPr>
                <w:rFonts w:ascii="Times New Roman" w:hAnsi="Times New Roman"/>
              </w:rPr>
            </w:pPr>
            <w:r w:rsidRPr="00204C71">
              <w:fldChar w:fldCharType="begin" w:fldLock="1"/>
            </w:r>
            <w:r w:rsidR="00CE10D0" w:rsidRPr="00204C71">
              <w:rPr>
                <w:rFonts w:ascii="Times New Roman" w:hAnsi="Times New Roman"/>
              </w:rPr>
              <w:instrText>ADDIN CSL_CITATION {"citationItems":[{"id":"ITEM-1","itemData":{"DOI":"10.1128/JB.184.20.5625-5632.2002","ISSN":"0021-9193","PMID":"12270820","abstract":"The BacA protein is essential for the long-term survival of Sinorhizobium meliloti and Brucella abortus within acidic compartments in plant and animal cells, respectively. Since both the S. meliloti and B. abortus bacA mutants have an increased resistance to bleomycin, it was hypothesized that BacA was a transporter of bleomycin and bleomycin-like compounds into the bacterial cell. However, our finding that the S. meliloti bacA mutant also has an increased sensitivity to detergents, a hydrophobic dye, ethanol, and acid pH supported a model in which BacA function affects the bacterial cell envelope. In addition, an S. meliloti lpsB mutant that is defective at a stage in infection of the host similar to that found for a bacA mutant is also sensitive to the same agents, and the carbohydrate content of its lipopolysaccharide (LPS) is altered. However, analysis of crude preparations of the bacA mutant LPS suggested that, unlike that for LpsB, BacA function did not affect the carbohydrate composition of the LPS. Rather, we found that at least one function of BacA is to affect the distribution of LPS fatty acids, including a very-long-chain fatty acid thought to be unique to the alpha-proteobacteria, including B. abortus.","author":[{"dropping-particle":"","family":"Ferguson","given":"Gail P","non-dropping-particle":"","parse-names":false,"suffix":""},{"dropping-particle":"","family":"Roop","given":"R Martin","non-dropping-particle":"","parse-names":false,"suffix":""},{"dropping-particle":"","family":"Walker","given":"Graham C","non-dropping-particle":"","parse-names":false,"suffix":""}],"container-title":"Journal of bacteriology","id":"ITEM-1","issue":"20","issued":{"date-parts":[["2002","10"]]},"page":"5625-32","title":"Deficiency of a Sinorhizobium meliloti BacA mutant in alfalfa symbiosis correlates with alteration of the cell envelope.","type":"article-journal","volume":"184"},"uris":["http://www.mendeley.com/documents/?uuid=8a3dc081-f61c-4a78-98a8-e9521973ba6a"]}],"mendeley":{"formattedCitation":"[1]","plainTextFormattedCitation":"[1]","previouslyFormattedCitation":"[1]"},"properties":{"noteIndex":0},"schema":"https://github.com/citation-style-language/schema/raw/master/csl-citation.json"}</w:instrText>
            </w:r>
            <w:r w:rsidRPr="00204C71">
              <w:fldChar w:fldCharType="separate"/>
            </w:r>
            <w:r w:rsidR="00681E15" w:rsidRPr="00204C71">
              <w:rPr>
                <w:rFonts w:ascii="Times New Roman" w:hAnsi="Times New Roman"/>
                <w:noProof/>
              </w:rPr>
              <w:t>[1]</w:t>
            </w:r>
            <w:r w:rsidRPr="00204C71">
              <w:fldChar w:fldCharType="end"/>
            </w:r>
          </w:p>
        </w:tc>
      </w:tr>
      <w:tr w:rsidR="00E403C3" w:rsidRPr="00204C71" w14:paraId="1095EDAA" w14:textId="77777777" w:rsidTr="00681E15">
        <w:tc>
          <w:tcPr>
            <w:tcW w:w="2263" w:type="dxa"/>
            <w:tcBorders>
              <w:top w:val="single" w:sz="4" w:space="0" w:color="auto"/>
              <w:bottom w:val="single" w:sz="4" w:space="0" w:color="auto"/>
            </w:tcBorders>
          </w:tcPr>
          <w:p w14:paraId="66F4C843" w14:textId="62098C71" w:rsidR="00E403C3" w:rsidRPr="00204C71" w:rsidRDefault="00E403C3" w:rsidP="00E403C3">
            <w:pPr>
              <w:rPr>
                <w:rFonts w:ascii="Times New Roman" w:hAnsi="Times New Roman"/>
              </w:rPr>
            </w:pPr>
            <w:r w:rsidRPr="00204C71">
              <w:rPr>
                <w:rFonts w:ascii="Times New Roman" w:hAnsi="Times New Roman"/>
                <w:i/>
              </w:rPr>
              <w:t>S. meliloti</w:t>
            </w:r>
            <w:r w:rsidRPr="00204C71">
              <w:rPr>
                <w:rFonts w:ascii="Times New Roman" w:hAnsi="Times New Roman"/>
              </w:rPr>
              <w:t xml:space="preserve"> Sm1021 </w:t>
            </w:r>
            <w:proofErr w:type="spellStart"/>
            <w:r w:rsidR="00F10FD4" w:rsidRPr="00204C71">
              <w:rPr>
                <w:rFonts w:ascii="Times New Roman" w:hAnsi="Times New Roman"/>
              </w:rPr>
              <w:t>Ω</w:t>
            </w:r>
            <w:r w:rsidRPr="00204C71">
              <w:rPr>
                <w:rFonts w:ascii="Times New Roman" w:hAnsi="Times New Roman"/>
                <w:i/>
              </w:rPr>
              <w:t>yejA</w:t>
            </w:r>
            <w:proofErr w:type="spellEnd"/>
          </w:p>
        </w:tc>
        <w:tc>
          <w:tcPr>
            <w:tcW w:w="1284" w:type="dxa"/>
            <w:tcBorders>
              <w:top w:val="single" w:sz="4" w:space="0" w:color="auto"/>
              <w:bottom w:val="single" w:sz="4" w:space="0" w:color="auto"/>
            </w:tcBorders>
          </w:tcPr>
          <w:p w14:paraId="1DF147D8" w14:textId="45DC8F51" w:rsidR="00E403C3" w:rsidRPr="00204C71" w:rsidRDefault="00E403C3" w:rsidP="00E403C3">
            <w:pPr>
              <w:rPr>
                <w:rFonts w:ascii="Times New Roman" w:hAnsi="Times New Roman"/>
              </w:rPr>
            </w:pPr>
            <w:proofErr w:type="spellStart"/>
            <w:r w:rsidRPr="00204C71">
              <w:rPr>
                <w:rFonts w:ascii="Times New Roman" w:hAnsi="Times New Roman"/>
              </w:rPr>
              <w:t>S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K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57B3A880" w14:textId="33EE7825" w:rsidR="00E403C3" w:rsidRPr="00204C71" w:rsidRDefault="00E403C3" w:rsidP="00E403C3">
            <w:pPr>
              <w:rPr>
                <w:rFonts w:ascii="Times New Roman" w:hAnsi="Times New Roman"/>
              </w:rPr>
            </w:pPr>
            <w:r w:rsidRPr="00204C71">
              <w:rPr>
                <w:rFonts w:ascii="Times New Roman" w:hAnsi="Times New Roman"/>
                <w:i/>
              </w:rPr>
              <w:t>yejA</w:t>
            </w:r>
            <w:r w:rsidRPr="00204C71">
              <w:rPr>
                <w:rFonts w:ascii="Times New Roman" w:hAnsi="Times New Roman"/>
              </w:rPr>
              <w:t xml:space="preserve"> plasmid insertion mutant </w:t>
            </w:r>
          </w:p>
        </w:tc>
        <w:tc>
          <w:tcPr>
            <w:tcW w:w="2127" w:type="dxa"/>
            <w:tcBorders>
              <w:top w:val="single" w:sz="4" w:space="0" w:color="auto"/>
              <w:bottom w:val="single" w:sz="4" w:space="0" w:color="auto"/>
            </w:tcBorders>
          </w:tcPr>
          <w:p w14:paraId="22542180" w14:textId="39B761F0" w:rsidR="00E403C3" w:rsidRPr="00204C71" w:rsidRDefault="00E403C3" w:rsidP="00E403C3">
            <w:pPr>
              <w:rPr>
                <w:rFonts w:ascii="Times New Roman" w:hAnsi="Times New Roman"/>
              </w:rPr>
            </w:pPr>
            <w:r w:rsidRPr="00204C71">
              <w:fldChar w:fldCharType="begin" w:fldLock="1"/>
            </w:r>
            <w:r w:rsidR="00CE10D0" w:rsidRPr="00204C71">
              <w:rPr>
                <w:rFonts w:ascii="Times New Roman" w:hAnsi="Times New Roman"/>
              </w:rPr>
              <w:instrText>ADDIN CSL_CITATION {"citationItems":[{"id":"ITEM-1","itemData":{"DOI":"10.1128/mBio.00895-21","ISSN":"2150-7511","PMID":"34311575","abstract":"Legumes of the Medicago genus have a symbiotic relationship with the bacterium Sinorhizobium meliloti and develop root nodules housing large numbers of intracellular symbionts. Members of the nodule-specific cysteine-rich peptide (NCR) family induce the endosymbionts into a terminal differentiated state. Individual cationic NCRs are antimicrobial peptides that have the capacity to kill the symbiont, but the nodule cell environment prevents killing. Moreover, the bacterial broad-specificity peptide uptake transporter BacA and exopolysaccharides contribute to protect the endosymbionts against the toxic activity of NCRs. Here, we show that other S. meliloti functions participate in the protection of the endosymbionts; these include an additional broad-specificity peptide uptake transporter encoded by the yejABEF genes and lipopolysaccharide modifications mediated by lpsB and lpxXL, as well as rpoH1, encoding a stress sigma factor. Strains with mutations in these genes show a strain-specific increased sensitivity profile against a panel of NCRs and form nodules in which bacteroid differentiation is affected. The lpsB mutant nodule bacteria do not differentiate, the lpxXL and rpoH1 mutants form some seemingly fully differentiated bacteroids, although most of the nodule bacteria are undifferentiated, while the yejABEF mutants form hypertrophied but nitrogen-fixing bacteroids. The nodule bacteria of all the mutants have a strongly enhanced membrane permeability, which is dependent on the transport of NCRs to the endosymbionts. Our results suggest that S. meliloti relies on a suite of functions, including peptide transporters, the bacterial envelope structures, and stress response regulators, to resist the aggressive assault of NCR peptides in the nodule cells. IMPORTANCE The nitrogen-fixing symbiosis of legumes with rhizobium bacteria has a predominant ecological role in the nitrogen cycle and has the potential to provide the nitrogen required for plant growth in agriculture. The host plants allow the rhizobia to colonize specific symbiotic organs, the nodules, in large numbers in order to produce sufficient reduced nitrogen for the plants' needs. Some legumes, including Medicago spp., produce massively antimicrobial peptides to keep this large bacterial population in check. These peptides, known as NCRs, have the potential to kill the rhizobia, but in nodules, they rather inhibit the division of the bacteria, which maintain a high nitrogen-fixing activity. In…","author":[{"dropping-particle":"","family":"Nicoud","given":"Quentin","non-dropping-particle":"","parse-names":false,"suffix":""},{"dropping-particle":"","family":"Barrière","given":"Quentin","non-dropping-particle":"","parse-names":false,"suffix":""},{"dropping-particle":"","family":"Busset","given":"Nicolas","non-dropping-particle":"","parse-names":false,"suffix":""},{"dropping-particle":"","family":"Dendene","given":"Sara","non-dropping-particle":"","parse-names":false,"suffix":""},{"dropping-particle":"","family":"Travin","given":"Dmitrii","non-dropping-particle":"","parse-names":false,"suffix":""},{"dropping-particle":"","family":"Bourge","given":"Mickaël","non-dropping-particle":"","parse-names":false,"suffix":""},{"dropping-particle":"","family":"Bars","given":"Romain","non-dropping-particle":"Le","parse-names":false,"suffix":""},{"dropping-particle":"","family":"Boulogne","given":"Claire","non-dropping-particle":"","parse-names":false,"suffix":""},{"dropping-particle":"","family":"Lecroël","given":"Marie","non-dropping-particle":"","parse-names":false,"suffix":""},{"dropping-particle":"","family":"Jenei","given":"Sándor","non-dropping-particle":"","parse-names":false,"suffix":""},{"dropping-particle":"","family":"Kereszt","given":"Atilla","non-dropping-particle":"","parse-names":false,"suffix":""},{"dropping-particle":"","family":"Kondorosi","given":"Eva","non-dropping-particle":"","parse-names":false,"suffix":""},{"dropping-particle":"","family":"Biondi","given":"Emanuele G","non-dropping-particle":"","parse-names":false,"suffix":""},{"dropping-particle":"","family":"Timchenko","given":"Tatiana","non-dropping-particle":"","parse-names":false,"suffix":""},{"dropping-particle":"","family":"Alunni","given":"Benoît","non-dropping-particle":"","parse-names":false,"suffix":""},{"dropping-particle":"","family":"Mergaert","given":"Peter","non-dropping-particle":"","parse-names":false,"suffix":""}],"container-title":"mBio","id":"ITEM-1","issue":"4","issued":{"date-parts":[["2021","7","31"]]},"page":"e0089521","title":"Sinorhizobium meliloti Functions Required for Resistance to Antimicrobial NCR Peptides and Bacteroid Differentiation.","type":"article-journal","volume":"12"},"uris":["http://www.mendeley.com/documents/?uuid=29478c86-d7e6-406d-b9cf-746fe70e3706"]}],"mendeley":{"formattedCitation":"[2]","plainTextFormattedCitation":"[2]","previouslyFormattedCitation":"[2]"},"properties":{"noteIndex":0},"schema":"https://github.com/citation-style-language/schema/raw/master/csl-citation.json"}</w:instrText>
            </w:r>
            <w:r w:rsidRPr="00204C71">
              <w:fldChar w:fldCharType="separate"/>
            </w:r>
            <w:r w:rsidR="00681E15" w:rsidRPr="00204C71">
              <w:rPr>
                <w:rFonts w:ascii="Times New Roman" w:hAnsi="Times New Roman"/>
                <w:noProof/>
              </w:rPr>
              <w:t>[2]</w:t>
            </w:r>
            <w:r w:rsidRPr="00204C71">
              <w:fldChar w:fldCharType="end"/>
            </w:r>
          </w:p>
        </w:tc>
      </w:tr>
      <w:tr w:rsidR="00E403C3" w:rsidRPr="00204C71" w14:paraId="56CAD31F" w14:textId="77777777" w:rsidTr="00681E15">
        <w:tc>
          <w:tcPr>
            <w:tcW w:w="2263" w:type="dxa"/>
            <w:tcBorders>
              <w:top w:val="single" w:sz="4" w:space="0" w:color="auto"/>
              <w:bottom w:val="single" w:sz="4" w:space="0" w:color="auto"/>
            </w:tcBorders>
          </w:tcPr>
          <w:p w14:paraId="62CB5524" w14:textId="37005E47" w:rsidR="00E403C3" w:rsidRPr="00204C71" w:rsidRDefault="00E403C3" w:rsidP="00E403C3">
            <w:pPr>
              <w:rPr>
                <w:rFonts w:ascii="Times New Roman" w:hAnsi="Times New Roman"/>
              </w:rPr>
            </w:pPr>
            <w:r w:rsidRPr="00204C71">
              <w:rPr>
                <w:rFonts w:ascii="Times New Roman" w:hAnsi="Times New Roman"/>
                <w:i/>
              </w:rPr>
              <w:t>S. meliloti</w:t>
            </w:r>
            <w:r w:rsidRPr="00204C71">
              <w:rPr>
                <w:rFonts w:ascii="Times New Roman" w:hAnsi="Times New Roman"/>
              </w:rPr>
              <w:t xml:space="preserve"> Sm1021 </w:t>
            </w:r>
            <w:proofErr w:type="spellStart"/>
            <w:r w:rsidR="00F10FD4" w:rsidRPr="00204C71">
              <w:rPr>
                <w:rFonts w:ascii="Times New Roman" w:hAnsi="Times New Roman"/>
              </w:rPr>
              <w:t>Ω</w:t>
            </w:r>
            <w:r w:rsidRPr="00204C71">
              <w:rPr>
                <w:rFonts w:ascii="Times New Roman" w:hAnsi="Times New Roman"/>
                <w:i/>
              </w:rPr>
              <w:t>yejB</w:t>
            </w:r>
            <w:proofErr w:type="spellEnd"/>
          </w:p>
        </w:tc>
        <w:tc>
          <w:tcPr>
            <w:tcW w:w="1284" w:type="dxa"/>
            <w:tcBorders>
              <w:top w:val="single" w:sz="4" w:space="0" w:color="auto"/>
              <w:bottom w:val="single" w:sz="4" w:space="0" w:color="auto"/>
            </w:tcBorders>
          </w:tcPr>
          <w:p w14:paraId="49A6EDEE" w14:textId="1E0BCF90" w:rsidR="00E403C3" w:rsidRPr="00204C71" w:rsidRDefault="00E403C3" w:rsidP="00E403C3">
            <w:pPr>
              <w:rPr>
                <w:rFonts w:ascii="Times New Roman" w:hAnsi="Times New Roman"/>
              </w:rPr>
            </w:pPr>
            <w:proofErr w:type="spellStart"/>
            <w:r w:rsidRPr="00204C71">
              <w:rPr>
                <w:rFonts w:ascii="Times New Roman" w:hAnsi="Times New Roman"/>
              </w:rPr>
              <w:t>S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K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2D8E43BC" w14:textId="031D0E39" w:rsidR="00E403C3" w:rsidRPr="00204C71" w:rsidRDefault="00E403C3" w:rsidP="00E403C3">
            <w:pPr>
              <w:rPr>
                <w:rFonts w:ascii="Times New Roman" w:hAnsi="Times New Roman"/>
              </w:rPr>
            </w:pPr>
            <w:proofErr w:type="spellStart"/>
            <w:r w:rsidRPr="00204C71">
              <w:rPr>
                <w:rFonts w:ascii="Times New Roman" w:hAnsi="Times New Roman"/>
                <w:i/>
              </w:rPr>
              <w:t>yejB</w:t>
            </w:r>
            <w:proofErr w:type="spellEnd"/>
            <w:r w:rsidRPr="00204C71">
              <w:rPr>
                <w:rFonts w:ascii="Times New Roman" w:hAnsi="Times New Roman"/>
              </w:rPr>
              <w:t xml:space="preserve"> plasmid insertion mutant</w:t>
            </w:r>
          </w:p>
        </w:tc>
        <w:tc>
          <w:tcPr>
            <w:tcW w:w="2127" w:type="dxa"/>
            <w:tcBorders>
              <w:top w:val="single" w:sz="4" w:space="0" w:color="auto"/>
              <w:bottom w:val="single" w:sz="4" w:space="0" w:color="auto"/>
            </w:tcBorders>
          </w:tcPr>
          <w:p w14:paraId="45C94E3A" w14:textId="2CB41848" w:rsidR="00E403C3" w:rsidRPr="00204C71" w:rsidRDefault="006F448D" w:rsidP="00E403C3">
            <w:pPr>
              <w:rPr>
                <w:rFonts w:ascii="Times New Roman" w:hAnsi="Times New Roman"/>
              </w:rPr>
            </w:pPr>
            <w:r w:rsidRPr="00204C71">
              <w:rPr>
                <w:rFonts w:ascii="Times New Roman" w:hAnsi="Times New Roman"/>
              </w:rPr>
              <w:t>This study</w:t>
            </w:r>
          </w:p>
        </w:tc>
      </w:tr>
      <w:tr w:rsidR="00E403C3" w:rsidRPr="00204C71" w14:paraId="55C97560" w14:textId="77777777" w:rsidTr="00681E15">
        <w:tc>
          <w:tcPr>
            <w:tcW w:w="2263" w:type="dxa"/>
            <w:tcBorders>
              <w:top w:val="single" w:sz="4" w:space="0" w:color="auto"/>
              <w:bottom w:val="single" w:sz="4" w:space="0" w:color="auto"/>
            </w:tcBorders>
          </w:tcPr>
          <w:p w14:paraId="1EF3C938" w14:textId="603EBDDA" w:rsidR="00E403C3" w:rsidRPr="00204C71" w:rsidRDefault="00E403C3" w:rsidP="00E403C3">
            <w:pPr>
              <w:rPr>
                <w:rFonts w:ascii="Times New Roman" w:hAnsi="Times New Roman"/>
              </w:rPr>
            </w:pPr>
            <w:r w:rsidRPr="00204C71">
              <w:rPr>
                <w:rFonts w:ascii="Times New Roman" w:hAnsi="Times New Roman"/>
                <w:i/>
              </w:rPr>
              <w:t>S. meliloti</w:t>
            </w:r>
            <w:r w:rsidRPr="00204C71">
              <w:rPr>
                <w:rFonts w:ascii="Times New Roman" w:hAnsi="Times New Roman"/>
              </w:rPr>
              <w:t xml:space="preserve"> Sm1021 </w:t>
            </w:r>
            <w:proofErr w:type="spellStart"/>
            <w:r w:rsidR="00F10FD4" w:rsidRPr="00204C71">
              <w:rPr>
                <w:rFonts w:ascii="Times New Roman" w:hAnsi="Times New Roman"/>
              </w:rPr>
              <w:t>Ω</w:t>
            </w:r>
            <w:r w:rsidRPr="00204C71">
              <w:rPr>
                <w:rFonts w:ascii="Times New Roman" w:hAnsi="Times New Roman"/>
                <w:i/>
              </w:rPr>
              <w:t>yejE</w:t>
            </w:r>
            <w:proofErr w:type="spellEnd"/>
          </w:p>
        </w:tc>
        <w:tc>
          <w:tcPr>
            <w:tcW w:w="1284" w:type="dxa"/>
            <w:tcBorders>
              <w:top w:val="single" w:sz="4" w:space="0" w:color="auto"/>
              <w:bottom w:val="single" w:sz="4" w:space="0" w:color="auto"/>
            </w:tcBorders>
          </w:tcPr>
          <w:p w14:paraId="11653B26" w14:textId="12F51BCF" w:rsidR="00E403C3" w:rsidRPr="00204C71" w:rsidRDefault="00E403C3" w:rsidP="00E403C3">
            <w:pPr>
              <w:rPr>
                <w:rFonts w:ascii="Times New Roman" w:hAnsi="Times New Roman"/>
              </w:rPr>
            </w:pPr>
            <w:proofErr w:type="spellStart"/>
            <w:r w:rsidRPr="00204C71">
              <w:rPr>
                <w:rFonts w:ascii="Times New Roman" w:hAnsi="Times New Roman"/>
              </w:rPr>
              <w:t>S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K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097B2D88" w14:textId="14D11932" w:rsidR="00E403C3" w:rsidRPr="00204C71" w:rsidRDefault="00E403C3" w:rsidP="00E403C3">
            <w:pPr>
              <w:rPr>
                <w:rFonts w:ascii="Times New Roman" w:hAnsi="Times New Roman"/>
              </w:rPr>
            </w:pPr>
            <w:proofErr w:type="spellStart"/>
            <w:r w:rsidRPr="00204C71">
              <w:rPr>
                <w:rFonts w:ascii="Times New Roman" w:hAnsi="Times New Roman"/>
                <w:i/>
              </w:rPr>
              <w:t>yejE</w:t>
            </w:r>
            <w:proofErr w:type="spellEnd"/>
            <w:r w:rsidRPr="00204C71">
              <w:rPr>
                <w:rFonts w:ascii="Times New Roman" w:hAnsi="Times New Roman"/>
              </w:rPr>
              <w:t xml:space="preserve"> plasmid insertion mutant</w:t>
            </w:r>
          </w:p>
        </w:tc>
        <w:tc>
          <w:tcPr>
            <w:tcW w:w="2127" w:type="dxa"/>
            <w:tcBorders>
              <w:top w:val="single" w:sz="4" w:space="0" w:color="auto"/>
              <w:bottom w:val="single" w:sz="4" w:space="0" w:color="auto"/>
            </w:tcBorders>
          </w:tcPr>
          <w:p w14:paraId="558E791F" w14:textId="2CC29A17" w:rsidR="00E403C3" w:rsidRPr="00204C71" w:rsidRDefault="00E403C3" w:rsidP="00E403C3">
            <w:pPr>
              <w:rPr>
                <w:rFonts w:ascii="Times New Roman" w:hAnsi="Times New Roman"/>
              </w:rPr>
            </w:pPr>
            <w:r w:rsidRPr="00204C71">
              <w:fldChar w:fldCharType="begin" w:fldLock="1"/>
            </w:r>
            <w:r w:rsidR="00CE10D0" w:rsidRPr="00204C71">
              <w:rPr>
                <w:rFonts w:ascii="Times New Roman" w:hAnsi="Times New Roman"/>
              </w:rPr>
              <w:instrText>ADDIN CSL_CITATION {"citationItems":[{"id":"ITEM-1","itemData":{"DOI":"10.1128/mBio.00895-21","ISSN":"2150-7511","PMID":"34311575","abstract":"Legumes of the Medicago genus have a symbiotic relationship with the bacterium Sinorhizobium meliloti and develop root nodules housing large numbers of intracellular symbionts. Members of the nodule-specific cysteine-rich peptide (NCR) family induce the endosymbionts into a terminal differentiated state. Individual cationic NCRs are antimicrobial peptides that have the capacity to kill the symbiont, but the nodule cell environment prevents killing. Moreover, the bacterial broad-specificity peptide uptake transporter BacA and exopolysaccharides contribute to protect the endosymbionts against the toxic activity of NCRs. Here, we show that other S. meliloti functions participate in the protection of the endosymbionts; these include an additional broad-specificity peptide uptake transporter encoded by the yejABEF genes and lipopolysaccharide modifications mediated by lpsB and lpxXL, as well as rpoH1, encoding a stress sigma factor. Strains with mutations in these genes show a strain-specific increased sensitivity profile against a panel of NCRs and form nodules in which bacteroid differentiation is affected. The lpsB mutant nodule bacteria do not differentiate, the lpxXL and rpoH1 mutants form some seemingly fully differentiated bacteroids, although most of the nodule bacteria are undifferentiated, while the yejABEF mutants form hypertrophied but nitrogen-fixing bacteroids. The nodule bacteria of all the mutants have a strongly enhanced membrane permeability, which is dependent on the transport of NCRs to the endosymbionts. Our results suggest that S. meliloti relies on a suite of functions, including peptide transporters, the bacterial envelope structures, and stress response regulators, to resist the aggressive assault of NCR peptides in the nodule cells. IMPORTANCE The nitrogen-fixing symbiosis of legumes with rhizobium bacteria has a predominant ecological role in the nitrogen cycle and has the potential to provide the nitrogen required for plant growth in agriculture. The host plants allow the rhizobia to colonize specific symbiotic organs, the nodules, in large numbers in order to produce sufficient reduced nitrogen for the plants' needs. Some legumes, including Medicago spp., produce massively antimicrobial peptides to keep this large bacterial population in check. These peptides, known as NCRs, have the potential to kill the rhizobia, but in nodules, they rather inhibit the division of the bacteria, which maintain a high nitrogen-fixing activity. In…","author":[{"dropping-particle":"","family":"Nicoud","given":"Quentin","non-dropping-particle":"","parse-names":false,"suffix":""},{"dropping-particle":"","family":"Barrière","given":"Quentin","non-dropping-particle":"","parse-names":false,"suffix":""},{"dropping-particle":"","family":"Busset","given":"Nicolas","non-dropping-particle":"","parse-names":false,"suffix":""},{"dropping-particle":"","family":"Dendene","given":"Sara","non-dropping-particle":"","parse-names":false,"suffix":""},{"dropping-particle":"","family":"Travin","given":"Dmitrii","non-dropping-particle":"","parse-names":false,"suffix":""},{"dropping-particle":"","family":"Bourge","given":"Mickaël","non-dropping-particle":"","parse-names":false,"suffix":""},{"dropping-particle":"","family":"Bars","given":"Romain","non-dropping-particle":"Le","parse-names":false,"suffix":""},{"dropping-particle":"","family":"Boulogne","given":"Claire","non-dropping-particle":"","parse-names":false,"suffix":""},{"dropping-particle":"","family":"Lecroël","given":"Marie","non-dropping-particle":"","parse-names":false,"suffix":""},{"dropping-particle":"","family":"Jenei","given":"Sándor","non-dropping-particle":"","parse-names":false,"suffix":""},{"dropping-particle":"","family":"Kereszt","given":"Atilla","non-dropping-particle":"","parse-names":false,"suffix":""},{"dropping-particle":"","family":"Kondorosi","given":"Eva","non-dropping-particle":"","parse-names":false,"suffix":""},{"dropping-particle":"","family":"Biondi","given":"Emanuele G","non-dropping-particle":"","parse-names":false,"suffix":""},{"dropping-particle":"","family":"Timchenko","given":"Tatiana","non-dropping-particle":"","parse-names":false,"suffix":""},{"dropping-particle":"","family":"Alunni","given":"Benoît","non-dropping-particle":"","parse-names":false,"suffix":""},{"dropping-particle":"","family":"Mergaert","given":"Peter","non-dropping-particle":"","parse-names":false,"suffix":""}],"container-title":"mBio","id":"ITEM-1","issue":"4","issued":{"date-parts":[["2021","7","31"]]},"page":"e0089521","title":"Sinorhizobium meliloti Functions Required for Resistance to Antimicrobial NCR Peptides and Bacteroid Differentiation.","type":"article-journal","volume":"12"},"uris":["http://www.mendeley.com/documents/?uuid=29478c86-d7e6-406d-b9cf-746fe70e3706"]}],"mendeley":{"formattedCitation":"[2]","plainTextFormattedCitation":"[2]","previouslyFormattedCitation":"[2]"},"properties":{"noteIndex":0},"schema":"https://github.com/citation-style-language/schema/raw/master/csl-citation.json"}</w:instrText>
            </w:r>
            <w:r w:rsidRPr="00204C71">
              <w:fldChar w:fldCharType="separate"/>
            </w:r>
            <w:r w:rsidR="00681E15" w:rsidRPr="00204C71">
              <w:rPr>
                <w:rFonts w:ascii="Times New Roman" w:hAnsi="Times New Roman"/>
                <w:noProof/>
              </w:rPr>
              <w:t>[2]</w:t>
            </w:r>
            <w:r w:rsidRPr="00204C71">
              <w:fldChar w:fldCharType="end"/>
            </w:r>
          </w:p>
        </w:tc>
      </w:tr>
      <w:tr w:rsidR="00E403C3" w:rsidRPr="00204C71" w14:paraId="6F7AEB07" w14:textId="77777777" w:rsidTr="00681E15">
        <w:tc>
          <w:tcPr>
            <w:tcW w:w="2263" w:type="dxa"/>
            <w:tcBorders>
              <w:top w:val="single" w:sz="4" w:space="0" w:color="auto"/>
              <w:bottom w:val="single" w:sz="4" w:space="0" w:color="auto"/>
            </w:tcBorders>
          </w:tcPr>
          <w:p w14:paraId="647E57E7" w14:textId="6F50F3C6" w:rsidR="00E403C3" w:rsidRPr="00204C71" w:rsidRDefault="00E403C3" w:rsidP="00E403C3">
            <w:pPr>
              <w:rPr>
                <w:rFonts w:ascii="Times New Roman" w:hAnsi="Times New Roman"/>
              </w:rPr>
            </w:pPr>
            <w:r w:rsidRPr="00204C71">
              <w:rPr>
                <w:rFonts w:ascii="Times New Roman" w:hAnsi="Times New Roman"/>
                <w:i/>
              </w:rPr>
              <w:t>S. meliloti</w:t>
            </w:r>
            <w:r w:rsidRPr="00204C71">
              <w:rPr>
                <w:rFonts w:ascii="Times New Roman" w:hAnsi="Times New Roman"/>
              </w:rPr>
              <w:t xml:space="preserve"> Sm1021 </w:t>
            </w:r>
            <w:proofErr w:type="spellStart"/>
            <w:r w:rsidR="00F10FD4" w:rsidRPr="00204C71">
              <w:rPr>
                <w:rFonts w:ascii="Times New Roman" w:hAnsi="Times New Roman"/>
              </w:rPr>
              <w:t>Ω</w:t>
            </w:r>
            <w:r w:rsidRPr="00204C71">
              <w:rPr>
                <w:rFonts w:ascii="Times New Roman" w:hAnsi="Times New Roman"/>
                <w:i/>
              </w:rPr>
              <w:t>yejF</w:t>
            </w:r>
            <w:proofErr w:type="spellEnd"/>
          </w:p>
        </w:tc>
        <w:tc>
          <w:tcPr>
            <w:tcW w:w="1284" w:type="dxa"/>
            <w:tcBorders>
              <w:top w:val="single" w:sz="4" w:space="0" w:color="auto"/>
              <w:bottom w:val="single" w:sz="4" w:space="0" w:color="auto"/>
            </w:tcBorders>
          </w:tcPr>
          <w:p w14:paraId="19B6F2D3" w14:textId="196A253F" w:rsidR="00E403C3" w:rsidRPr="00204C71" w:rsidRDefault="00E403C3" w:rsidP="00E403C3">
            <w:pPr>
              <w:rPr>
                <w:rFonts w:ascii="Times New Roman" w:hAnsi="Times New Roman"/>
              </w:rPr>
            </w:pPr>
            <w:proofErr w:type="spellStart"/>
            <w:r w:rsidRPr="00204C71">
              <w:rPr>
                <w:rFonts w:ascii="Times New Roman" w:hAnsi="Times New Roman"/>
              </w:rPr>
              <w:t>S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K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5DFF2351" w14:textId="4E95E1EB" w:rsidR="00E403C3" w:rsidRPr="00204C71" w:rsidRDefault="00E403C3" w:rsidP="00E403C3">
            <w:pPr>
              <w:rPr>
                <w:rFonts w:ascii="Times New Roman" w:hAnsi="Times New Roman"/>
              </w:rPr>
            </w:pPr>
            <w:proofErr w:type="spellStart"/>
            <w:r w:rsidRPr="00204C71">
              <w:rPr>
                <w:rFonts w:ascii="Times New Roman" w:hAnsi="Times New Roman"/>
                <w:i/>
              </w:rPr>
              <w:t>yejF</w:t>
            </w:r>
            <w:proofErr w:type="spellEnd"/>
            <w:r w:rsidRPr="00204C71">
              <w:rPr>
                <w:rFonts w:ascii="Times New Roman" w:hAnsi="Times New Roman"/>
              </w:rPr>
              <w:t xml:space="preserve"> plasmid insertion mutant</w:t>
            </w:r>
          </w:p>
        </w:tc>
        <w:tc>
          <w:tcPr>
            <w:tcW w:w="2127" w:type="dxa"/>
            <w:tcBorders>
              <w:top w:val="single" w:sz="4" w:space="0" w:color="auto"/>
              <w:bottom w:val="single" w:sz="4" w:space="0" w:color="auto"/>
            </w:tcBorders>
          </w:tcPr>
          <w:p w14:paraId="1FFAB192" w14:textId="704948E9" w:rsidR="00E403C3" w:rsidRPr="00204C71" w:rsidRDefault="00E403C3" w:rsidP="00E403C3">
            <w:pPr>
              <w:rPr>
                <w:rFonts w:ascii="Times New Roman" w:hAnsi="Times New Roman"/>
                <w:lang w:val="fr-FR"/>
              </w:rPr>
            </w:pPr>
            <w:r w:rsidRPr="00204C71">
              <w:fldChar w:fldCharType="begin" w:fldLock="1"/>
            </w:r>
            <w:r w:rsidR="00CE10D0" w:rsidRPr="00204C71">
              <w:rPr>
                <w:rFonts w:ascii="Times New Roman" w:hAnsi="Times New Roman"/>
              </w:rPr>
              <w:instrText>ADDIN CSL_CITATION {"citationItems":[{"id":"ITEM-1","itemData":{"DOI":"10.1128/mBio.00895-21","ISSN":"2150-7511","PMID":"34311575","abstract":"Legumes of the Medicago genus have a symbiotic relationship with the bacterium Sinorhizobium meliloti and develop root nodules housing large numbers of intracellular symbionts. Members of the nodule-specific cysteine-rich peptide (NCR) family induce the endosymbionts into a terminal differentiated state. Individual cationic NCRs are antimicrobial peptides that have the capacity to kill the symbiont, but the nodule cell environment prevents killing. Moreover, the bacterial broad-specificity peptide uptake transporter BacA and exopolysaccharides contribute to protect the endosymbionts against the toxic activity of NCRs. Here, we show that other S. meliloti functions participate in the protection of the endosymbionts; these include an additional broad-specificity peptide uptake transporter encoded by the yejABEF genes and lipopolysaccharide modifications mediated by lpsB and lpxXL, as well as rpoH1, encoding a stress sigma factor. Strains with mutations in these genes show a strain-specific increased sensitivity profile against a panel of NCRs and form nodules in which bacteroid differentiation is affected. The lpsB mutant nodule bacteria do not differentiate, the lpxXL and rpoH1 mutants form some seemingly fully differentiated bacteroids, although most of the nodule bacteria are undifferentiated, while the yejABEF mutants form hypertrophied but nitrogen-fixing bacteroids. The nodule bacteria of all the mutants have a strongly enhanced membrane permeability, which is dependent on the transport of NCRs to the endosymbionts. Our results suggest that S. meliloti relies on a suite of functions, including peptide transporters, the bacterial envelope structures, and stress response regulators, to resist the aggressive assault of NCR peptides in the nodule cells. IMPORTANCE The nitrogen-fixing symbiosis of legumes with rhizobium bacteria has a predominant ecological role in the nitrogen cycle and has the potential to provide the nitrogen required for plant growth in agriculture. The host plants allow the rhizobia to colonize specific symbiotic organs, the nodules, in large numbers in order to produce sufficient reduced nitrogen for the plants' needs. Some legumes, including Medicago spp., produce massively antimicrobial peptides to keep this large bacterial population in check. These peptides, known as NCRs, have the potential to kill the rhizobia, but in nodules, they rather inhibit the division of the bacteria, which maintain a high nitrogen-fixing activity. In…","author":[{"dropping-particle":"","family":"Nicoud","given":"Quentin","non-dropping-particle":"","parse-names":false,"suffix":""},{"dropping-particle":"","family":"Barrière","given":"Quentin","non-dropping-particle":"","parse-names":false,"suffix":""},{"dropping-particle":"","family":"Busset","given":"Nicolas","non-dropping-particle":"","parse-names":false,"suffix":""},{"dropping-particle":"","family":"Dendene","given":"Sara","non-dropping-particle":"","parse-names":false,"suffix":""},{"dropping-particle":"","family":"Travin","given":"Dmitrii","non-dropping-particle":"","parse-names":false,"suffix":""},{"dropping-particle":"","family":"Bourge","given":"Mickaël","non-dropping-particle":"","parse-names":false,"suffix":""},{"dropping-particle":"","family":"Bars","given":"Romain","non-dropping-particle":"Le","parse-names":false,"suffix":""},{"dropping-particle":"","family":"Boulogne","given":"Claire","non-dropping-particle":"","parse-names":false,"suffix":""},{"dropping-particle":"","family":"Lecroël","given":"Marie","non-dropping-particle":"","parse-names":false,"suffix":""},{"dropping-particle":"","family":"Jenei","given":"Sándor","non-dropping-particle":"","parse-names":false,"suffix":""},{"dropping-particle":"","family":"Kereszt","given":"Atilla","non-dropping-particle":"","parse-names":false,"suffix":""},{"dropping-particle":"","family":"Kondorosi","given":"Eva","non-dropping-particle":"","parse-names":false,"suffix":""},{"dropping-particle":"","family":"Biondi","given":"Emanuele G","non-dropping-particle":"","parse-names":false,"suffix":""},{"dropping-particle":"","family":"Timchenko","given":"Tatiana","non-dropping-particle":"","parse-names":false,"suffix":""},{"dropping-particle":"","family":"Alunni","given":"Benoît","non-dropping-particle":"","parse-names":false,"suffix":""},{"dropping-particle":"","family":"Mergaert","given":"Peter","non-dropping-particle":"","parse-names":false,"suffix":""}],"container-title":"mBio","id":"ITEM-1","issue":"4","issued":{"date-parts":[["2021","7","31"]]},"page":"e0089521","title":"Sinorhizobium meliloti Functions Required for Resistance to Antimicrobial NCR Peptides and Bacteroid Differentiation.","type":"article-journal","volume":"12"},"uris":["http://www.mendeley.com/documents/?uuid=29478c86-d7e6-406d-b9cf-746fe70e3706"]}],"mendeley":{"formattedCitation":"[2]","plainTextFormattedCitation":"[2]","previouslyFormattedCitation":"[2]"},"properties":{"noteIndex":0},"schema":"https://github.com/citation-style-language/schema/raw/master/csl-citation.json"}</w:instrText>
            </w:r>
            <w:r w:rsidRPr="00204C71">
              <w:fldChar w:fldCharType="separate"/>
            </w:r>
            <w:r w:rsidR="00681E15" w:rsidRPr="00204C71">
              <w:rPr>
                <w:rFonts w:ascii="Times New Roman" w:hAnsi="Times New Roman"/>
                <w:noProof/>
                <w:lang w:val="fr-FR"/>
              </w:rPr>
              <w:t>[2]</w:t>
            </w:r>
            <w:r w:rsidRPr="00204C71">
              <w:fldChar w:fldCharType="end"/>
            </w:r>
          </w:p>
        </w:tc>
      </w:tr>
      <w:tr w:rsidR="001A08ED" w:rsidRPr="00204C71" w14:paraId="4A427644" w14:textId="77777777" w:rsidTr="00681E15">
        <w:tc>
          <w:tcPr>
            <w:tcW w:w="2263" w:type="dxa"/>
            <w:tcBorders>
              <w:top w:val="single" w:sz="4" w:space="0" w:color="auto"/>
              <w:bottom w:val="single" w:sz="4" w:space="0" w:color="auto"/>
            </w:tcBorders>
          </w:tcPr>
          <w:p w14:paraId="19B34121" w14:textId="39BB0899" w:rsidR="001A08ED" w:rsidRPr="00204C71" w:rsidRDefault="001A08ED" w:rsidP="00E403C3">
            <w:pPr>
              <w:rPr>
                <w:rFonts w:ascii="Times New Roman" w:hAnsi="Times New Roman"/>
                <w:i/>
                <w:lang w:val="fr-FR"/>
              </w:rPr>
            </w:pPr>
            <w:r w:rsidRPr="00204C71">
              <w:rPr>
                <w:rFonts w:ascii="Times New Roman" w:hAnsi="Times New Roman"/>
                <w:i/>
                <w:lang w:val="fr-FR"/>
              </w:rPr>
              <w:t>S. meliloti</w:t>
            </w:r>
            <w:r w:rsidRPr="00204C71">
              <w:rPr>
                <w:rFonts w:ascii="Times New Roman" w:hAnsi="Times New Roman"/>
                <w:lang w:val="fr-FR"/>
              </w:rPr>
              <w:t xml:space="preserve"> Sm1021 </w:t>
            </w:r>
            <w:r w:rsidR="00F10FD4" w:rsidRPr="00204C71">
              <w:rPr>
                <w:rFonts w:ascii="Times New Roman" w:hAnsi="Times New Roman"/>
              </w:rPr>
              <w:t>Ω</w:t>
            </w:r>
            <w:proofErr w:type="spellStart"/>
            <w:r w:rsidRPr="00204C71">
              <w:rPr>
                <w:rFonts w:ascii="Times New Roman" w:hAnsi="Times New Roman"/>
                <w:i/>
                <w:lang w:val="fr-FR"/>
              </w:rPr>
              <w:t>tolC</w:t>
            </w:r>
            <w:proofErr w:type="spellEnd"/>
          </w:p>
        </w:tc>
        <w:tc>
          <w:tcPr>
            <w:tcW w:w="1284" w:type="dxa"/>
            <w:tcBorders>
              <w:top w:val="single" w:sz="4" w:space="0" w:color="auto"/>
              <w:bottom w:val="single" w:sz="4" w:space="0" w:color="auto"/>
            </w:tcBorders>
          </w:tcPr>
          <w:p w14:paraId="0CD6568C" w14:textId="06D2F636" w:rsidR="001A08ED" w:rsidRPr="00204C71" w:rsidRDefault="001A08ED" w:rsidP="00E403C3">
            <w:pPr>
              <w:rPr>
                <w:rFonts w:ascii="Times New Roman" w:hAnsi="Times New Roman"/>
                <w:lang w:val="fr-FR"/>
              </w:rPr>
            </w:pPr>
            <w:proofErr w:type="spellStart"/>
            <w:r w:rsidRPr="00204C71">
              <w:rPr>
                <w:rFonts w:ascii="Times New Roman" w:hAnsi="Times New Roman"/>
                <w:lang w:val="fr-FR"/>
              </w:rPr>
              <w:t>Sm</w:t>
            </w:r>
            <w:r w:rsidRPr="00204C71">
              <w:rPr>
                <w:rFonts w:ascii="Times New Roman" w:hAnsi="Times New Roman"/>
                <w:vertAlign w:val="superscript"/>
                <w:lang w:val="fr-FR"/>
              </w:rPr>
              <w:t>R</w:t>
            </w:r>
            <w:proofErr w:type="spellEnd"/>
            <w:r w:rsidRPr="00204C71">
              <w:rPr>
                <w:rFonts w:ascii="Times New Roman" w:hAnsi="Times New Roman"/>
                <w:lang w:val="fr-FR"/>
              </w:rPr>
              <w:t>,</w:t>
            </w:r>
            <w:r w:rsidR="004569AB" w:rsidRPr="00204C71">
              <w:rPr>
                <w:rFonts w:ascii="Times New Roman" w:hAnsi="Times New Roman"/>
                <w:lang w:val="fr-FR"/>
              </w:rPr>
              <w:t xml:space="preserve"> </w:t>
            </w:r>
            <w:proofErr w:type="spellStart"/>
            <w:r w:rsidR="004569AB" w:rsidRPr="00204C71">
              <w:rPr>
                <w:rFonts w:ascii="Times New Roman" w:hAnsi="Times New Roman"/>
                <w:lang w:val="fr-FR"/>
              </w:rPr>
              <w:t>Km</w:t>
            </w:r>
            <w:r w:rsidR="004569AB" w:rsidRPr="00204C71">
              <w:rPr>
                <w:rFonts w:ascii="Times New Roman" w:hAnsi="Times New Roman"/>
                <w:vertAlign w:val="superscript"/>
                <w:lang w:val="fr-FR"/>
              </w:rPr>
              <w:t>R</w:t>
            </w:r>
            <w:proofErr w:type="spellEnd"/>
          </w:p>
        </w:tc>
        <w:tc>
          <w:tcPr>
            <w:tcW w:w="4391" w:type="dxa"/>
            <w:tcBorders>
              <w:top w:val="single" w:sz="4" w:space="0" w:color="auto"/>
              <w:bottom w:val="single" w:sz="4" w:space="0" w:color="auto"/>
            </w:tcBorders>
          </w:tcPr>
          <w:p w14:paraId="15C2FE3F" w14:textId="17CD506B" w:rsidR="001A08ED" w:rsidRPr="00204C71" w:rsidRDefault="004569AB" w:rsidP="004569AB">
            <w:pPr>
              <w:rPr>
                <w:rFonts w:ascii="Times New Roman" w:hAnsi="Times New Roman"/>
                <w:i/>
                <w:lang w:val="fr-FR"/>
              </w:rPr>
            </w:pPr>
            <w:proofErr w:type="spellStart"/>
            <w:r w:rsidRPr="00204C71">
              <w:rPr>
                <w:rFonts w:ascii="Times New Roman" w:hAnsi="Times New Roman"/>
                <w:i/>
                <w:lang w:val="fr-FR"/>
              </w:rPr>
              <w:t>tolC</w:t>
            </w:r>
            <w:proofErr w:type="spellEnd"/>
            <w:r w:rsidRPr="00204C71">
              <w:rPr>
                <w:rFonts w:ascii="Times New Roman" w:hAnsi="Times New Roman"/>
                <w:lang w:val="fr-FR"/>
              </w:rPr>
              <w:t xml:space="preserve"> </w:t>
            </w:r>
            <w:proofErr w:type="spellStart"/>
            <w:r w:rsidRPr="00204C71">
              <w:rPr>
                <w:rFonts w:ascii="Times New Roman" w:hAnsi="Times New Roman"/>
                <w:lang w:val="fr-FR"/>
              </w:rPr>
              <w:t>plasmid</w:t>
            </w:r>
            <w:proofErr w:type="spellEnd"/>
            <w:r w:rsidRPr="00204C71">
              <w:rPr>
                <w:rFonts w:ascii="Times New Roman" w:hAnsi="Times New Roman"/>
                <w:lang w:val="fr-FR"/>
              </w:rPr>
              <w:t xml:space="preserve"> insertion mutant</w:t>
            </w:r>
          </w:p>
        </w:tc>
        <w:tc>
          <w:tcPr>
            <w:tcW w:w="2127" w:type="dxa"/>
            <w:tcBorders>
              <w:top w:val="single" w:sz="4" w:space="0" w:color="auto"/>
              <w:bottom w:val="single" w:sz="4" w:space="0" w:color="auto"/>
            </w:tcBorders>
          </w:tcPr>
          <w:p w14:paraId="74A07201" w14:textId="74FEB697" w:rsidR="001A08ED" w:rsidRPr="00204C71" w:rsidRDefault="007B547E" w:rsidP="00E403C3">
            <w:pPr>
              <w:rPr>
                <w:rFonts w:ascii="Times New Roman" w:hAnsi="Times New Roman"/>
              </w:rPr>
            </w:pPr>
            <w:r w:rsidRPr="00204C71">
              <w:fldChar w:fldCharType="begin" w:fldLock="1"/>
            </w:r>
            <w:r w:rsidR="00CE10D0" w:rsidRPr="00204C71">
              <w:rPr>
                <w:rFonts w:ascii="Times New Roman" w:hAnsi="Times New Roman"/>
                <w:lang w:val="fr-FR"/>
              </w:rPr>
              <w:instrText>ADDIN CSL_CITATION {"citationItems":[{"id":"ITEM-1","itemData":{"DOI":"10.1094/MPMI-21-7-0947","ISSN":"0894-0282","PMID":"18533835","abstract":"Sinorhizobium meliloti is capable of establishing a symbiotic nitrogen fixation relationship with Medicago sativa. During this process, it must cope with diverse environments and has evolved different types of transport systems that help its propagation in the plant roots. TolC protein family members are the outer-membrane components of several transport systems involved in the export of diverse molecules, playing an important role in bacterial survival. In this work, we have characterized the protein TolC from S. meliloti 2011. An insertional mutation in the tolC gene strongly affected the resistance phenotype to antimicrobial agents and induced higher susceptibility to osmotic and oxidative stresses. Immunodetection experiments and comparison of the extracellular proteins present in the supernatant of the wild-type versus tolC mutant strains showed that the calcium-binding protein ExpE1, the endoglycanase ExsH, and the product of open reading frame SMc04171, a putative hemolysin-type calcium-binding protein, are secreted by a TolC-dependent secretion system. In the absence of TolC, neither succinoglycan nor galactoglucan were detected in the culture supernatant. Moreover, S. meliloti tolC mutant induced a reduced number of nonfixing nitrogen nodules in M. sativa roots. Taken together, our results confirm the importance of TolC in protein secretion, exopolysaccharide biosynthesis, antimicrobials resistance, and symbiosis.","author":[{"dropping-particle":"","family":"Cosme","given":"Ana M","non-dropping-particle":"","parse-names":false,"suffix":""},{"dropping-particle":"","family":"Becker","given":"Anke","non-dropping-particle":"","parse-names":false,"suffix":""},{"dropping-particle":"","family":"Santos","given":"Mário R","non-dropping-particle":"","parse-names":false,"suffix":""},{"dropping-particle":"","family":"Sharypova","given":"Larissa A","non-dropping-particle":"","parse-names":false,"suffix":""},{"dropping-particle":"","family":"Santos","given":"Pedro M","non-dropping-particle":"","parse-names":false,"suffix":""},{"dropping-particle":"","family":"Moreira","given":"Leonilde M","non-dropping-particle":"","parse-names":false,"suffix":""}],"container-title":"Molecular plant-microbe interactions : MPMI","id":"ITEM-1","issue":"7","issued":{"date-parts":[["2008","7"]]},"page":"947-57","title":"The outer membrane protein TolC from Sinorhizobium meliloti affects protein secretion, polysaccharide biosynthesis, antimicrobial resistance, and symbiosis.","type":"article-journal","volume":"21"},"uris":["http://www.mendeley.com/documents/?uuid=e5934fe3-4c53-47d7-b39a-584a1df17b8d"]}],"mendeley":{"formattedCitation":"[3]","plainTextFormattedCitation":"[3]","previouslyFormattedCitation":"[3]"},"properties":{"noteIndex":0},"schema":"https://github.com/citation-style-language/schema/raw/master/csl-citation.json"}</w:instrText>
            </w:r>
            <w:r w:rsidRPr="00204C71">
              <w:fldChar w:fldCharType="separate"/>
            </w:r>
            <w:r w:rsidR="00681E15" w:rsidRPr="00204C71">
              <w:rPr>
                <w:rFonts w:ascii="Times New Roman" w:hAnsi="Times New Roman"/>
                <w:noProof/>
              </w:rPr>
              <w:t>[3]</w:t>
            </w:r>
            <w:r w:rsidRPr="00204C71">
              <w:fldChar w:fldCharType="end"/>
            </w:r>
          </w:p>
        </w:tc>
      </w:tr>
      <w:tr w:rsidR="00E403C3" w:rsidRPr="00204C71" w14:paraId="3C5ED856" w14:textId="77777777" w:rsidTr="00681E15">
        <w:tc>
          <w:tcPr>
            <w:tcW w:w="2263" w:type="dxa"/>
            <w:tcBorders>
              <w:top w:val="single" w:sz="4" w:space="0" w:color="auto"/>
              <w:bottom w:val="single" w:sz="4" w:space="0" w:color="auto"/>
            </w:tcBorders>
          </w:tcPr>
          <w:p w14:paraId="231D16F8" w14:textId="5E5A2D35" w:rsidR="00E403C3" w:rsidRPr="00204C71" w:rsidRDefault="00E403C3" w:rsidP="00E403C3">
            <w:pPr>
              <w:rPr>
                <w:rFonts w:ascii="Times New Roman" w:hAnsi="Times New Roman"/>
              </w:rPr>
            </w:pPr>
            <w:r w:rsidRPr="00204C71">
              <w:rPr>
                <w:rFonts w:ascii="Times New Roman" w:hAnsi="Times New Roman"/>
                <w:i/>
              </w:rPr>
              <w:t>S. meliloti</w:t>
            </w:r>
            <w:r w:rsidRPr="00204C71">
              <w:rPr>
                <w:rFonts w:ascii="Times New Roman" w:hAnsi="Times New Roman"/>
              </w:rPr>
              <w:t xml:space="preserve"> Sm1021 Δ</w:t>
            </w:r>
            <w:r w:rsidRPr="00204C71">
              <w:rPr>
                <w:rFonts w:ascii="Times New Roman" w:hAnsi="Times New Roman"/>
                <w:i/>
              </w:rPr>
              <w:t xml:space="preserve">bacA </w:t>
            </w:r>
            <w:proofErr w:type="spellStart"/>
            <w:r w:rsidR="00F10FD4" w:rsidRPr="00204C71">
              <w:rPr>
                <w:rFonts w:ascii="Times New Roman" w:hAnsi="Times New Roman"/>
              </w:rPr>
              <w:t>Ω</w:t>
            </w:r>
            <w:r w:rsidRPr="00204C71">
              <w:rPr>
                <w:rFonts w:ascii="Times New Roman" w:hAnsi="Times New Roman"/>
                <w:i/>
              </w:rPr>
              <w:t>yejA</w:t>
            </w:r>
            <w:proofErr w:type="spellEnd"/>
            <w:r w:rsidRPr="00204C71">
              <w:rPr>
                <w:rFonts w:ascii="Times New Roman" w:hAnsi="Times New Roman"/>
              </w:rPr>
              <w:t xml:space="preserve"> </w:t>
            </w:r>
          </w:p>
        </w:tc>
        <w:tc>
          <w:tcPr>
            <w:tcW w:w="1284" w:type="dxa"/>
            <w:tcBorders>
              <w:top w:val="single" w:sz="4" w:space="0" w:color="auto"/>
              <w:bottom w:val="single" w:sz="4" w:space="0" w:color="auto"/>
            </w:tcBorders>
          </w:tcPr>
          <w:p w14:paraId="6126674F" w14:textId="2B2D2F35" w:rsidR="00E403C3" w:rsidRPr="00204C71" w:rsidRDefault="00E403C3" w:rsidP="00E403C3">
            <w:pPr>
              <w:rPr>
                <w:rFonts w:ascii="Times New Roman" w:hAnsi="Times New Roman"/>
              </w:rPr>
            </w:pPr>
            <w:proofErr w:type="spellStart"/>
            <w:r w:rsidRPr="00204C71">
              <w:rPr>
                <w:rFonts w:ascii="Times New Roman" w:hAnsi="Times New Roman"/>
              </w:rPr>
              <w:t>S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K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Sp</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2E06F9D8" w14:textId="3847EDE1" w:rsidR="00E403C3" w:rsidRPr="00204C71" w:rsidRDefault="00E403C3" w:rsidP="00E403C3">
            <w:pPr>
              <w:rPr>
                <w:rFonts w:ascii="Times New Roman" w:hAnsi="Times New Roman"/>
              </w:rPr>
            </w:pPr>
            <w:r w:rsidRPr="00204C71">
              <w:rPr>
                <w:rFonts w:ascii="Times New Roman" w:hAnsi="Times New Roman"/>
              </w:rPr>
              <w:t>Double mutant in</w:t>
            </w:r>
            <w:r w:rsidRPr="00204C71">
              <w:rPr>
                <w:rFonts w:ascii="Times New Roman" w:hAnsi="Times New Roman"/>
                <w:i/>
              </w:rPr>
              <w:t xml:space="preserve"> yejA</w:t>
            </w:r>
            <w:r w:rsidRPr="00204C71">
              <w:rPr>
                <w:rFonts w:ascii="Times New Roman" w:hAnsi="Times New Roman"/>
              </w:rPr>
              <w:t xml:space="preserve"> and </w:t>
            </w:r>
            <w:r w:rsidRPr="00204C71">
              <w:rPr>
                <w:rFonts w:ascii="Times New Roman" w:hAnsi="Times New Roman"/>
                <w:i/>
              </w:rPr>
              <w:t>bacA</w:t>
            </w:r>
            <w:r w:rsidRPr="00204C71">
              <w:rPr>
                <w:rFonts w:ascii="Times New Roman" w:hAnsi="Times New Roman"/>
              </w:rPr>
              <w:t xml:space="preserve"> obtained through ϕM12 phage transduction</w:t>
            </w:r>
          </w:p>
        </w:tc>
        <w:tc>
          <w:tcPr>
            <w:tcW w:w="2127" w:type="dxa"/>
            <w:tcBorders>
              <w:top w:val="single" w:sz="4" w:space="0" w:color="auto"/>
              <w:bottom w:val="single" w:sz="4" w:space="0" w:color="auto"/>
            </w:tcBorders>
          </w:tcPr>
          <w:p w14:paraId="5CAB8D76" w14:textId="48528A65" w:rsidR="00E403C3" w:rsidRPr="00204C71" w:rsidRDefault="00E403C3" w:rsidP="00E403C3">
            <w:pPr>
              <w:rPr>
                <w:rFonts w:ascii="Times New Roman" w:hAnsi="Times New Roman"/>
              </w:rPr>
            </w:pPr>
            <w:r w:rsidRPr="00204C71">
              <w:rPr>
                <w:rFonts w:ascii="Times New Roman" w:hAnsi="Times New Roman"/>
              </w:rPr>
              <w:t>This study</w:t>
            </w:r>
          </w:p>
        </w:tc>
      </w:tr>
      <w:tr w:rsidR="00E403C3" w:rsidRPr="00204C71" w14:paraId="4278E007" w14:textId="77777777" w:rsidTr="00681E15">
        <w:tc>
          <w:tcPr>
            <w:tcW w:w="2263" w:type="dxa"/>
            <w:tcBorders>
              <w:top w:val="single" w:sz="4" w:space="0" w:color="auto"/>
              <w:bottom w:val="single" w:sz="4" w:space="0" w:color="auto"/>
            </w:tcBorders>
          </w:tcPr>
          <w:p w14:paraId="3E12341D" w14:textId="19068C22" w:rsidR="00E403C3" w:rsidRPr="00204C71" w:rsidRDefault="00E403C3" w:rsidP="00E403C3">
            <w:pPr>
              <w:rPr>
                <w:rFonts w:ascii="Times New Roman" w:hAnsi="Times New Roman"/>
              </w:rPr>
            </w:pPr>
            <w:r w:rsidRPr="00204C71">
              <w:rPr>
                <w:rFonts w:ascii="Times New Roman" w:hAnsi="Times New Roman"/>
                <w:i/>
              </w:rPr>
              <w:t>S. meliloti</w:t>
            </w:r>
            <w:r w:rsidRPr="00204C71">
              <w:rPr>
                <w:rFonts w:ascii="Times New Roman" w:hAnsi="Times New Roman"/>
              </w:rPr>
              <w:t xml:space="preserve"> Sm1021 Δ</w:t>
            </w:r>
            <w:r w:rsidRPr="00204C71">
              <w:rPr>
                <w:rFonts w:ascii="Times New Roman" w:hAnsi="Times New Roman"/>
                <w:i/>
              </w:rPr>
              <w:t xml:space="preserve">bacA </w:t>
            </w:r>
            <w:proofErr w:type="spellStart"/>
            <w:r w:rsidR="00F10FD4" w:rsidRPr="00204C71">
              <w:rPr>
                <w:rFonts w:ascii="Times New Roman" w:hAnsi="Times New Roman"/>
              </w:rPr>
              <w:t>Ω</w:t>
            </w:r>
            <w:r w:rsidRPr="00204C71">
              <w:rPr>
                <w:rFonts w:ascii="Times New Roman" w:hAnsi="Times New Roman"/>
                <w:i/>
              </w:rPr>
              <w:t>yejE</w:t>
            </w:r>
            <w:proofErr w:type="spellEnd"/>
            <w:r w:rsidRPr="00204C71">
              <w:rPr>
                <w:rFonts w:ascii="Times New Roman" w:hAnsi="Times New Roman"/>
              </w:rPr>
              <w:t xml:space="preserve"> </w:t>
            </w:r>
          </w:p>
        </w:tc>
        <w:tc>
          <w:tcPr>
            <w:tcW w:w="1284" w:type="dxa"/>
            <w:tcBorders>
              <w:top w:val="single" w:sz="4" w:space="0" w:color="auto"/>
              <w:bottom w:val="single" w:sz="4" w:space="0" w:color="auto"/>
            </w:tcBorders>
          </w:tcPr>
          <w:p w14:paraId="1A22EF83" w14:textId="36F1ADD7" w:rsidR="00E403C3" w:rsidRPr="00204C71" w:rsidRDefault="00E403C3" w:rsidP="00E403C3">
            <w:pPr>
              <w:rPr>
                <w:rFonts w:ascii="Times New Roman" w:hAnsi="Times New Roman"/>
              </w:rPr>
            </w:pPr>
            <w:proofErr w:type="spellStart"/>
            <w:r w:rsidRPr="00204C71">
              <w:rPr>
                <w:rFonts w:ascii="Times New Roman" w:hAnsi="Times New Roman"/>
              </w:rPr>
              <w:t>S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K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Sp</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5B660CEF" w14:textId="0293EBCF" w:rsidR="00E403C3" w:rsidRPr="00204C71" w:rsidRDefault="00E403C3" w:rsidP="00E403C3">
            <w:pPr>
              <w:rPr>
                <w:rFonts w:ascii="Times New Roman" w:hAnsi="Times New Roman"/>
              </w:rPr>
            </w:pPr>
            <w:r w:rsidRPr="00204C71">
              <w:rPr>
                <w:rFonts w:ascii="Times New Roman" w:hAnsi="Times New Roman"/>
              </w:rPr>
              <w:t>Double mutant in</w:t>
            </w:r>
            <w:r w:rsidRPr="00204C71">
              <w:rPr>
                <w:rFonts w:ascii="Times New Roman" w:hAnsi="Times New Roman"/>
                <w:i/>
              </w:rPr>
              <w:t xml:space="preserve"> </w:t>
            </w:r>
            <w:proofErr w:type="spellStart"/>
            <w:r w:rsidRPr="00204C71">
              <w:rPr>
                <w:rFonts w:ascii="Times New Roman" w:hAnsi="Times New Roman"/>
                <w:i/>
              </w:rPr>
              <w:t>yejE</w:t>
            </w:r>
            <w:proofErr w:type="spellEnd"/>
            <w:r w:rsidRPr="00204C71">
              <w:rPr>
                <w:rFonts w:ascii="Times New Roman" w:hAnsi="Times New Roman"/>
              </w:rPr>
              <w:t xml:space="preserve"> and </w:t>
            </w:r>
            <w:r w:rsidRPr="00204C71">
              <w:rPr>
                <w:rFonts w:ascii="Times New Roman" w:hAnsi="Times New Roman"/>
                <w:i/>
              </w:rPr>
              <w:t>bacA</w:t>
            </w:r>
            <w:r w:rsidRPr="00204C71">
              <w:rPr>
                <w:rFonts w:ascii="Times New Roman" w:hAnsi="Times New Roman"/>
              </w:rPr>
              <w:t xml:space="preserve"> obtained through ϕM12 phage transduction</w:t>
            </w:r>
          </w:p>
        </w:tc>
        <w:tc>
          <w:tcPr>
            <w:tcW w:w="2127" w:type="dxa"/>
            <w:tcBorders>
              <w:top w:val="single" w:sz="4" w:space="0" w:color="auto"/>
              <w:bottom w:val="single" w:sz="4" w:space="0" w:color="auto"/>
            </w:tcBorders>
          </w:tcPr>
          <w:p w14:paraId="750B02D7" w14:textId="219423ED" w:rsidR="00E403C3" w:rsidRPr="00204C71" w:rsidRDefault="00E403C3" w:rsidP="00E403C3">
            <w:pPr>
              <w:rPr>
                <w:rFonts w:ascii="Times New Roman" w:hAnsi="Times New Roman"/>
              </w:rPr>
            </w:pPr>
            <w:r w:rsidRPr="00204C71">
              <w:rPr>
                <w:rFonts w:ascii="Times New Roman" w:hAnsi="Times New Roman"/>
              </w:rPr>
              <w:t>This study</w:t>
            </w:r>
          </w:p>
        </w:tc>
      </w:tr>
      <w:tr w:rsidR="00D66587" w:rsidRPr="00204C71" w14:paraId="7EED9B93" w14:textId="77777777" w:rsidTr="00681E15">
        <w:tc>
          <w:tcPr>
            <w:tcW w:w="2263" w:type="dxa"/>
            <w:tcBorders>
              <w:top w:val="single" w:sz="4" w:space="0" w:color="auto"/>
              <w:bottom w:val="single" w:sz="4" w:space="0" w:color="auto"/>
            </w:tcBorders>
          </w:tcPr>
          <w:p w14:paraId="2C55496B" w14:textId="219EC2CE" w:rsidR="00D66587" w:rsidRPr="00204C71" w:rsidRDefault="004117C2" w:rsidP="004117C2">
            <w:pPr>
              <w:rPr>
                <w:i/>
              </w:rPr>
            </w:pPr>
            <w:r w:rsidRPr="00204C71">
              <w:rPr>
                <w:rFonts w:ascii="Times New Roman" w:hAnsi="Times New Roman"/>
                <w:i/>
              </w:rPr>
              <w:t>S. meliloti</w:t>
            </w:r>
            <w:r w:rsidRPr="00204C71">
              <w:rPr>
                <w:rFonts w:ascii="Times New Roman" w:hAnsi="Times New Roman"/>
              </w:rPr>
              <w:t xml:space="preserve"> Sm1021 Ω</w:t>
            </w:r>
            <w:r w:rsidRPr="00204C71">
              <w:rPr>
                <w:rFonts w:ascii="Times New Roman" w:hAnsi="Times New Roman"/>
                <w:i/>
              </w:rPr>
              <w:t>smb21252</w:t>
            </w:r>
          </w:p>
        </w:tc>
        <w:tc>
          <w:tcPr>
            <w:tcW w:w="1284" w:type="dxa"/>
            <w:tcBorders>
              <w:top w:val="single" w:sz="4" w:space="0" w:color="auto"/>
              <w:bottom w:val="single" w:sz="4" w:space="0" w:color="auto"/>
            </w:tcBorders>
          </w:tcPr>
          <w:p w14:paraId="5EEE5966" w14:textId="7B3B6616" w:rsidR="00D66587" w:rsidRPr="00204C71" w:rsidRDefault="00D66587" w:rsidP="00D66587">
            <w:proofErr w:type="spellStart"/>
            <w:r w:rsidRPr="00204C71">
              <w:rPr>
                <w:rFonts w:ascii="Times New Roman" w:hAnsi="Times New Roman"/>
                <w:lang w:val="fr-FR"/>
              </w:rPr>
              <w:t>Sm</w:t>
            </w:r>
            <w:r w:rsidRPr="00204C71">
              <w:rPr>
                <w:rFonts w:ascii="Times New Roman" w:hAnsi="Times New Roman"/>
                <w:vertAlign w:val="superscript"/>
                <w:lang w:val="fr-FR"/>
              </w:rPr>
              <w:t>R</w:t>
            </w:r>
            <w:proofErr w:type="spellEnd"/>
            <w:r w:rsidRPr="00204C71">
              <w:rPr>
                <w:rFonts w:ascii="Times New Roman" w:hAnsi="Times New Roman"/>
                <w:lang w:val="fr-FR"/>
              </w:rPr>
              <w:t xml:space="preserve">, </w:t>
            </w:r>
            <w:proofErr w:type="spellStart"/>
            <w:r w:rsidRPr="00204C71">
              <w:rPr>
                <w:rFonts w:ascii="Times New Roman" w:hAnsi="Times New Roman"/>
                <w:lang w:val="fr-FR"/>
              </w:rPr>
              <w:t>Km</w:t>
            </w:r>
            <w:r w:rsidRPr="00204C71">
              <w:rPr>
                <w:rFonts w:ascii="Times New Roman" w:hAnsi="Times New Roman"/>
                <w:vertAlign w:val="superscript"/>
                <w:lang w:val="fr-FR"/>
              </w:rPr>
              <w:t>R</w:t>
            </w:r>
            <w:proofErr w:type="spellEnd"/>
          </w:p>
        </w:tc>
        <w:tc>
          <w:tcPr>
            <w:tcW w:w="4391" w:type="dxa"/>
            <w:tcBorders>
              <w:top w:val="single" w:sz="4" w:space="0" w:color="auto"/>
              <w:bottom w:val="single" w:sz="4" w:space="0" w:color="auto"/>
            </w:tcBorders>
          </w:tcPr>
          <w:p w14:paraId="78E87B7D" w14:textId="5C4889C0" w:rsidR="00D66587" w:rsidRPr="00204C71" w:rsidRDefault="00BD136F" w:rsidP="00BD136F">
            <w:pPr>
              <w:rPr>
                <w:rFonts w:ascii="Times New Roman" w:hAnsi="Times New Roman"/>
              </w:rPr>
            </w:pPr>
            <w:r w:rsidRPr="00204C71">
              <w:rPr>
                <w:rFonts w:ascii="Times New Roman" w:hAnsi="Times New Roman"/>
              </w:rPr>
              <w:t xml:space="preserve">Insertion mutant in </w:t>
            </w:r>
            <w:r w:rsidRPr="00204C71">
              <w:rPr>
                <w:rFonts w:ascii="Times New Roman" w:hAnsi="Times New Roman"/>
                <w:i/>
              </w:rPr>
              <w:t>smb21252</w:t>
            </w:r>
            <w:r w:rsidR="00ED55AC" w:rsidRPr="00204C71">
              <w:rPr>
                <w:rFonts w:ascii="Times New Roman" w:hAnsi="Times New Roman"/>
              </w:rPr>
              <w:t xml:space="preserve"> encoding</w:t>
            </w:r>
            <w:r w:rsidRPr="00204C71">
              <w:rPr>
                <w:rFonts w:ascii="Times New Roman" w:hAnsi="Times New Roman"/>
              </w:rPr>
              <w:t xml:space="preserve"> a putative glycosyltransferase proposed to be involved in </w:t>
            </w:r>
            <w:r w:rsidR="00ED55AC" w:rsidRPr="00204C71">
              <w:rPr>
                <w:rFonts w:ascii="Times New Roman" w:hAnsi="Times New Roman"/>
              </w:rPr>
              <w:t>PPP biosynthesis</w:t>
            </w:r>
          </w:p>
        </w:tc>
        <w:tc>
          <w:tcPr>
            <w:tcW w:w="2127" w:type="dxa"/>
            <w:tcBorders>
              <w:top w:val="single" w:sz="4" w:space="0" w:color="auto"/>
              <w:bottom w:val="single" w:sz="4" w:space="0" w:color="auto"/>
            </w:tcBorders>
          </w:tcPr>
          <w:p w14:paraId="09D657A9" w14:textId="64AE91EA" w:rsidR="00D66587" w:rsidRPr="00204C71" w:rsidRDefault="00D66587" w:rsidP="00D66587">
            <w:r w:rsidRPr="00204C71">
              <w:rPr>
                <w:rFonts w:ascii="Times New Roman" w:hAnsi="Times New Roman"/>
              </w:rPr>
              <w:t>This study</w:t>
            </w:r>
          </w:p>
        </w:tc>
      </w:tr>
      <w:tr w:rsidR="00D66587" w:rsidRPr="00204C71" w14:paraId="226931D3" w14:textId="77777777" w:rsidTr="00681E15">
        <w:tc>
          <w:tcPr>
            <w:tcW w:w="2263" w:type="dxa"/>
            <w:tcBorders>
              <w:top w:val="single" w:sz="4" w:space="0" w:color="auto"/>
              <w:bottom w:val="single" w:sz="4" w:space="0" w:color="auto"/>
            </w:tcBorders>
          </w:tcPr>
          <w:p w14:paraId="5C690775" w14:textId="4B8A1EE2" w:rsidR="00D66587" w:rsidRPr="00204C71" w:rsidRDefault="004117C2" w:rsidP="00D66587">
            <w:pPr>
              <w:rPr>
                <w:i/>
              </w:rPr>
            </w:pPr>
            <w:r w:rsidRPr="00204C71">
              <w:rPr>
                <w:rFonts w:ascii="Times New Roman" w:hAnsi="Times New Roman"/>
                <w:i/>
              </w:rPr>
              <w:t>S. meliloti</w:t>
            </w:r>
            <w:r w:rsidRPr="00204C71">
              <w:rPr>
                <w:rFonts w:ascii="Times New Roman" w:hAnsi="Times New Roman"/>
              </w:rPr>
              <w:t xml:space="preserve"> Sm1021 Ω</w:t>
            </w:r>
            <w:r w:rsidRPr="00204C71">
              <w:rPr>
                <w:rFonts w:ascii="Times New Roman" w:hAnsi="Times New Roman"/>
                <w:i/>
              </w:rPr>
              <w:t>smb21265</w:t>
            </w:r>
          </w:p>
        </w:tc>
        <w:tc>
          <w:tcPr>
            <w:tcW w:w="1284" w:type="dxa"/>
            <w:tcBorders>
              <w:top w:val="single" w:sz="4" w:space="0" w:color="auto"/>
              <w:bottom w:val="single" w:sz="4" w:space="0" w:color="auto"/>
            </w:tcBorders>
          </w:tcPr>
          <w:p w14:paraId="44500060" w14:textId="30C86403" w:rsidR="00D66587" w:rsidRPr="00204C71" w:rsidRDefault="00D66587" w:rsidP="00D66587">
            <w:proofErr w:type="spellStart"/>
            <w:r w:rsidRPr="00204C71">
              <w:rPr>
                <w:rFonts w:ascii="Times New Roman" w:hAnsi="Times New Roman"/>
                <w:lang w:val="fr-FR"/>
              </w:rPr>
              <w:t>Sm</w:t>
            </w:r>
            <w:r w:rsidRPr="00204C71">
              <w:rPr>
                <w:rFonts w:ascii="Times New Roman" w:hAnsi="Times New Roman"/>
                <w:vertAlign w:val="superscript"/>
                <w:lang w:val="fr-FR"/>
              </w:rPr>
              <w:t>R</w:t>
            </w:r>
            <w:proofErr w:type="spellEnd"/>
            <w:r w:rsidRPr="00204C71">
              <w:rPr>
                <w:rFonts w:ascii="Times New Roman" w:hAnsi="Times New Roman"/>
                <w:lang w:val="fr-FR"/>
              </w:rPr>
              <w:t xml:space="preserve">, </w:t>
            </w:r>
            <w:proofErr w:type="spellStart"/>
            <w:r w:rsidRPr="00204C71">
              <w:rPr>
                <w:rFonts w:ascii="Times New Roman" w:hAnsi="Times New Roman"/>
                <w:lang w:val="fr-FR"/>
              </w:rPr>
              <w:t>Km</w:t>
            </w:r>
            <w:r w:rsidRPr="00204C71">
              <w:rPr>
                <w:rFonts w:ascii="Times New Roman" w:hAnsi="Times New Roman"/>
                <w:vertAlign w:val="superscript"/>
                <w:lang w:val="fr-FR"/>
              </w:rPr>
              <w:t>R</w:t>
            </w:r>
            <w:proofErr w:type="spellEnd"/>
          </w:p>
        </w:tc>
        <w:tc>
          <w:tcPr>
            <w:tcW w:w="4391" w:type="dxa"/>
            <w:tcBorders>
              <w:top w:val="single" w:sz="4" w:space="0" w:color="auto"/>
              <w:bottom w:val="single" w:sz="4" w:space="0" w:color="auto"/>
            </w:tcBorders>
          </w:tcPr>
          <w:p w14:paraId="4C2B39CB" w14:textId="79C94416" w:rsidR="00D66587" w:rsidRPr="00204C71" w:rsidRDefault="00ED55AC" w:rsidP="00ED55AC">
            <w:r w:rsidRPr="00204C71">
              <w:rPr>
                <w:rFonts w:ascii="Times New Roman" w:hAnsi="Times New Roman"/>
              </w:rPr>
              <w:t xml:space="preserve">Insertion mutant in </w:t>
            </w:r>
            <w:r w:rsidRPr="00204C71">
              <w:rPr>
                <w:rFonts w:ascii="Times New Roman" w:hAnsi="Times New Roman"/>
                <w:i/>
              </w:rPr>
              <w:t>smb21265</w:t>
            </w:r>
            <w:r w:rsidRPr="00204C71">
              <w:rPr>
                <w:rFonts w:ascii="Times New Roman" w:hAnsi="Times New Roman"/>
              </w:rPr>
              <w:t xml:space="preserve"> encoding a putative glycosyltransferase proposed to be involved in PPP biosynthesis</w:t>
            </w:r>
          </w:p>
        </w:tc>
        <w:tc>
          <w:tcPr>
            <w:tcW w:w="2127" w:type="dxa"/>
            <w:tcBorders>
              <w:top w:val="single" w:sz="4" w:space="0" w:color="auto"/>
              <w:bottom w:val="single" w:sz="4" w:space="0" w:color="auto"/>
            </w:tcBorders>
          </w:tcPr>
          <w:p w14:paraId="3154EF32" w14:textId="1820AA0F" w:rsidR="00D66587" w:rsidRPr="00204C71" w:rsidRDefault="00D66587" w:rsidP="00D66587">
            <w:r w:rsidRPr="00204C71">
              <w:rPr>
                <w:rFonts w:ascii="Times New Roman" w:hAnsi="Times New Roman"/>
              </w:rPr>
              <w:t>This study</w:t>
            </w:r>
          </w:p>
        </w:tc>
      </w:tr>
      <w:tr w:rsidR="00D66587" w:rsidRPr="00204C71" w14:paraId="2D90120C" w14:textId="77777777" w:rsidTr="00681E15">
        <w:tc>
          <w:tcPr>
            <w:tcW w:w="2263" w:type="dxa"/>
            <w:tcBorders>
              <w:top w:val="single" w:sz="4" w:space="0" w:color="auto"/>
              <w:bottom w:val="single" w:sz="4" w:space="0" w:color="auto"/>
            </w:tcBorders>
          </w:tcPr>
          <w:p w14:paraId="59FF9790" w14:textId="03F9CCE5" w:rsidR="00D66587" w:rsidRPr="00204C71" w:rsidRDefault="004117C2" w:rsidP="00D66587">
            <w:pPr>
              <w:rPr>
                <w:i/>
              </w:rPr>
            </w:pPr>
            <w:r w:rsidRPr="00204C71">
              <w:rPr>
                <w:rFonts w:ascii="Times New Roman" w:hAnsi="Times New Roman"/>
                <w:i/>
              </w:rPr>
              <w:t>S. meliloti</w:t>
            </w:r>
            <w:r w:rsidRPr="00204C71">
              <w:rPr>
                <w:rFonts w:ascii="Times New Roman" w:hAnsi="Times New Roman"/>
              </w:rPr>
              <w:t xml:space="preserve"> Sm1021 Ω</w:t>
            </w:r>
            <w:r w:rsidRPr="00204C71">
              <w:rPr>
                <w:rFonts w:ascii="Times New Roman" w:hAnsi="Times New Roman"/>
                <w:i/>
              </w:rPr>
              <w:t>smc02641</w:t>
            </w:r>
            <w:r w:rsidR="00BD136F" w:rsidRPr="00204C71">
              <w:rPr>
                <w:rFonts w:ascii="Times New Roman" w:hAnsi="Times New Roman"/>
                <w:i/>
              </w:rPr>
              <w:t xml:space="preserve"> (</w:t>
            </w:r>
            <w:proofErr w:type="spellStart"/>
            <w:r w:rsidR="00BD136F" w:rsidRPr="00204C71">
              <w:rPr>
                <w:rFonts w:ascii="Times New Roman" w:hAnsi="Times New Roman"/>
                <w:i/>
              </w:rPr>
              <w:t>rkpK</w:t>
            </w:r>
            <w:proofErr w:type="spellEnd"/>
            <w:r w:rsidR="00BD136F" w:rsidRPr="00204C71">
              <w:rPr>
                <w:rFonts w:ascii="Times New Roman" w:hAnsi="Times New Roman"/>
                <w:i/>
              </w:rPr>
              <w:t>)</w:t>
            </w:r>
          </w:p>
        </w:tc>
        <w:tc>
          <w:tcPr>
            <w:tcW w:w="1284" w:type="dxa"/>
            <w:tcBorders>
              <w:top w:val="single" w:sz="4" w:space="0" w:color="auto"/>
              <w:bottom w:val="single" w:sz="4" w:space="0" w:color="auto"/>
            </w:tcBorders>
          </w:tcPr>
          <w:p w14:paraId="3D66610E" w14:textId="12B1910C" w:rsidR="00D66587" w:rsidRPr="00204C71" w:rsidRDefault="00D66587" w:rsidP="00D66587">
            <w:proofErr w:type="spellStart"/>
            <w:r w:rsidRPr="00204C71">
              <w:rPr>
                <w:rFonts w:ascii="Times New Roman" w:hAnsi="Times New Roman"/>
                <w:lang w:val="fr-FR"/>
              </w:rPr>
              <w:t>Sm</w:t>
            </w:r>
            <w:r w:rsidRPr="00204C71">
              <w:rPr>
                <w:rFonts w:ascii="Times New Roman" w:hAnsi="Times New Roman"/>
                <w:vertAlign w:val="superscript"/>
                <w:lang w:val="fr-FR"/>
              </w:rPr>
              <w:t>R</w:t>
            </w:r>
            <w:proofErr w:type="spellEnd"/>
            <w:r w:rsidRPr="00204C71">
              <w:rPr>
                <w:rFonts w:ascii="Times New Roman" w:hAnsi="Times New Roman"/>
                <w:lang w:val="fr-FR"/>
              </w:rPr>
              <w:t xml:space="preserve">, </w:t>
            </w:r>
            <w:proofErr w:type="spellStart"/>
            <w:r w:rsidRPr="00204C71">
              <w:rPr>
                <w:rFonts w:ascii="Times New Roman" w:hAnsi="Times New Roman"/>
                <w:lang w:val="fr-FR"/>
              </w:rPr>
              <w:t>Km</w:t>
            </w:r>
            <w:r w:rsidRPr="00204C71">
              <w:rPr>
                <w:rFonts w:ascii="Times New Roman" w:hAnsi="Times New Roman"/>
                <w:vertAlign w:val="superscript"/>
                <w:lang w:val="fr-FR"/>
              </w:rPr>
              <w:t>R</w:t>
            </w:r>
            <w:proofErr w:type="spellEnd"/>
          </w:p>
        </w:tc>
        <w:tc>
          <w:tcPr>
            <w:tcW w:w="4391" w:type="dxa"/>
            <w:tcBorders>
              <w:top w:val="single" w:sz="4" w:space="0" w:color="auto"/>
              <w:bottom w:val="single" w:sz="4" w:space="0" w:color="auto"/>
            </w:tcBorders>
          </w:tcPr>
          <w:p w14:paraId="1BA62596" w14:textId="1EA93E16" w:rsidR="00D66587" w:rsidRPr="00204C71" w:rsidRDefault="002444F6" w:rsidP="00752CB4">
            <w:r w:rsidRPr="00204C71">
              <w:rPr>
                <w:rFonts w:ascii="Times New Roman" w:hAnsi="Times New Roman"/>
              </w:rPr>
              <w:t xml:space="preserve">Insertion mutant in </w:t>
            </w:r>
            <w:r w:rsidRPr="00204C71">
              <w:rPr>
                <w:rFonts w:ascii="Times New Roman" w:hAnsi="Times New Roman"/>
                <w:i/>
              </w:rPr>
              <w:t>smc02641 (</w:t>
            </w:r>
            <w:proofErr w:type="spellStart"/>
            <w:r w:rsidRPr="00204C71">
              <w:rPr>
                <w:rFonts w:ascii="Times New Roman" w:hAnsi="Times New Roman"/>
                <w:i/>
              </w:rPr>
              <w:t>rkpK</w:t>
            </w:r>
            <w:proofErr w:type="spellEnd"/>
            <w:r w:rsidRPr="00204C71">
              <w:rPr>
                <w:rFonts w:ascii="Times New Roman" w:hAnsi="Times New Roman"/>
                <w:i/>
              </w:rPr>
              <w:t xml:space="preserve">) </w:t>
            </w:r>
            <w:r w:rsidRPr="00204C71">
              <w:rPr>
                <w:rFonts w:ascii="Times New Roman" w:hAnsi="Times New Roman"/>
              </w:rPr>
              <w:t>encoding UDP-glucose 6-dehydrogenase involved in capsular polysaccharide biosynthesis</w:t>
            </w:r>
            <w:r w:rsidR="00204C71">
              <w:rPr>
                <w:rFonts w:ascii="Times New Roman" w:hAnsi="Times New Roman"/>
              </w:rPr>
              <w:t xml:space="preserve"> </w:t>
            </w:r>
            <w:r w:rsidR="00752CB4">
              <w:fldChar w:fldCharType="begin" w:fldLock="1"/>
            </w:r>
            <w:r w:rsidR="00752CB4">
              <w:rPr>
                <w:rFonts w:ascii="Times New Roman" w:hAnsi="Times New Roman"/>
              </w:rPr>
              <w:instrText>ADDIN CSL_CITATION {"citationItems":[{"id":"ITEM-1","itemData":{"DOI":"10.1128/JB.180.20.5426-5431.1998","ISSN":"0021-9193","PMID":"9765575","abstract":"The production of exopolysaccharide (EPS) was shown to be required for the infection process by rhizobia that induce the formation of indeterminate nodules on the roots of leguminous host plants. In Sinorhizobium meliloti (also known as Rhizobium meliloti) Rm41, a capsular polysaccharide (KPS) analogous to the group II K antigens of Escherichia coli can replace EPS during symbiotic nodule development and serve as an attachment site for the strain-specific bacteriophage phi16-3. The rkpA to -J genes in the chromosomal rkp-1 region code for proteins that are involved in the synthesis, modification, and transfer of an as-yet-unknown lipophilic molecule which might function as a specific lipid carrier during KPS biosynthesis. Here we report that with a phage phi16-3-resistant population obtained after random Tn5 mutagenesis, we have identified novel mutants impaired in KPS production by genetic complementation and biochemical studies. The mutations represent two novel loci, designated the rkp-2 and rkp-3 regions, which are required for the synthesis of rhizobial KPS. The rkp-2 region harbors two open reading frames (ORFs) organized in monocistronic transcription units. Although both genes are required for normal lipopolysaccharide production, only the second one, designated rkpK, is involved in the synthesis of KPS. We have demonstrated that RkpK possesses UDP-glucose dehydrogenase activity, while the protein product of ORF1 might function as a UDP-glucuronic acid epimerase.","author":[{"dropping-particle":"","family":"Kereszt","given":"A","non-dropping-particle":"","parse-names":false,"suffix":""},{"dropping-particle":"","family":"Kiss","given":"E","non-dropping-particle":"","parse-names":false,"suffix":""},{"dropping-particle":"","family":"Reuhs","given":"B L","non-dropping-particle":"","parse-names":false,"suffix":""},{"dropping-particle":"","family":"Carlson","given":"R W","non-dropping-particle":"","parse-names":false,"suffix":""},{"dropping-particle":"","family":"Kondorosi","given":"A","non-dropping-particle":"","parse-names":false,"suffix":""},{"dropping-particle":"","family":"Putnoky","given":"P","non-dropping-particle":"","parse-names":false,"suffix":""}],"container-title":"Journal of bacteriology","id":"ITEM-1","issue":"20","issued":{"date-parts":[["1998","10"]]},"page":"5426-31","title":"Novel rkp gene clusters of Sinorhizobium meliloti involved in capsular polysaccharide production and invasion of the symbiotic nodule: the rkpK gene encodes a UDP-glucose dehydrogenase.","type":"article-journal","volume":"180"},"uris":["http://www.mendeley.com/documents/?uuid=395b6f7b-53fc-4a35-a439-674f942395de"]}],"mendeley":{"formattedCitation":"[4]","plainTextFormattedCitation":"[4]"},"properties":{"noteIndex":0},"schema":"https://github.com/citation-style-language/schema/raw/master/csl-citation.json"}</w:instrText>
            </w:r>
            <w:r w:rsidR="00752CB4">
              <w:fldChar w:fldCharType="separate"/>
            </w:r>
            <w:r w:rsidR="00752CB4" w:rsidRPr="00752CB4">
              <w:rPr>
                <w:rFonts w:ascii="Times New Roman" w:hAnsi="Times New Roman"/>
                <w:noProof/>
              </w:rPr>
              <w:t>[4]</w:t>
            </w:r>
            <w:r w:rsidR="00752CB4">
              <w:fldChar w:fldCharType="end"/>
            </w:r>
          </w:p>
        </w:tc>
        <w:tc>
          <w:tcPr>
            <w:tcW w:w="2127" w:type="dxa"/>
            <w:tcBorders>
              <w:top w:val="single" w:sz="4" w:space="0" w:color="auto"/>
              <w:bottom w:val="single" w:sz="4" w:space="0" w:color="auto"/>
            </w:tcBorders>
          </w:tcPr>
          <w:p w14:paraId="4FFCBA9E" w14:textId="2A9B672A" w:rsidR="00D66587" w:rsidRPr="00204C71" w:rsidRDefault="00D66587" w:rsidP="00D66587">
            <w:r w:rsidRPr="00204C71">
              <w:rPr>
                <w:rFonts w:ascii="Times New Roman" w:hAnsi="Times New Roman"/>
              </w:rPr>
              <w:t>This study</w:t>
            </w:r>
          </w:p>
        </w:tc>
      </w:tr>
      <w:tr w:rsidR="00D66587" w:rsidRPr="00204C71" w14:paraId="354AC4D0" w14:textId="77777777" w:rsidTr="00681E15">
        <w:tc>
          <w:tcPr>
            <w:tcW w:w="2263" w:type="dxa"/>
            <w:tcBorders>
              <w:top w:val="single" w:sz="4" w:space="0" w:color="auto"/>
              <w:bottom w:val="single" w:sz="4" w:space="0" w:color="auto"/>
            </w:tcBorders>
          </w:tcPr>
          <w:p w14:paraId="05AA0ECB" w14:textId="54E45397" w:rsidR="00D66587" w:rsidRPr="00204C71" w:rsidRDefault="004117C2" w:rsidP="00D66587">
            <w:pPr>
              <w:rPr>
                <w:i/>
              </w:rPr>
            </w:pPr>
            <w:r w:rsidRPr="00204C71">
              <w:rPr>
                <w:rFonts w:ascii="Times New Roman" w:hAnsi="Times New Roman"/>
                <w:i/>
              </w:rPr>
              <w:t>S. meliloti</w:t>
            </w:r>
            <w:r w:rsidRPr="00204C71">
              <w:rPr>
                <w:rFonts w:ascii="Times New Roman" w:hAnsi="Times New Roman"/>
              </w:rPr>
              <w:t xml:space="preserve"> Sm1021 Ω</w:t>
            </w:r>
            <w:r w:rsidRPr="00204C71">
              <w:rPr>
                <w:rFonts w:ascii="Times New Roman" w:hAnsi="Times New Roman"/>
                <w:i/>
              </w:rPr>
              <w:t>smc00122</w:t>
            </w:r>
          </w:p>
        </w:tc>
        <w:tc>
          <w:tcPr>
            <w:tcW w:w="1284" w:type="dxa"/>
            <w:tcBorders>
              <w:top w:val="single" w:sz="4" w:space="0" w:color="auto"/>
              <w:bottom w:val="single" w:sz="4" w:space="0" w:color="auto"/>
            </w:tcBorders>
          </w:tcPr>
          <w:p w14:paraId="680637D8" w14:textId="4116378D" w:rsidR="00D66587" w:rsidRPr="00204C71" w:rsidRDefault="00D66587" w:rsidP="00D66587">
            <w:proofErr w:type="spellStart"/>
            <w:r w:rsidRPr="00204C71">
              <w:rPr>
                <w:rFonts w:ascii="Times New Roman" w:hAnsi="Times New Roman"/>
                <w:lang w:val="fr-FR"/>
              </w:rPr>
              <w:t>Sm</w:t>
            </w:r>
            <w:r w:rsidRPr="00204C71">
              <w:rPr>
                <w:rFonts w:ascii="Times New Roman" w:hAnsi="Times New Roman"/>
                <w:vertAlign w:val="superscript"/>
                <w:lang w:val="fr-FR"/>
              </w:rPr>
              <w:t>R</w:t>
            </w:r>
            <w:proofErr w:type="spellEnd"/>
            <w:r w:rsidRPr="00204C71">
              <w:rPr>
                <w:rFonts w:ascii="Times New Roman" w:hAnsi="Times New Roman"/>
                <w:lang w:val="fr-FR"/>
              </w:rPr>
              <w:t xml:space="preserve">, </w:t>
            </w:r>
            <w:proofErr w:type="spellStart"/>
            <w:r w:rsidRPr="00204C71">
              <w:rPr>
                <w:rFonts w:ascii="Times New Roman" w:hAnsi="Times New Roman"/>
                <w:lang w:val="fr-FR"/>
              </w:rPr>
              <w:t>Km</w:t>
            </w:r>
            <w:r w:rsidRPr="00204C71">
              <w:rPr>
                <w:rFonts w:ascii="Times New Roman" w:hAnsi="Times New Roman"/>
                <w:vertAlign w:val="superscript"/>
                <w:lang w:val="fr-FR"/>
              </w:rPr>
              <w:t>R</w:t>
            </w:r>
            <w:proofErr w:type="spellEnd"/>
          </w:p>
        </w:tc>
        <w:tc>
          <w:tcPr>
            <w:tcW w:w="4391" w:type="dxa"/>
            <w:tcBorders>
              <w:top w:val="single" w:sz="4" w:space="0" w:color="auto"/>
              <w:bottom w:val="single" w:sz="4" w:space="0" w:color="auto"/>
            </w:tcBorders>
          </w:tcPr>
          <w:p w14:paraId="519938DA" w14:textId="40D7D85E" w:rsidR="00D66587" w:rsidRPr="00204C71" w:rsidRDefault="00ED55AC" w:rsidP="00ED55AC">
            <w:r w:rsidRPr="00204C71">
              <w:rPr>
                <w:rFonts w:ascii="Times New Roman" w:hAnsi="Times New Roman"/>
              </w:rPr>
              <w:t xml:space="preserve">Insertion mutant in </w:t>
            </w:r>
            <w:r w:rsidRPr="00204C71">
              <w:rPr>
                <w:rFonts w:ascii="Times New Roman" w:hAnsi="Times New Roman"/>
                <w:i/>
              </w:rPr>
              <w:t>sm</w:t>
            </w:r>
            <w:r w:rsidR="006C4C48">
              <w:rPr>
                <w:rFonts w:ascii="Times New Roman" w:hAnsi="Times New Roman"/>
                <w:i/>
              </w:rPr>
              <w:t>c00122</w:t>
            </w:r>
            <w:r w:rsidRPr="00204C71">
              <w:rPr>
                <w:rFonts w:ascii="Times New Roman" w:hAnsi="Times New Roman"/>
                <w:i/>
              </w:rPr>
              <w:t xml:space="preserve"> </w:t>
            </w:r>
            <w:r w:rsidRPr="00204C71">
              <w:rPr>
                <w:rFonts w:ascii="Times New Roman" w:hAnsi="Times New Roman"/>
              </w:rPr>
              <w:t xml:space="preserve">encoding a putative penicillin-binding protein </w:t>
            </w:r>
            <w:r w:rsidR="006C4C48">
              <w:rPr>
                <w:rFonts w:ascii="Times New Roman" w:hAnsi="Times New Roman"/>
              </w:rPr>
              <w:t xml:space="preserve">proposed to be </w:t>
            </w:r>
            <w:r w:rsidRPr="00204C71">
              <w:rPr>
                <w:rFonts w:ascii="Times New Roman" w:hAnsi="Times New Roman"/>
              </w:rPr>
              <w:t>involved in PGN biosynthesis</w:t>
            </w:r>
          </w:p>
        </w:tc>
        <w:tc>
          <w:tcPr>
            <w:tcW w:w="2127" w:type="dxa"/>
            <w:tcBorders>
              <w:top w:val="single" w:sz="4" w:space="0" w:color="auto"/>
              <w:bottom w:val="single" w:sz="4" w:space="0" w:color="auto"/>
            </w:tcBorders>
          </w:tcPr>
          <w:p w14:paraId="7E26E5CC" w14:textId="26D1920C" w:rsidR="00D66587" w:rsidRPr="00204C71" w:rsidRDefault="00D66587" w:rsidP="00D66587">
            <w:r w:rsidRPr="00204C71">
              <w:rPr>
                <w:rFonts w:ascii="Times New Roman" w:hAnsi="Times New Roman"/>
              </w:rPr>
              <w:t>This study</w:t>
            </w:r>
          </w:p>
        </w:tc>
      </w:tr>
      <w:tr w:rsidR="00D66587" w:rsidRPr="00204C71" w14:paraId="3F53A2A7" w14:textId="77777777" w:rsidTr="00681E15">
        <w:tc>
          <w:tcPr>
            <w:tcW w:w="2263" w:type="dxa"/>
            <w:tcBorders>
              <w:top w:val="single" w:sz="4" w:space="0" w:color="auto"/>
              <w:bottom w:val="single" w:sz="4" w:space="0" w:color="auto"/>
            </w:tcBorders>
          </w:tcPr>
          <w:p w14:paraId="5BFFDEB3" w14:textId="5A13FCBD" w:rsidR="00D66587" w:rsidRPr="00204C71" w:rsidRDefault="004117C2" w:rsidP="004117C2">
            <w:pPr>
              <w:rPr>
                <w:i/>
              </w:rPr>
            </w:pPr>
            <w:r w:rsidRPr="00204C71">
              <w:rPr>
                <w:rFonts w:ascii="Times New Roman" w:hAnsi="Times New Roman"/>
                <w:i/>
              </w:rPr>
              <w:t>S. meliloti</w:t>
            </w:r>
            <w:r w:rsidRPr="00204C71">
              <w:rPr>
                <w:rFonts w:ascii="Times New Roman" w:hAnsi="Times New Roman"/>
              </w:rPr>
              <w:t xml:space="preserve"> Sm1021 Ω</w:t>
            </w:r>
            <w:r w:rsidRPr="00204C71">
              <w:rPr>
                <w:rFonts w:ascii="Times New Roman" w:hAnsi="Times New Roman"/>
                <w:i/>
              </w:rPr>
              <w:t>smc02147</w:t>
            </w:r>
            <w:r w:rsidR="00ED55AC" w:rsidRPr="00204C71">
              <w:rPr>
                <w:rFonts w:ascii="Times New Roman" w:hAnsi="Times New Roman"/>
                <w:i/>
              </w:rPr>
              <w:t xml:space="preserve"> (</w:t>
            </w:r>
            <w:proofErr w:type="spellStart"/>
            <w:r w:rsidR="00ED55AC" w:rsidRPr="00204C71">
              <w:rPr>
                <w:rFonts w:ascii="Times New Roman" w:hAnsi="Times New Roman"/>
                <w:i/>
              </w:rPr>
              <w:t>phoR</w:t>
            </w:r>
            <w:proofErr w:type="spellEnd"/>
            <w:r w:rsidR="00ED55AC" w:rsidRPr="00204C71">
              <w:rPr>
                <w:rFonts w:ascii="Times New Roman" w:hAnsi="Times New Roman"/>
                <w:i/>
              </w:rPr>
              <w:t>)</w:t>
            </w:r>
          </w:p>
        </w:tc>
        <w:tc>
          <w:tcPr>
            <w:tcW w:w="1284" w:type="dxa"/>
            <w:tcBorders>
              <w:top w:val="single" w:sz="4" w:space="0" w:color="auto"/>
              <w:bottom w:val="single" w:sz="4" w:space="0" w:color="auto"/>
            </w:tcBorders>
          </w:tcPr>
          <w:p w14:paraId="020F7111" w14:textId="0C5DECED" w:rsidR="00D66587" w:rsidRPr="00204C71" w:rsidRDefault="00D66587" w:rsidP="00D66587">
            <w:proofErr w:type="spellStart"/>
            <w:r w:rsidRPr="00204C71">
              <w:rPr>
                <w:rFonts w:ascii="Times New Roman" w:hAnsi="Times New Roman"/>
                <w:lang w:val="fr-FR"/>
              </w:rPr>
              <w:t>Sm</w:t>
            </w:r>
            <w:r w:rsidRPr="00204C71">
              <w:rPr>
                <w:rFonts w:ascii="Times New Roman" w:hAnsi="Times New Roman"/>
                <w:vertAlign w:val="superscript"/>
                <w:lang w:val="fr-FR"/>
              </w:rPr>
              <w:t>R</w:t>
            </w:r>
            <w:proofErr w:type="spellEnd"/>
            <w:r w:rsidRPr="00204C71">
              <w:rPr>
                <w:rFonts w:ascii="Times New Roman" w:hAnsi="Times New Roman"/>
                <w:lang w:val="fr-FR"/>
              </w:rPr>
              <w:t xml:space="preserve">, </w:t>
            </w:r>
            <w:proofErr w:type="spellStart"/>
            <w:r w:rsidRPr="00204C71">
              <w:rPr>
                <w:rFonts w:ascii="Times New Roman" w:hAnsi="Times New Roman"/>
                <w:lang w:val="fr-FR"/>
              </w:rPr>
              <w:t>Km</w:t>
            </w:r>
            <w:r w:rsidRPr="00204C71">
              <w:rPr>
                <w:rFonts w:ascii="Times New Roman" w:hAnsi="Times New Roman"/>
                <w:vertAlign w:val="superscript"/>
                <w:lang w:val="fr-FR"/>
              </w:rPr>
              <w:t>R</w:t>
            </w:r>
            <w:proofErr w:type="spellEnd"/>
          </w:p>
        </w:tc>
        <w:tc>
          <w:tcPr>
            <w:tcW w:w="4391" w:type="dxa"/>
            <w:tcBorders>
              <w:top w:val="single" w:sz="4" w:space="0" w:color="auto"/>
              <w:bottom w:val="single" w:sz="4" w:space="0" w:color="auto"/>
            </w:tcBorders>
          </w:tcPr>
          <w:p w14:paraId="25714C34" w14:textId="628BFB7E" w:rsidR="00D66587" w:rsidRPr="00204C71" w:rsidRDefault="00204C71" w:rsidP="00D66587">
            <w:r w:rsidRPr="00204C71">
              <w:rPr>
                <w:rFonts w:ascii="Times New Roman" w:hAnsi="Times New Roman"/>
              </w:rPr>
              <w:t xml:space="preserve">Insertion mutant in </w:t>
            </w:r>
            <w:r w:rsidRPr="00204C71">
              <w:rPr>
                <w:rFonts w:ascii="Times New Roman" w:hAnsi="Times New Roman"/>
                <w:i/>
              </w:rPr>
              <w:t>smc02147 (</w:t>
            </w:r>
            <w:proofErr w:type="spellStart"/>
            <w:r w:rsidRPr="00204C71">
              <w:rPr>
                <w:rFonts w:ascii="Times New Roman" w:hAnsi="Times New Roman"/>
                <w:i/>
              </w:rPr>
              <w:t>phoR</w:t>
            </w:r>
            <w:proofErr w:type="spellEnd"/>
            <w:r w:rsidRPr="00204C71">
              <w:rPr>
                <w:rFonts w:ascii="Times New Roman" w:hAnsi="Times New Roman"/>
                <w:i/>
              </w:rPr>
              <w:t xml:space="preserve">) </w:t>
            </w:r>
            <w:r w:rsidRPr="00204C71">
              <w:rPr>
                <w:rFonts w:ascii="Times New Roman" w:hAnsi="Times New Roman"/>
              </w:rPr>
              <w:t xml:space="preserve">encoding </w:t>
            </w:r>
            <w:r w:rsidRPr="00204C71">
              <w:rPr>
                <w:rFonts w:ascii="Times New Roman" w:eastAsia="TimesNewRomanPSMT" w:hAnsi="Times New Roman"/>
              </w:rPr>
              <w:t>phosphate regulon sensor histidine</w:t>
            </w:r>
            <w:r w:rsidR="00752CB4">
              <w:rPr>
                <w:rFonts w:ascii="Times New Roman" w:eastAsia="TimesNewRomanPSMT" w:hAnsi="Times New Roman"/>
              </w:rPr>
              <w:t xml:space="preserve"> kinase</w:t>
            </w:r>
          </w:p>
        </w:tc>
        <w:tc>
          <w:tcPr>
            <w:tcW w:w="2127" w:type="dxa"/>
            <w:tcBorders>
              <w:top w:val="single" w:sz="4" w:space="0" w:color="auto"/>
              <w:bottom w:val="single" w:sz="4" w:space="0" w:color="auto"/>
            </w:tcBorders>
          </w:tcPr>
          <w:p w14:paraId="0685351F" w14:textId="579183B7" w:rsidR="00D66587" w:rsidRPr="00204C71" w:rsidRDefault="00D66587" w:rsidP="00D66587">
            <w:r w:rsidRPr="00204C71">
              <w:rPr>
                <w:rFonts w:ascii="Times New Roman" w:hAnsi="Times New Roman"/>
              </w:rPr>
              <w:t>This study</w:t>
            </w:r>
          </w:p>
        </w:tc>
      </w:tr>
      <w:tr w:rsidR="00D66587" w:rsidRPr="00204C71" w14:paraId="4F1BCBCE" w14:textId="77777777" w:rsidTr="00681E15">
        <w:tc>
          <w:tcPr>
            <w:tcW w:w="2263" w:type="dxa"/>
            <w:tcBorders>
              <w:top w:val="single" w:sz="4" w:space="0" w:color="auto"/>
              <w:bottom w:val="single" w:sz="4" w:space="0" w:color="auto"/>
            </w:tcBorders>
          </w:tcPr>
          <w:p w14:paraId="1333E0AF" w14:textId="0E02C0B1" w:rsidR="00D66587" w:rsidRPr="00204C71" w:rsidRDefault="004117C2" w:rsidP="00D66587">
            <w:pPr>
              <w:rPr>
                <w:i/>
              </w:rPr>
            </w:pPr>
            <w:r w:rsidRPr="00204C71">
              <w:rPr>
                <w:rFonts w:ascii="Times New Roman" w:hAnsi="Times New Roman"/>
                <w:i/>
              </w:rPr>
              <w:t>S. meliloti</w:t>
            </w:r>
            <w:r w:rsidRPr="00204C71">
              <w:rPr>
                <w:rFonts w:ascii="Times New Roman" w:hAnsi="Times New Roman"/>
              </w:rPr>
              <w:t xml:space="preserve"> Sm1021 Ω</w:t>
            </w:r>
            <w:r w:rsidRPr="00204C71">
              <w:rPr>
                <w:rFonts w:ascii="Times New Roman" w:hAnsi="Times New Roman"/>
                <w:i/>
              </w:rPr>
              <w:t>smc02868</w:t>
            </w:r>
            <w:r w:rsidR="00204C71" w:rsidRPr="00204C71">
              <w:rPr>
                <w:rFonts w:ascii="Times New Roman" w:hAnsi="Times New Roman"/>
                <w:i/>
              </w:rPr>
              <w:t xml:space="preserve"> (</w:t>
            </w:r>
            <w:proofErr w:type="spellStart"/>
            <w:r w:rsidR="00204C71" w:rsidRPr="00204C71">
              <w:rPr>
                <w:rFonts w:ascii="Times New Roman" w:hAnsi="Times New Roman"/>
                <w:i/>
              </w:rPr>
              <w:t>smeA</w:t>
            </w:r>
            <w:proofErr w:type="spellEnd"/>
            <w:r w:rsidR="00204C71" w:rsidRPr="00204C71">
              <w:rPr>
                <w:rFonts w:ascii="Times New Roman" w:hAnsi="Times New Roman"/>
                <w:i/>
              </w:rPr>
              <w:t>)</w:t>
            </w:r>
          </w:p>
        </w:tc>
        <w:tc>
          <w:tcPr>
            <w:tcW w:w="1284" w:type="dxa"/>
            <w:tcBorders>
              <w:top w:val="single" w:sz="4" w:space="0" w:color="auto"/>
              <w:bottom w:val="single" w:sz="4" w:space="0" w:color="auto"/>
            </w:tcBorders>
          </w:tcPr>
          <w:p w14:paraId="483F615B" w14:textId="0A56E544" w:rsidR="00D66587" w:rsidRPr="00204C71" w:rsidRDefault="00D66587" w:rsidP="00D66587">
            <w:proofErr w:type="spellStart"/>
            <w:r w:rsidRPr="00204C71">
              <w:rPr>
                <w:rFonts w:ascii="Times New Roman" w:hAnsi="Times New Roman"/>
                <w:lang w:val="fr-FR"/>
              </w:rPr>
              <w:t>Sm</w:t>
            </w:r>
            <w:r w:rsidRPr="00204C71">
              <w:rPr>
                <w:rFonts w:ascii="Times New Roman" w:hAnsi="Times New Roman"/>
                <w:vertAlign w:val="superscript"/>
                <w:lang w:val="fr-FR"/>
              </w:rPr>
              <w:t>R</w:t>
            </w:r>
            <w:proofErr w:type="spellEnd"/>
            <w:r w:rsidRPr="00204C71">
              <w:rPr>
                <w:rFonts w:ascii="Times New Roman" w:hAnsi="Times New Roman"/>
                <w:lang w:val="fr-FR"/>
              </w:rPr>
              <w:t xml:space="preserve">, </w:t>
            </w:r>
            <w:proofErr w:type="spellStart"/>
            <w:r w:rsidRPr="00204C71">
              <w:rPr>
                <w:rFonts w:ascii="Times New Roman" w:hAnsi="Times New Roman"/>
                <w:lang w:val="fr-FR"/>
              </w:rPr>
              <w:t>Km</w:t>
            </w:r>
            <w:r w:rsidRPr="00204C71">
              <w:rPr>
                <w:rFonts w:ascii="Times New Roman" w:hAnsi="Times New Roman"/>
                <w:vertAlign w:val="superscript"/>
                <w:lang w:val="fr-FR"/>
              </w:rPr>
              <w:t>R</w:t>
            </w:r>
            <w:proofErr w:type="spellEnd"/>
          </w:p>
        </w:tc>
        <w:tc>
          <w:tcPr>
            <w:tcW w:w="4391" w:type="dxa"/>
            <w:tcBorders>
              <w:top w:val="single" w:sz="4" w:space="0" w:color="auto"/>
              <w:bottom w:val="single" w:sz="4" w:space="0" w:color="auto"/>
            </w:tcBorders>
          </w:tcPr>
          <w:p w14:paraId="4286BA59" w14:textId="1584CD93" w:rsidR="00D66587" w:rsidRPr="00204C71" w:rsidRDefault="00204C71" w:rsidP="00D66587">
            <w:r w:rsidRPr="00204C71">
              <w:rPr>
                <w:rFonts w:ascii="Times New Roman" w:hAnsi="Times New Roman"/>
              </w:rPr>
              <w:t xml:space="preserve">Insertion mutant in </w:t>
            </w:r>
            <w:r w:rsidRPr="00204C71">
              <w:rPr>
                <w:rFonts w:ascii="Times New Roman" w:hAnsi="Times New Roman"/>
                <w:i/>
              </w:rPr>
              <w:t>smc02868 (</w:t>
            </w:r>
            <w:proofErr w:type="spellStart"/>
            <w:r w:rsidRPr="00204C71">
              <w:rPr>
                <w:rFonts w:ascii="Times New Roman" w:hAnsi="Times New Roman"/>
                <w:i/>
              </w:rPr>
              <w:t>smeA</w:t>
            </w:r>
            <w:proofErr w:type="spellEnd"/>
            <w:r w:rsidRPr="00204C71">
              <w:rPr>
                <w:rFonts w:ascii="Times New Roman" w:hAnsi="Times New Roman"/>
                <w:i/>
              </w:rPr>
              <w:t xml:space="preserve">) </w:t>
            </w:r>
            <w:r w:rsidRPr="00204C71">
              <w:rPr>
                <w:rFonts w:ascii="Times New Roman" w:eastAsia="TimesNewRomanPSMT" w:hAnsi="Times New Roman"/>
              </w:rPr>
              <w:t xml:space="preserve">encoding membrane fusion protein of </w:t>
            </w:r>
            <w:proofErr w:type="spellStart"/>
            <w:r w:rsidRPr="00204C71">
              <w:rPr>
                <w:rFonts w:ascii="Times New Roman" w:eastAsia="TimesNewRomanPSMT" w:hAnsi="Times New Roman"/>
              </w:rPr>
              <w:t>SmeAB</w:t>
            </w:r>
            <w:proofErr w:type="spellEnd"/>
            <w:r w:rsidRPr="00204C71">
              <w:rPr>
                <w:rFonts w:ascii="Times New Roman" w:eastAsia="TimesNewRomanPSMT" w:hAnsi="Times New Roman"/>
              </w:rPr>
              <w:t xml:space="preserve"> multidrug-efflux pump</w:t>
            </w:r>
            <w:r w:rsidR="006C4C48">
              <w:rPr>
                <w:rFonts w:ascii="Times New Roman" w:eastAsia="TimesNewRomanPSMT" w:hAnsi="Times New Roman"/>
              </w:rPr>
              <w:t xml:space="preserve"> </w:t>
            </w:r>
            <w:r w:rsidR="006C4C48">
              <w:rPr>
                <w:rFonts w:eastAsia="TimesNewRomanPSMT"/>
              </w:rPr>
              <w:fldChar w:fldCharType="begin" w:fldLock="1"/>
            </w:r>
            <w:r w:rsidR="00752CB4">
              <w:rPr>
                <w:rFonts w:ascii="Times New Roman" w:eastAsia="TimesNewRomanPSMT" w:hAnsi="Times New Roman"/>
              </w:rPr>
              <w:instrText>ADDIN CSL_CITATION {"citationItems":[{"id":"ITEM-1","itemData":{"DOI":"10.1128/AEM.02858-10","ISSN":"1098-5336","PMID":"21398477","abstract":"The contributions of multicomponent-type multidrug efflux pumps to antimicrobial resistance and nodulation ability in Sinorhizobium meliloti were comprehensively analyzed. Computational searches identified genes in the S. meliloti strain 1021 genome encoding 1 pump from the ATP-binding cassette family, 3 pumps from the major facilitator superfamily, and 10 pumps from the resistance-nodulation-cell division family, and subsequently, these genes were deleted either individually or simultaneously. Antimicrobial susceptibility tests demonstrated that deletion of the smeAB pump genes resulted in increased susceptibility to a range of antibiotics, dyes, detergents, and plant-derived compounds and, further, that specific deletion of the smeCD or smeEF genes in a ΔsmeAB background caused a further increase in susceptibility to certain antibiotics. Competitive nodulation experiments revealed that the smeAB mutant was defective in competing with the wild-type strain for nodulation. The introduction of a plasmid carrying smeAB into the smeAB mutant restored antimicrobial resistance and nodulation competitiveness. These findings suggest that the SmeAB pump, which is a major multidrug efflux system of S. meliloti, plays an important role in nodulation competitiveness by mediating resistance toward antimicrobial compounds produced by the host plant.","author":[{"dropping-particle":"","family":"Eda","given":"Shima","non-dropping-particle":"","parse-names":false,"suffix":""},{"dropping-particle":"","family":"Mitsui","given":"Hisayuki","non-dropping-particle":"","parse-names":false,"suffix":""},{"dropping-particle":"","family":"Minamisawa","given":"Kiwamu","non-dropping-particle":"","parse-names":false,"suffix":""}],"container-title":"Applied and environmental microbiology","id":"ITEM-1","issue":"9","issued":{"date-parts":[["2011","5"]]},"page":"2855-62","title":"Involvement of the smeAB multidrug efflux pump in resistance to plant antimicrobials and contribution to nodulation competitiveness in Sinorhizobium meliloti.","type":"article-journal","volume":"77"},"uris":["http://www.mendeley.com/documents/?uuid=8fca408e-2ddf-4f2f-8e6e-f9883be1f36a"]}],"mendeley":{"formattedCitation":"[5]","plainTextFormattedCitation":"[5]","previouslyFormattedCitation":"[4]"},"properties":{"noteIndex":0},"schema":"https://github.com/citation-style-language/schema/raw/master/csl-citation.json"}</w:instrText>
            </w:r>
            <w:r w:rsidR="006C4C48">
              <w:rPr>
                <w:rFonts w:eastAsia="TimesNewRomanPSMT"/>
              </w:rPr>
              <w:fldChar w:fldCharType="separate"/>
            </w:r>
            <w:r w:rsidR="00752CB4" w:rsidRPr="00752CB4">
              <w:rPr>
                <w:rFonts w:ascii="Times New Roman" w:eastAsia="TimesNewRomanPSMT" w:hAnsi="Times New Roman"/>
                <w:noProof/>
              </w:rPr>
              <w:t>[5]</w:t>
            </w:r>
            <w:r w:rsidR="006C4C48">
              <w:rPr>
                <w:rFonts w:eastAsia="TimesNewRomanPSMT"/>
              </w:rPr>
              <w:fldChar w:fldCharType="end"/>
            </w:r>
          </w:p>
        </w:tc>
        <w:tc>
          <w:tcPr>
            <w:tcW w:w="2127" w:type="dxa"/>
            <w:tcBorders>
              <w:top w:val="single" w:sz="4" w:space="0" w:color="auto"/>
              <w:bottom w:val="single" w:sz="4" w:space="0" w:color="auto"/>
            </w:tcBorders>
          </w:tcPr>
          <w:p w14:paraId="45A7BD73" w14:textId="0476EEB5" w:rsidR="00D66587" w:rsidRPr="00204C71" w:rsidRDefault="00D66587" w:rsidP="00D66587">
            <w:r w:rsidRPr="00204C71">
              <w:rPr>
                <w:rFonts w:ascii="Times New Roman" w:hAnsi="Times New Roman"/>
              </w:rPr>
              <w:t>This study</w:t>
            </w:r>
          </w:p>
        </w:tc>
      </w:tr>
      <w:tr w:rsidR="00D66587" w:rsidRPr="00204C71" w14:paraId="661E348F" w14:textId="77777777" w:rsidTr="00681E15">
        <w:tc>
          <w:tcPr>
            <w:tcW w:w="2263" w:type="dxa"/>
            <w:tcBorders>
              <w:top w:val="single" w:sz="4" w:space="0" w:color="auto"/>
              <w:bottom w:val="single" w:sz="4" w:space="0" w:color="auto"/>
            </w:tcBorders>
          </w:tcPr>
          <w:p w14:paraId="7439F59E" w14:textId="65B651C7" w:rsidR="00D66587" w:rsidRPr="00204C71" w:rsidRDefault="004117C2" w:rsidP="00D66587">
            <w:pPr>
              <w:rPr>
                <w:i/>
              </w:rPr>
            </w:pPr>
            <w:r w:rsidRPr="00204C71">
              <w:rPr>
                <w:rFonts w:ascii="Times New Roman" w:hAnsi="Times New Roman"/>
                <w:i/>
              </w:rPr>
              <w:t>S. meliloti</w:t>
            </w:r>
            <w:r w:rsidRPr="00204C71">
              <w:rPr>
                <w:rFonts w:ascii="Times New Roman" w:hAnsi="Times New Roman"/>
              </w:rPr>
              <w:t xml:space="preserve"> Sm1021 Ω</w:t>
            </w:r>
            <w:r w:rsidRPr="00204C71">
              <w:rPr>
                <w:rFonts w:ascii="Times New Roman" w:hAnsi="Times New Roman"/>
                <w:i/>
              </w:rPr>
              <w:t>sm</w:t>
            </w:r>
            <w:r w:rsidR="00DD2805" w:rsidRPr="00204C71">
              <w:rPr>
                <w:rFonts w:ascii="Times New Roman" w:hAnsi="Times New Roman"/>
                <w:i/>
              </w:rPr>
              <w:t>c00339</w:t>
            </w:r>
            <w:r w:rsidR="00ED55AC" w:rsidRPr="00204C71">
              <w:rPr>
                <w:rFonts w:ascii="Times New Roman" w:hAnsi="Times New Roman"/>
                <w:i/>
              </w:rPr>
              <w:t xml:space="preserve"> (</w:t>
            </w:r>
            <w:proofErr w:type="spellStart"/>
            <w:r w:rsidR="00ED55AC" w:rsidRPr="00204C71">
              <w:rPr>
                <w:rFonts w:ascii="Times New Roman" w:hAnsi="Times New Roman"/>
                <w:i/>
              </w:rPr>
              <w:t>cyaA</w:t>
            </w:r>
            <w:proofErr w:type="spellEnd"/>
            <w:r w:rsidR="00ED55AC" w:rsidRPr="00204C71">
              <w:rPr>
                <w:rFonts w:ascii="Times New Roman" w:hAnsi="Times New Roman"/>
                <w:i/>
              </w:rPr>
              <w:t>)</w:t>
            </w:r>
          </w:p>
        </w:tc>
        <w:tc>
          <w:tcPr>
            <w:tcW w:w="1284" w:type="dxa"/>
            <w:tcBorders>
              <w:top w:val="single" w:sz="4" w:space="0" w:color="auto"/>
              <w:bottom w:val="single" w:sz="4" w:space="0" w:color="auto"/>
            </w:tcBorders>
          </w:tcPr>
          <w:p w14:paraId="6E909353" w14:textId="42A618C7" w:rsidR="00D66587" w:rsidRPr="00204C71" w:rsidRDefault="00D66587" w:rsidP="00D66587">
            <w:proofErr w:type="spellStart"/>
            <w:r w:rsidRPr="00204C71">
              <w:rPr>
                <w:rFonts w:ascii="Times New Roman" w:hAnsi="Times New Roman"/>
                <w:lang w:val="fr-FR"/>
              </w:rPr>
              <w:t>Sm</w:t>
            </w:r>
            <w:r w:rsidRPr="00204C71">
              <w:rPr>
                <w:rFonts w:ascii="Times New Roman" w:hAnsi="Times New Roman"/>
                <w:vertAlign w:val="superscript"/>
                <w:lang w:val="fr-FR"/>
              </w:rPr>
              <w:t>R</w:t>
            </w:r>
            <w:proofErr w:type="spellEnd"/>
            <w:r w:rsidRPr="00204C71">
              <w:rPr>
                <w:rFonts w:ascii="Times New Roman" w:hAnsi="Times New Roman"/>
                <w:lang w:val="fr-FR"/>
              </w:rPr>
              <w:t xml:space="preserve">, </w:t>
            </w:r>
            <w:proofErr w:type="spellStart"/>
            <w:r w:rsidRPr="00204C71">
              <w:rPr>
                <w:rFonts w:ascii="Times New Roman" w:hAnsi="Times New Roman"/>
                <w:lang w:val="fr-FR"/>
              </w:rPr>
              <w:t>Km</w:t>
            </w:r>
            <w:r w:rsidRPr="00204C71">
              <w:rPr>
                <w:rFonts w:ascii="Times New Roman" w:hAnsi="Times New Roman"/>
                <w:vertAlign w:val="superscript"/>
                <w:lang w:val="fr-FR"/>
              </w:rPr>
              <w:t>R</w:t>
            </w:r>
            <w:proofErr w:type="spellEnd"/>
          </w:p>
        </w:tc>
        <w:tc>
          <w:tcPr>
            <w:tcW w:w="4391" w:type="dxa"/>
            <w:tcBorders>
              <w:top w:val="single" w:sz="4" w:space="0" w:color="auto"/>
              <w:bottom w:val="single" w:sz="4" w:space="0" w:color="auto"/>
            </w:tcBorders>
          </w:tcPr>
          <w:p w14:paraId="3B70CAC4" w14:textId="3445B135" w:rsidR="00D66587" w:rsidRPr="00204C71" w:rsidRDefault="00ED55AC" w:rsidP="00ED55AC">
            <w:r w:rsidRPr="00204C71">
              <w:rPr>
                <w:rFonts w:ascii="Times New Roman" w:hAnsi="Times New Roman"/>
              </w:rPr>
              <w:t xml:space="preserve">Insertion mutant in </w:t>
            </w:r>
            <w:r w:rsidRPr="00204C71">
              <w:rPr>
                <w:rFonts w:ascii="Times New Roman" w:hAnsi="Times New Roman"/>
                <w:i/>
              </w:rPr>
              <w:t>smc00339 (</w:t>
            </w:r>
            <w:proofErr w:type="spellStart"/>
            <w:r w:rsidRPr="00204C71">
              <w:rPr>
                <w:rFonts w:ascii="Times New Roman" w:hAnsi="Times New Roman"/>
                <w:i/>
              </w:rPr>
              <w:t>cyaA</w:t>
            </w:r>
            <w:proofErr w:type="spellEnd"/>
            <w:r w:rsidRPr="00204C71">
              <w:rPr>
                <w:rFonts w:ascii="Times New Roman" w:hAnsi="Times New Roman"/>
                <w:i/>
              </w:rPr>
              <w:t xml:space="preserve">) </w:t>
            </w:r>
            <w:r w:rsidRPr="00204C71">
              <w:rPr>
                <w:rFonts w:ascii="Times New Roman" w:hAnsi="Times New Roman"/>
              </w:rPr>
              <w:t>encoding adenylate cyclase</w:t>
            </w:r>
          </w:p>
        </w:tc>
        <w:tc>
          <w:tcPr>
            <w:tcW w:w="2127" w:type="dxa"/>
            <w:tcBorders>
              <w:top w:val="single" w:sz="4" w:space="0" w:color="auto"/>
              <w:bottom w:val="single" w:sz="4" w:space="0" w:color="auto"/>
            </w:tcBorders>
          </w:tcPr>
          <w:p w14:paraId="711FA588" w14:textId="2657B437" w:rsidR="00D66587" w:rsidRPr="00204C71" w:rsidRDefault="00D66587" w:rsidP="00D66587">
            <w:r w:rsidRPr="00204C71">
              <w:rPr>
                <w:rFonts w:ascii="Times New Roman" w:hAnsi="Times New Roman"/>
              </w:rPr>
              <w:t>This study</w:t>
            </w:r>
          </w:p>
        </w:tc>
      </w:tr>
      <w:tr w:rsidR="00D66587" w:rsidRPr="00204C71" w14:paraId="4AF9EB6E" w14:textId="77777777" w:rsidTr="00681E15">
        <w:tc>
          <w:tcPr>
            <w:tcW w:w="2263" w:type="dxa"/>
            <w:tcBorders>
              <w:top w:val="single" w:sz="4" w:space="0" w:color="auto"/>
              <w:bottom w:val="single" w:sz="4" w:space="0" w:color="auto"/>
            </w:tcBorders>
          </w:tcPr>
          <w:p w14:paraId="2FED7E03" w14:textId="3E68B934" w:rsidR="00D66587" w:rsidRPr="00204C71" w:rsidRDefault="004117C2" w:rsidP="00DD2805">
            <w:pPr>
              <w:rPr>
                <w:i/>
              </w:rPr>
            </w:pPr>
            <w:r w:rsidRPr="00204C71">
              <w:rPr>
                <w:rFonts w:ascii="Times New Roman" w:hAnsi="Times New Roman"/>
                <w:i/>
              </w:rPr>
              <w:t>S. meliloti</w:t>
            </w:r>
            <w:r w:rsidRPr="00204C71">
              <w:rPr>
                <w:rFonts w:ascii="Times New Roman" w:hAnsi="Times New Roman"/>
              </w:rPr>
              <w:t xml:space="preserve"> Sm1021 Ω</w:t>
            </w:r>
            <w:r w:rsidRPr="00204C71">
              <w:rPr>
                <w:rFonts w:ascii="Times New Roman" w:hAnsi="Times New Roman"/>
                <w:i/>
              </w:rPr>
              <w:t>sm</w:t>
            </w:r>
            <w:r w:rsidR="00DD2805" w:rsidRPr="00204C71">
              <w:rPr>
                <w:rFonts w:ascii="Times New Roman" w:hAnsi="Times New Roman"/>
                <w:i/>
              </w:rPr>
              <w:t>c02659</w:t>
            </w:r>
            <w:r w:rsidR="00ED55AC" w:rsidRPr="00204C71">
              <w:rPr>
                <w:rFonts w:ascii="Times New Roman" w:hAnsi="Times New Roman"/>
                <w:i/>
              </w:rPr>
              <w:t xml:space="preserve"> (</w:t>
            </w:r>
            <w:proofErr w:type="spellStart"/>
            <w:r w:rsidR="00ED55AC" w:rsidRPr="00204C71">
              <w:rPr>
                <w:rFonts w:ascii="Times New Roman" w:hAnsi="Times New Roman"/>
                <w:i/>
              </w:rPr>
              <w:t>relA</w:t>
            </w:r>
            <w:proofErr w:type="spellEnd"/>
            <w:r w:rsidR="00ED55AC" w:rsidRPr="00204C71">
              <w:rPr>
                <w:rFonts w:ascii="Times New Roman" w:hAnsi="Times New Roman"/>
                <w:i/>
              </w:rPr>
              <w:t>)</w:t>
            </w:r>
          </w:p>
        </w:tc>
        <w:tc>
          <w:tcPr>
            <w:tcW w:w="1284" w:type="dxa"/>
            <w:tcBorders>
              <w:top w:val="single" w:sz="4" w:space="0" w:color="auto"/>
              <w:bottom w:val="single" w:sz="4" w:space="0" w:color="auto"/>
            </w:tcBorders>
          </w:tcPr>
          <w:p w14:paraId="4508078A" w14:textId="7911512C" w:rsidR="00D66587" w:rsidRPr="00204C71" w:rsidRDefault="00D66587" w:rsidP="00D66587">
            <w:proofErr w:type="spellStart"/>
            <w:r w:rsidRPr="00204C71">
              <w:rPr>
                <w:rFonts w:ascii="Times New Roman" w:hAnsi="Times New Roman"/>
                <w:lang w:val="fr-FR"/>
              </w:rPr>
              <w:t>Sm</w:t>
            </w:r>
            <w:r w:rsidRPr="00204C71">
              <w:rPr>
                <w:rFonts w:ascii="Times New Roman" w:hAnsi="Times New Roman"/>
                <w:vertAlign w:val="superscript"/>
                <w:lang w:val="fr-FR"/>
              </w:rPr>
              <w:t>R</w:t>
            </w:r>
            <w:proofErr w:type="spellEnd"/>
            <w:r w:rsidRPr="00204C71">
              <w:rPr>
                <w:rFonts w:ascii="Times New Roman" w:hAnsi="Times New Roman"/>
                <w:lang w:val="fr-FR"/>
              </w:rPr>
              <w:t xml:space="preserve">, </w:t>
            </w:r>
            <w:proofErr w:type="spellStart"/>
            <w:r w:rsidRPr="00204C71">
              <w:rPr>
                <w:rFonts w:ascii="Times New Roman" w:hAnsi="Times New Roman"/>
                <w:lang w:val="fr-FR"/>
              </w:rPr>
              <w:t>Km</w:t>
            </w:r>
            <w:r w:rsidRPr="00204C71">
              <w:rPr>
                <w:rFonts w:ascii="Times New Roman" w:hAnsi="Times New Roman"/>
                <w:vertAlign w:val="superscript"/>
                <w:lang w:val="fr-FR"/>
              </w:rPr>
              <w:t>R</w:t>
            </w:r>
            <w:proofErr w:type="spellEnd"/>
          </w:p>
        </w:tc>
        <w:tc>
          <w:tcPr>
            <w:tcW w:w="4391" w:type="dxa"/>
            <w:tcBorders>
              <w:top w:val="single" w:sz="4" w:space="0" w:color="auto"/>
              <w:bottom w:val="single" w:sz="4" w:space="0" w:color="auto"/>
            </w:tcBorders>
          </w:tcPr>
          <w:p w14:paraId="601619CA" w14:textId="640D64FE" w:rsidR="00D66587" w:rsidRPr="00204C71" w:rsidRDefault="00ED55AC" w:rsidP="00D66587">
            <w:r w:rsidRPr="00204C71">
              <w:rPr>
                <w:rFonts w:ascii="Times New Roman" w:hAnsi="Times New Roman"/>
              </w:rPr>
              <w:t xml:space="preserve">Insertion mutant in </w:t>
            </w:r>
            <w:r w:rsidRPr="00204C71">
              <w:rPr>
                <w:rFonts w:ascii="Times New Roman" w:hAnsi="Times New Roman"/>
                <w:i/>
              </w:rPr>
              <w:t>smc02659</w:t>
            </w:r>
            <w:r w:rsidRPr="00204C71">
              <w:rPr>
                <w:rFonts w:ascii="Times New Roman" w:hAnsi="Times New Roman"/>
              </w:rPr>
              <w:t xml:space="preserve"> </w:t>
            </w:r>
            <w:r w:rsidRPr="00204C71">
              <w:rPr>
                <w:rFonts w:ascii="Times New Roman" w:hAnsi="Times New Roman"/>
                <w:i/>
              </w:rPr>
              <w:t>(</w:t>
            </w:r>
            <w:proofErr w:type="spellStart"/>
            <w:r w:rsidRPr="00204C71">
              <w:rPr>
                <w:rFonts w:ascii="Times New Roman" w:hAnsi="Times New Roman"/>
                <w:i/>
              </w:rPr>
              <w:t>relA</w:t>
            </w:r>
            <w:proofErr w:type="spellEnd"/>
            <w:r w:rsidRPr="00204C71">
              <w:rPr>
                <w:rFonts w:ascii="Times New Roman" w:hAnsi="Times New Roman"/>
                <w:i/>
              </w:rPr>
              <w:t>)</w:t>
            </w:r>
            <w:r w:rsidRPr="00204C71">
              <w:rPr>
                <w:rFonts w:ascii="Times New Roman" w:hAnsi="Times New Roman"/>
              </w:rPr>
              <w:t xml:space="preserve"> putative GTP </w:t>
            </w:r>
            <w:proofErr w:type="spellStart"/>
            <w:r w:rsidRPr="00204C71">
              <w:rPr>
                <w:rFonts w:ascii="Times New Roman" w:hAnsi="Times New Roman"/>
              </w:rPr>
              <w:t>pyrophosphokinase</w:t>
            </w:r>
            <w:proofErr w:type="spellEnd"/>
            <w:r w:rsidRPr="00204C71">
              <w:rPr>
                <w:rFonts w:ascii="Times New Roman" w:hAnsi="Times New Roman"/>
              </w:rPr>
              <w:t xml:space="preserve"> involved in (p)</w:t>
            </w:r>
            <w:proofErr w:type="spellStart"/>
            <w:r w:rsidRPr="00204C71">
              <w:rPr>
                <w:rFonts w:ascii="Times New Roman" w:hAnsi="Times New Roman"/>
              </w:rPr>
              <w:t>ppGpp</w:t>
            </w:r>
            <w:proofErr w:type="spellEnd"/>
            <w:r w:rsidRPr="00204C71">
              <w:rPr>
                <w:rFonts w:ascii="Times New Roman" w:hAnsi="Times New Roman"/>
              </w:rPr>
              <w:t xml:space="preserve"> biosynthesis</w:t>
            </w:r>
          </w:p>
        </w:tc>
        <w:tc>
          <w:tcPr>
            <w:tcW w:w="2127" w:type="dxa"/>
            <w:tcBorders>
              <w:top w:val="single" w:sz="4" w:space="0" w:color="auto"/>
              <w:bottom w:val="single" w:sz="4" w:space="0" w:color="auto"/>
            </w:tcBorders>
          </w:tcPr>
          <w:p w14:paraId="4AE8405C" w14:textId="0DA96917" w:rsidR="00D66587" w:rsidRPr="00204C71" w:rsidRDefault="00D66587" w:rsidP="00D66587">
            <w:r w:rsidRPr="00204C71">
              <w:rPr>
                <w:rFonts w:ascii="Times New Roman" w:hAnsi="Times New Roman"/>
              </w:rPr>
              <w:t>This study</w:t>
            </w:r>
          </w:p>
        </w:tc>
      </w:tr>
      <w:tr w:rsidR="00D66587" w:rsidRPr="00204C71" w14:paraId="4075D50E" w14:textId="77777777" w:rsidTr="00681E15">
        <w:tc>
          <w:tcPr>
            <w:tcW w:w="2263" w:type="dxa"/>
            <w:tcBorders>
              <w:top w:val="single" w:sz="4" w:space="0" w:color="auto"/>
              <w:bottom w:val="single" w:sz="4" w:space="0" w:color="auto"/>
            </w:tcBorders>
          </w:tcPr>
          <w:p w14:paraId="4FCC356D" w14:textId="3D1C490B" w:rsidR="00D66587" w:rsidRPr="00204C71" w:rsidRDefault="00D66587" w:rsidP="00D66587">
            <w:pPr>
              <w:rPr>
                <w:rFonts w:ascii="Times New Roman" w:hAnsi="Times New Roman"/>
              </w:rPr>
            </w:pPr>
            <w:r w:rsidRPr="00204C71">
              <w:rPr>
                <w:rFonts w:ascii="Times New Roman" w:hAnsi="Times New Roman"/>
                <w:i/>
              </w:rPr>
              <w:t>S. meliloti</w:t>
            </w:r>
            <w:r w:rsidRPr="00204C71">
              <w:rPr>
                <w:rFonts w:ascii="Times New Roman" w:hAnsi="Times New Roman"/>
              </w:rPr>
              <w:t xml:space="preserve"> Sm1021 </w:t>
            </w:r>
            <w:proofErr w:type="spellStart"/>
            <w:r w:rsidRPr="00204C71">
              <w:rPr>
                <w:rFonts w:ascii="Times New Roman" w:hAnsi="Times New Roman"/>
              </w:rPr>
              <w:t>mut</w:t>
            </w:r>
            <w:proofErr w:type="spellEnd"/>
            <w:r w:rsidRPr="00204C71">
              <w:rPr>
                <w:rFonts w:ascii="Times New Roman" w:hAnsi="Times New Roman"/>
              </w:rPr>
              <w:t xml:space="preserve"> #1 – #4</w:t>
            </w:r>
          </w:p>
        </w:tc>
        <w:tc>
          <w:tcPr>
            <w:tcW w:w="1284" w:type="dxa"/>
            <w:tcBorders>
              <w:top w:val="single" w:sz="4" w:space="0" w:color="auto"/>
              <w:bottom w:val="single" w:sz="4" w:space="0" w:color="auto"/>
            </w:tcBorders>
          </w:tcPr>
          <w:p w14:paraId="6341665D" w14:textId="2C435418" w:rsidR="00D66587" w:rsidRPr="00204C71" w:rsidRDefault="00D66587" w:rsidP="00D66587">
            <w:pPr>
              <w:rPr>
                <w:rFonts w:ascii="Times New Roman" w:hAnsi="Times New Roman"/>
              </w:rPr>
            </w:pPr>
            <w:proofErr w:type="spellStart"/>
            <w:r w:rsidRPr="00204C71">
              <w:rPr>
                <w:rFonts w:ascii="Times New Roman" w:hAnsi="Times New Roman"/>
              </w:rPr>
              <w:t>Sm</w:t>
            </w:r>
            <w:r w:rsidRPr="00204C71">
              <w:rPr>
                <w:rFonts w:ascii="Times New Roman" w:hAnsi="Times New Roman"/>
                <w:vertAlign w:val="superscript"/>
              </w:rPr>
              <w:t>R</w:t>
            </w:r>
            <w:proofErr w:type="spellEnd"/>
            <w:r w:rsidRPr="00204C71">
              <w:rPr>
                <w:rFonts w:ascii="Times New Roman" w:hAnsi="Times New Roman"/>
              </w:rPr>
              <w:t xml:space="preserve">, </w:t>
            </w:r>
            <w:proofErr w:type="spellStart"/>
            <w:r w:rsidRPr="00204C71">
              <w:rPr>
                <w:rFonts w:ascii="Times New Roman" w:hAnsi="Times New Roman"/>
              </w:rPr>
              <w:t>K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682A7F58" w14:textId="45FCF0C3" w:rsidR="00D66587" w:rsidRPr="00204C71" w:rsidRDefault="00D66587" w:rsidP="00D66587">
            <w:pPr>
              <w:rPr>
                <w:rFonts w:ascii="Times New Roman" w:hAnsi="Times New Roman"/>
              </w:rPr>
            </w:pPr>
            <w:r w:rsidRPr="00204C71">
              <w:rPr>
                <w:rFonts w:ascii="Times New Roman" w:hAnsi="Times New Roman"/>
              </w:rPr>
              <w:t>Phazolicin-resistant mutants selected using transposon library screening</w:t>
            </w:r>
          </w:p>
        </w:tc>
        <w:tc>
          <w:tcPr>
            <w:tcW w:w="2127" w:type="dxa"/>
            <w:tcBorders>
              <w:top w:val="single" w:sz="4" w:space="0" w:color="auto"/>
              <w:bottom w:val="single" w:sz="4" w:space="0" w:color="auto"/>
            </w:tcBorders>
          </w:tcPr>
          <w:p w14:paraId="416450A0" w14:textId="3645AE1F" w:rsidR="00D66587" w:rsidRPr="00204C71" w:rsidRDefault="00D66587" w:rsidP="00D66587">
            <w:pPr>
              <w:rPr>
                <w:rFonts w:ascii="Times New Roman" w:hAnsi="Times New Roman"/>
              </w:rPr>
            </w:pPr>
            <w:r w:rsidRPr="00204C71">
              <w:rPr>
                <w:rFonts w:ascii="Times New Roman" w:hAnsi="Times New Roman"/>
              </w:rPr>
              <w:t>This study</w:t>
            </w:r>
          </w:p>
        </w:tc>
      </w:tr>
      <w:tr w:rsidR="00D66587" w:rsidRPr="00204C71" w14:paraId="37036D62" w14:textId="77777777" w:rsidTr="00681E15">
        <w:tc>
          <w:tcPr>
            <w:tcW w:w="2263" w:type="dxa"/>
            <w:tcBorders>
              <w:top w:val="single" w:sz="4" w:space="0" w:color="auto"/>
              <w:bottom w:val="single" w:sz="4" w:space="0" w:color="auto"/>
            </w:tcBorders>
          </w:tcPr>
          <w:p w14:paraId="6CC5D343" w14:textId="48F6370D" w:rsidR="00D66587" w:rsidRPr="00204C71" w:rsidRDefault="00D66587" w:rsidP="00D66587">
            <w:pPr>
              <w:rPr>
                <w:rFonts w:ascii="Times New Roman" w:hAnsi="Times New Roman"/>
              </w:rPr>
            </w:pPr>
            <w:r w:rsidRPr="00204C71">
              <w:rPr>
                <w:rFonts w:ascii="Times New Roman" w:hAnsi="Times New Roman"/>
                <w:i/>
              </w:rPr>
              <w:t>Rhizobium</w:t>
            </w:r>
            <w:r w:rsidRPr="00204C71">
              <w:rPr>
                <w:rFonts w:ascii="Times New Roman" w:hAnsi="Times New Roman"/>
              </w:rPr>
              <w:t xml:space="preserve"> sp. Pop5</w:t>
            </w:r>
          </w:p>
        </w:tc>
        <w:tc>
          <w:tcPr>
            <w:tcW w:w="1284" w:type="dxa"/>
            <w:tcBorders>
              <w:top w:val="single" w:sz="4" w:space="0" w:color="auto"/>
              <w:bottom w:val="single" w:sz="4" w:space="0" w:color="auto"/>
            </w:tcBorders>
          </w:tcPr>
          <w:p w14:paraId="40C40B1F" w14:textId="0D9C012B" w:rsidR="00D66587" w:rsidRPr="00204C71" w:rsidRDefault="00D66587" w:rsidP="00D66587">
            <w:pPr>
              <w:rPr>
                <w:rFonts w:ascii="Times New Roman" w:hAnsi="Times New Roman"/>
              </w:rPr>
            </w:pPr>
            <w:r w:rsidRPr="00204C71">
              <w:rPr>
                <w:rFonts w:ascii="Times New Roman" w:hAnsi="Times New Roman"/>
              </w:rPr>
              <w:t>-</w:t>
            </w:r>
          </w:p>
        </w:tc>
        <w:tc>
          <w:tcPr>
            <w:tcW w:w="4391" w:type="dxa"/>
            <w:tcBorders>
              <w:top w:val="single" w:sz="4" w:space="0" w:color="auto"/>
              <w:bottom w:val="single" w:sz="4" w:space="0" w:color="auto"/>
            </w:tcBorders>
          </w:tcPr>
          <w:p w14:paraId="7C469943" w14:textId="1C452836" w:rsidR="00D66587" w:rsidRPr="00204C71" w:rsidRDefault="00D66587" w:rsidP="00D66587">
            <w:pPr>
              <w:rPr>
                <w:rFonts w:ascii="Times New Roman" w:hAnsi="Times New Roman"/>
              </w:rPr>
            </w:pPr>
            <w:r w:rsidRPr="00204C71">
              <w:rPr>
                <w:rFonts w:ascii="Times New Roman" w:hAnsi="Times New Roman"/>
              </w:rPr>
              <w:t>Phazolicin-producing strain (natural isolate)</w:t>
            </w:r>
          </w:p>
        </w:tc>
        <w:tc>
          <w:tcPr>
            <w:tcW w:w="2127" w:type="dxa"/>
            <w:tcBorders>
              <w:top w:val="single" w:sz="4" w:space="0" w:color="auto"/>
              <w:bottom w:val="single" w:sz="4" w:space="0" w:color="auto"/>
            </w:tcBorders>
          </w:tcPr>
          <w:p w14:paraId="3B729D25" w14:textId="43BB2A41" w:rsidR="00D66587" w:rsidRPr="00204C71" w:rsidRDefault="00D66587" w:rsidP="00D66587">
            <w:pPr>
              <w:rPr>
                <w:rFonts w:ascii="Times New Roman" w:hAnsi="Times New Roman"/>
              </w:rPr>
            </w:pPr>
            <w:r w:rsidRPr="00204C71">
              <w:fldChar w:fldCharType="begin" w:fldLock="1"/>
            </w:r>
            <w:r w:rsidR="00752CB4">
              <w:rPr>
                <w:rFonts w:ascii="Times New Roman" w:hAnsi="Times New Roman"/>
              </w:rPr>
              <w:instrText>ADDIN CSL_CITATION {"citationItems":[{"id":"ITEM-1","itemData":{"DOI":"10.1038/s41467-019-12589-5","ISSN":"2041-1723","abstract":"Ribosome-synthesized post-translationally modified peptides (RiPPs) represent a rapidly expanding class of natural products with various biological activities. Linear azol(in)e-containing peptides (LAPs) comprise a subclass of RiPPs that display outstanding diversity of mechanisms of action while sharing common structural features. Here, we report the discovery of a new LAP biosynthetic gene cluster in the genome of Rhizobium Pop5, which encodes the precursor peptide and modification machinery of phazolicin (PHZ) – an extensively modified peptide exhibiting narrow-spectrum antibacterial activity against some symbiotic bacteria of leguminous plants. The cryo-EM structure of the Escherichia coli 70S-PHZ complex reveals that the drug interacts with the 23S rRNA and uL4/uL22 proteins and obstructs ribosomal exit tunnel in a way that is distinct from other compounds. We show that the uL4 loop sequence determines the species-specificity of antibiotic action. PHZ expands the known diversity of LAPs and may be used in the future as biocontrol agent for agricultural needs.","author":[{"dropping-particle":"","family":"Travin","given":"Dmitrii Y","non-dropping-particle":"","parse-names":false,"suffix":""},{"dropping-particle":"","family":"Watson","given":"Zoe L","non-dropping-particle":"","parse-names":false,"suffix":""},{"dropping-particle":"","family":"Metelev","given":"Mikhail","non-dropping-particle":"","parse-names":false,"suffix":""},{"dropping-particle":"","family":"Ward","given":"Fred R","non-dropping-particle":"","parse-names":false,"suffix":""},{"dropping-particle":"","family":"Osterman","given":"Ilya A","non-dropping-particle":"","parse-names":false,"suffix":""},{"dropping-particle":"","family":"Khven","given":"Irina M","non-dropping-particle":"","parse-names":false,"suffix":""},{"dropping-particle":"","family":"Khabibullina","given":"Nelli F","non-dropping-particle":"","parse-names":false,"suffix":""},{"dropping-particle":"","family":"Serebryakova","given":"Marina","non-dropping-particle":"","parse-names":false,"suffix":""},{"dropping-particle":"","family":"Mergaert","given":"Peter","non-dropping-particle":"","parse-names":false,"suffix":""},{"dropping-particle":"","family":"Polikanov","given":"Yury S","non-dropping-particle":"","parse-names":false,"suffix":""},{"dropping-particle":"","family":"Cate","given":"Jamie H D","non-dropping-particle":"","parse-names":false,"suffix":""},{"dropping-particle":"","family":"Severinov","given":"Konstantin","non-dropping-particle":"","parse-names":false,"suffix":""}],"container-title":"Nature Communications","id":"ITEM-1","issue":"1","issued":{"date-parts":[["2019"]]},"page":"4563","title":"Structure of ribosome-bound azole-modified peptide phazolicin rationalizes its species-specific mode of bacterial translation inhibition","type":"article-journal","volume":"10"},"uris":["http://www.mendeley.com/documents/?uuid=f7877800-b6bf-433f-84c1-cf27d376fb83"]}],"mendeley":{"formattedCitation":"[6]","plainTextFormattedCitation":"[6]","previouslyFormattedCitation":"[5]"},"properties":{"noteIndex":0},"schema":"https://github.com/citation-style-language/schema/raw/master/csl-citation.json"}</w:instrText>
            </w:r>
            <w:r w:rsidRPr="00204C71">
              <w:fldChar w:fldCharType="separate"/>
            </w:r>
            <w:r w:rsidR="00752CB4" w:rsidRPr="00752CB4">
              <w:rPr>
                <w:rFonts w:ascii="Times New Roman" w:hAnsi="Times New Roman"/>
                <w:noProof/>
              </w:rPr>
              <w:t>[6]</w:t>
            </w:r>
            <w:r w:rsidRPr="00204C71">
              <w:fldChar w:fldCharType="end"/>
            </w:r>
          </w:p>
        </w:tc>
      </w:tr>
      <w:tr w:rsidR="00D66587" w:rsidRPr="00204C71" w14:paraId="699B5CC5" w14:textId="77777777" w:rsidTr="00681E15">
        <w:tc>
          <w:tcPr>
            <w:tcW w:w="2263" w:type="dxa"/>
            <w:tcBorders>
              <w:top w:val="single" w:sz="4" w:space="0" w:color="auto"/>
              <w:bottom w:val="single" w:sz="4" w:space="0" w:color="auto"/>
            </w:tcBorders>
          </w:tcPr>
          <w:p w14:paraId="0A08EA4B" w14:textId="163F2602" w:rsidR="00D66587" w:rsidRPr="00204C71" w:rsidRDefault="00D66587" w:rsidP="00D66587">
            <w:pPr>
              <w:rPr>
                <w:rFonts w:ascii="Times New Roman" w:hAnsi="Times New Roman"/>
                <w:i/>
              </w:rPr>
            </w:pPr>
            <w:r w:rsidRPr="00204C71">
              <w:rPr>
                <w:rFonts w:ascii="Times New Roman" w:hAnsi="Times New Roman"/>
                <w:i/>
              </w:rPr>
              <w:t>Rhizobium</w:t>
            </w:r>
            <w:r w:rsidRPr="00204C71">
              <w:rPr>
                <w:rFonts w:ascii="Times New Roman" w:hAnsi="Times New Roman"/>
              </w:rPr>
              <w:t xml:space="preserve"> sp. Pop5 </w:t>
            </w:r>
            <w:proofErr w:type="spellStart"/>
            <w:r w:rsidRPr="00204C71">
              <w:rPr>
                <w:rFonts w:ascii="Times New Roman" w:hAnsi="Times New Roman"/>
              </w:rPr>
              <w:t>Ω</w:t>
            </w:r>
            <w:r w:rsidRPr="00204C71">
              <w:rPr>
                <w:rFonts w:ascii="Times New Roman" w:hAnsi="Times New Roman"/>
                <w:i/>
              </w:rPr>
              <w:t>phzD</w:t>
            </w:r>
            <w:proofErr w:type="spellEnd"/>
          </w:p>
        </w:tc>
        <w:tc>
          <w:tcPr>
            <w:tcW w:w="1284" w:type="dxa"/>
            <w:tcBorders>
              <w:top w:val="single" w:sz="4" w:space="0" w:color="auto"/>
              <w:bottom w:val="single" w:sz="4" w:space="0" w:color="auto"/>
            </w:tcBorders>
          </w:tcPr>
          <w:p w14:paraId="1310F6FF" w14:textId="02AB9CF1" w:rsidR="00D66587" w:rsidRPr="00204C71" w:rsidRDefault="00D66587" w:rsidP="00D66587">
            <w:pPr>
              <w:rPr>
                <w:rFonts w:ascii="Times New Roman" w:hAnsi="Times New Roman"/>
              </w:rPr>
            </w:pPr>
            <w:proofErr w:type="spellStart"/>
            <w:r w:rsidRPr="00204C71">
              <w:rPr>
                <w:rFonts w:ascii="Times New Roman" w:hAnsi="Times New Roman"/>
              </w:rPr>
              <w:t>K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0CE04D83" w14:textId="790EE37E" w:rsidR="00D66587" w:rsidRPr="00204C71" w:rsidRDefault="00D66587" w:rsidP="00D66587">
            <w:pPr>
              <w:rPr>
                <w:rFonts w:ascii="Times New Roman" w:hAnsi="Times New Roman"/>
              </w:rPr>
            </w:pPr>
            <w:r w:rsidRPr="00204C71">
              <w:rPr>
                <w:rFonts w:ascii="Times New Roman" w:hAnsi="Times New Roman"/>
              </w:rPr>
              <w:t xml:space="preserve">Mutant with </w:t>
            </w:r>
            <w:proofErr w:type="spellStart"/>
            <w:r w:rsidRPr="00204C71">
              <w:rPr>
                <w:rFonts w:ascii="Times New Roman" w:hAnsi="Times New Roman"/>
              </w:rPr>
              <w:t>pVO</w:t>
            </w:r>
            <w:proofErr w:type="spellEnd"/>
            <w:r w:rsidRPr="00204C71">
              <w:rPr>
                <w:rFonts w:ascii="Times New Roman" w:hAnsi="Times New Roman"/>
              </w:rPr>
              <w:t xml:space="preserve"> plasmid insertion in </w:t>
            </w:r>
            <w:r w:rsidRPr="00204C71">
              <w:rPr>
                <w:rFonts w:ascii="Times New Roman" w:hAnsi="Times New Roman"/>
                <w:i/>
              </w:rPr>
              <w:t>phzD</w:t>
            </w:r>
            <w:r w:rsidRPr="00204C71">
              <w:rPr>
                <w:rFonts w:ascii="Times New Roman" w:hAnsi="Times New Roman"/>
              </w:rPr>
              <w:t xml:space="preserve"> gene, unable to produce mature phazolicin </w:t>
            </w:r>
          </w:p>
        </w:tc>
        <w:tc>
          <w:tcPr>
            <w:tcW w:w="2127" w:type="dxa"/>
            <w:tcBorders>
              <w:top w:val="single" w:sz="4" w:space="0" w:color="auto"/>
              <w:bottom w:val="single" w:sz="4" w:space="0" w:color="auto"/>
            </w:tcBorders>
          </w:tcPr>
          <w:p w14:paraId="140A48E6" w14:textId="7261B653" w:rsidR="00D66587" w:rsidRPr="00204C71" w:rsidRDefault="00D66587" w:rsidP="00D66587">
            <w:pPr>
              <w:rPr>
                <w:rFonts w:ascii="Times New Roman" w:hAnsi="Times New Roman"/>
              </w:rPr>
            </w:pPr>
            <w:r w:rsidRPr="00204C71">
              <w:rPr>
                <w:rFonts w:ascii="Times New Roman" w:hAnsi="Times New Roman"/>
              </w:rPr>
              <w:t>This study</w:t>
            </w:r>
          </w:p>
        </w:tc>
      </w:tr>
      <w:tr w:rsidR="00D66587" w:rsidRPr="00204C71" w14:paraId="541B1BD0" w14:textId="77777777" w:rsidTr="00681E15">
        <w:tc>
          <w:tcPr>
            <w:tcW w:w="2263" w:type="dxa"/>
            <w:tcBorders>
              <w:top w:val="single" w:sz="4" w:space="0" w:color="auto"/>
              <w:bottom w:val="single" w:sz="4" w:space="0" w:color="auto"/>
            </w:tcBorders>
          </w:tcPr>
          <w:p w14:paraId="6255B7A8" w14:textId="49CB687E" w:rsidR="00D66587" w:rsidRPr="00204C71" w:rsidRDefault="00D66587" w:rsidP="00D66587">
            <w:pPr>
              <w:rPr>
                <w:rFonts w:ascii="Times New Roman" w:hAnsi="Times New Roman"/>
                <w:i/>
              </w:rPr>
            </w:pPr>
            <w:r w:rsidRPr="00204C71">
              <w:rPr>
                <w:rFonts w:ascii="Times New Roman" w:hAnsi="Times New Roman"/>
                <w:i/>
              </w:rPr>
              <w:t xml:space="preserve">Rhizobium leguminosarum </w:t>
            </w:r>
            <w:r w:rsidRPr="00204C71">
              <w:rPr>
                <w:rFonts w:ascii="Times New Roman" w:hAnsi="Times New Roman"/>
              </w:rPr>
              <w:t>4292</w:t>
            </w:r>
          </w:p>
        </w:tc>
        <w:tc>
          <w:tcPr>
            <w:tcW w:w="1284" w:type="dxa"/>
            <w:tcBorders>
              <w:top w:val="single" w:sz="4" w:space="0" w:color="auto"/>
              <w:bottom w:val="single" w:sz="4" w:space="0" w:color="auto"/>
            </w:tcBorders>
          </w:tcPr>
          <w:p w14:paraId="0D73991A" w14:textId="60CC6BC9" w:rsidR="00D66587" w:rsidRPr="00204C71" w:rsidRDefault="00D66587" w:rsidP="00D66587">
            <w:pPr>
              <w:rPr>
                <w:rFonts w:ascii="Times New Roman" w:hAnsi="Times New Roman"/>
              </w:rPr>
            </w:pPr>
            <w:proofErr w:type="spellStart"/>
            <w:r w:rsidRPr="00204C71">
              <w:rPr>
                <w:rFonts w:ascii="Times New Roman" w:hAnsi="Times New Roman"/>
              </w:rPr>
              <w:t>Rf</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26C53198" w14:textId="77C184B1" w:rsidR="00D66587" w:rsidRPr="00204C71" w:rsidRDefault="00D66587" w:rsidP="00D66587">
            <w:pPr>
              <w:rPr>
                <w:rFonts w:ascii="Times New Roman" w:hAnsi="Times New Roman"/>
              </w:rPr>
            </w:pPr>
            <w:r w:rsidRPr="00204C71">
              <w:rPr>
                <w:rFonts w:ascii="Times New Roman" w:hAnsi="Times New Roman"/>
              </w:rPr>
              <w:t>PHZ-sensitive strain</w:t>
            </w:r>
          </w:p>
        </w:tc>
        <w:tc>
          <w:tcPr>
            <w:tcW w:w="2127" w:type="dxa"/>
            <w:tcBorders>
              <w:top w:val="single" w:sz="4" w:space="0" w:color="auto"/>
              <w:bottom w:val="single" w:sz="4" w:space="0" w:color="auto"/>
            </w:tcBorders>
          </w:tcPr>
          <w:p w14:paraId="760C6211" w14:textId="6CCECA31" w:rsidR="00D66587" w:rsidRPr="00204C71" w:rsidRDefault="00D66587" w:rsidP="00D66587">
            <w:pPr>
              <w:rPr>
                <w:rFonts w:ascii="Times New Roman" w:hAnsi="Times New Roman"/>
              </w:rPr>
            </w:pPr>
            <w:r w:rsidRPr="00204C71">
              <w:rPr>
                <w:rFonts w:ascii="Times New Roman" w:hAnsi="Times New Roman"/>
              </w:rPr>
              <w:t>Common laboratory strain</w:t>
            </w:r>
          </w:p>
        </w:tc>
      </w:tr>
      <w:tr w:rsidR="00D66587" w:rsidRPr="00204C71" w14:paraId="51E616E1" w14:textId="77777777" w:rsidTr="00681E15">
        <w:tc>
          <w:tcPr>
            <w:tcW w:w="2263" w:type="dxa"/>
            <w:tcBorders>
              <w:top w:val="single" w:sz="4" w:space="0" w:color="auto"/>
              <w:bottom w:val="single" w:sz="4" w:space="0" w:color="auto"/>
            </w:tcBorders>
          </w:tcPr>
          <w:p w14:paraId="03ED2416" w14:textId="1D1416ED" w:rsidR="00D66587" w:rsidRPr="00204C71" w:rsidRDefault="00D66587" w:rsidP="00D66587">
            <w:pPr>
              <w:rPr>
                <w:rFonts w:ascii="Times New Roman" w:hAnsi="Times New Roman"/>
                <w:i/>
              </w:rPr>
            </w:pPr>
            <w:r w:rsidRPr="00204C71">
              <w:rPr>
                <w:rFonts w:ascii="Times New Roman" w:hAnsi="Times New Roman"/>
                <w:i/>
              </w:rPr>
              <w:t xml:space="preserve">E. coli </w:t>
            </w:r>
            <w:r w:rsidRPr="00204C71">
              <w:rPr>
                <w:rFonts w:ascii="Times New Roman" w:hAnsi="Times New Roman"/>
              </w:rPr>
              <w:t xml:space="preserve">Rosetta 2 (DE3) </w:t>
            </w:r>
            <w:proofErr w:type="spellStart"/>
            <w:r w:rsidRPr="00204C71">
              <w:rPr>
                <w:rFonts w:ascii="Times New Roman" w:hAnsi="Times New Roman"/>
              </w:rPr>
              <w:t>pLysS</w:t>
            </w:r>
            <w:proofErr w:type="spellEnd"/>
            <w:r w:rsidRPr="00204C71">
              <w:rPr>
                <w:rFonts w:ascii="Times New Roman" w:hAnsi="Times New Roman"/>
                <w:i/>
              </w:rPr>
              <w:t xml:space="preserve"> </w:t>
            </w:r>
          </w:p>
        </w:tc>
        <w:tc>
          <w:tcPr>
            <w:tcW w:w="1284" w:type="dxa"/>
            <w:tcBorders>
              <w:top w:val="single" w:sz="4" w:space="0" w:color="auto"/>
              <w:bottom w:val="single" w:sz="4" w:space="0" w:color="auto"/>
            </w:tcBorders>
          </w:tcPr>
          <w:p w14:paraId="54517D1E" w14:textId="108F1A46" w:rsidR="00D66587" w:rsidRPr="00204C71" w:rsidRDefault="00D66587" w:rsidP="00D66587">
            <w:pPr>
              <w:rPr>
                <w:rFonts w:ascii="Times New Roman" w:hAnsi="Times New Roman"/>
              </w:rPr>
            </w:pPr>
            <w:proofErr w:type="spellStart"/>
            <w:r w:rsidRPr="00204C71">
              <w:rPr>
                <w:rFonts w:ascii="Times New Roman" w:hAnsi="Times New Roman"/>
              </w:rPr>
              <w:t>C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3B8E011C" w14:textId="3131A0DE" w:rsidR="00D66587" w:rsidRPr="00204C71" w:rsidRDefault="00D66587" w:rsidP="00D66587">
            <w:pPr>
              <w:rPr>
                <w:rFonts w:ascii="Times New Roman" w:hAnsi="Times New Roman"/>
              </w:rPr>
            </w:pPr>
            <w:r w:rsidRPr="00204C71">
              <w:rPr>
                <w:rFonts w:ascii="Times New Roman" w:hAnsi="Times New Roman"/>
              </w:rPr>
              <w:t>The strain used for heterologous protein expression</w:t>
            </w:r>
          </w:p>
        </w:tc>
        <w:tc>
          <w:tcPr>
            <w:tcW w:w="2127" w:type="dxa"/>
            <w:tcBorders>
              <w:top w:val="single" w:sz="4" w:space="0" w:color="auto"/>
              <w:bottom w:val="single" w:sz="4" w:space="0" w:color="auto"/>
            </w:tcBorders>
          </w:tcPr>
          <w:p w14:paraId="51CD73F3" w14:textId="32B03C42" w:rsidR="00D66587" w:rsidRPr="00204C71" w:rsidRDefault="00D66587" w:rsidP="00D66587">
            <w:pPr>
              <w:rPr>
                <w:rFonts w:ascii="Times New Roman" w:hAnsi="Times New Roman"/>
              </w:rPr>
            </w:pPr>
            <w:proofErr w:type="spellStart"/>
            <w:r w:rsidRPr="00204C71">
              <w:rPr>
                <w:rFonts w:ascii="Times New Roman" w:hAnsi="Times New Roman"/>
              </w:rPr>
              <w:t>Novagen</w:t>
            </w:r>
            <w:proofErr w:type="spellEnd"/>
          </w:p>
        </w:tc>
      </w:tr>
      <w:tr w:rsidR="00D66587" w:rsidRPr="00204C71" w14:paraId="41A2F8DF" w14:textId="77777777" w:rsidTr="00681E15">
        <w:tc>
          <w:tcPr>
            <w:tcW w:w="2263" w:type="dxa"/>
            <w:tcBorders>
              <w:top w:val="single" w:sz="4" w:space="0" w:color="auto"/>
              <w:bottom w:val="single" w:sz="4" w:space="0" w:color="auto"/>
            </w:tcBorders>
          </w:tcPr>
          <w:p w14:paraId="5F42FD0D" w14:textId="621DB197" w:rsidR="00D66587" w:rsidRPr="00204C71" w:rsidRDefault="00D66587" w:rsidP="00D66587">
            <w:pPr>
              <w:rPr>
                <w:i/>
              </w:rPr>
            </w:pPr>
            <w:r w:rsidRPr="00204C71">
              <w:rPr>
                <w:rFonts w:ascii="Times New Roman" w:hAnsi="Times New Roman"/>
                <w:i/>
              </w:rPr>
              <w:lastRenderedPageBreak/>
              <w:t xml:space="preserve">E. coli </w:t>
            </w:r>
            <w:r w:rsidRPr="00204C71">
              <w:rPr>
                <w:rFonts w:ascii="Times" w:hAnsi="Times" w:cs="Arial"/>
              </w:rPr>
              <w:t>BL21 (DE3)</w:t>
            </w:r>
          </w:p>
        </w:tc>
        <w:tc>
          <w:tcPr>
            <w:tcW w:w="1284" w:type="dxa"/>
            <w:tcBorders>
              <w:top w:val="single" w:sz="4" w:space="0" w:color="auto"/>
              <w:bottom w:val="single" w:sz="4" w:space="0" w:color="auto"/>
            </w:tcBorders>
          </w:tcPr>
          <w:p w14:paraId="27F2C1ED" w14:textId="1951EA14" w:rsidR="00D66587" w:rsidRPr="00204C71" w:rsidRDefault="00D66587" w:rsidP="00D66587">
            <w:pPr>
              <w:rPr>
                <w:rFonts w:ascii="Times New Roman" w:hAnsi="Times New Roman"/>
              </w:rPr>
            </w:pPr>
            <w:r w:rsidRPr="00204C71">
              <w:rPr>
                <w:rFonts w:ascii="Times New Roman" w:hAnsi="Times New Roman"/>
              </w:rPr>
              <w:t>-</w:t>
            </w:r>
          </w:p>
        </w:tc>
        <w:tc>
          <w:tcPr>
            <w:tcW w:w="4391" w:type="dxa"/>
            <w:tcBorders>
              <w:top w:val="single" w:sz="4" w:space="0" w:color="auto"/>
              <w:bottom w:val="single" w:sz="4" w:space="0" w:color="auto"/>
            </w:tcBorders>
          </w:tcPr>
          <w:p w14:paraId="270671A6" w14:textId="47B63167" w:rsidR="00D66587" w:rsidRPr="00204C71" w:rsidRDefault="00D66587" w:rsidP="00D66587">
            <w:r w:rsidRPr="00204C71">
              <w:rPr>
                <w:rFonts w:ascii="Times New Roman" w:hAnsi="Times New Roman"/>
              </w:rPr>
              <w:t>The strain used for heterologous protein expression</w:t>
            </w:r>
          </w:p>
        </w:tc>
        <w:tc>
          <w:tcPr>
            <w:tcW w:w="2127" w:type="dxa"/>
            <w:tcBorders>
              <w:top w:val="single" w:sz="4" w:space="0" w:color="auto"/>
              <w:bottom w:val="single" w:sz="4" w:space="0" w:color="auto"/>
            </w:tcBorders>
          </w:tcPr>
          <w:p w14:paraId="3D42AAE5" w14:textId="7C78FF81" w:rsidR="00D66587" w:rsidRPr="00204C71" w:rsidRDefault="00D66587" w:rsidP="00D66587">
            <w:proofErr w:type="spellStart"/>
            <w:r w:rsidRPr="00204C71">
              <w:rPr>
                <w:rFonts w:ascii="Times New Roman" w:hAnsi="Times New Roman"/>
              </w:rPr>
              <w:t>Novagen</w:t>
            </w:r>
            <w:proofErr w:type="spellEnd"/>
          </w:p>
        </w:tc>
      </w:tr>
      <w:tr w:rsidR="00D66587" w:rsidRPr="00204C71" w14:paraId="695E940B" w14:textId="77777777" w:rsidTr="00681E15">
        <w:tc>
          <w:tcPr>
            <w:tcW w:w="2263" w:type="dxa"/>
            <w:tcBorders>
              <w:top w:val="single" w:sz="4" w:space="0" w:color="auto"/>
              <w:bottom w:val="single" w:sz="4" w:space="0" w:color="auto"/>
            </w:tcBorders>
          </w:tcPr>
          <w:p w14:paraId="5F00A020" w14:textId="45AB3BD0" w:rsidR="00D66587" w:rsidRPr="00204C71" w:rsidRDefault="00D66587" w:rsidP="00D66587">
            <w:pPr>
              <w:rPr>
                <w:rFonts w:ascii="Times New Roman" w:hAnsi="Times New Roman"/>
                <w:i/>
              </w:rPr>
            </w:pPr>
            <w:r w:rsidRPr="00204C71">
              <w:rPr>
                <w:rFonts w:ascii="Times New Roman" w:hAnsi="Times New Roman"/>
                <w:i/>
              </w:rPr>
              <w:t xml:space="preserve">E. coli </w:t>
            </w:r>
            <w:r w:rsidRPr="00204C71">
              <w:rPr>
                <w:rFonts w:ascii="Times New Roman" w:hAnsi="Times New Roman"/>
              </w:rPr>
              <w:t>DH5α</w:t>
            </w:r>
          </w:p>
        </w:tc>
        <w:tc>
          <w:tcPr>
            <w:tcW w:w="1284" w:type="dxa"/>
            <w:tcBorders>
              <w:top w:val="single" w:sz="4" w:space="0" w:color="auto"/>
              <w:bottom w:val="single" w:sz="4" w:space="0" w:color="auto"/>
            </w:tcBorders>
          </w:tcPr>
          <w:p w14:paraId="23B9021C" w14:textId="7CF22B1A" w:rsidR="00D66587" w:rsidRPr="00204C71" w:rsidRDefault="00D66587" w:rsidP="00D66587">
            <w:pPr>
              <w:rPr>
                <w:rFonts w:ascii="Times New Roman" w:hAnsi="Times New Roman"/>
              </w:rPr>
            </w:pPr>
            <w:r w:rsidRPr="00204C71">
              <w:rPr>
                <w:rFonts w:ascii="Times New Roman" w:hAnsi="Times New Roman"/>
              </w:rPr>
              <w:t>-</w:t>
            </w:r>
          </w:p>
        </w:tc>
        <w:tc>
          <w:tcPr>
            <w:tcW w:w="4391" w:type="dxa"/>
            <w:tcBorders>
              <w:top w:val="single" w:sz="4" w:space="0" w:color="auto"/>
              <w:bottom w:val="single" w:sz="4" w:space="0" w:color="auto"/>
            </w:tcBorders>
          </w:tcPr>
          <w:p w14:paraId="360BC863" w14:textId="499F8FF0" w:rsidR="00D66587" w:rsidRPr="00204C71" w:rsidRDefault="00D66587" w:rsidP="00D66587">
            <w:pPr>
              <w:rPr>
                <w:rFonts w:ascii="Times New Roman" w:hAnsi="Times New Roman"/>
              </w:rPr>
            </w:pPr>
            <w:r w:rsidRPr="00204C71">
              <w:rPr>
                <w:rFonts w:ascii="Times New Roman" w:hAnsi="Times New Roman"/>
              </w:rPr>
              <w:t>The strain used for molecular cloning of all constructs</w:t>
            </w:r>
          </w:p>
        </w:tc>
        <w:tc>
          <w:tcPr>
            <w:tcW w:w="2127" w:type="dxa"/>
            <w:tcBorders>
              <w:top w:val="single" w:sz="4" w:space="0" w:color="auto"/>
              <w:bottom w:val="single" w:sz="4" w:space="0" w:color="auto"/>
            </w:tcBorders>
          </w:tcPr>
          <w:p w14:paraId="7D1352DB" w14:textId="6DA892E1" w:rsidR="00D66587" w:rsidRPr="00204C71" w:rsidRDefault="00D66587" w:rsidP="00D66587">
            <w:pPr>
              <w:rPr>
                <w:rFonts w:ascii="Times New Roman" w:hAnsi="Times New Roman"/>
              </w:rPr>
            </w:pPr>
            <w:r w:rsidRPr="00204C71">
              <w:rPr>
                <w:rFonts w:ascii="Times New Roman" w:hAnsi="Times New Roman"/>
              </w:rPr>
              <w:t>Common laboratory strain</w:t>
            </w:r>
          </w:p>
        </w:tc>
      </w:tr>
      <w:tr w:rsidR="00D66587" w:rsidRPr="00204C71" w14:paraId="334241EF" w14:textId="77777777" w:rsidTr="00681E15">
        <w:tc>
          <w:tcPr>
            <w:tcW w:w="2263" w:type="dxa"/>
            <w:tcBorders>
              <w:top w:val="single" w:sz="4" w:space="0" w:color="auto"/>
              <w:bottom w:val="single" w:sz="4" w:space="0" w:color="auto"/>
            </w:tcBorders>
          </w:tcPr>
          <w:p w14:paraId="4C56052E" w14:textId="6A4F9E42" w:rsidR="00D66587" w:rsidRPr="00204C71" w:rsidRDefault="00D66587" w:rsidP="00D66587">
            <w:pPr>
              <w:rPr>
                <w:rFonts w:ascii="Times New Roman" w:hAnsi="Times New Roman"/>
                <w:i/>
              </w:rPr>
            </w:pPr>
            <w:r w:rsidRPr="00204C71">
              <w:rPr>
                <w:rFonts w:ascii="Times New Roman" w:hAnsi="Times New Roman"/>
                <w:i/>
              </w:rPr>
              <w:t xml:space="preserve">E. coli </w:t>
            </w:r>
            <w:proofErr w:type="spellStart"/>
            <w:r w:rsidRPr="00204C71">
              <w:rPr>
                <w:rFonts w:ascii="Times New Roman" w:hAnsi="Times New Roman"/>
              </w:rPr>
              <w:t>MFDpir</w:t>
            </w:r>
            <w:proofErr w:type="spellEnd"/>
            <w:r w:rsidRPr="00204C71">
              <w:rPr>
                <w:rFonts w:ascii="Times New Roman" w:hAnsi="Times New Roman"/>
              </w:rPr>
              <w:t xml:space="preserve"> </w:t>
            </w:r>
            <w:proofErr w:type="spellStart"/>
            <w:r w:rsidRPr="00204C71">
              <w:rPr>
                <w:rFonts w:ascii="Times New Roman" w:hAnsi="Times New Roman"/>
              </w:rPr>
              <w:t>Δ</w:t>
            </w:r>
            <w:r w:rsidRPr="00204C71">
              <w:rPr>
                <w:rFonts w:ascii="Times New Roman" w:hAnsi="Times New Roman"/>
                <w:i/>
              </w:rPr>
              <w:t>dapA</w:t>
            </w:r>
            <w:proofErr w:type="spellEnd"/>
            <w:r w:rsidRPr="00204C71">
              <w:rPr>
                <w:rFonts w:ascii="Times New Roman" w:hAnsi="Times New Roman"/>
                <w:i/>
              </w:rPr>
              <w:t xml:space="preserve"> </w:t>
            </w:r>
          </w:p>
        </w:tc>
        <w:tc>
          <w:tcPr>
            <w:tcW w:w="1284" w:type="dxa"/>
            <w:tcBorders>
              <w:top w:val="single" w:sz="4" w:space="0" w:color="auto"/>
              <w:bottom w:val="single" w:sz="4" w:space="0" w:color="auto"/>
            </w:tcBorders>
          </w:tcPr>
          <w:p w14:paraId="16A6CB14" w14:textId="6F0630CF" w:rsidR="00D66587" w:rsidRPr="00204C71" w:rsidRDefault="00D66587" w:rsidP="00D66587">
            <w:pPr>
              <w:rPr>
                <w:rFonts w:ascii="Times New Roman" w:hAnsi="Times New Roman"/>
              </w:rPr>
            </w:pPr>
            <w:r w:rsidRPr="00204C71">
              <w:rPr>
                <w:rFonts w:ascii="Times New Roman" w:hAnsi="Times New Roman"/>
              </w:rPr>
              <w:t>-</w:t>
            </w:r>
          </w:p>
        </w:tc>
        <w:tc>
          <w:tcPr>
            <w:tcW w:w="4391" w:type="dxa"/>
            <w:tcBorders>
              <w:top w:val="single" w:sz="4" w:space="0" w:color="auto"/>
              <w:bottom w:val="single" w:sz="4" w:space="0" w:color="auto"/>
            </w:tcBorders>
          </w:tcPr>
          <w:p w14:paraId="1B119E63" w14:textId="717A4405" w:rsidR="00D66587" w:rsidRPr="00204C71" w:rsidRDefault="00D66587" w:rsidP="00D66587">
            <w:pPr>
              <w:rPr>
                <w:rFonts w:ascii="Times New Roman" w:hAnsi="Times New Roman"/>
              </w:rPr>
            </w:pPr>
            <w:r w:rsidRPr="00204C71">
              <w:rPr>
                <w:rFonts w:ascii="Times New Roman" w:hAnsi="Times New Roman"/>
              </w:rPr>
              <w:t>Donor strain used for transposon library creation, auxotroph for DAP synthesis</w:t>
            </w:r>
          </w:p>
        </w:tc>
        <w:tc>
          <w:tcPr>
            <w:tcW w:w="2127" w:type="dxa"/>
            <w:tcBorders>
              <w:top w:val="single" w:sz="4" w:space="0" w:color="auto"/>
              <w:bottom w:val="single" w:sz="4" w:space="0" w:color="auto"/>
            </w:tcBorders>
          </w:tcPr>
          <w:p w14:paraId="0DF60C4B" w14:textId="7479740A" w:rsidR="00D66587" w:rsidRPr="00204C71" w:rsidRDefault="00D66587" w:rsidP="00D66587">
            <w:pPr>
              <w:rPr>
                <w:rFonts w:ascii="Times New Roman" w:hAnsi="Times New Roman"/>
              </w:rPr>
            </w:pPr>
            <w:r w:rsidRPr="00204C71">
              <w:fldChar w:fldCharType="begin" w:fldLock="1"/>
            </w:r>
            <w:r w:rsidR="00752CB4">
              <w:rPr>
                <w:rFonts w:ascii="Times New Roman" w:hAnsi="Times New Roman"/>
              </w:rPr>
              <w:instrText>ADDIN CSL_CITATION {"citationItems":[{"id":"ITEM-1","itemData":{"DOI":"10.1128/JB.00621-10","ISSN":"1098-5530","PMID":"20935093","abstract":"Random transposon mutagenesis is the strategy of choice for associating a phenotype with its unknown genetic determinants. It is generally performed by mobilization of a conditionally replicating vector delivering transposons to recipient cells using broad-host-range RP4 conjugative machinery carried by the donor strain. In the present study, we demonstrate that bacteriophage Mu, which was deliberately introduced during the original construction of the widely used donor strains SM10 λpir and S17-1 λpir, is silently transferred to Escherichia coli recipient cells at high frequency, both by hfr and by release of Mu particles by the donor strain. Our findings suggest that bacteriophage Mu could have contaminated many random-mutagenesis experiments performed on Mu-sensitive species with these popular donor strains, leading to potential misinterpretation of the transposon mutant phenotype and therefore perturbing analysis of mutant screens. To circumvent this problem, we precisely mapped Mu insertions in SM10 λpir and S17-1 λpir and constructed a new Mu-free donor strain, MFDpir, harboring stable hfr-deficient RP4 conjugative functions and sustaining replication of Π-dependent suicide vectors. This strain can therefore be used with most of the available transposon-delivering plasmids and should enable more efficient and easy-to-analyze mutant hunts in E. coli and other Mu-sensitive RP4 host bacteria.","author":[{"dropping-particle":"","family":"Ferrières","given":"Lionel","non-dropping-particle":"","parse-names":false,"suffix":""},{"dropping-particle":"","family":"Hémery","given":"Gaëlle","non-dropping-particle":"","parse-names":false,"suffix":""},{"dropping-particle":"","family":"Nham","given":"Toan","non-dropping-particle":"","parse-names":false,"suffix":""},{"dropping-particle":"","family":"Guérout","given":"Anne-Marie","non-dropping-particle":"","parse-names":false,"suffix":""},{"dropping-particle":"","family":"Mazel","given":"Didier","non-dropping-particle":"","parse-names":false,"suffix":""},{"dropping-particle":"","family":"Beloin","given":"Christophe","non-dropping-particle":"","parse-names":false,"suffix":""},{"dropping-particle":"","family":"Ghigo","given":"Jean-Marc","non-dropping-particle":"","parse-names":false,"suffix":""}],"container-title":"Journal of bacteriology","id":"ITEM-1","issue":"24","issued":{"date-parts":[["2010","12"]]},"page":"6418-27","title":"Silent mischief: bacteriophage Mu insertions contaminate products of Escherichia coli random mutagenesis performed using suicidal transposon delivery plasmids mobilized by broad-host-range RP4 conjugative machinery.","type":"article-journal","volume":"192"},"uris":["http://www.mendeley.com/documents/?uuid=86eab8ec-b772-4fab-8454-e35ed0377dc6"]}],"mendeley":{"formattedCitation":"[7]","plainTextFormattedCitation":"[7]","previouslyFormattedCitation":"[6]"},"properties":{"noteIndex":0},"schema":"https://github.com/citation-style-language/schema/raw/master/csl-citation.json"}</w:instrText>
            </w:r>
            <w:r w:rsidRPr="00204C71">
              <w:fldChar w:fldCharType="separate"/>
            </w:r>
            <w:r w:rsidR="00752CB4" w:rsidRPr="00752CB4">
              <w:rPr>
                <w:rFonts w:ascii="Times New Roman" w:hAnsi="Times New Roman"/>
                <w:noProof/>
              </w:rPr>
              <w:t>[7]</w:t>
            </w:r>
            <w:r w:rsidRPr="00204C71">
              <w:fldChar w:fldCharType="end"/>
            </w:r>
            <w:r w:rsidRPr="00204C71">
              <w:rPr>
                <w:rFonts w:ascii="Times New Roman" w:hAnsi="Times New Roman"/>
              </w:rPr>
              <w:t xml:space="preserve"> </w:t>
            </w:r>
          </w:p>
        </w:tc>
      </w:tr>
      <w:tr w:rsidR="00D66587" w:rsidRPr="00204C71" w14:paraId="56874ED0" w14:textId="77777777" w:rsidTr="00681E15">
        <w:tc>
          <w:tcPr>
            <w:tcW w:w="2263" w:type="dxa"/>
            <w:tcBorders>
              <w:top w:val="single" w:sz="4" w:space="0" w:color="auto"/>
              <w:bottom w:val="single" w:sz="4" w:space="0" w:color="auto"/>
            </w:tcBorders>
          </w:tcPr>
          <w:p w14:paraId="4296E517" w14:textId="6C0D698B" w:rsidR="00D66587" w:rsidRPr="00204C71" w:rsidRDefault="00D66587" w:rsidP="00D66587">
            <w:pPr>
              <w:rPr>
                <w:rFonts w:ascii="Times New Roman" w:hAnsi="Times New Roman"/>
                <w:i/>
              </w:rPr>
            </w:pPr>
            <w:r w:rsidRPr="00204C71">
              <w:rPr>
                <w:rFonts w:ascii="Times New Roman" w:hAnsi="Times New Roman"/>
                <w:i/>
              </w:rPr>
              <w:t>E. coli</w:t>
            </w:r>
            <w:r w:rsidRPr="00204C71">
              <w:rPr>
                <w:rFonts w:ascii="Times New Roman" w:hAnsi="Times New Roman"/>
              </w:rPr>
              <w:t xml:space="preserve"> W3110 </w:t>
            </w:r>
          </w:p>
        </w:tc>
        <w:tc>
          <w:tcPr>
            <w:tcW w:w="1284" w:type="dxa"/>
            <w:tcBorders>
              <w:top w:val="single" w:sz="4" w:space="0" w:color="auto"/>
              <w:bottom w:val="single" w:sz="4" w:space="0" w:color="auto"/>
            </w:tcBorders>
          </w:tcPr>
          <w:p w14:paraId="0B985760" w14:textId="15B947E4" w:rsidR="00D66587" w:rsidRPr="00204C71" w:rsidRDefault="00D66587" w:rsidP="00D66587">
            <w:pPr>
              <w:rPr>
                <w:rFonts w:ascii="Times New Roman" w:hAnsi="Times New Roman"/>
              </w:rPr>
            </w:pPr>
            <w:r w:rsidRPr="00204C71">
              <w:rPr>
                <w:rFonts w:ascii="Times New Roman" w:hAnsi="Times New Roman"/>
              </w:rPr>
              <w:t>-</w:t>
            </w:r>
          </w:p>
        </w:tc>
        <w:tc>
          <w:tcPr>
            <w:tcW w:w="4391" w:type="dxa"/>
            <w:tcBorders>
              <w:top w:val="single" w:sz="4" w:space="0" w:color="auto"/>
              <w:bottom w:val="single" w:sz="4" w:space="0" w:color="auto"/>
            </w:tcBorders>
          </w:tcPr>
          <w:p w14:paraId="31DF6FB5" w14:textId="42DA1266" w:rsidR="00D66587" w:rsidRPr="00204C71" w:rsidRDefault="00D66587" w:rsidP="00D66587">
            <w:pPr>
              <w:rPr>
                <w:rFonts w:ascii="Times New Roman" w:hAnsi="Times New Roman"/>
              </w:rPr>
            </w:pPr>
            <w:r w:rsidRPr="00204C71">
              <w:rPr>
                <w:rFonts w:ascii="Times New Roman" w:hAnsi="Times New Roman"/>
              </w:rPr>
              <w:t>The strain was used for the creation of the triple mutant</w:t>
            </w:r>
          </w:p>
        </w:tc>
        <w:tc>
          <w:tcPr>
            <w:tcW w:w="2127" w:type="dxa"/>
            <w:tcBorders>
              <w:top w:val="single" w:sz="4" w:space="0" w:color="auto"/>
              <w:bottom w:val="single" w:sz="4" w:space="0" w:color="auto"/>
            </w:tcBorders>
          </w:tcPr>
          <w:p w14:paraId="63CD501D" w14:textId="38D96221" w:rsidR="00D66587" w:rsidRPr="00204C71" w:rsidRDefault="00D66587" w:rsidP="00D66587">
            <w:pPr>
              <w:rPr>
                <w:rFonts w:ascii="Times New Roman" w:hAnsi="Times New Roman"/>
              </w:rPr>
            </w:pPr>
            <w:r w:rsidRPr="00204C71">
              <w:rPr>
                <w:rFonts w:ascii="Times New Roman" w:hAnsi="Times New Roman"/>
              </w:rPr>
              <w:t>Common laboratory strain</w:t>
            </w:r>
          </w:p>
        </w:tc>
      </w:tr>
      <w:tr w:rsidR="00D66587" w:rsidRPr="00204C71" w14:paraId="675B39FB" w14:textId="77777777" w:rsidTr="00681E15">
        <w:tc>
          <w:tcPr>
            <w:tcW w:w="2263" w:type="dxa"/>
            <w:tcBorders>
              <w:top w:val="single" w:sz="4" w:space="0" w:color="auto"/>
              <w:bottom w:val="single" w:sz="4" w:space="0" w:color="auto"/>
            </w:tcBorders>
          </w:tcPr>
          <w:p w14:paraId="0108ED6C" w14:textId="0DD5D99A" w:rsidR="00D66587" w:rsidRPr="00204C71" w:rsidRDefault="00D66587" w:rsidP="00D66587">
            <w:pPr>
              <w:rPr>
                <w:rFonts w:ascii="Times New Roman" w:hAnsi="Times New Roman"/>
                <w:i/>
              </w:rPr>
            </w:pPr>
            <w:r w:rsidRPr="00204C71">
              <w:rPr>
                <w:rFonts w:ascii="Times New Roman" w:hAnsi="Times New Roman"/>
                <w:i/>
              </w:rPr>
              <w:t>E. coli</w:t>
            </w:r>
            <w:r w:rsidRPr="00204C71">
              <w:rPr>
                <w:rFonts w:ascii="Times New Roman" w:hAnsi="Times New Roman"/>
              </w:rPr>
              <w:t xml:space="preserve"> W3110 </w:t>
            </w:r>
            <w:proofErr w:type="spellStart"/>
            <w:r w:rsidRPr="00204C71">
              <w:rPr>
                <w:rFonts w:ascii="Times New Roman" w:hAnsi="Times New Roman"/>
              </w:rPr>
              <w:t>Δ</w:t>
            </w:r>
            <w:r w:rsidRPr="00204C71">
              <w:rPr>
                <w:rFonts w:ascii="Times New Roman" w:hAnsi="Times New Roman"/>
                <w:i/>
              </w:rPr>
              <w:t>tolC</w:t>
            </w:r>
            <w:proofErr w:type="spellEnd"/>
          </w:p>
        </w:tc>
        <w:tc>
          <w:tcPr>
            <w:tcW w:w="1284" w:type="dxa"/>
            <w:tcBorders>
              <w:top w:val="single" w:sz="4" w:space="0" w:color="auto"/>
              <w:bottom w:val="single" w:sz="4" w:space="0" w:color="auto"/>
            </w:tcBorders>
          </w:tcPr>
          <w:p w14:paraId="4E890A52" w14:textId="06964D7B" w:rsidR="00D66587" w:rsidRPr="00204C71" w:rsidRDefault="00D66587" w:rsidP="00D66587">
            <w:pPr>
              <w:rPr>
                <w:rFonts w:ascii="Times New Roman" w:hAnsi="Times New Roman"/>
              </w:rPr>
            </w:pPr>
            <w:r w:rsidRPr="00204C71">
              <w:rPr>
                <w:rFonts w:ascii="Times New Roman" w:hAnsi="Times New Roman"/>
              </w:rPr>
              <w:t>-</w:t>
            </w:r>
          </w:p>
        </w:tc>
        <w:tc>
          <w:tcPr>
            <w:tcW w:w="4391" w:type="dxa"/>
            <w:tcBorders>
              <w:top w:val="single" w:sz="4" w:space="0" w:color="auto"/>
              <w:bottom w:val="single" w:sz="4" w:space="0" w:color="auto"/>
            </w:tcBorders>
          </w:tcPr>
          <w:p w14:paraId="7A5DCD92" w14:textId="0ADCFEC1" w:rsidR="00D66587" w:rsidRPr="00204C71" w:rsidRDefault="00D66587" w:rsidP="00D66587">
            <w:pPr>
              <w:rPr>
                <w:rFonts w:ascii="Times New Roman" w:hAnsi="Times New Roman"/>
              </w:rPr>
            </w:pPr>
            <w:proofErr w:type="spellStart"/>
            <w:r w:rsidRPr="00204C71">
              <w:rPr>
                <w:rFonts w:ascii="Times New Roman" w:hAnsi="Times New Roman"/>
                <w:i/>
              </w:rPr>
              <w:t>tolC</w:t>
            </w:r>
            <w:proofErr w:type="spellEnd"/>
            <w:r w:rsidRPr="00204C71">
              <w:rPr>
                <w:rFonts w:ascii="Times New Roman" w:hAnsi="Times New Roman"/>
              </w:rPr>
              <w:t xml:space="preserve"> deletion mutant</w:t>
            </w:r>
          </w:p>
        </w:tc>
        <w:tc>
          <w:tcPr>
            <w:tcW w:w="2127" w:type="dxa"/>
            <w:tcBorders>
              <w:top w:val="single" w:sz="4" w:space="0" w:color="auto"/>
              <w:bottom w:val="single" w:sz="4" w:space="0" w:color="auto"/>
            </w:tcBorders>
          </w:tcPr>
          <w:p w14:paraId="7BA440EA" w14:textId="1F3C635A" w:rsidR="00D66587" w:rsidRPr="00204C71" w:rsidRDefault="00D66587" w:rsidP="00D66587">
            <w:pPr>
              <w:rPr>
                <w:rFonts w:ascii="Times New Roman" w:hAnsi="Times New Roman"/>
              </w:rPr>
            </w:pPr>
            <w:r w:rsidRPr="00204C71">
              <w:rPr>
                <w:rFonts w:ascii="Times New Roman" w:hAnsi="Times New Roman"/>
              </w:rPr>
              <w:t>This study</w:t>
            </w:r>
          </w:p>
        </w:tc>
      </w:tr>
      <w:tr w:rsidR="00D66587" w:rsidRPr="00204C71" w14:paraId="5B6EFB7F" w14:textId="77777777" w:rsidTr="00681E15">
        <w:tc>
          <w:tcPr>
            <w:tcW w:w="2263" w:type="dxa"/>
            <w:tcBorders>
              <w:top w:val="single" w:sz="4" w:space="0" w:color="auto"/>
              <w:bottom w:val="single" w:sz="4" w:space="0" w:color="auto"/>
            </w:tcBorders>
          </w:tcPr>
          <w:p w14:paraId="7254BE1E" w14:textId="323DA15B" w:rsidR="00D66587" w:rsidRPr="00204C71" w:rsidRDefault="00D66587" w:rsidP="00D66587">
            <w:pPr>
              <w:rPr>
                <w:rFonts w:ascii="Times New Roman" w:hAnsi="Times New Roman"/>
                <w:i/>
              </w:rPr>
            </w:pPr>
            <w:r w:rsidRPr="00204C71">
              <w:rPr>
                <w:rFonts w:ascii="Times New Roman" w:hAnsi="Times New Roman"/>
                <w:i/>
              </w:rPr>
              <w:t>E. coli</w:t>
            </w:r>
            <w:r w:rsidRPr="00204C71">
              <w:rPr>
                <w:rFonts w:ascii="Times New Roman" w:hAnsi="Times New Roman"/>
              </w:rPr>
              <w:t xml:space="preserve"> W3110 </w:t>
            </w:r>
            <w:proofErr w:type="spellStart"/>
            <w:r w:rsidRPr="00204C71">
              <w:rPr>
                <w:rFonts w:ascii="Times New Roman" w:hAnsi="Times New Roman"/>
              </w:rPr>
              <w:t>Δ</w:t>
            </w:r>
            <w:r w:rsidRPr="00204C71">
              <w:rPr>
                <w:rFonts w:ascii="Times New Roman" w:hAnsi="Times New Roman"/>
                <w:i/>
              </w:rPr>
              <w:t>yejABEF</w:t>
            </w:r>
            <w:proofErr w:type="spellEnd"/>
          </w:p>
        </w:tc>
        <w:tc>
          <w:tcPr>
            <w:tcW w:w="1284" w:type="dxa"/>
            <w:tcBorders>
              <w:top w:val="single" w:sz="4" w:space="0" w:color="auto"/>
              <w:bottom w:val="single" w:sz="4" w:space="0" w:color="auto"/>
            </w:tcBorders>
          </w:tcPr>
          <w:p w14:paraId="380E7212" w14:textId="248506D8" w:rsidR="00D66587" w:rsidRPr="00204C71" w:rsidRDefault="00D66587" w:rsidP="00D66587">
            <w:pPr>
              <w:rPr>
                <w:rFonts w:ascii="Times New Roman" w:hAnsi="Times New Roman"/>
              </w:rPr>
            </w:pPr>
            <w:proofErr w:type="spellStart"/>
            <w:r w:rsidRPr="00204C71">
              <w:rPr>
                <w:rFonts w:ascii="Times New Roman" w:hAnsi="Times New Roman"/>
              </w:rPr>
              <w:t>C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1D3AE90B" w14:textId="2C715091" w:rsidR="00D66587" w:rsidRPr="00204C71" w:rsidRDefault="00D66587" w:rsidP="00D66587">
            <w:pPr>
              <w:rPr>
                <w:rFonts w:ascii="Times New Roman" w:hAnsi="Times New Roman"/>
              </w:rPr>
            </w:pPr>
            <w:proofErr w:type="spellStart"/>
            <w:r w:rsidRPr="00204C71">
              <w:rPr>
                <w:rFonts w:ascii="Times New Roman" w:hAnsi="Times New Roman"/>
                <w:i/>
              </w:rPr>
              <w:t>yejABEF</w:t>
            </w:r>
            <w:proofErr w:type="spellEnd"/>
            <w:r w:rsidRPr="00204C71">
              <w:rPr>
                <w:rFonts w:ascii="Times New Roman" w:hAnsi="Times New Roman"/>
              </w:rPr>
              <w:t xml:space="preserve"> deletion mutant</w:t>
            </w:r>
          </w:p>
        </w:tc>
        <w:tc>
          <w:tcPr>
            <w:tcW w:w="2127" w:type="dxa"/>
            <w:tcBorders>
              <w:top w:val="single" w:sz="4" w:space="0" w:color="auto"/>
              <w:bottom w:val="single" w:sz="4" w:space="0" w:color="auto"/>
            </w:tcBorders>
          </w:tcPr>
          <w:p w14:paraId="780B0FED" w14:textId="52BA0FA1" w:rsidR="00D66587" w:rsidRPr="00204C71" w:rsidRDefault="00D66587" w:rsidP="00D66587">
            <w:pPr>
              <w:rPr>
                <w:rFonts w:ascii="Times New Roman" w:hAnsi="Times New Roman"/>
              </w:rPr>
            </w:pPr>
            <w:r w:rsidRPr="00204C71">
              <w:fldChar w:fldCharType="begin" w:fldLock="1"/>
            </w:r>
            <w:r w:rsidR="00752CB4">
              <w:rPr>
                <w:rFonts w:ascii="Times New Roman" w:hAnsi="Times New Roman"/>
              </w:rPr>
              <w:instrText>ADDIN CSL_CITATION {"citationItems":[{"id":"ITEM-1","itemData":{"DOI":"10.1128/JB.00234-15","ISSN":"1098-5530","PMID":"25917903","abstract":"UNLABELLED Analysis of the genome sequence of Pseudomonas aeruginosa PA14 revealed the presence of an operon encoding an ABC-type transporter (NppA1A2BCD) showing homology to the Yej transporter of Escherichia coli. The Yej transporter is involved in the uptake of the peptide-nucleotide antibiotic microcin C, a translation inhibitor that targets the enzyme aspartyl-tRNA synthetase. Furthermore, it was recently shown that the Opp transporter from P. aeruginosa PAO1, which is identical to Npp, is required for uptake of the uridyl peptide antibiotic pacidamycin, which targets the enzyme translocase I (MraY), which is involved in peptidoglycan synthesis. We used several approaches to further explore the substrate specificity of the Npp transporter. Assays of growth in defined minimal medium containing peptides of various lengths and amino acid compositions as sole nitrogen sources, as well as Biolog Phenotype MicroArrays, showed that the Npp transporter is not required for di-, tri-, and oligopeptide uptake. Overexpression of the npp operon increased susceptibility not just to pacidamycin but also to nickel chloride and the peptidyl nucleoside antibiotic blasticidin S. Furthermore, heterologous expression of the npp operon in a yej-deficient mutant of E. coli resulted in increased susceptibility to albomycin, a naturally occurring sideromycin with a peptidyl nucleoside antibiotic. Additionally, heterologous expression showed that microcin C is recognized by the P. aeruginosa Npp system. Overall, these results suggest that the NppA1A2BCD transporter is involved in the uptake of peptidyl nucleoside antibiotics by P. aeruginosa PA14. IMPORTANCE One of the world's most serious health problems is the rise of antibiotic-resistant bacteria. There is a desperate need to find novel antibiotic therapeutics that either act on new biological targets or are able to bypass known resistance mechanisms. Bacterial ABC transporters play an important role in nutrient uptake from the environment. These uptake systems could also be exploited by a Trojan horse strategy to facilitate the transport of antibiotics into bacterial cells. Several natural antibiotics mimic substrates of peptide uptake routes. In this study, we analyzed an ABC transporter involved in the uptake of nucleoside peptidyl antibiotics. Our data might help to design drug conjugates that may hijack this uptake system to gain access to cells.","author":[{"dropping-particle":"","family":"Pletzer","given":"Daniel","non-dropping-particle":"","parse-names":false,"suffix":""},{"dropping-particle":"","family":"Braun","given":"Yvonne","non-dropping-particle":"","parse-names":false,"suffix":""},{"dropping-particle":"","family":"Dubiley","given":"Svetlana","non-dropping-particle":"","parse-names":false,"suffix":""},{"dropping-particle":"","family":"Lafon","given":"Corinne","non-dropping-particle":"","parse-names":false,"suffix":""},{"dropping-particle":"","family":"Köhler","given":"Thilo","non-dropping-particle":"","parse-names":false,"suffix":""},{"dropping-particle":"","family":"Page","given":"Malcolm G P","non-dropping-particle":"","parse-names":false,"suffix":""},{"dropping-particle":"","family":"Mourez","given":"Michael","non-dropping-particle":"","parse-names":false,"suffix":""},{"dropping-particle":"","family":"Severinov","given":"Konstantin","non-dropping-particle":"","parse-names":false,"suffix":""},{"dropping-particle":"","family":"Weingart","given":"Helge","non-dropping-particle":"","parse-names":false,"suffix":""}],"container-title":"Journal of bacteriology","id":"ITEM-1","issue":"13","issued":{"date-parts":[["2015","7"]]},"page":"2217-2228","title":"The Pseudomonas aeruginosa PA14 ABC Transporter NppA1A2BCD Is Required for Uptake of Peptidyl Nucleoside Antibiotics.","type":"article-journal","volume":"197"},"uris":["http://www.mendeley.com/documents/?uuid=79720c33-e349-48a5-b6f6-010788601ab3"]}],"mendeley":{"formattedCitation":"[8]","plainTextFormattedCitation":"[8]","previouslyFormattedCitation":"[7]"},"properties":{"noteIndex":0},"schema":"https://github.com/citation-style-language/schema/raw/master/csl-citation.json"}</w:instrText>
            </w:r>
            <w:r w:rsidRPr="00204C71">
              <w:fldChar w:fldCharType="separate"/>
            </w:r>
            <w:r w:rsidR="00752CB4" w:rsidRPr="00752CB4">
              <w:rPr>
                <w:rFonts w:ascii="Times New Roman" w:hAnsi="Times New Roman"/>
                <w:noProof/>
              </w:rPr>
              <w:t>[8]</w:t>
            </w:r>
            <w:r w:rsidRPr="00204C71">
              <w:fldChar w:fldCharType="end"/>
            </w:r>
          </w:p>
        </w:tc>
      </w:tr>
      <w:tr w:rsidR="00D66587" w:rsidRPr="00204C71" w14:paraId="5FF7F898" w14:textId="77777777" w:rsidTr="00681E15">
        <w:tc>
          <w:tcPr>
            <w:tcW w:w="2263" w:type="dxa"/>
            <w:tcBorders>
              <w:top w:val="single" w:sz="4" w:space="0" w:color="auto"/>
              <w:bottom w:val="single" w:sz="4" w:space="0" w:color="auto"/>
            </w:tcBorders>
          </w:tcPr>
          <w:p w14:paraId="04B3E861" w14:textId="40325034" w:rsidR="00D66587" w:rsidRPr="00204C71" w:rsidRDefault="00D66587" w:rsidP="00D66587">
            <w:pPr>
              <w:rPr>
                <w:rFonts w:ascii="Times New Roman" w:hAnsi="Times New Roman"/>
                <w:i/>
              </w:rPr>
            </w:pPr>
            <w:r w:rsidRPr="00204C71">
              <w:rPr>
                <w:rFonts w:ascii="Times New Roman" w:hAnsi="Times New Roman"/>
                <w:i/>
              </w:rPr>
              <w:t>E. coli</w:t>
            </w:r>
            <w:r w:rsidRPr="00204C71">
              <w:rPr>
                <w:rFonts w:ascii="Times New Roman" w:hAnsi="Times New Roman"/>
              </w:rPr>
              <w:t xml:space="preserve"> W3110 </w:t>
            </w:r>
            <w:proofErr w:type="spellStart"/>
            <w:r w:rsidRPr="00204C71">
              <w:rPr>
                <w:rFonts w:ascii="Times New Roman" w:hAnsi="Times New Roman"/>
              </w:rPr>
              <w:t>Δ</w:t>
            </w:r>
            <w:r w:rsidRPr="00204C71">
              <w:rPr>
                <w:rFonts w:ascii="Times New Roman" w:hAnsi="Times New Roman"/>
                <w:i/>
              </w:rPr>
              <w:t>yejABEF</w:t>
            </w:r>
            <w:proofErr w:type="spellEnd"/>
            <w:r w:rsidRPr="00204C71">
              <w:rPr>
                <w:rFonts w:ascii="Times New Roman" w:hAnsi="Times New Roman"/>
              </w:rPr>
              <w:t xml:space="preserve"> </w:t>
            </w:r>
            <w:proofErr w:type="spellStart"/>
            <w:r w:rsidRPr="00204C71">
              <w:rPr>
                <w:rFonts w:ascii="Times New Roman" w:hAnsi="Times New Roman"/>
              </w:rPr>
              <w:t>Δ</w:t>
            </w:r>
            <w:r w:rsidRPr="00204C71">
              <w:rPr>
                <w:rFonts w:ascii="Times New Roman" w:hAnsi="Times New Roman"/>
                <w:i/>
              </w:rPr>
              <w:t>tolC</w:t>
            </w:r>
            <w:proofErr w:type="spellEnd"/>
            <w:r w:rsidRPr="00204C71">
              <w:rPr>
                <w:rFonts w:ascii="Times New Roman" w:hAnsi="Times New Roman"/>
                <w:i/>
              </w:rPr>
              <w:t xml:space="preserve"> </w:t>
            </w:r>
            <w:proofErr w:type="spellStart"/>
            <w:r w:rsidRPr="00204C71">
              <w:rPr>
                <w:rFonts w:ascii="Times New Roman" w:hAnsi="Times New Roman"/>
                <w:i/>
              </w:rPr>
              <w:t>sbmA</w:t>
            </w:r>
            <w:proofErr w:type="spellEnd"/>
            <w:r w:rsidRPr="00204C71">
              <w:rPr>
                <w:rFonts w:ascii="Times New Roman" w:hAnsi="Times New Roman"/>
                <w:i/>
              </w:rPr>
              <w:t>::</w:t>
            </w:r>
            <w:proofErr w:type="spellStart"/>
            <w:r w:rsidRPr="00204C71">
              <w:rPr>
                <w:rFonts w:ascii="Times New Roman" w:hAnsi="Times New Roman"/>
                <w:i/>
              </w:rPr>
              <w:t>nptII</w:t>
            </w:r>
            <w:proofErr w:type="spellEnd"/>
          </w:p>
        </w:tc>
        <w:tc>
          <w:tcPr>
            <w:tcW w:w="1284" w:type="dxa"/>
            <w:tcBorders>
              <w:top w:val="single" w:sz="4" w:space="0" w:color="auto"/>
              <w:bottom w:val="single" w:sz="4" w:space="0" w:color="auto"/>
            </w:tcBorders>
          </w:tcPr>
          <w:p w14:paraId="04E69580" w14:textId="3E88D8D1" w:rsidR="00D66587" w:rsidRPr="00204C71" w:rsidRDefault="00D66587" w:rsidP="00D66587">
            <w:pPr>
              <w:rPr>
                <w:rFonts w:ascii="Times New Roman" w:hAnsi="Times New Roman"/>
              </w:rPr>
            </w:pPr>
            <w:proofErr w:type="spellStart"/>
            <w:r w:rsidRPr="00204C71">
              <w:rPr>
                <w:rFonts w:ascii="Times New Roman" w:hAnsi="Times New Roman"/>
              </w:rPr>
              <w:t>Km</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1D021530" w14:textId="1D074A01" w:rsidR="00D66587" w:rsidRPr="00204C71" w:rsidRDefault="00D66587" w:rsidP="00D66587">
            <w:pPr>
              <w:rPr>
                <w:rFonts w:ascii="Times New Roman" w:hAnsi="Times New Roman"/>
              </w:rPr>
            </w:pPr>
            <w:r w:rsidRPr="00204C71">
              <w:rPr>
                <w:rFonts w:ascii="Times New Roman" w:hAnsi="Times New Roman"/>
              </w:rPr>
              <w:t xml:space="preserve">Triple mutant lacking </w:t>
            </w:r>
            <w:proofErr w:type="spellStart"/>
            <w:r w:rsidRPr="00204C71">
              <w:rPr>
                <w:rFonts w:ascii="Times New Roman" w:hAnsi="Times New Roman"/>
                <w:i/>
              </w:rPr>
              <w:t>tolC</w:t>
            </w:r>
            <w:proofErr w:type="spellEnd"/>
            <w:r w:rsidRPr="00204C71">
              <w:rPr>
                <w:rFonts w:ascii="Times New Roman" w:hAnsi="Times New Roman"/>
              </w:rPr>
              <w:t xml:space="preserve">, </w:t>
            </w:r>
            <w:proofErr w:type="spellStart"/>
            <w:r w:rsidRPr="00204C71">
              <w:rPr>
                <w:rFonts w:ascii="Times New Roman" w:hAnsi="Times New Roman"/>
                <w:i/>
              </w:rPr>
              <w:t>yejABEF</w:t>
            </w:r>
            <w:proofErr w:type="spellEnd"/>
            <w:r w:rsidRPr="00204C71">
              <w:rPr>
                <w:rFonts w:ascii="Times New Roman" w:hAnsi="Times New Roman"/>
                <w:i/>
              </w:rPr>
              <w:t>,</w:t>
            </w:r>
            <w:r w:rsidRPr="00204C71">
              <w:rPr>
                <w:rFonts w:ascii="Times New Roman" w:hAnsi="Times New Roman"/>
              </w:rPr>
              <w:t xml:space="preserve"> and </w:t>
            </w:r>
            <w:r w:rsidRPr="00204C71">
              <w:rPr>
                <w:rFonts w:ascii="Times New Roman" w:hAnsi="Times New Roman"/>
                <w:i/>
              </w:rPr>
              <w:t>bacA</w:t>
            </w:r>
          </w:p>
        </w:tc>
        <w:tc>
          <w:tcPr>
            <w:tcW w:w="2127" w:type="dxa"/>
            <w:tcBorders>
              <w:top w:val="single" w:sz="4" w:space="0" w:color="auto"/>
              <w:bottom w:val="single" w:sz="4" w:space="0" w:color="auto"/>
            </w:tcBorders>
          </w:tcPr>
          <w:p w14:paraId="73F38310" w14:textId="60A09978" w:rsidR="00D66587" w:rsidRPr="00204C71" w:rsidRDefault="00D66587" w:rsidP="00D66587">
            <w:pPr>
              <w:rPr>
                <w:rFonts w:ascii="Times New Roman" w:hAnsi="Times New Roman"/>
              </w:rPr>
            </w:pPr>
            <w:r w:rsidRPr="00204C71">
              <w:rPr>
                <w:rFonts w:ascii="Times New Roman" w:hAnsi="Times New Roman"/>
              </w:rPr>
              <w:t>This study</w:t>
            </w:r>
          </w:p>
        </w:tc>
      </w:tr>
      <w:tr w:rsidR="00D66587" w:rsidRPr="00204C71" w14:paraId="284F4AC4" w14:textId="77777777" w:rsidTr="00372D1D">
        <w:tc>
          <w:tcPr>
            <w:tcW w:w="2263" w:type="dxa"/>
            <w:tcBorders>
              <w:top w:val="single" w:sz="4" w:space="0" w:color="auto"/>
              <w:bottom w:val="single" w:sz="4" w:space="0" w:color="auto"/>
            </w:tcBorders>
            <w:shd w:val="clear" w:color="auto" w:fill="D9D9D9" w:themeFill="background1" w:themeFillShade="D9"/>
          </w:tcPr>
          <w:p w14:paraId="6A79EDB4" w14:textId="602269D3" w:rsidR="00D66587" w:rsidRPr="00204C71" w:rsidRDefault="00D66587" w:rsidP="00D66587">
            <w:pPr>
              <w:jc w:val="center"/>
              <w:rPr>
                <w:rFonts w:ascii="Times New Roman" w:hAnsi="Times New Roman"/>
                <w:b/>
              </w:rPr>
            </w:pPr>
            <w:r w:rsidRPr="00204C71">
              <w:rPr>
                <w:rFonts w:ascii="Times New Roman" w:hAnsi="Times New Roman"/>
                <w:b/>
              </w:rPr>
              <w:t>Vector</w:t>
            </w:r>
          </w:p>
        </w:tc>
        <w:tc>
          <w:tcPr>
            <w:tcW w:w="1284" w:type="dxa"/>
            <w:tcBorders>
              <w:top w:val="single" w:sz="4" w:space="0" w:color="auto"/>
              <w:bottom w:val="single" w:sz="4" w:space="0" w:color="auto"/>
            </w:tcBorders>
            <w:shd w:val="clear" w:color="auto" w:fill="D9D9D9" w:themeFill="background1" w:themeFillShade="D9"/>
          </w:tcPr>
          <w:p w14:paraId="62A10794" w14:textId="34FD5C5E" w:rsidR="00D66587" w:rsidRPr="00204C71" w:rsidRDefault="00D66587" w:rsidP="00D66587">
            <w:pPr>
              <w:jc w:val="center"/>
            </w:pPr>
            <w:r w:rsidRPr="00204C71">
              <w:rPr>
                <w:rFonts w:ascii="Times New Roman" w:hAnsi="Times New Roman"/>
                <w:b/>
              </w:rPr>
              <w:t>Resistance</w:t>
            </w:r>
          </w:p>
        </w:tc>
        <w:tc>
          <w:tcPr>
            <w:tcW w:w="4391" w:type="dxa"/>
            <w:tcBorders>
              <w:top w:val="single" w:sz="4" w:space="0" w:color="auto"/>
              <w:bottom w:val="single" w:sz="4" w:space="0" w:color="auto"/>
            </w:tcBorders>
            <w:shd w:val="clear" w:color="auto" w:fill="D9D9D9" w:themeFill="background1" w:themeFillShade="D9"/>
          </w:tcPr>
          <w:p w14:paraId="56AC95E7" w14:textId="2342B89E" w:rsidR="00D66587" w:rsidRPr="00204C71" w:rsidRDefault="00D66587" w:rsidP="00D66587">
            <w:pPr>
              <w:jc w:val="center"/>
            </w:pPr>
            <w:r w:rsidRPr="00204C71">
              <w:rPr>
                <w:rFonts w:ascii="Times New Roman" w:hAnsi="Times New Roman"/>
                <w:b/>
              </w:rPr>
              <w:t>Description</w:t>
            </w:r>
          </w:p>
        </w:tc>
        <w:tc>
          <w:tcPr>
            <w:tcW w:w="2127" w:type="dxa"/>
            <w:tcBorders>
              <w:top w:val="single" w:sz="4" w:space="0" w:color="auto"/>
              <w:bottom w:val="single" w:sz="4" w:space="0" w:color="auto"/>
            </w:tcBorders>
            <w:shd w:val="clear" w:color="auto" w:fill="D9D9D9" w:themeFill="background1" w:themeFillShade="D9"/>
          </w:tcPr>
          <w:p w14:paraId="35FF904B" w14:textId="3D3822A3" w:rsidR="00D66587" w:rsidRPr="00204C71" w:rsidRDefault="00D66587" w:rsidP="00D66587">
            <w:pPr>
              <w:jc w:val="center"/>
            </w:pPr>
            <w:r w:rsidRPr="00204C71">
              <w:rPr>
                <w:rFonts w:ascii="Times New Roman" w:hAnsi="Times New Roman"/>
                <w:b/>
              </w:rPr>
              <w:t>Reference or source</w:t>
            </w:r>
          </w:p>
        </w:tc>
      </w:tr>
      <w:tr w:rsidR="00D66587" w:rsidRPr="00204C71" w14:paraId="2EDB92D6" w14:textId="77777777" w:rsidTr="00681E15">
        <w:tc>
          <w:tcPr>
            <w:tcW w:w="2263" w:type="dxa"/>
            <w:tcBorders>
              <w:top w:val="single" w:sz="4" w:space="0" w:color="auto"/>
              <w:bottom w:val="single" w:sz="4" w:space="0" w:color="auto"/>
            </w:tcBorders>
          </w:tcPr>
          <w:p w14:paraId="1281F67A" w14:textId="114DB69B" w:rsidR="00D66587" w:rsidRPr="00204C71" w:rsidRDefault="00D66587" w:rsidP="00D66587">
            <w:pPr>
              <w:rPr>
                <w:i/>
              </w:rPr>
            </w:pPr>
            <w:r w:rsidRPr="00204C71">
              <w:rPr>
                <w:rFonts w:ascii="Times New Roman" w:hAnsi="Times New Roman"/>
              </w:rPr>
              <w:t>pDG71</w:t>
            </w:r>
          </w:p>
        </w:tc>
        <w:tc>
          <w:tcPr>
            <w:tcW w:w="1284" w:type="dxa"/>
            <w:tcBorders>
              <w:top w:val="single" w:sz="4" w:space="0" w:color="auto"/>
              <w:bottom w:val="single" w:sz="4" w:space="0" w:color="auto"/>
            </w:tcBorders>
          </w:tcPr>
          <w:p w14:paraId="1ED95048" w14:textId="6D63129A" w:rsidR="00D66587" w:rsidRPr="00204C71" w:rsidRDefault="00D66587" w:rsidP="00D66587">
            <w:proofErr w:type="spellStart"/>
            <w:r w:rsidRPr="00204C71">
              <w:rPr>
                <w:rFonts w:ascii="Times New Roman" w:hAnsi="Times New Roman"/>
              </w:rPr>
              <w:t>Tc</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11E9A935" w14:textId="0CCD83ED" w:rsidR="00D66587" w:rsidRPr="00204C71" w:rsidRDefault="00D66587" w:rsidP="00D66587">
            <w:r w:rsidRPr="00204C71">
              <w:rPr>
                <w:rFonts w:ascii="Times New Roman" w:hAnsi="Times New Roman"/>
              </w:rPr>
              <w:t xml:space="preserve">Constitutive production of GFP(mut3) under </w:t>
            </w:r>
            <w:proofErr w:type="spellStart"/>
            <w:r w:rsidRPr="00204C71">
              <w:rPr>
                <w:rFonts w:ascii="Times New Roman" w:hAnsi="Times New Roman"/>
                <w:i/>
              </w:rPr>
              <w:t>trp</w:t>
            </w:r>
            <w:proofErr w:type="spellEnd"/>
            <w:r w:rsidRPr="00204C71">
              <w:rPr>
                <w:rFonts w:ascii="Times New Roman" w:hAnsi="Times New Roman"/>
              </w:rPr>
              <w:t> promoter</w:t>
            </w:r>
          </w:p>
        </w:tc>
        <w:tc>
          <w:tcPr>
            <w:tcW w:w="2127" w:type="dxa"/>
            <w:tcBorders>
              <w:top w:val="single" w:sz="4" w:space="0" w:color="auto"/>
              <w:bottom w:val="single" w:sz="4" w:space="0" w:color="auto"/>
            </w:tcBorders>
          </w:tcPr>
          <w:p w14:paraId="4C0D21EE" w14:textId="5759C592" w:rsidR="00D66587" w:rsidRPr="00204C71" w:rsidRDefault="00D66587" w:rsidP="00D66587">
            <w:r w:rsidRPr="00204C71">
              <w:fldChar w:fldCharType="begin" w:fldLock="1"/>
            </w:r>
            <w:r w:rsidR="00752CB4">
              <w:rPr>
                <w:rFonts w:ascii="Times New Roman" w:hAnsi="Times New Roman"/>
              </w:rPr>
              <w:instrText>ADDIN CSL_CITATION {"citationItems":[{"id":"ITEM-1","itemData":{"DOI":"10.1128/JB.184.24.7042-7046.2002","ISSN":"0021-9193","PMID":"12446653","abstract":"Sinorhizobium meliloti growth inside infection threads was monitored after inoculation of alfalfa with red- or green-tagged bacteria. Most threads were populated with single bacterial types. Mixed infections were present but gave mixed nodules less often than expected. These patterns are explained by a model describing bacterial growth during infection.","author":[{"dropping-particle":"","family":"Gage","given":"Daniel J","non-dropping-particle":"","parse-names":false,"suffix":""}],"container-title":"Journal of bacteriology","id":"ITEM-1","issue":"24","issued":{"date-parts":[["2002","12"]]},"page":"7042-6","title":"Analysis of infection thread development using Gfp- and DsRed-expressing Sinorhizobium meliloti.","type":"article-journal","volume":"184"},"uris":["http://www.mendeley.com/documents/?uuid=de7119f6-2cbe-4ac5-a507-9a8f8e99ccf4"]}],"mendeley":{"formattedCitation":"[9]","plainTextFormattedCitation":"[9]","previouslyFormattedCitation":"[8]"},"properties":{"noteIndex":0},"schema":"https://github.com/citation-style-language/schema/raw/master/csl-citation.json"}</w:instrText>
            </w:r>
            <w:r w:rsidRPr="00204C71">
              <w:fldChar w:fldCharType="separate"/>
            </w:r>
            <w:r w:rsidR="00752CB4" w:rsidRPr="00752CB4">
              <w:rPr>
                <w:rFonts w:ascii="Times New Roman" w:hAnsi="Times New Roman"/>
                <w:noProof/>
              </w:rPr>
              <w:t>[9]</w:t>
            </w:r>
            <w:r w:rsidRPr="00204C71">
              <w:fldChar w:fldCharType="end"/>
            </w:r>
          </w:p>
        </w:tc>
      </w:tr>
      <w:tr w:rsidR="00D66587" w:rsidRPr="00204C71" w14:paraId="202D11FF" w14:textId="77777777" w:rsidTr="00681E15">
        <w:tc>
          <w:tcPr>
            <w:tcW w:w="2263" w:type="dxa"/>
            <w:tcBorders>
              <w:top w:val="single" w:sz="4" w:space="0" w:color="auto"/>
              <w:bottom w:val="single" w:sz="4" w:space="0" w:color="auto"/>
            </w:tcBorders>
          </w:tcPr>
          <w:p w14:paraId="61F1B759" w14:textId="291FE0DA" w:rsidR="00D66587" w:rsidRPr="00204C71" w:rsidRDefault="00D66587" w:rsidP="00D66587">
            <w:pPr>
              <w:rPr>
                <w:i/>
              </w:rPr>
            </w:pPr>
            <w:r w:rsidRPr="00204C71">
              <w:rPr>
                <w:rFonts w:ascii="Times New Roman" w:hAnsi="Times New Roman"/>
              </w:rPr>
              <w:t>pIN72</w:t>
            </w:r>
          </w:p>
        </w:tc>
        <w:tc>
          <w:tcPr>
            <w:tcW w:w="1284" w:type="dxa"/>
            <w:tcBorders>
              <w:top w:val="single" w:sz="4" w:space="0" w:color="auto"/>
              <w:bottom w:val="single" w:sz="4" w:space="0" w:color="auto"/>
            </w:tcBorders>
          </w:tcPr>
          <w:p w14:paraId="1113C39A" w14:textId="4701C544" w:rsidR="00D66587" w:rsidRPr="00204C71" w:rsidRDefault="00D66587" w:rsidP="00D66587">
            <w:proofErr w:type="spellStart"/>
            <w:r w:rsidRPr="00204C71">
              <w:rPr>
                <w:rFonts w:ascii="Times New Roman" w:hAnsi="Times New Roman"/>
              </w:rPr>
              <w:t>Tc</w:t>
            </w:r>
            <w:r w:rsidRPr="00204C71">
              <w:rPr>
                <w:rFonts w:ascii="Times New Roman" w:hAnsi="Times New Roman"/>
                <w:vertAlign w:val="superscript"/>
              </w:rPr>
              <w:t>R</w:t>
            </w:r>
            <w:proofErr w:type="spellEnd"/>
          </w:p>
        </w:tc>
        <w:tc>
          <w:tcPr>
            <w:tcW w:w="4391" w:type="dxa"/>
            <w:tcBorders>
              <w:top w:val="single" w:sz="4" w:space="0" w:color="auto"/>
              <w:bottom w:val="single" w:sz="4" w:space="0" w:color="auto"/>
            </w:tcBorders>
          </w:tcPr>
          <w:p w14:paraId="3E43B580" w14:textId="52AB5965" w:rsidR="00D66587" w:rsidRPr="00204C71" w:rsidRDefault="00D66587" w:rsidP="00D66587">
            <w:r w:rsidRPr="00204C71">
              <w:rPr>
                <w:rFonts w:ascii="Times New Roman" w:hAnsi="Times New Roman"/>
              </w:rPr>
              <w:t xml:space="preserve">Constitutive production of the DsRed fluorescent protein </w:t>
            </w:r>
          </w:p>
        </w:tc>
        <w:tc>
          <w:tcPr>
            <w:tcW w:w="2127" w:type="dxa"/>
            <w:tcBorders>
              <w:top w:val="single" w:sz="4" w:space="0" w:color="auto"/>
              <w:bottom w:val="single" w:sz="4" w:space="0" w:color="auto"/>
            </w:tcBorders>
          </w:tcPr>
          <w:p w14:paraId="4696BF13" w14:textId="512DEC6C" w:rsidR="00D66587" w:rsidRPr="00204C71" w:rsidRDefault="00D66587" w:rsidP="00D66587">
            <w:r w:rsidRPr="00204C71">
              <w:fldChar w:fldCharType="begin" w:fldLock="1"/>
            </w:r>
            <w:r w:rsidR="00752CB4">
              <w:rPr>
                <w:rFonts w:ascii="Times New Roman" w:hAnsi="Times New Roman"/>
              </w:rPr>
              <w:instrText>ADDIN CSL_CITATION {"citationItems":[{"id":"ITEM-1","itemData":{"DOI":"10.1128/IAI.00743-09","ISSN":"00199567","PMID":"20086083","abstract":"Bacteria belonging to the \"Burkholderia cepacia complex\" (Bcc) often cause fatal pulmonary infections in cystic fibrosis patients, yet little is know about the underlying molecular mechanisms. These Gram-negative bacteria can adopt an intracellular lifestyle, although their ability to replicate intracellularly has been difficult to demonstrate. Here we show that Bcc bacteria survive and multiply in macrophages of zebrafish embryos. Local dissemination by nonlytic release from infected cells was followed by bacteremia and extracellular replication. Burkholderia cenocepacia isolates belonging to the epidemic electrophoretic type 12 (ET12) lineage were highly virulent for the embryos; intravenous injection of &lt;10 bacteria of strain K56-2 killed embryos within 3 days. However, small but significant differences between the clonal ET12 isolates K56-2, J2315, and BC7 were evident. In addition, the innate immune response in young embryos was sufficiently developed to control infection with other less virulent Bcc strains, such as Burkholderia vietnamiensis FC441 and Burkholderia stabilis LMG14294. A K56-2 cepR quorum-sensing regulator mutant was highly attenuated, and its ability to replicate and spread to neighboring cells was greatly reduced. Our data indicate that the zebrafish embryo is an excellent vertebrate model to dissect the molecular basis of intracellular replication and the early innate immune responses in this intricate host-pathogen interaction. Copyright © 2010, American Society for Microbiology. All Rights Reserved.","author":[{"dropping-particle":"","family":"Vergunst","given":"Annette C.","non-dropping-particle":"","parse-names":false,"suffix":""},{"dropping-particle":"","family":"Meijer","given":"Annemarie H.","non-dropping-particle":"","parse-names":false,"suffix":""},{"dropping-particle":"","family":"Renshaw","given":"Stephen A.","non-dropping-particle":"","parse-names":false,"suffix":""},{"dropping-particle":"","family":"O'Callaghan","given":"David","non-dropping-particle":"","parse-names":false,"suffix":""}],"container-title":"Infection and Immunity","id":"ITEM-1","issue":"4","issued":{"date-parts":[["2010"]]},"page":"1495-1508","title":"Burkholderia cenocepacia creates an intramacrophage replication niche in zebrafish embryos, followed by bacterial dissemination and establishment of systemic infection","type":"article-journal","volume":"78"},"uris":["http://www.mendeley.com/documents/?uuid=59c1bdcf-43e3-4f8a-b8e7-245e7876e3ec"]}],"mendeley":{"formattedCitation":"[10]","plainTextFormattedCitation":"[10]","previouslyFormattedCitation":"[9]"},"properties":{"noteIndex":0},"schema":"https://github.com/citation-style-language/schema/raw/master/csl-citation.json"}</w:instrText>
            </w:r>
            <w:r w:rsidRPr="00204C71">
              <w:fldChar w:fldCharType="separate"/>
            </w:r>
            <w:r w:rsidR="00752CB4" w:rsidRPr="00752CB4">
              <w:rPr>
                <w:rFonts w:ascii="Times New Roman" w:hAnsi="Times New Roman"/>
                <w:noProof/>
              </w:rPr>
              <w:t>[10]</w:t>
            </w:r>
            <w:r w:rsidRPr="00204C71">
              <w:fldChar w:fldCharType="end"/>
            </w:r>
          </w:p>
        </w:tc>
      </w:tr>
      <w:tr w:rsidR="00D66587" w:rsidRPr="00204C71" w14:paraId="0D038EAB" w14:textId="77777777" w:rsidTr="00681E15">
        <w:tc>
          <w:tcPr>
            <w:tcW w:w="2263" w:type="dxa"/>
            <w:tcBorders>
              <w:top w:val="single" w:sz="4" w:space="0" w:color="auto"/>
              <w:bottom w:val="single" w:sz="4" w:space="0" w:color="auto"/>
            </w:tcBorders>
          </w:tcPr>
          <w:p w14:paraId="30A89BEF" w14:textId="20AAEB3F" w:rsidR="00D66587" w:rsidRPr="00204C71" w:rsidRDefault="00D66587" w:rsidP="00D66587">
            <w:r w:rsidRPr="00204C71">
              <w:rPr>
                <w:rFonts w:ascii="Times New Roman" w:eastAsia="MS Minngs" w:hAnsi="Times New Roman"/>
              </w:rPr>
              <w:t>pVO155</w:t>
            </w:r>
            <w:r w:rsidRPr="00204C71">
              <w:rPr>
                <w:rFonts w:ascii="Times New Roman" w:eastAsia="MS Minngs" w:hAnsi="Times New Roman"/>
                <w:i/>
              </w:rPr>
              <w:t>npt</w:t>
            </w:r>
            <w:r w:rsidRPr="00204C71">
              <w:rPr>
                <w:rFonts w:ascii="Times New Roman" w:eastAsia="MS Minngs" w:hAnsi="Times New Roman"/>
              </w:rPr>
              <w:t>II</w:t>
            </w:r>
            <w:r w:rsidRPr="00204C71">
              <w:rPr>
                <w:rFonts w:ascii="Times New Roman" w:eastAsia="MS Minngs" w:hAnsi="Times New Roman"/>
                <w:i/>
              </w:rPr>
              <w:t>gfp</w:t>
            </w:r>
          </w:p>
        </w:tc>
        <w:tc>
          <w:tcPr>
            <w:tcW w:w="1284" w:type="dxa"/>
            <w:tcBorders>
              <w:top w:val="single" w:sz="4" w:space="0" w:color="auto"/>
              <w:bottom w:val="single" w:sz="4" w:space="0" w:color="auto"/>
            </w:tcBorders>
          </w:tcPr>
          <w:p w14:paraId="4F72DD1D" w14:textId="2CEC966A" w:rsidR="00D66587" w:rsidRPr="00204C71" w:rsidRDefault="00D66587" w:rsidP="00D66587">
            <w:proofErr w:type="spellStart"/>
            <w:r w:rsidRPr="00204C71">
              <w:rPr>
                <w:rFonts w:ascii="Times New Roman" w:hAnsi="Times New Roman"/>
                <w:kern w:val="24"/>
                <w:lang w:eastAsia="fr-FR"/>
              </w:rPr>
              <w:t>Ap</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049991B5" w14:textId="7403D882" w:rsidR="00D66587" w:rsidRPr="00204C71" w:rsidRDefault="00D66587" w:rsidP="00D66587">
            <w:pPr>
              <w:rPr>
                <w:rFonts w:ascii="Times New Roman" w:hAnsi="Times New Roman"/>
              </w:rPr>
            </w:pPr>
            <w:r w:rsidRPr="00204C71">
              <w:rPr>
                <w:rFonts w:ascii="Times New Roman" w:hAnsi="Times New Roman"/>
              </w:rPr>
              <w:t>Insertional gene inactivation in rhizobia</w:t>
            </w:r>
          </w:p>
        </w:tc>
        <w:tc>
          <w:tcPr>
            <w:tcW w:w="2127" w:type="dxa"/>
            <w:tcBorders>
              <w:top w:val="single" w:sz="4" w:space="0" w:color="auto"/>
              <w:bottom w:val="single" w:sz="4" w:space="0" w:color="auto"/>
            </w:tcBorders>
          </w:tcPr>
          <w:p w14:paraId="12777D03" w14:textId="220AC687" w:rsidR="00D66587" w:rsidRPr="00204C71" w:rsidRDefault="00D66587" w:rsidP="00D66587">
            <w:r w:rsidRPr="00204C71">
              <w:fldChar w:fldCharType="begin" w:fldLock="1"/>
            </w:r>
            <w:r w:rsidR="00752CB4">
              <w:rPr>
                <w:rFonts w:ascii="Times New Roman" w:hAnsi="Times New Roman"/>
              </w:rPr>
              <w:instrText>ADDIN CSL_CITATION {"citationItems":[{"id":"ITEM-1","itemData":{"DOI":"10.1046/j.1365-2958.1999.01402.x","ISSN":"0950382X","PMID":"10361286","abstract":"During the symbiosis between the bacterium Rhizobium meliloti and plants such as alfalfa, the bacteria elicit the formation of nodules on the roots of host plants. The bacteria infect the nodule, enter the cytoplasm of plant cells and differentiate into a distinct cell type called a bacteroid, which is capable of fixing atmospheric nitrogen. To discover bacterial genes involved in the infection and differentiation stages of symbiosis, we obtained genes expressed at the appropriate time and place in the nodule by identifying promoters that are able to direct expression of the bacA gene, which is required for bacteroid differentiation. We identified 230 fusions that are expressed predominantly in the nodule. Analysis of 23 sequences indicated that only three encode proteins known to be involved in the Rhizobium-legume symbiosis, six encode proteins with homology to proteins not previously associated with symbiosis, and 14 have no significant similarity to proteins of known function. Disruption of a locus that encodes a protein with homology to a cell adhesion molecule led to a defect in the formation of nitrogen-fixing nodules, resulting in an increased number of nitrogen-starved plants. Our isolation of a large number of nodule-expressed genes will help to open the intermediate stages of nodulation to molecular analysis.","author":[{"dropping-particle":"","family":"Oke","given":"Valerie","non-dropping-particle":"","parse-names":false,"suffix":""},{"dropping-particle":"","family":"Long","given":"Sharon R.","non-dropping-particle":"","parse-names":false,"suffix":""}],"container-title":"Molecular Microbiology","id":"ITEM-1","issue":"4","issued":{"date-parts":[["1999"]]},"page":"837-849","title":"Bacterial genes induced within the nodule during the Rhizobium-legume symbiosis","type":"article-journal","volume":"32"},"uris":["http://www.mendeley.com/documents/?uuid=33996298-1744-4c76-b283-b6acf255d679"]}],"mendeley":{"formattedCitation":"[11]","plainTextFormattedCitation":"[11]","previouslyFormattedCitation":"[10]"},"properties":{"noteIndex":0},"schema":"https://github.com/citation-style-language/schema/raw/master/csl-citation.json"}</w:instrText>
            </w:r>
            <w:r w:rsidRPr="00204C71">
              <w:fldChar w:fldCharType="separate"/>
            </w:r>
            <w:r w:rsidR="00752CB4" w:rsidRPr="00752CB4">
              <w:rPr>
                <w:rFonts w:ascii="Times New Roman" w:hAnsi="Times New Roman"/>
                <w:noProof/>
              </w:rPr>
              <w:t>[11]</w:t>
            </w:r>
            <w:r w:rsidRPr="00204C71">
              <w:fldChar w:fldCharType="end"/>
            </w:r>
          </w:p>
        </w:tc>
      </w:tr>
      <w:tr w:rsidR="00D66587" w:rsidRPr="00204C71" w14:paraId="2049DFF1" w14:textId="77777777" w:rsidTr="00681E15">
        <w:tc>
          <w:tcPr>
            <w:tcW w:w="2263" w:type="dxa"/>
            <w:tcBorders>
              <w:top w:val="single" w:sz="4" w:space="0" w:color="auto"/>
              <w:bottom w:val="single" w:sz="4" w:space="0" w:color="auto"/>
            </w:tcBorders>
          </w:tcPr>
          <w:p w14:paraId="3ED4799A" w14:textId="702BE6CD" w:rsidR="00D66587" w:rsidRPr="00204C71" w:rsidRDefault="00D66587" w:rsidP="00D66587">
            <w:pPr>
              <w:rPr>
                <w:i/>
              </w:rPr>
            </w:pPr>
            <w:r w:rsidRPr="00204C71">
              <w:rPr>
                <w:rFonts w:ascii="Times New Roman" w:hAnsi="Times New Roman"/>
                <w:kern w:val="24"/>
                <w:lang w:eastAsia="fr-FR"/>
              </w:rPr>
              <w:t>pET29b(+)</w:t>
            </w:r>
          </w:p>
        </w:tc>
        <w:tc>
          <w:tcPr>
            <w:tcW w:w="1284" w:type="dxa"/>
            <w:tcBorders>
              <w:top w:val="single" w:sz="4" w:space="0" w:color="auto"/>
              <w:bottom w:val="single" w:sz="4" w:space="0" w:color="auto"/>
            </w:tcBorders>
          </w:tcPr>
          <w:p w14:paraId="7849D66B" w14:textId="5F423597" w:rsidR="00D66587" w:rsidRPr="00204C71" w:rsidRDefault="00D66587" w:rsidP="00D66587">
            <w:proofErr w:type="spellStart"/>
            <w:r w:rsidRPr="00204C71">
              <w:rPr>
                <w:rFonts w:ascii="Times New Roman" w:hAnsi="Times New Roman"/>
                <w:kern w:val="24"/>
                <w:lang w:eastAsia="fr-FR"/>
              </w:rPr>
              <w:t>K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43B3C008" w14:textId="0A0ECA16" w:rsidR="00D66587" w:rsidRPr="00204C71" w:rsidRDefault="00D66587" w:rsidP="00D66587">
            <w:r w:rsidRPr="00204C71">
              <w:rPr>
                <w:rFonts w:ascii="Times New Roman" w:hAnsi="Times New Roman"/>
                <w:kern w:val="24"/>
                <w:lang w:eastAsia="fr-FR"/>
              </w:rPr>
              <w:t xml:space="preserve">Expression vector for C-terminally 6His-tagged proteins in </w:t>
            </w:r>
            <w:r w:rsidRPr="00204C71">
              <w:rPr>
                <w:rFonts w:ascii="Times New Roman" w:hAnsi="Times New Roman"/>
                <w:i/>
                <w:kern w:val="24"/>
                <w:lang w:eastAsia="fr-FR"/>
              </w:rPr>
              <w:t>E. coli</w:t>
            </w:r>
          </w:p>
        </w:tc>
        <w:tc>
          <w:tcPr>
            <w:tcW w:w="2127" w:type="dxa"/>
            <w:tcBorders>
              <w:top w:val="single" w:sz="4" w:space="0" w:color="auto"/>
              <w:bottom w:val="single" w:sz="4" w:space="0" w:color="auto"/>
            </w:tcBorders>
          </w:tcPr>
          <w:p w14:paraId="61DAC1CE" w14:textId="746B5481" w:rsidR="00D66587" w:rsidRPr="00204C71" w:rsidRDefault="00D66587" w:rsidP="00D66587">
            <w:proofErr w:type="spellStart"/>
            <w:r w:rsidRPr="00204C71">
              <w:rPr>
                <w:rFonts w:ascii="Times New Roman" w:hAnsi="Times New Roman"/>
              </w:rPr>
              <w:t>Novagen</w:t>
            </w:r>
            <w:proofErr w:type="spellEnd"/>
          </w:p>
        </w:tc>
      </w:tr>
      <w:tr w:rsidR="00D66587" w:rsidRPr="00204C71" w14:paraId="57D29CE9" w14:textId="77777777" w:rsidTr="00681E15">
        <w:tc>
          <w:tcPr>
            <w:tcW w:w="2263" w:type="dxa"/>
            <w:tcBorders>
              <w:top w:val="single" w:sz="4" w:space="0" w:color="auto"/>
              <w:bottom w:val="single" w:sz="4" w:space="0" w:color="auto"/>
            </w:tcBorders>
          </w:tcPr>
          <w:p w14:paraId="01FAEDF2" w14:textId="5495C0A3" w:rsidR="00D66587" w:rsidRPr="00204C71" w:rsidRDefault="00D66587" w:rsidP="00D66587">
            <w:pPr>
              <w:rPr>
                <w:i/>
              </w:rPr>
            </w:pPr>
            <w:r w:rsidRPr="00204C71">
              <w:rPr>
                <w:rFonts w:ascii="Times New Roman" w:hAnsi="Times New Roman"/>
                <w:kern w:val="24"/>
                <w:lang w:eastAsia="fr-FR"/>
              </w:rPr>
              <w:t xml:space="preserve">pET29 </w:t>
            </w:r>
            <w:r w:rsidRPr="00204C71">
              <w:rPr>
                <w:rFonts w:ascii="Times New Roman" w:hAnsi="Times New Roman"/>
                <w:i/>
                <w:kern w:val="24"/>
                <w:lang w:eastAsia="fr-FR"/>
              </w:rPr>
              <w:t xml:space="preserve">yejA </w:t>
            </w:r>
            <w:r w:rsidRPr="00204C71">
              <w:rPr>
                <w:rFonts w:ascii="Times New Roman" w:hAnsi="Times New Roman"/>
                <w:kern w:val="24"/>
                <w:lang w:eastAsia="fr-FR"/>
              </w:rPr>
              <w:t>(Sm) CHis6</w:t>
            </w:r>
          </w:p>
        </w:tc>
        <w:tc>
          <w:tcPr>
            <w:tcW w:w="1284" w:type="dxa"/>
            <w:tcBorders>
              <w:top w:val="single" w:sz="4" w:space="0" w:color="auto"/>
              <w:bottom w:val="single" w:sz="4" w:space="0" w:color="auto"/>
            </w:tcBorders>
          </w:tcPr>
          <w:p w14:paraId="1287072D" w14:textId="100C1D16" w:rsidR="00D66587" w:rsidRPr="00204C71" w:rsidRDefault="00D66587" w:rsidP="00D66587">
            <w:proofErr w:type="spellStart"/>
            <w:r w:rsidRPr="00204C71">
              <w:rPr>
                <w:rFonts w:ascii="Times New Roman" w:hAnsi="Times New Roman"/>
                <w:kern w:val="24"/>
                <w:lang w:eastAsia="fr-FR"/>
              </w:rPr>
              <w:t>K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612B0DE8" w14:textId="3BC48FBD" w:rsidR="00D66587" w:rsidRPr="00204C71" w:rsidRDefault="00D66587" w:rsidP="00D66587">
            <w:r w:rsidRPr="00204C71">
              <w:rPr>
                <w:rFonts w:ascii="Times New Roman" w:hAnsi="Times New Roman"/>
                <w:kern w:val="24"/>
                <w:lang w:eastAsia="fr-FR"/>
              </w:rPr>
              <w:t xml:space="preserve">Expression of C-terminally 6His-tagged </w:t>
            </w:r>
            <w:proofErr w:type="spellStart"/>
            <w:r w:rsidRPr="00204C71">
              <w:rPr>
                <w:rFonts w:ascii="Times New Roman" w:hAnsi="Times New Roman"/>
                <w:kern w:val="24"/>
                <w:lang w:eastAsia="fr-FR"/>
              </w:rPr>
              <w:t>YejA</w:t>
            </w:r>
            <w:r w:rsidRPr="00204C71">
              <w:rPr>
                <w:rFonts w:ascii="Times New Roman" w:hAnsi="Times New Roman"/>
                <w:kern w:val="24"/>
                <w:vertAlign w:val="superscript"/>
                <w:lang w:eastAsia="fr-FR"/>
              </w:rPr>
              <w:t>Sm</w:t>
            </w:r>
            <w:proofErr w:type="spellEnd"/>
            <w:r w:rsidRPr="00204C71">
              <w:rPr>
                <w:rFonts w:ascii="Times New Roman" w:hAnsi="Times New Roman"/>
                <w:kern w:val="24"/>
                <w:lang w:eastAsia="fr-FR"/>
              </w:rPr>
              <w:t xml:space="preserve"> in </w:t>
            </w:r>
            <w:r w:rsidRPr="00204C71">
              <w:rPr>
                <w:rFonts w:ascii="Times New Roman" w:hAnsi="Times New Roman"/>
                <w:i/>
                <w:kern w:val="24"/>
                <w:lang w:eastAsia="fr-FR"/>
              </w:rPr>
              <w:t>E. coli</w:t>
            </w:r>
          </w:p>
        </w:tc>
        <w:tc>
          <w:tcPr>
            <w:tcW w:w="2127" w:type="dxa"/>
            <w:tcBorders>
              <w:top w:val="single" w:sz="4" w:space="0" w:color="auto"/>
              <w:bottom w:val="single" w:sz="4" w:space="0" w:color="auto"/>
            </w:tcBorders>
          </w:tcPr>
          <w:p w14:paraId="4BC175D7" w14:textId="7ECB08B8" w:rsidR="00D66587" w:rsidRPr="00204C71" w:rsidRDefault="00D66587" w:rsidP="00D66587">
            <w:r w:rsidRPr="00204C71">
              <w:rPr>
                <w:rFonts w:ascii="Times New Roman" w:hAnsi="Times New Roman"/>
              </w:rPr>
              <w:t>This study</w:t>
            </w:r>
          </w:p>
        </w:tc>
      </w:tr>
      <w:tr w:rsidR="00D66587" w:rsidRPr="00204C71" w14:paraId="6744CAC7" w14:textId="77777777" w:rsidTr="00681E15">
        <w:tc>
          <w:tcPr>
            <w:tcW w:w="2263" w:type="dxa"/>
            <w:tcBorders>
              <w:top w:val="single" w:sz="4" w:space="0" w:color="auto"/>
              <w:bottom w:val="single" w:sz="4" w:space="0" w:color="auto"/>
            </w:tcBorders>
          </w:tcPr>
          <w:p w14:paraId="73107158" w14:textId="2D9D3F80" w:rsidR="00D66587" w:rsidRPr="00204C71" w:rsidRDefault="00D66587" w:rsidP="00D66587">
            <w:pPr>
              <w:rPr>
                <w:i/>
              </w:rPr>
            </w:pPr>
            <w:proofErr w:type="spellStart"/>
            <w:r w:rsidRPr="00204C71">
              <w:rPr>
                <w:rFonts w:ascii="Times New Roman" w:hAnsi="Times New Roman"/>
              </w:rPr>
              <w:t>pSAM_Ec</w:t>
            </w:r>
            <w:proofErr w:type="spellEnd"/>
          </w:p>
        </w:tc>
        <w:tc>
          <w:tcPr>
            <w:tcW w:w="1284" w:type="dxa"/>
            <w:tcBorders>
              <w:top w:val="single" w:sz="4" w:space="0" w:color="auto"/>
              <w:bottom w:val="single" w:sz="4" w:space="0" w:color="auto"/>
            </w:tcBorders>
          </w:tcPr>
          <w:p w14:paraId="58D93886" w14:textId="0499D012" w:rsidR="00D66587" w:rsidRPr="00204C71" w:rsidRDefault="00D66587" w:rsidP="00D66587">
            <w:proofErr w:type="spellStart"/>
            <w:r w:rsidRPr="00204C71">
              <w:rPr>
                <w:rFonts w:ascii="Times New Roman" w:hAnsi="Times New Roman"/>
                <w:kern w:val="24"/>
                <w:lang w:eastAsia="fr-FR"/>
              </w:rPr>
              <w:t>Ap</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205A5AC0" w14:textId="1BCFE95B" w:rsidR="00D66587" w:rsidRPr="00204C71" w:rsidRDefault="00D66587" w:rsidP="00D66587">
            <w:r w:rsidRPr="00204C71">
              <w:rPr>
                <w:rFonts w:ascii="Times New Roman" w:hAnsi="Times New Roman"/>
                <w:kern w:val="24"/>
                <w:lang w:eastAsia="fr-FR"/>
              </w:rPr>
              <w:t xml:space="preserve">Plasmid for </w:t>
            </w:r>
            <w:r w:rsidRPr="00204C71">
              <w:rPr>
                <w:rFonts w:ascii="Times New Roman" w:hAnsi="Times New Roman"/>
                <w:i/>
                <w:kern w:val="24"/>
                <w:lang w:eastAsia="fr-FR"/>
              </w:rPr>
              <w:t>Mariner</w:t>
            </w:r>
            <w:r w:rsidRPr="00204C71">
              <w:rPr>
                <w:rFonts w:ascii="Times New Roman" w:hAnsi="Times New Roman"/>
                <w:kern w:val="24"/>
                <w:lang w:eastAsia="fr-FR"/>
              </w:rPr>
              <w:t xml:space="preserve"> transposon library creation </w:t>
            </w:r>
          </w:p>
        </w:tc>
        <w:tc>
          <w:tcPr>
            <w:tcW w:w="2127" w:type="dxa"/>
            <w:tcBorders>
              <w:top w:val="single" w:sz="4" w:space="0" w:color="auto"/>
              <w:bottom w:val="single" w:sz="4" w:space="0" w:color="auto"/>
            </w:tcBorders>
          </w:tcPr>
          <w:p w14:paraId="45584B12" w14:textId="7F95B156" w:rsidR="00D66587" w:rsidRPr="00204C71" w:rsidRDefault="00D66587" w:rsidP="00D66587">
            <w:r w:rsidRPr="00204C71">
              <w:fldChar w:fldCharType="begin" w:fldLock="1"/>
            </w:r>
            <w:r w:rsidR="00752CB4">
              <w:rPr>
                <w:rFonts w:ascii="Times New Roman" w:hAnsi="Times New Roman"/>
              </w:rPr>
              <w:instrText>ADDIN CSL_CITATION {"citationItems":[{"id":"ITEM-1","itemData":{"DOI":"10.1016/j.chom.2009.08.003","ISSN":"1934-6069","PMID":"19748469","abstract":"The human gut microbiota is a metabolic organ whose cellular composition is determined by a dynamic process of selection and competition. To identify microbial genes required for establishment of human symbionts in the gut, we developed an approach (insertion sequencing, or INSeq) based on a mutagenic transposon that allows capture of adjacent chromosomal DNA to define its genomic location. We used massively parallel sequencing to monitor the relative abundance of tens of thousands of transposon mutants of a saccharolytic human gut bacterium, Bacteroides thetaiotaomicron, as they established themselves in wild-type and immunodeficient gnotobiotic mice, in the presence or absence of other human gut commensals. In vivo selection transforms this population, revealing functions necessary for survival in the gut: we show how this selection is influenced by community composition and competition for nutrients (vitamin B(12)). INSeq provides a broadly applicable platform to explore microbial adaptation to the gut and other ecosystems.","author":[{"dropping-particle":"","family":"Goodman","given":"Andrew L.","non-dropping-particle":"","parse-names":false,"suffix":""},{"dropping-particle":"","family":"McNulty","given":"Nathan P.","non-dropping-particle":"","parse-names":false,"suffix":""},{"dropping-particle":"","family":"Zhao","given":"Yue","non-dropping-particle":"","parse-names":false,"suffix":""},{"dropping-particle":"","family":"Leip","given":"Douglas","non-dropping-particle":"","parse-names":false,"suffix":""},{"dropping-particle":"","family":"Mitra","given":"Robi D.","non-dropping-particle":"","parse-names":false,"suffix":""},{"dropping-particle":"","family":"Lozupone","given":"Catherine A.","non-dropping-particle":"","parse-names":false,"suffix":""},{"dropping-particle":"","family":"Knight","given":"Rob","non-dropping-particle":"","parse-names":false,"suffix":""},{"dropping-particle":"","family":"Gordon","given":"Jeffrey I.","non-dropping-particle":"","parse-names":false,"suffix":""}],"container-title":"Cell host &amp; microbe","id":"ITEM-1","issue":"3","issued":{"date-parts":[["2009","9","17"]]},"page":"279-89","title":"Identifying genetic determinants needed to establish a human gut symbiont in its habitat.","type":"article-journal","volume":"6"},"uris":["http://www.mendeley.com/documents/?uuid=10d91223-086d-413a-976b-46cb7efe597d"]}],"mendeley":{"formattedCitation":"[12]","plainTextFormattedCitation":"[12]","previouslyFormattedCitation":"[11]"},"properties":{"noteIndex":0},"schema":"https://github.com/citation-style-language/schema/raw/master/csl-citation.json"}</w:instrText>
            </w:r>
            <w:r w:rsidRPr="00204C71">
              <w:fldChar w:fldCharType="separate"/>
            </w:r>
            <w:r w:rsidR="00752CB4" w:rsidRPr="00752CB4">
              <w:rPr>
                <w:rFonts w:ascii="Times New Roman" w:hAnsi="Times New Roman"/>
                <w:noProof/>
              </w:rPr>
              <w:t>[12]</w:t>
            </w:r>
            <w:r w:rsidRPr="00204C71">
              <w:fldChar w:fldCharType="end"/>
            </w:r>
          </w:p>
        </w:tc>
      </w:tr>
      <w:tr w:rsidR="00D66587" w:rsidRPr="00204C71" w14:paraId="5BA33B5B" w14:textId="77777777" w:rsidTr="00681E15">
        <w:tc>
          <w:tcPr>
            <w:tcW w:w="2263" w:type="dxa"/>
            <w:tcBorders>
              <w:top w:val="single" w:sz="4" w:space="0" w:color="auto"/>
              <w:bottom w:val="single" w:sz="4" w:space="0" w:color="auto"/>
            </w:tcBorders>
          </w:tcPr>
          <w:p w14:paraId="577C30A7" w14:textId="093DC27F" w:rsidR="00D66587" w:rsidRPr="00204C71" w:rsidRDefault="00D66587" w:rsidP="00D66587">
            <w:pPr>
              <w:rPr>
                <w:i/>
              </w:rPr>
            </w:pPr>
            <w:r w:rsidRPr="00204C71">
              <w:rPr>
                <w:rFonts w:ascii="Times New Roman" w:hAnsi="Times New Roman"/>
              </w:rPr>
              <w:t>pRK600</w:t>
            </w:r>
          </w:p>
        </w:tc>
        <w:tc>
          <w:tcPr>
            <w:tcW w:w="1284" w:type="dxa"/>
            <w:tcBorders>
              <w:top w:val="single" w:sz="4" w:space="0" w:color="auto"/>
              <w:bottom w:val="single" w:sz="4" w:space="0" w:color="auto"/>
            </w:tcBorders>
          </w:tcPr>
          <w:p w14:paraId="52636137" w14:textId="215B376A" w:rsidR="00D66587" w:rsidRPr="00204C71" w:rsidRDefault="00D66587" w:rsidP="00D66587">
            <w:proofErr w:type="spellStart"/>
            <w:r w:rsidRPr="00204C71">
              <w:rPr>
                <w:rFonts w:ascii="Times New Roman" w:hAnsi="Times New Roman"/>
                <w:kern w:val="24"/>
                <w:lang w:eastAsia="fr-FR"/>
              </w:rPr>
              <w:t>C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4995600F" w14:textId="4369969A" w:rsidR="00D66587" w:rsidRPr="00204C71" w:rsidRDefault="00D66587" w:rsidP="00D66587">
            <w:r w:rsidRPr="00204C71">
              <w:rPr>
                <w:rFonts w:ascii="Times New Roman" w:hAnsi="Times New Roman"/>
              </w:rPr>
              <w:t>Helper plasmid for conjugal DNA transfer</w:t>
            </w:r>
          </w:p>
        </w:tc>
        <w:tc>
          <w:tcPr>
            <w:tcW w:w="2127" w:type="dxa"/>
            <w:tcBorders>
              <w:top w:val="single" w:sz="4" w:space="0" w:color="auto"/>
              <w:bottom w:val="single" w:sz="4" w:space="0" w:color="auto"/>
            </w:tcBorders>
          </w:tcPr>
          <w:p w14:paraId="0292FA91" w14:textId="682CD23B" w:rsidR="00D66587" w:rsidRPr="00204C71" w:rsidRDefault="00D66587" w:rsidP="00D66587">
            <w:r w:rsidRPr="00204C71">
              <w:fldChar w:fldCharType="begin" w:fldLock="1"/>
            </w:r>
            <w:r w:rsidR="00752CB4">
              <w:rPr>
                <w:rFonts w:ascii="Times New Roman" w:hAnsi="Times New Roman"/>
              </w:rPr>
              <w:instrText>ADDIN CSL_CITATION {"citationItems":[{"id":"ITEM-1","itemData":{"DOI":"10.1128/jb.167.1.66-72.1986","ISSN":"0021-9193","PMID":"3013840","abstract":"Using physical and genetic data, we have demonstrated that Rhizobium meliloti SU47 has a symbiotic megaplasmid, pRmeSU47b, in addition to the previously described nod-nif megaplasmid pRmeSU47a. This plasmid includes four loci involved in exopolysaccharide (exo) synthesis as well as two loci involved in thiamine biosynthesis. Mutations at the exo loci have previously been shown to result in the formation of nodules which lack infection threads (Inf-) and fail to fix nitrogen (Fix-). Thus, both megaplasmids contain genes involved in the formation of nitrogen-fixing root nodules. Mutations at two other exo loci were not located on either megaplasmid. To mobilize the megaplasmids, the oriT of plasmid RK2 was inserted into them. On alfalfa, Agrobacterium tumefaciens strains containing pRmeSU47a induced marked root hair curling with no infection threads and Fix- nodules, as reported by others. This plant phenotype was not observed to change with A. tumefaciens strains containing both pRmeSU47a and pRmeSU47b megaplasmids, and strains containing pRmeSU47b alone failed to curl root hairs or form nodules.","author":[{"dropping-particle":"","family":"Finan","given":"T M","non-dropping-particle":"","parse-names":false,"suffix":""},{"dropping-particle":"","family":"Kunkel","given":"B","non-dropping-particle":"","parse-names":false,"suffix":""},{"dropping-particle":"","family":"Vos","given":"G F","non-dropping-particle":"De","parse-names":false,"suffix":""},{"dropping-particle":"","family":"Signer","given":"E R","non-dropping-particle":"","parse-names":false,"suffix":""}],"container-title":"Journal of bacteriology","id":"ITEM-1","issue":"1","issued":{"date-parts":[["1986","7"]]},"page":"66-72","title":"Second symbiotic megaplasmid in Rhizobium meliloti carrying exopolysaccharide and thiamine synthesis genes.","type":"article-journal","volume":"167"},"uris":["http://www.mendeley.com/documents/?uuid=61ca251b-65f1-4735-99bd-b87c1232f4a7"]}],"mendeley":{"formattedCitation":"[13]","plainTextFormattedCitation":"[13]","previouslyFormattedCitation":"[12]"},"properties":{"noteIndex":0},"schema":"https://github.com/citation-style-language/schema/raw/master/csl-citation.json"}</w:instrText>
            </w:r>
            <w:r w:rsidRPr="00204C71">
              <w:fldChar w:fldCharType="separate"/>
            </w:r>
            <w:r w:rsidR="00752CB4" w:rsidRPr="00752CB4">
              <w:rPr>
                <w:rFonts w:ascii="Times New Roman" w:hAnsi="Times New Roman"/>
                <w:noProof/>
              </w:rPr>
              <w:t>[13]</w:t>
            </w:r>
            <w:r w:rsidRPr="00204C71">
              <w:fldChar w:fldCharType="end"/>
            </w:r>
          </w:p>
        </w:tc>
      </w:tr>
      <w:tr w:rsidR="00D66587" w:rsidRPr="00204C71" w14:paraId="6292C637" w14:textId="77777777" w:rsidTr="00681E15">
        <w:tc>
          <w:tcPr>
            <w:tcW w:w="2263" w:type="dxa"/>
            <w:tcBorders>
              <w:top w:val="single" w:sz="4" w:space="0" w:color="auto"/>
              <w:bottom w:val="single" w:sz="4" w:space="0" w:color="auto"/>
            </w:tcBorders>
          </w:tcPr>
          <w:p w14:paraId="61ACF26D" w14:textId="1A667489" w:rsidR="00D66587" w:rsidRPr="00204C71" w:rsidRDefault="00D66587" w:rsidP="00D66587">
            <w:pPr>
              <w:rPr>
                <w:i/>
              </w:rPr>
            </w:pPr>
            <w:r w:rsidRPr="00204C71">
              <w:rPr>
                <w:rFonts w:ascii="Times New Roman" w:hAnsi="Times New Roman"/>
              </w:rPr>
              <w:t>pSRK</w:t>
            </w:r>
          </w:p>
        </w:tc>
        <w:tc>
          <w:tcPr>
            <w:tcW w:w="1284" w:type="dxa"/>
            <w:tcBorders>
              <w:top w:val="single" w:sz="4" w:space="0" w:color="auto"/>
              <w:bottom w:val="single" w:sz="4" w:space="0" w:color="auto"/>
            </w:tcBorders>
          </w:tcPr>
          <w:p w14:paraId="42DD354F" w14:textId="67916FBA" w:rsidR="00D66587" w:rsidRPr="00204C71" w:rsidRDefault="00D66587" w:rsidP="00D66587">
            <w:proofErr w:type="spellStart"/>
            <w:r w:rsidRPr="00204C71">
              <w:rPr>
                <w:rFonts w:ascii="Times New Roman" w:hAnsi="Times New Roman"/>
                <w:kern w:val="24"/>
                <w:lang w:eastAsia="fr-FR"/>
              </w:rPr>
              <w:t>G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3B52FF40" w14:textId="5178291B" w:rsidR="00D66587" w:rsidRPr="00204C71" w:rsidRDefault="00D66587" w:rsidP="00D66587">
            <w:r w:rsidRPr="00204C71">
              <w:rPr>
                <w:rFonts w:ascii="Times New Roman" w:hAnsi="Times New Roman"/>
              </w:rPr>
              <w:t>Broad-host range vector for inducible (</w:t>
            </w:r>
            <w:r w:rsidRPr="00204C71">
              <w:rPr>
                <w:rFonts w:ascii="Times New Roman" w:hAnsi="Times New Roman"/>
                <w:i/>
              </w:rPr>
              <w:t>lac</w:t>
            </w:r>
            <w:r w:rsidRPr="00204C71">
              <w:rPr>
                <w:rFonts w:ascii="Times New Roman" w:hAnsi="Times New Roman"/>
              </w:rPr>
              <w:t xml:space="preserve"> promoter) protein expression, </w:t>
            </w:r>
            <w:proofErr w:type="spellStart"/>
            <w:r w:rsidRPr="00204C71">
              <w:rPr>
                <w:rFonts w:ascii="Times New Roman" w:hAnsi="Times New Roman"/>
              </w:rPr>
              <w:t>oriV</w:t>
            </w:r>
            <w:proofErr w:type="spellEnd"/>
            <w:r w:rsidRPr="00204C71">
              <w:rPr>
                <w:rFonts w:ascii="Times New Roman" w:hAnsi="Times New Roman"/>
              </w:rPr>
              <w:t xml:space="preserve"> (pBBR5 derivative)</w:t>
            </w:r>
          </w:p>
        </w:tc>
        <w:tc>
          <w:tcPr>
            <w:tcW w:w="2127" w:type="dxa"/>
            <w:tcBorders>
              <w:top w:val="single" w:sz="4" w:space="0" w:color="auto"/>
              <w:bottom w:val="single" w:sz="4" w:space="0" w:color="auto"/>
            </w:tcBorders>
          </w:tcPr>
          <w:p w14:paraId="7A171523" w14:textId="4B121127" w:rsidR="00D66587" w:rsidRPr="00204C71" w:rsidRDefault="00D66587" w:rsidP="00D66587">
            <w:r w:rsidRPr="00204C71">
              <w:fldChar w:fldCharType="begin" w:fldLock="1"/>
            </w:r>
            <w:r w:rsidR="00752CB4">
              <w:rPr>
                <w:rFonts w:ascii="Times New Roman" w:hAnsi="Times New Roman"/>
              </w:rPr>
              <w:instrText>ADDIN CSL_CITATION {"citationItems":[{"id":"ITEM-1","itemData":{"DOI":"10.1128/AEM.01098-08","ISSN":"0099-2240","abstract":"Experiments requiring strong repression and precise control of cloned genes can be difficult to conduct because of the relatively high basal level of expression of currently employed promoters. We report the construction of a family of vectors that contain a reengineered lacI(q)-lac promoter-operator complex in which cloned genes are strongly repressed in the absence of inducer. The vectors, all based on the broad-host-range plasmid pBBR1, are mobilizable and stably replicate at moderate copy number in representatives of the alpha- and gammaproteobacteria. Each vector contains a versatile multiple cloning site that includes an NdeI site allowing fusion of the cloned gene to the initiation codon of lacZalpha. In each tested bacterium, a uidA reporter fused to the promoter was not expressed at a detectable level in the absence of induction but was inducible by 10- to 100-fold, depending on the bacterium. The degree of induction was controllable by varying the concentration of inducer. When the vector was tested in Agrobacterium tumefaciens, a cloned copy of the traR gene, the product of which is needed at only a few copies per cell, did not confer activity under noninducing conditions. We used this attribute of very tight and variably regulatable control to assess the relative amounts of TraR required to activate the Ti plasmid conjugative transfer system. We identified levels of induction that gave wild-type transfer frequencies, as well as levels that induced correspondingly lower frequencies of transfer. We also used this system to show that the antiactivator TraM sets the level of intracellular TraR required for tra gene activation.","author":[{"dropping-particle":"","family":"Khan","given":"Sharik R.","non-dropping-particle":"","parse-names":false,"suffix":""},{"dropping-particle":"","family":"Gaines","given":"Jennifer","non-dropping-particle":"","parse-names":false,"suffix":""},{"dropping-particle":"","family":"Roop","given":"R. Martin","non-dropping-particle":"","parse-names":false,"suffix":""},{"dropping-particle":"","family":"Farrand","given":"Stephen K.","non-dropping-particle":"","parse-names":false,"suffix":""}],"container-title":"Applied and Environmental Microbiology","id":"ITEM-1","issue":"16","issued":{"date-parts":[["2008","8","15"]]},"page":"5053-5062","title":"Broad-Host-Range Expression Vectors with Tightly Regulated Promoters and Their Use To Examine the Influence of TraR and TraM Expression on Ti Plasmid Quorum Sensing","type":"article-journal","volume":"74"},"uris":["http://www.mendeley.com/documents/?uuid=24da1802-6b1f-4be6-a8a0-b6d8db87aae0"]}],"mendeley":{"formattedCitation":"[14]","plainTextFormattedCitation":"[14]","previouslyFormattedCitation":"[13]"},"properties":{"noteIndex":0},"schema":"https://github.com/citation-style-language/schema/raw/master/csl-citation.json"}</w:instrText>
            </w:r>
            <w:r w:rsidRPr="00204C71">
              <w:fldChar w:fldCharType="separate"/>
            </w:r>
            <w:r w:rsidR="00752CB4" w:rsidRPr="00752CB4">
              <w:rPr>
                <w:rFonts w:ascii="Times New Roman" w:hAnsi="Times New Roman"/>
                <w:noProof/>
              </w:rPr>
              <w:t>[14]</w:t>
            </w:r>
            <w:r w:rsidRPr="00204C71">
              <w:fldChar w:fldCharType="end"/>
            </w:r>
          </w:p>
        </w:tc>
      </w:tr>
      <w:tr w:rsidR="00D66587" w:rsidRPr="00204C71" w14:paraId="14600C0D" w14:textId="77777777" w:rsidTr="00681E15">
        <w:tc>
          <w:tcPr>
            <w:tcW w:w="2263" w:type="dxa"/>
            <w:tcBorders>
              <w:top w:val="single" w:sz="4" w:space="0" w:color="auto"/>
              <w:bottom w:val="single" w:sz="4" w:space="0" w:color="auto"/>
            </w:tcBorders>
          </w:tcPr>
          <w:p w14:paraId="3EC25E60" w14:textId="5D787DF4" w:rsidR="00D66587" w:rsidRPr="00204C71" w:rsidRDefault="00D66587" w:rsidP="00D66587">
            <w:pPr>
              <w:rPr>
                <w:i/>
              </w:rPr>
            </w:pPr>
            <w:r w:rsidRPr="00204C71">
              <w:rPr>
                <w:rFonts w:ascii="Times New Roman" w:hAnsi="Times New Roman"/>
              </w:rPr>
              <w:t xml:space="preserve">pSRK </w:t>
            </w:r>
            <w:r w:rsidRPr="00204C71">
              <w:rPr>
                <w:rFonts w:ascii="Times New Roman" w:hAnsi="Times New Roman"/>
                <w:i/>
              </w:rPr>
              <w:t>phzD</w:t>
            </w:r>
            <w:r w:rsidRPr="00204C71">
              <w:rPr>
                <w:i/>
              </w:rPr>
              <w:t xml:space="preserve"> </w:t>
            </w:r>
          </w:p>
        </w:tc>
        <w:tc>
          <w:tcPr>
            <w:tcW w:w="1284" w:type="dxa"/>
            <w:tcBorders>
              <w:top w:val="single" w:sz="4" w:space="0" w:color="auto"/>
              <w:bottom w:val="single" w:sz="4" w:space="0" w:color="auto"/>
            </w:tcBorders>
          </w:tcPr>
          <w:p w14:paraId="41AB4F15" w14:textId="7284EA55" w:rsidR="00D66587" w:rsidRPr="00204C71" w:rsidRDefault="00D66587" w:rsidP="00D66587">
            <w:proofErr w:type="spellStart"/>
            <w:r w:rsidRPr="00204C71">
              <w:rPr>
                <w:rFonts w:ascii="Times New Roman" w:hAnsi="Times New Roman"/>
                <w:kern w:val="24"/>
                <w:lang w:eastAsia="fr-FR"/>
              </w:rPr>
              <w:t>G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6405BA09" w14:textId="701EADC5" w:rsidR="00D66587" w:rsidRPr="00204C71" w:rsidRDefault="00D66587" w:rsidP="00D66587">
            <w:r w:rsidRPr="00204C71">
              <w:rPr>
                <w:rFonts w:ascii="Times New Roman" w:hAnsi="Times New Roman"/>
                <w:i/>
              </w:rPr>
              <w:t>phzD</w:t>
            </w:r>
            <w:r w:rsidRPr="00204C71">
              <w:rPr>
                <w:rFonts w:ascii="Times New Roman" w:hAnsi="Times New Roman"/>
              </w:rPr>
              <w:t xml:space="preserve"> from </w:t>
            </w:r>
            <w:r w:rsidRPr="00204C71">
              <w:rPr>
                <w:rFonts w:ascii="Times New Roman" w:hAnsi="Times New Roman"/>
                <w:i/>
              </w:rPr>
              <w:t>Rhizobium</w:t>
            </w:r>
            <w:r w:rsidRPr="00204C71">
              <w:rPr>
                <w:rFonts w:ascii="Times New Roman" w:hAnsi="Times New Roman"/>
              </w:rPr>
              <w:t xml:space="preserve"> sp. Pop5</w:t>
            </w:r>
          </w:p>
        </w:tc>
        <w:tc>
          <w:tcPr>
            <w:tcW w:w="2127" w:type="dxa"/>
            <w:tcBorders>
              <w:top w:val="single" w:sz="4" w:space="0" w:color="auto"/>
              <w:bottom w:val="single" w:sz="4" w:space="0" w:color="auto"/>
            </w:tcBorders>
          </w:tcPr>
          <w:p w14:paraId="4ABECA34" w14:textId="63FD582C" w:rsidR="00D66587" w:rsidRPr="00204C71" w:rsidRDefault="00D66587" w:rsidP="00D66587">
            <w:r w:rsidRPr="00204C71">
              <w:rPr>
                <w:rFonts w:ascii="Times New Roman" w:hAnsi="Times New Roman"/>
              </w:rPr>
              <w:t>This study</w:t>
            </w:r>
          </w:p>
        </w:tc>
      </w:tr>
      <w:tr w:rsidR="00D66587" w:rsidRPr="00204C71" w14:paraId="307B2EC7" w14:textId="77777777" w:rsidTr="00681E15">
        <w:tc>
          <w:tcPr>
            <w:tcW w:w="2263" w:type="dxa"/>
            <w:tcBorders>
              <w:top w:val="single" w:sz="4" w:space="0" w:color="auto"/>
              <w:bottom w:val="single" w:sz="4" w:space="0" w:color="auto"/>
            </w:tcBorders>
          </w:tcPr>
          <w:p w14:paraId="794223DD" w14:textId="092C88B3" w:rsidR="00D66587" w:rsidRPr="00204C71" w:rsidRDefault="00D66587" w:rsidP="00D66587">
            <w:pPr>
              <w:rPr>
                <w:i/>
              </w:rPr>
            </w:pPr>
            <w:r w:rsidRPr="00204C71">
              <w:rPr>
                <w:rFonts w:ascii="Times New Roman" w:hAnsi="Times New Roman"/>
              </w:rPr>
              <w:t xml:space="preserve">pSRK </w:t>
            </w:r>
            <w:r w:rsidRPr="00204C71">
              <w:rPr>
                <w:rFonts w:ascii="Times New Roman" w:hAnsi="Times New Roman"/>
                <w:i/>
              </w:rPr>
              <w:t>bacA</w:t>
            </w:r>
            <w:r w:rsidRPr="00204C71">
              <w:rPr>
                <w:rFonts w:ascii="Times New Roman" w:hAnsi="Times New Roman"/>
              </w:rPr>
              <w:t xml:space="preserve"> (Sm)</w:t>
            </w:r>
          </w:p>
        </w:tc>
        <w:tc>
          <w:tcPr>
            <w:tcW w:w="1284" w:type="dxa"/>
            <w:tcBorders>
              <w:top w:val="single" w:sz="4" w:space="0" w:color="auto"/>
              <w:bottom w:val="single" w:sz="4" w:space="0" w:color="auto"/>
            </w:tcBorders>
          </w:tcPr>
          <w:p w14:paraId="7966DD94" w14:textId="0C84E00C" w:rsidR="00D66587" w:rsidRPr="00204C71" w:rsidRDefault="00D66587" w:rsidP="00D66587">
            <w:proofErr w:type="spellStart"/>
            <w:r w:rsidRPr="00204C71">
              <w:rPr>
                <w:rFonts w:ascii="Times New Roman" w:hAnsi="Times New Roman"/>
                <w:kern w:val="24"/>
                <w:lang w:eastAsia="fr-FR"/>
              </w:rPr>
              <w:t>G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7A4F6030" w14:textId="6093D57E" w:rsidR="00D66587" w:rsidRPr="00204C71" w:rsidRDefault="00D66587" w:rsidP="00D66587">
            <w:r w:rsidRPr="00204C71">
              <w:rPr>
                <w:rFonts w:ascii="Times New Roman" w:hAnsi="Times New Roman"/>
                <w:i/>
              </w:rPr>
              <w:t>bacA</w:t>
            </w:r>
            <w:r w:rsidRPr="00204C71">
              <w:rPr>
                <w:rFonts w:ascii="Times New Roman" w:hAnsi="Times New Roman"/>
              </w:rPr>
              <w:t xml:space="preserve"> from </w:t>
            </w:r>
            <w:proofErr w:type="spellStart"/>
            <w:r w:rsidRPr="00204C71">
              <w:rPr>
                <w:rFonts w:ascii="Times New Roman" w:hAnsi="Times New Roman"/>
                <w:i/>
              </w:rPr>
              <w:t>Sinorhizobium</w:t>
            </w:r>
            <w:proofErr w:type="spellEnd"/>
            <w:r w:rsidRPr="00204C71">
              <w:rPr>
                <w:rFonts w:ascii="Times New Roman" w:hAnsi="Times New Roman"/>
                <w:i/>
              </w:rPr>
              <w:t xml:space="preserve"> meliloti</w:t>
            </w:r>
            <w:r w:rsidRPr="00204C71">
              <w:rPr>
                <w:rFonts w:ascii="Times New Roman" w:hAnsi="Times New Roman"/>
              </w:rPr>
              <w:t xml:space="preserve"> Sm1021</w:t>
            </w:r>
          </w:p>
        </w:tc>
        <w:tc>
          <w:tcPr>
            <w:tcW w:w="2127" w:type="dxa"/>
            <w:tcBorders>
              <w:top w:val="single" w:sz="4" w:space="0" w:color="auto"/>
              <w:bottom w:val="single" w:sz="4" w:space="0" w:color="auto"/>
            </w:tcBorders>
          </w:tcPr>
          <w:p w14:paraId="522A0128" w14:textId="22723843" w:rsidR="00D66587" w:rsidRPr="00204C71" w:rsidRDefault="00D66587" w:rsidP="00D66587">
            <w:r w:rsidRPr="00204C71">
              <w:rPr>
                <w:rFonts w:ascii="Times New Roman" w:hAnsi="Times New Roman"/>
              </w:rPr>
              <w:t>This study</w:t>
            </w:r>
          </w:p>
        </w:tc>
      </w:tr>
      <w:tr w:rsidR="00D66587" w:rsidRPr="00204C71" w14:paraId="21E91DD5" w14:textId="77777777" w:rsidTr="00681E15">
        <w:tc>
          <w:tcPr>
            <w:tcW w:w="2263" w:type="dxa"/>
            <w:tcBorders>
              <w:top w:val="single" w:sz="4" w:space="0" w:color="auto"/>
              <w:bottom w:val="single" w:sz="4" w:space="0" w:color="auto"/>
            </w:tcBorders>
          </w:tcPr>
          <w:p w14:paraId="246D6E25" w14:textId="12E534FD" w:rsidR="00D66587" w:rsidRPr="00204C71" w:rsidRDefault="00D66587" w:rsidP="00D66587">
            <w:pPr>
              <w:rPr>
                <w:i/>
              </w:rPr>
            </w:pPr>
            <w:r w:rsidRPr="00204C71">
              <w:rPr>
                <w:rFonts w:ascii="Times New Roman" w:hAnsi="Times New Roman"/>
              </w:rPr>
              <w:t xml:space="preserve">pSRK </w:t>
            </w:r>
            <w:proofErr w:type="spellStart"/>
            <w:r w:rsidRPr="00204C71">
              <w:rPr>
                <w:rFonts w:ascii="Times New Roman" w:hAnsi="Times New Roman"/>
                <w:i/>
              </w:rPr>
              <w:t>bclA</w:t>
            </w:r>
            <w:proofErr w:type="spellEnd"/>
            <w:r w:rsidRPr="00204C71">
              <w:rPr>
                <w:rFonts w:ascii="Times New Roman" w:hAnsi="Times New Roman"/>
              </w:rPr>
              <w:t xml:space="preserve"> (</w:t>
            </w:r>
            <w:proofErr w:type="spellStart"/>
            <w:r w:rsidRPr="00204C71">
              <w:rPr>
                <w:rFonts w:ascii="Times New Roman" w:hAnsi="Times New Roman"/>
              </w:rPr>
              <w:t>Bsp</w:t>
            </w:r>
            <w:proofErr w:type="spellEnd"/>
            <w:r w:rsidRPr="00204C71">
              <w:rPr>
                <w:rFonts w:ascii="Times New Roman" w:hAnsi="Times New Roman"/>
              </w:rPr>
              <w:t>)</w:t>
            </w:r>
          </w:p>
        </w:tc>
        <w:tc>
          <w:tcPr>
            <w:tcW w:w="1284" w:type="dxa"/>
            <w:tcBorders>
              <w:top w:val="single" w:sz="4" w:space="0" w:color="auto"/>
              <w:bottom w:val="single" w:sz="4" w:space="0" w:color="auto"/>
            </w:tcBorders>
          </w:tcPr>
          <w:p w14:paraId="15273B70" w14:textId="7E2E8ECB" w:rsidR="00D66587" w:rsidRPr="00204C71" w:rsidRDefault="00D66587" w:rsidP="00D66587">
            <w:proofErr w:type="spellStart"/>
            <w:r w:rsidRPr="00204C71">
              <w:rPr>
                <w:rFonts w:ascii="Times New Roman" w:hAnsi="Times New Roman"/>
                <w:kern w:val="24"/>
                <w:lang w:eastAsia="fr-FR"/>
              </w:rPr>
              <w:t>G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1D2001CB" w14:textId="5B290D7C" w:rsidR="00D66587" w:rsidRPr="00204C71" w:rsidRDefault="00D66587" w:rsidP="00D66587">
            <w:proofErr w:type="spellStart"/>
            <w:r w:rsidRPr="00204C71">
              <w:rPr>
                <w:rFonts w:ascii="Times New Roman" w:hAnsi="Times New Roman"/>
                <w:i/>
              </w:rPr>
              <w:t>bclA</w:t>
            </w:r>
            <w:proofErr w:type="spellEnd"/>
            <w:r w:rsidRPr="00204C71">
              <w:rPr>
                <w:rFonts w:ascii="Times New Roman" w:hAnsi="Times New Roman"/>
              </w:rPr>
              <w:t xml:space="preserve"> from </w:t>
            </w:r>
            <w:proofErr w:type="spellStart"/>
            <w:r w:rsidRPr="00204C71">
              <w:rPr>
                <w:rFonts w:ascii="Times New Roman" w:hAnsi="Times New Roman"/>
                <w:i/>
              </w:rPr>
              <w:t>Bradyrhizobium</w:t>
            </w:r>
            <w:proofErr w:type="spellEnd"/>
            <w:r w:rsidRPr="00204C71">
              <w:rPr>
                <w:rFonts w:ascii="Times New Roman" w:hAnsi="Times New Roman"/>
              </w:rPr>
              <w:t xml:space="preserve"> sp. ORS 285</w:t>
            </w:r>
          </w:p>
        </w:tc>
        <w:tc>
          <w:tcPr>
            <w:tcW w:w="2127" w:type="dxa"/>
            <w:tcBorders>
              <w:top w:val="single" w:sz="4" w:space="0" w:color="auto"/>
              <w:bottom w:val="single" w:sz="4" w:space="0" w:color="auto"/>
            </w:tcBorders>
          </w:tcPr>
          <w:p w14:paraId="6FF194DF" w14:textId="50F7451B" w:rsidR="00D66587" w:rsidRPr="00204C71" w:rsidRDefault="00D66587" w:rsidP="00D66587">
            <w:r w:rsidRPr="00204C71">
              <w:rPr>
                <w:rFonts w:ascii="Times New Roman" w:hAnsi="Times New Roman"/>
              </w:rPr>
              <w:t>This study</w:t>
            </w:r>
          </w:p>
        </w:tc>
      </w:tr>
      <w:tr w:rsidR="00D66587" w:rsidRPr="00204C71" w14:paraId="5B7932CB" w14:textId="77777777" w:rsidTr="00681E15">
        <w:tc>
          <w:tcPr>
            <w:tcW w:w="2263" w:type="dxa"/>
            <w:tcBorders>
              <w:top w:val="single" w:sz="4" w:space="0" w:color="auto"/>
              <w:bottom w:val="single" w:sz="4" w:space="0" w:color="auto"/>
            </w:tcBorders>
          </w:tcPr>
          <w:p w14:paraId="75EFA387" w14:textId="39230EB3" w:rsidR="00D66587" w:rsidRPr="00204C71" w:rsidRDefault="00D66587" w:rsidP="00D66587">
            <w:pPr>
              <w:rPr>
                <w:i/>
              </w:rPr>
            </w:pPr>
            <w:r w:rsidRPr="00204C71">
              <w:rPr>
                <w:rFonts w:ascii="Times New Roman" w:hAnsi="Times New Roman"/>
              </w:rPr>
              <w:t xml:space="preserve">pSRK </w:t>
            </w:r>
            <w:proofErr w:type="spellStart"/>
            <w:r w:rsidRPr="00204C71">
              <w:rPr>
                <w:rFonts w:ascii="Times New Roman" w:hAnsi="Times New Roman"/>
                <w:i/>
              </w:rPr>
              <w:t>sbmA</w:t>
            </w:r>
            <w:proofErr w:type="spellEnd"/>
            <w:r w:rsidRPr="00204C71">
              <w:rPr>
                <w:rFonts w:ascii="Times New Roman" w:hAnsi="Times New Roman"/>
              </w:rPr>
              <w:t xml:space="preserve"> (</w:t>
            </w:r>
            <w:proofErr w:type="spellStart"/>
            <w:r w:rsidRPr="00204C71">
              <w:rPr>
                <w:rFonts w:ascii="Times New Roman" w:hAnsi="Times New Roman"/>
              </w:rPr>
              <w:t>Ec</w:t>
            </w:r>
            <w:proofErr w:type="spellEnd"/>
            <w:r w:rsidRPr="00204C71">
              <w:rPr>
                <w:rFonts w:ascii="Times New Roman" w:hAnsi="Times New Roman"/>
              </w:rPr>
              <w:t>)</w:t>
            </w:r>
          </w:p>
        </w:tc>
        <w:tc>
          <w:tcPr>
            <w:tcW w:w="1284" w:type="dxa"/>
            <w:tcBorders>
              <w:top w:val="single" w:sz="4" w:space="0" w:color="auto"/>
              <w:bottom w:val="single" w:sz="4" w:space="0" w:color="auto"/>
            </w:tcBorders>
          </w:tcPr>
          <w:p w14:paraId="05615627" w14:textId="10F7C677" w:rsidR="00D66587" w:rsidRPr="00204C71" w:rsidRDefault="00D66587" w:rsidP="00D66587">
            <w:proofErr w:type="spellStart"/>
            <w:r w:rsidRPr="00204C71">
              <w:rPr>
                <w:rFonts w:ascii="Times New Roman" w:hAnsi="Times New Roman"/>
                <w:kern w:val="24"/>
                <w:lang w:eastAsia="fr-FR"/>
              </w:rPr>
              <w:t>G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0232BD0F" w14:textId="0C858A1E" w:rsidR="00D66587" w:rsidRPr="00204C71" w:rsidRDefault="00D66587" w:rsidP="00D66587">
            <w:proofErr w:type="spellStart"/>
            <w:r w:rsidRPr="00204C71">
              <w:rPr>
                <w:rFonts w:ascii="Times New Roman" w:hAnsi="Times New Roman"/>
                <w:i/>
              </w:rPr>
              <w:t>sbmA</w:t>
            </w:r>
            <w:proofErr w:type="spellEnd"/>
            <w:r w:rsidRPr="00204C71">
              <w:rPr>
                <w:rFonts w:ascii="Times New Roman" w:hAnsi="Times New Roman"/>
              </w:rPr>
              <w:t xml:space="preserve"> from </w:t>
            </w:r>
            <w:r w:rsidRPr="00204C71">
              <w:rPr>
                <w:rFonts w:ascii="Times New Roman" w:hAnsi="Times New Roman"/>
                <w:i/>
              </w:rPr>
              <w:t>Escherichia coli</w:t>
            </w:r>
            <w:r w:rsidRPr="00204C71">
              <w:rPr>
                <w:rFonts w:ascii="Times New Roman" w:hAnsi="Times New Roman"/>
              </w:rPr>
              <w:t xml:space="preserve"> MG1655</w:t>
            </w:r>
          </w:p>
        </w:tc>
        <w:tc>
          <w:tcPr>
            <w:tcW w:w="2127" w:type="dxa"/>
            <w:tcBorders>
              <w:top w:val="single" w:sz="4" w:space="0" w:color="auto"/>
              <w:bottom w:val="single" w:sz="4" w:space="0" w:color="auto"/>
            </w:tcBorders>
          </w:tcPr>
          <w:p w14:paraId="6F8BA656" w14:textId="7A104DED" w:rsidR="00D66587" w:rsidRPr="00204C71" w:rsidRDefault="00D66587" w:rsidP="00D66587">
            <w:r w:rsidRPr="00204C71">
              <w:rPr>
                <w:rFonts w:ascii="Times New Roman" w:hAnsi="Times New Roman"/>
              </w:rPr>
              <w:t>This study</w:t>
            </w:r>
          </w:p>
        </w:tc>
      </w:tr>
      <w:tr w:rsidR="00D66587" w:rsidRPr="00204C71" w14:paraId="194DBFC9" w14:textId="77777777" w:rsidTr="00681E15">
        <w:tc>
          <w:tcPr>
            <w:tcW w:w="2263" w:type="dxa"/>
            <w:tcBorders>
              <w:top w:val="single" w:sz="4" w:space="0" w:color="auto"/>
              <w:bottom w:val="single" w:sz="4" w:space="0" w:color="auto"/>
            </w:tcBorders>
          </w:tcPr>
          <w:p w14:paraId="60A2C3E1" w14:textId="5E8A83AB" w:rsidR="00D66587" w:rsidRPr="00204C71" w:rsidRDefault="00D66587" w:rsidP="00D66587">
            <w:pPr>
              <w:rPr>
                <w:i/>
              </w:rPr>
            </w:pPr>
            <w:r w:rsidRPr="00204C71">
              <w:rPr>
                <w:rFonts w:ascii="Times New Roman" w:hAnsi="Times New Roman"/>
              </w:rPr>
              <w:t xml:space="preserve">pSRK </w:t>
            </w:r>
            <w:r w:rsidRPr="00204C71">
              <w:rPr>
                <w:rFonts w:ascii="Times New Roman" w:hAnsi="Times New Roman"/>
                <w:i/>
              </w:rPr>
              <w:t>bacA</w:t>
            </w:r>
            <w:r w:rsidRPr="00204C71">
              <w:rPr>
                <w:rFonts w:ascii="Times New Roman" w:hAnsi="Times New Roman"/>
              </w:rPr>
              <w:t xml:space="preserve"> (Ba)</w:t>
            </w:r>
          </w:p>
        </w:tc>
        <w:tc>
          <w:tcPr>
            <w:tcW w:w="1284" w:type="dxa"/>
            <w:tcBorders>
              <w:top w:val="single" w:sz="4" w:space="0" w:color="auto"/>
              <w:bottom w:val="single" w:sz="4" w:space="0" w:color="auto"/>
            </w:tcBorders>
          </w:tcPr>
          <w:p w14:paraId="5F41898B" w14:textId="02EA19A8" w:rsidR="00D66587" w:rsidRPr="00204C71" w:rsidRDefault="00D66587" w:rsidP="00D66587">
            <w:proofErr w:type="spellStart"/>
            <w:r w:rsidRPr="00204C71">
              <w:rPr>
                <w:rFonts w:ascii="Times New Roman" w:hAnsi="Times New Roman"/>
                <w:kern w:val="24"/>
                <w:lang w:eastAsia="fr-FR"/>
              </w:rPr>
              <w:t>G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70468E88" w14:textId="69E6F009" w:rsidR="00D66587" w:rsidRPr="00204C71" w:rsidRDefault="00D66587" w:rsidP="00D66587">
            <w:r w:rsidRPr="00204C71">
              <w:rPr>
                <w:rFonts w:ascii="Times New Roman" w:hAnsi="Times New Roman"/>
                <w:i/>
              </w:rPr>
              <w:t>bacA</w:t>
            </w:r>
            <w:r w:rsidRPr="00204C71">
              <w:rPr>
                <w:rFonts w:ascii="Times New Roman" w:hAnsi="Times New Roman"/>
              </w:rPr>
              <w:t xml:space="preserve"> from </w:t>
            </w:r>
            <w:proofErr w:type="spellStart"/>
            <w:r w:rsidRPr="00204C71">
              <w:rPr>
                <w:rFonts w:ascii="Times New Roman" w:hAnsi="Times New Roman"/>
                <w:i/>
              </w:rPr>
              <w:t>Brucella</w:t>
            </w:r>
            <w:proofErr w:type="spellEnd"/>
            <w:r w:rsidRPr="00204C71">
              <w:rPr>
                <w:rFonts w:ascii="Times New Roman" w:hAnsi="Times New Roman"/>
                <w:i/>
              </w:rPr>
              <w:t xml:space="preserve"> </w:t>
            </w:r>
            <w:proofErr w:type="spellStart"/>
            <w:r w:rsidRPr="00204C71">
              <w:rPr>
                <w:rFonts w:ascii="Times New Roman" w:hAnsi="Times New Roman"/>
                <w:i/>
              </w:rPr>
              <w:t>abortus</w:t>
            </w:r>
            <w:proofErr w:type="spellEnd"/>
            <w:r w:rsidRPr="00204C71">
              <w:rPr>
                <w:rFonts w:ascii="Times New Roman" w:hAnsi="Times New Roman"/>
              </w:rPr>
              <w:t xml:space="preserve"> 2308</w:t>
            </w:r>
          </w:p>
        </w:tc>
        <w:tc>
          <w:tcPr>
            <w:tcW w:w="2127" w:type="dxa"/>
            <w:tcBorders>
              <w:top w:val="single" w:sz="4" w:space="0" w:color="auto"/>
              <w:bottom w:val="single" w:sz="4" w:space="0" w:color="auto"/>
            </w:tcBorders>
          </w:tcPr>
          <w:p w14:paraId="5DD6ECF8" w14:textId="5B937757" w:rsidR="00D66587" w:rsidRPr="00204C71" w:rsidRDefault="00D66587" w:rsidP="00D66587">
            <w:r w:rsidRPr="00204C71">
              <w:rPr>
                <w:rFonts w:ascii="Times New Roman" w:hAnsi="Times New Roman"/>
              </w:rPr>
              <w:t>This study</w:t>
            </w:r>
          </w:p>
        </w:tc>
      </w:tr>
      <w:tr w:rsidR="00D66587" w:rsidRPr="00204C71" w14:paraId="1491699B" w14:textId="77777777" w:rsidTr="00681E15">
        <w:tc>
          <w:tcPr>
            <w:tcW w:w="2263" w:type="dxa"/>
            <w:tcBorders>
              <w:top w:val="single" w:sz="4" w:space="0" w:color="auto"/>
              <w:bottom w:val="single" w:sz="4" w:space="0" w:color="auto"/>
            </w:tcBorders>
          </w:tcPr>
          <w:p w14:paraId="648E32F9" w14:textId="43562EEE" w:rsidR="00D66587" w:rsidRPr="00204C71" w:rsidRDefault="00D66587" w:rsidP="00D66587">
            <w:pPr>
              <w:rPr>
                <w:i/>
              </w:rPr>
            </w:pPr>
            <w:r w:rsidRPr="00204C71">
              <w:rPr>
                <w:rFonts w:ascii="Times New Roman" w:hAnsi="Times New Roman"/>
              </w:rPr>
              <w:t xml:space="preserve">pSRK </w:t>
            </w:r>
            <w:proofErr w:type="spellStart"/>
            <w:r w:rsidRPr="00204C71">
              <w:rPr>
                <w:rFonts w:ascii="Times New Roman" w:hAnsi="Times New Roman"/>
                <w:i/>
              </w:rPr>
              <w:t>yejABEF</w:t>
            </w:r>
            <w:proofErr w:type="spellEnd"/>
            <w:r w:rsidRPr="00204C71">
              <w:rPr>
                <w:rFonts w:ascii="Times New Roman" w:hAnsi="Times New Roman"/>
              </w:rPr>
              <w:t xml:space="preserve"> (Sm)</w:t>
            </w:r>
          </w:p>
        </w:tc>
        <w:tc>
          <w:tcPr>
            <w:tcW w:w="1284" w:type="dxa"/>
            <w:tcBorders>
              <w:top w:val="single" w:sz="4" w:space="0" w:color="auto"/>
              <w:bottom w:val="single" w:sz="4" w:space="0" w:color="auto"/>
            </w:tcBorders>
          </w:tcPr>
          <w:p w14:paraId="3E465772" w14:textId="5C5330A2" w:rsidR="00D66587" w:rsidRPr="00204C71" w:rsidRDefault="00D66587" w:rsidP="00D66587">
            <w:proofErr w:type="spellStart"/>
            <w:r w:rsidRPr="00204C71">
              <w:rPr>
                <w:rFonts w:ascii="Times New Roman" w:hAnsi="Times New Roman"/>
                <w:kern w:val="24"/>
                <w:lang w:eastAsia="fr-FR"/>
              </w:rPr>
              <w:t>G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2B9573DA" w14:textId="7E7D9E53" w:rsidR="00D66587" w:rsidRPr="00204C71" w:rsidRDefault="00D66587" w:rsidP="00D66587">
            <w:proofErr w:type="spellStart"/>
            <w:r w:rsidRPr="00204C71">
              <w:rPr>
                <w:rFonts w:ascii="Times New Roman" w:hAnsi="Times New Roman"/>
                <w:i/>
              </w:rPr>
              <w:t>yejABEF</w:t>
            </w:r>
            <w:proofErr w:type="spellEnd"/>
            <w:r w:rsidRPr="00204C71">
              <w:rPr>
                <w:rFonts w:ascii="Times New Roman" w:hAnsi="Times New Roman"/>
              </w:rPr>
              <w:t xml:space="preserve"> from </w:t>
            </w:r>
            <w:proofErr w:type="spellStart"/>
            <w:r w:rsidRPr="00204C71">
              <w:rPr>
                <w:rFonts w:ascii="Times New Roman" w:hAnsi="Times New Roman"/>
                <w:i/>
              </w:rPr>
              <w:t>Sinorhizobium</w:t>
            </w:r>
            <w:proofErr w:type="spellEnd"/>
            <w:r w:rsidRPr="00204C71">
              <w:rPr>
                <w:rFonts w:ascii="Times New Roman" w:hAnsi="Times New Roman"/>
                <w:i/>
              </w:rPr>
              <w:t xml:space="preserve"> meliloti</w:t>
            </w:r>
            <w:r w:rsidRPr="00204C71">
              <w:rPr>
                <w:rFonts w:ascii="Times New Roman" w:hAnsi="Times New Roman"/>
              </w:rPr>
              <w:t xml:space="preserve"> Sm1021</w:t>
            </w:r>
          </w:p>
        </w:tc>
        <w:tc>
          <w:tcPr>
            <w:tcW w:w="2127" w:type="dxa"/>
            <w:tcBorders>
              <w:top w:val="single" w:sz="4" w:space="0" w:color="auto"/>
              <w:bottom w:val="single" w:sz="4" w:space="0" w:color="auto"/>
            </w:tcBorders>
          </w:tcPr>
          <w:p w14:paraId="1F8A37F5" w14:textId="342FD070" w:rsidR="00D66587" w:rsidRPr="00204C71" w:rsidRDefault="00D66587" w:rsidP="00D66587">
            <w:r w:rsidRPr="00204C71">
              <w:rPr>
                <w:rFonts w:ascii="Times New Roman" w:hAnsi="Times New Roman"/>
              </w:rPr>
              <w:t>This study</w:t>
            </w:r>
          </w:p>
        </w:tc>
      </w:tr>
      <w:tr w:rsidR="00D66587" w:rsidRPr="00204C71" w14:paraId="6738CCC0" w14:textId="77777777" w:rsidTr="00681E15">
        <w:tc>
          <w:tcPr>
            <w:tcW w:w="2263" w:type="dxa"/>
            <w:tcBorders>
              <w:top w:val="single" w:sz="4" w:space="0" w:color="auto"/>
              <w:bottom w:val="single" w:sz="4" w:space="0" w:color="auto"/>
            </w:tcBorders>
          </w:tcPr>
          <w:p w14:paraId="29AC31CD" w14:textId="295C1CF3" w:rsidR="00D66587" w:rsidRPr="00204C71" w:rsidRDefault="00D66587" w:rsidP="00D66587">
            <w:pPr>
              <w:rPr>
                <w:i/>
              </w:rPr>
            </w:pPr>
            <w:r w:rsidRPr="00204C71">
              <w:rPr>
                <w:rFonts w:ascii="Times New Roman" w:hAnsi="Times New Roman"/>
              </w:rPr>
              <w:t xml:space="preserve">pSRK </w:t>
            </w:r>
            <w:proofErr w:type="spellStart"/>
            <w:r w:rsidRPr="00204C71">
              <w:rPr>
                <w:rFonts w:ascii="Times New Roman" w:hAnsi="Times New Roman"/>
                <w:i/>
              </w:rPr>
              <w:t>yejABEF</w:t>
            </w:r>
            <w:proofErr w:type="spellEnd"/>
            <w:r w:rsidRPr="00204C71">
              <w:rPr>
                <w:rFonts w:ascii="Times New Roman" w:hAnsi="Times New Roman"/>
              </w:rPr>
              <w:t xml:space="preserve"> (</w:t>
            </w:r>
            <w:proofErr w:type="spellStart"/>
            <w:r w:rsidRPr="00204C71">
              <w:rPr>
                <w:rFonts w:ascii="Times New Roman" w:hAnsi="Times New Roman"/>
              </w:rPr>
              <w:t>Ec</w:t>
            </w:r>
            <w:proofErr w:type="spellEnd"/>
            <w:r w:rsidRPr="00204C71">
              <w:rPr>
                <w:rFonts w:ascii="Times New Roman" w:hAnsi="Times New Roman"/>
              </w:rPr>
              <w:t>)</w:t>
            </w:r>
          </w:p>
        </w:tc>
        <w:tc>
          <w:tcPr>
            <w:tcW w:w="1284" w:type="dxa"/>
            <w:tcBorders>
              <w:top w:val="single" w:sz="4" w:space="0" w:color="auto"/>
              <w:bottom w:val="single" w:sz="4" w:space="0" w:color="auto"/>
            </w:tcBorders>
          </w:tcPr>
          <w:p w14:paraId="4DFF495B" w14:textId="4DCF5BF6" w:rsidR="00D66587" w:rsidRPr="00204C71" w:rsidRDefault="00D66587" w:rsidP="00D66587">
            <w:proofErr w:type="spellStart"/>
            <w:r w:rsidRPr="00204C71">
              <w:rPr>
                <w:rFonts w:ascii="Times New Roman" w:hAnsi="Times New Roman"/>
                <w:kern w:val="24"/>
                <w:lang w:eastAsia="fr-FR"/>
              </w:rPr>
              <w:t>G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55AE17A0" w14:textId="2707C35C" w:rsidR="00D66587" w:rsidRPr="00204C71" w:rsidRDefault="00D66587" w:rsidP="00D66587">
            <w:proofErr w:type="spellStart"/>
            <w:r w:rsidRPr="00204C71">
              <w:rPr>
                <w:rFonts w:ascii="Times New Roman" w:hAnsi="Times New Roman"/>
                <w:i/>
              </w:rPr>
              <w:t>yejABEF</w:t>
            </w:r>
            <w:proofErr w:type="spellEnd"/>
            <w:r w:rsidRPr="00204C71">
              <w:rPr>
                <w:rFonts w:ascii="Times New Roman" w:hAnsi="Times New Roman"/>
                <w:i/>
              </w:rPr>
              <w:t xml:space="preserve"> </w:t>
            </w:r>
            <w:r w:rsidRPr="00204C71">
              <w:rPr>
                <w:rFonts w:ascii="Times New Roman" w:hAnsi="Times New Roman"/>
              </w:rPr>
              <w:t xml:space="preserve">from </w:t>
            </w:r>
            <w:r w:rsidRPr="00204C71">
              <w:rPr>
                <w:rFonts w:ascii="Times New Roman" w:hAnsi="Times New Roman"/>
                <w:i/>
              </w:rPr>
              <w:t>Escherichia coli</w:t>
            </w:r>
            <w:r w:rsidRPr="00204C71">
              <w:rPr>
                <w:rFonts w:ascii="Times New Roman" w:hAnsi="Times New Roman"/>
              </w:rPr>
              <w:t xml:space="preserve"> MG1655</w:t>
            </w:r>
          </w:p>
        </w:tc>
        <w:tc>
          <w:tcPr>
            <w:tcW w:w="2127" w:type="dxa"/>
            <w:tcBorders>
              <w:top w:val="single" w:sz="4" w:space="0" w:color="auto"/>
              <w:bottom w:val="single" w:sz="4" w:space="0" w:color="auto"/>
            </w:tcBorders>
          </w:tcPr>
          <w:p w14:paraId="12CD40BA" w14:textId="6FDE75D6" w:rsidR="00D66587" w:rsidRPr="00204C71" w:rsidRDefault="00D66587" w:rsidP="00D66587">
            <w:r w:rsidRPr="00204C71">
              <w:rPr>
                <w:rFonts w:ascii="Times New Roman" w:hAnsi="Times New Roman"/>
              </w:rPr>
              <w:t>This study</w:t>
            </w:r>
          </w:p>
        </w:tc>
      </w:tr>
      <w:tr w:rsidR="00D66587" w:rsidRPr="00204C71" w14:paraId="324094D9" w14:textId="77777777" w:rsidTr="00681E15">
        <w:tc>
          <w:tcPr>
            <w:tcW w:w="2263" w:type="dxa"/>
            <w:tcBorders>
              <w:top w:val="single" w:sz="4" w:space="0" w:color="auto"/>
              <w:bottom w:val="single" w:sz="4" w:space="0" w:color="auto"/>
            </w:tcBorders>
          </w:tcPr>
          <w:p w14:paraId="2AAEDAAF" w14:textId="445B95A4" w:rsidR="00D66587" w:rsidRPr="00204C71" w:rsidRDefault="00D66587" w:rsidP="00D66587">
            <w:pPr>
              <w:rPr>
                <w:i/>
              </w:rPr>
            </w:pPr>
            <w:r w:rsidRPr="00204C71">
              <w:rPr>
                <w:rFonts w:ascii="Times New Roman" w:hAnsi="Times New Roman"/>
              </w:rPr>
              <w:t xml:space="preserve">pSRK </w:t>
            </w:r>
            <w:r w:rsidRPr="00204C71">
              <w:rPr>
                <w:rFonts w:ascii="Times New Roman" w:hAnsi="Times New Roman"/>
                <w:i/>
              </w:rPr>
              <w:t>nppA</w:t>
            </w:r>
            <w:r w:rsidRPr="00204C71">
              <w:rPr>
                <w:rFonts w:ascii="Times New Roman" w:hAnsi="Times New Roman"/>
                <w:i/>
                <w:vertAlign w:val="subscript"/>
              </w:rPr>
              <w:t>1</w:t>
            </w:r>
            <w:r w:rsidRPr="00204C71">
              <w:rPr>
                <w:rFonts w:ascii="Times New Roman" w:hAnsi="Times New Roman"/>
                <w:i/>
              </w:rPr>
              <w:t>A</w:t>
            </w:r>
            <w:r w:rsidRPr="00204C71">
              <w:rPr>
                <w:rFonts w:ascii="Times New Roman" w:hAnsi="Times New Roman"/>
                <w:i/>
                <w:vertAlign w:val="subscript"/>
              </w:rPr>
              <w:t>2</w:t>
            </w:r>
            <w:r w:rsidRPr="00204C71">
              <w:rPr>
                <w:rFonts w:ascii="Times New Roman" w:hAnsi="Times New Roman"/>
                <w:i/>
              </w:rPr>
              <w:t>BCD</w:t>
            </w:r>
            <w:r w:rsidRPr="00204C71">
              <w:rPr>
                <w:rFonts w:ascii="Times New Roman" w:hAnsi="Times New Roman"/>
              </w:rPr>
              <w:t xml:space="preserve"> (Pa)</w:t>
            </w:r>
          </w:p>
        </w:tc>
        <w:tc>
          <w:tcPr>
            <w:tcW w:w="1284" w:type="dxa"/>
            <w:tcBorders>
              <w:top w:val="single" w:sz="4" w:space="0" w:color="auto"/>
              <w:bottom w:val="single" w:sz="4" w:space="0" w:color="auto"/>
            </w:tcBorders>
          </w:tcPr>
          <w:p w14:paraId="110844BE" w14:textId="08889B02" w:rsidR="00D66587" w:rsidRPr="00204C71" w:rsidRDefault="00D66587" w:rsidP="00D66587">
            <w:proofErr w:type="spellStart"/>
            <w:r w:rsidRPr="00204C71">
              <w:rPr>
                <w:rFonts w:ascii="Times New Roman" w:hAnsi="Times New Roman"/>
                <w:kern w:val="24"/>
                <w:lang w:eastAsia="fr-FR"/>
              </w:rPr>
              <w:t>Gm</w:t>
            </w:r>
            <w:r w:rsidRPr="00204C71">
              <w:rPr>
                <w:rFonts w:ascii="Times New Roman" w:hAnsi="Times New Roman"/>
                <w:kern w:val="24"/>
                <w:vertAlign w:val="superscript"/>
                <w:lang w:eastAsia="fr-FR"/>
              </w:rPr>
              <w:t>R</w:t>
            </w:r>
            <w:proofErr w:type="spellEnd"/>
          </w:p>
        </w:tc>
        <w:tc>
          <w:tcPr>
            <w:tcW w:w="4391" w:type="dxa"/>
            <w:tcBorders>
              <w:top w:val="single" w:sz="4" w:space="0" w:color="auto"/>
              <w:bottom w:val="single" w:sz="4" w:space="0" w:color="auto"/>
            </w:tcBorders>
          </w:tcPr>
          <w:p w14:paraId="0541E659" w14:textId="7BAF5AD0" w:rsidR="00D66587" w:rsidRPr="00204C71" w:rsidRDefault="00D66587" w:rsidP="00D66587">
            <w:r w:rsidRPr="00204C71">
              <w:rPr>
                <w:rFonts w:ascii="Times New Roman" w:hAnsi="Times New Roman"/>
                <w:i/>
              </w:rPr>
              <w:t>nppA</w:t>
            </w:r>
            <w:r w:rsidRPr="00204C71">
              <w:rPr>
                <w:rFonts w:ascii="Times New Roman" w:hAnsi="Times New Roman"/>
                <w:i/>
                <w:vertAlign w:val="subscript"/>
              </w:rPr>
              <w:t>1</w:t>
            </w:r>
            <w:r w:rsidRPr="00204C71">
              <w:rPr>
                <w:rFonts w:ascii="Times New Roman" w:hAnsi="Times New Roman"/>
                <w:i/>
              </w:rPr>
              <w:t>A</w:t>
            </w:r>
            <w:r w:rsidRPr="00204C71">
              <w:rPr>
                <w:rFonts w:ascii="Times New Roman" w:hAnsi="Times New Roman"/>
                <w:i/>
                <w:vertAlign w:val="subscript"/>
              </w:rPr>
              <w:t>2</w:t>
            </w:r>
            <w:r w:rsidRPr="00204C71">
              <w:rPr>
                <w:rFonts w:ascii="Times New Roman" w:hAnsi="Times New Roman"/>
                <w:i/>
              </w:rPr>
              <w:t xml:space="preserve">BCD </w:t>
            </w:r>
            <w:r w:rsidRPr="00204C71">
              <w:rPr>
                <w:rFonts w:ascii="Times New Roman" w:hAnsi="Times New Roman"/>
              </w:rPr>
              <w:t xml:space="preserve">from </w:t>
            </w:r>
            <w:r w:rsidRPr="00204C71">
              <w:rPr>
                <w:rFonts w:ascii="Times New Roman" w:hAnsi="Times New Roman"/>
                <w:i/>
              </w:rPr>
              <w:t>Pseudomonas aeruginosa</w:t>
            </w:r>
            <w:r w:rsidRPr="00204C71">
              <w:rPr>
                <w:rFonts w:ascii="Times New Roman" w:hAnsi="Times New Roman"/>
              </w:rPr>
              <w:t xml:space="preserve"> PA14</w:t>
            </w:r>
          </w:p>
        </w:tc>
        <w:tc>
          <w:tcPr>
            <w:tcW w:w="2127" w:type="dxa"/>
            <w:tcBorders>
              <w:top w:val="single" w:sz="4" w:space="0" w:color="auto"/>
              <w:bottom w:val="single" w:sz="4" w:space="0" w:color="auto"/>
            </w:tcBorders>
          </w:tcPr>
          <w:p w14:paraId="4C2E9616" w14:textId="113BDB85" w:rsidR="00D66587" w:rsidRPr="00204C71" w:rsidRDefault="00D66587" w:rsidP="00D66587">
            <w:r w:rsidRPr="00204C71">
              <w:rPr>
                <w:rFonts w:ascii="Times New Roman" w:hAnsi="Times New Roman"/>
              </w:rPr>
              <w:t>This study</w:t>
            </w:r>
          </w:p>
        </w:tc>
      </w:tr>
    </w:tbl>
    <w:p w14:paraId="426F3302" w14:textId="77777777" w:rsidR="00681E15" w:rsidRDefault="00681E15" w:rsidP="00681E15">
      <w:pPr>
        <w:rPr>
          <w:rFonts w:eastAsiaTheme="minorEastAsia"/>
          <w:sz w:val="18"/>
          <w:szCs w:val="22"/>
        </w:rPr>
      </w:pPr>
    </w:p>
    <w:p w14:paraId="3B60C6DB" w14:textId="1D4FF276" w:rsidR="00681E15" w:rsidRPr="001B7681" w:rsidRDefault="00681E15" w:rsidP="00681E15">
      <w:pPr>
        <w:rPr>
          <w:rFonts w:eastAsiaTheme="minorEastAsia"/>
          <w:sz w:val="18"/>
          <w:szCs w:val="22"/>
        </w:rPr>
      </w:pPr>
      <w:proofErr w:type="spellStart"/>
      <w:r w:rsidRPr="001B7681">
        <w:rPr>
          <w:rFonts w:eastAsiaTheme="minorEastAsia"/>
          <w:sz w:val="18"/>
          <w:szCs w:val="22"/>
        </w:rPr>
        <w:t>Ap</w:t>
      </w:r>
      <w:proofErr w:type="spellEnd"/>
      <w:r w:rsidRPr="001B7681">
        <w:rPr>
          <w:rFonts w:eastAsiaTheme="minorEastAsia"/>
          <w:sz w:val="18"/>
          <w:szCs w:val="22"/>
        </w:rPr>
        <w:t xml:space="preserve"> – ampicillin, Cm – chloramphenicol,</w:t>
      </w:r>
      <w:r>
        <w:rPr>
          <w:rFonts w:eastAsiaTheme="minorEastAsia"/>
          <w:sz w:val="18"/>
          <w:szCs w:val="22"/>
        </w:rPr>
        <w:t xml:space="preserve"> Gm – gentamycin,</w:t>
      </w:r>
      <w:r w:rsidRPr="001B7681">
        <w:rPr>
          <w:rFonts w:eastAsiaTheme="minorEastAsia"/>
          <w:sz w:val="18"/>
          <w:szCs w:val="22"/>
        </w:rPr>
        <w:t xml:space="preserve"> Km – kanamycin, </w:t>
      </w:r>
      <w:proofErr w:type="spellStart"/>
      <w:r w:rsidRPr="001B7681">
        <w:rPr>
          <w:sz w:val="18"/>
          <w:szCs w:val="22"/>
        </w:rPr>
        <w:t>Rf</w:t>
      </w:r>
      <w:proofErr w:type="spellEnd"/>
      <w:r w:rsidRPr="001B7681">
        <w:rPr>
          <w:sz w:val="18"/>
          <w:szCs w:val="22"/>
        </w:rPr>
        <w:t xml:space="preserve"> – rifampicin, </w:t>
      </w:r>
      <w:r w:rsidRPr="001B7681">
        <w:rPr>
          <w:rFonts w:eastAsiaTheme="minorEastAsia"/>
          <w:sz w:val="18"/>
          <w:szCs w:val="22"/>
        </w:rPr>
        <w:t>Sm – st</w:t>
      </w:r>
      <w:r>
        <w:rPr>
          <w:rFonts w:eastAsiaTheme="minorEastAsia"/>
          <w:sz w:val="18"/>
          <w:szCs w:val="22"/>
        </w:rPr>
        <w:t xml:space="preserve">reptomycin, Sp – </w:t>
      </w:r>
      <w:proofErr w:type="spellStart"/>
      <w:r>
        <w:rPr>
          <w:rFonts w:eastAsiaTheme="minorEastAsia"/>
          <w:sz w:val="18"/>
          <w:szCs w:val="22"/>
        </w:rPr>
        <w:t>spectinomycin</w:t>
      </w:r>
      <w:proofErr w:type="spellEnd"/>
      <w:r>
        <w:rPr>
          <w:rFonts w:eastAsiaTheme="minorEastAsia"/>
          <w:sz w:val="18"/>
          <w:szCs w:val="22"/>
        </w:rPr>
        <w:t xml:space="preserve">, </w:t>
      </w:r>
      <w:r w:rsidRPr="001B7681">
        <w:rPr>
          <w:rFonts w:eastAsiaTheme="minorEastAsia"/>
          <w:sz w:val="18"/>
          <w:szCs w:val="22"/>
        </w:rPr>
        <w:t>Tc – tetracycline</w:t>
      </w:r>
    </w:p>
    <w:p w14:paraId="47FA0950" w14:textId="77777777" w:rsidR="005852BA" w:rsidRDefault="005852BA">
      <w:pPr>
        <w:rPr>
          <w:rFonts w:eastAsiaTheme="minorEastAsia"/>
          <w:b/>
          <w:kern w:val="24"/>
          <w:lang w:eastAsia="fr-FR"/>
        </w:rPr>
      </w:pPr>
    </w:p>
    <w:p w14:paraId="7FE11715" w14:textId="351A9C18" w:rsidR="00681E15" w:rsidRDefault="00372D1D">
      <w:pPr>
        <w:rPr>
          <w:rFonts w:eastAsiaTheme="minorEastAsia"/>
          <w:b/>
          <w:kern w:val="24"/>
          <w:lang w:eastAsia="fr-FR"/>
        </w:rPr>
      </w:pPr>
      <w:r>
        <w:rPr>
          <w:rFonts w:eastAsiaTheme="minorEastAsia"/>
          <w:b/>
          <w:kern w:val="24"/>
          <w:lang w:eastAsia="fr-FR"/>
        </w:rPr>
        <w:t>References:</w:t>
      </w:r>
    </w:p>
    <w:p w14:paraId="0BA4AB06" w14:textId="77777777" w:rsidR="00681E15" w:rsidRDefault="00681E15">
      <w:pPr>
        <w:rPr>
          <w:rFonts w:eastAsiaTheme="minorEastAsia"/>
          <w:b/>
          <w:kern w:val="24"/>
          <w:lang w:eastAsia="fr-FR"/>
        </w:rPr>
      </w:pPr>
    </w:p>
    <w:p w14:paraId="602B1E30" w14:textId="6E9DB450" w:rsidR="00752CB4" w:rsidRPr="00752CB4" w:rsidRDefault="00681E15" w:rsidP="00752CB4">
      <w:pPr>
        <w:widowControl w:val="0"/>
        <w:autoSpaceDE w:val="0"/>
        <w:autoSpaceDN w:val="0"/>
        <w:adjustRightInd w:val="0"/>
        <w:ind w:left="640" w:hanging="640"/>
        <w:jc w:val="both"/>
        <w:rPr>
          <w:noProof/>
          <w:sz w:val="20"/>
        </w:rPr>
      </w:pPr>
      <w:r w:rsidRPr="00681E15">
        <w:rPr>
          <w:rFonts w:eastAsiaTheme="minorEastAsia"/>
          <w:b/>
          <w:kern w:val="24"/>
          <w:sz w:val="20"/>
          <w:szCs w:val="20"/>
          <w:lang w:eastAsia="fr-FR"/>
        </w:rPr>
        <w:fldChar w:fldCharType="begin" w:fldLock="1"/>
      </w:r>
      <w:r w:rsidRPr="00681E15">
        <w:rPr>
          <w:rFonts w:eastAsiaTheme="minorEastAsia"/>
          <w:b/>
          <w:kern w:val="24"/>
          <w:sz w:val="20"/>
          <w:szCs w:val="20"/>
          <w:lang w:eastAsia="fr-FR"/>
        </w:rPr>
        <w:instrText xml:space="preserve">ADDIN Mendeley Bibliography CSL_BIBLIOGRAPHY </w:instrText>
      </w:r>
      <w:r w:rsidRPr="00681E15">
        <w:rPr>
          <w:rFonts w:eastAsiaTheme="minorEastAsia"/>
          <w:b/>
          <w:kern w:val="24"/>
          <w:sz w:val="20"/>
          <w:szCs w:val="20"/>
          <w:lang w:eastAsia="fr-FR"/>
        </w:rPr>
        <w:fldChar w:fldCharType="separate"/>
      </w:r>
      <w:r w:rsidR="00752CB4" w:rsidRPr="00752CB4">
        <w:rPr>
          <w:noProof/>
          <w:sz w:val="20"/>
        </w:rPr>
        <w:t>[1]</w:t>
      </w:r>
      <w:r w:rsidR="00752CB4" w:rsidRPr="00752CB4">
        <w:rPr>
          <w:noProof/>
          <w:sz w:val="20"/>
        </w:rPr>
        <w:tab/>
        <w:t xml:space="preserve">G. P. Ferguson, R. M. Roop, and G. C. Walker, “Deficiency of a Sinorhizobium meliloti BacA mutant in alfalfa symbiosis correlates with alteration of the cell envelope.,” </w:t>
      </w:r>
      <w:r w:rsidR="00752CB4" w:rsidRPr="00752CB4">
        <w:rPr>
          <w:i/>
          <w:iCs/>
          <w:noProof/>
          <w:sz w:val="20"/>
        </w:rPr>
        <w:t>J. Bacteriol.</w:t>
      </w:r>
      <w:r w:rsidR="00752CB4" w:rsidRPr="00752CB4">
        <w:rPr>
          <w:noProof/>
          <w:sz w:val="20"/>
        </w:rPr>
        <w:t>, vol. 184, no. 20, pp. 5625–32, Oct. 2002, doi: 10.1128/JB.184.20.5625-5632.2002.</w:t>
      </w:r>
    </w:p>
    <w:p w14:paraId="713203EE"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2]</w:t>
      </w:r>
      <w:r w:rsidRPr="00752CB4">
        <w:rPr>
          <w:noProof/>
          <w:sz w:val="20"/>
        </w:rPr>
        <w:tab/>
        <w:t xml:space="preserve">Q. Nicoud </w:t>
      </w:r>
      <w:r w:rsidRPr="00752CB4">
        <w:rPr>
          <w:i/>
          <w:iCs/>
          <w:noProof/>
          <w:sz w:val="20"/>
        </w:rPr>
        <w:t>et al.</w:t>
      </w:r>
      <w:r w:rsidRPr="00752CB4">
        <w:rPr>
          <w:noProof/>
          <w:sz w:val="20"/>
        </w:rPr>
        <w:t xml:space="preserve">, “Sinorhizobium meliloti Functions Required for Resistance to Antimicrobial NCR Peptides and Bacteroid Differentiation.,” </w:t>
      </w:r>
      <w:r w:rsidRPr="00752CB4">
        <w:rPr>
          <w:i/>
          <w:iCs/>
          <w:noProof/>
          <w:sz w:val="20"/>
        </w:rPr>
        <w:t>MBio</w:t>
      </w:r>
      <w:r w:rsidRPr="00752CB4">
        <w:rPr>
          <w:noProof/>
          <w:sz w:val="20"/>
        </w:rPr>
        <w:t>, vol. 12, no. 4, p. e0089521, Jul. 2021, doi: 10.1128/mBio.00895-21.</w:t>
      </w:r>
    </w:p>
    <w:p w14:paraId="26CDC244"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3]</w:t>
      </w:r>
      <w:r w:rsidRPr="00752CB4">
        <w:rPr>
          <w:noProof/>
          <w:sz w:val="20"/>
        </w:rPr>
        <w:tab/>
        <w:t xml:space="preserve">A. M. Cosme, A. Becker, M. R. Santos, L. A. Sharypova, P. M. Santos, and L. M. Moreira, “The outer membrane protein TolC from Sinorhizobium meliloti affects protein secretion, polysaccharide biosynthesis, antimicrobial resistance, and symbiosis.,” </w:t>
      </w:r>
      <w:r w:rsidRPr="00752CB4">
        <w:rPr>
          <w:i/>
          <w:iCs/>
          <w:noProof/>
          <w:sz w:val="20"/>
        </w:rPr>
        <w:t>Mol. Plant. Microbe. Interact.</w:t>
      </w:r>
      <w:r w:rsidRPr="00752CB4">
        <w:rPr>
          <w:noProof/>
          <w:sz w:val="20"/>
        </w:rPr>
        <w:t>, vol. 21, no. 7, pp. 947–57, Jul. 2008, doi: 10.1094/MPMI-21-7-0947.</w:t>
      </w:r>
    </w:p>
    <w:p w14:paraId="3EA26778"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lastRenderedPageBreak/>
        <w:t>[4]</w:t>
      </w:r>
      <w:r w:rsidRPr="00752CB4">
        <w:rPr>
          <w:noProof/>
          <w:sz w:val="20"/>
        </w:rPr>
        <w:tab/>
        <w:t xml:space="preserve">A. Kereszt, E. Kiss, B. L. Reuhs, R. W. Carlson, A. Kondorosi, and P. Putnoky, “Novel rkp gene clusters of Sinorhizobium meliloti involved in capsular polysaccharide production and invasion of the symbiotic nodule: the rkpK gene encodes a UDP-glucose dehydrogenase.,” </w:t>
      </w:r>
      <w:r w:rsidRPr="00752CB4">
        <w:rPr>
          <w:i/>
          <w:iCs/>
          <w:noProof/>
          <w:sz w:val="20"/>
        </w:rPr>
        <w:t>J. Bacteriol.</w:t>
      </w:r>
      <w:r w:rsidRPr="00752CB4">
        <w:rPr>
          <w:noProof/>
          <w:sz w:val="20"/>
        </w:rPr>
        <w:t>, vol. 180, no. 20, pp. 5426–31, Oct. 1998, doi: 10.1128/JB.180.20.5426-5431.1998.</w:t>
      </w:r>
    </w:p>
    <w:p w14:paraId="77684C58"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5]</w:t>
      </w:r>
      <w:r w:rsidRPr="00752CB4">
        <w:rPr>
          <w:noProof/>
          <w:sz w:val="20"/>
        </w:rPr>
        <w:tab/>
        <w:t xml:space="preserve">S. Eda, H. Mitsui, and K. Minamisawa, “Involvement of the smeAB multidrug efflux pump in resistance to plant antimicrobials and contribution to nodulation competitiveness in Sinorhizobium meliloti.,” </w:t>
      </w:r>
      <w:r w:rsidRPr="00752CB4">
        <w:rPr>
          <w:i/>
          <w:iCs/>
          <w:noProof/>
          <w:sz w:val="20"/>
        </w:rPr>
        <w:t>Appl. Environ. Microbiol.</w:t>
      </w:r>
      <w:r w:rsidRPr="00752CB4">
        <w:rPr>
          <w:noProof/>
          <w:sz w:val="20"/>
        </w:rPr>
        <w:t>, vol. 77, no. 9, pp. 2855–62, May 2011, doi: 10.1128/AEM.02858-10.</w:t>
      </w:r>
    </w:p>
    <w:p w14:paraId="7745BF6E"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6]</w:t>
      </w:r>
      <w:r w:rsidRPr="00752CB4">
        <w:rPr>
          <w:noProof/>
          <w:sz w:val="20"/>
        </w:rPr>
        <w:tab/>
        <w:t xml:space="preserve">D. Y. Travin </w:t>
      </w:r>
      <w:r w:rsidRPr="00752CB4">
        <w:rPr>
          <w:i/>
          <w:iCs/>
          <w:noProof/>
          <w:sz w:val="20"/>
        </w:rPr>
        <w:t>et al.</w:t>
      </w:r>
      <w:r w:rsidRPr="00752CB4">
        <w:rPr>
          <w:noProof/>
          <w:sz w:val="20"/>
        </w:rPr>
        <w:t xml:space="preserve">, “Structure of ribosome-bound azole-modified peptide phazolicin rationalizes its species-specific mode of bacterial translation inhibition,” </w:t>
      </w:r>
      <w:r w:rsidRPr="00752CB4">
        <w:rPr>
          <w:i/>
          <w:iCs/>
          <w:noProof/>
          <w:sz w:val="20"/>
        </w:rPr>
        <w:t>Nat. Commun.</w:t>
      </w:r>
      <w:r w:rsidRPr="00752CB4">
        <w:rPr>
          <w:noProof/>
          <w:sz w:val="20"/>
        </w:rPr>
        <w:t>, vol. 10, no. 1, p. 4563, 2019, doi: 10.1038/s41467-019-12589-5.</w:t>
      </w:r>
    </w:p>
    <w:p w14:paraId="49CDDBB7"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7]</w:t>
      </w:r>
      <w:r w:rsidRPr="00752CB4">
        <w:rPr>
          <w:noProof/>
          <w:sz w:val="20"/>
        </w:rPr>
        <w:tab/>
        <w:t xml:space="preserve">L. Ferrières </w:t>
      </w:r>
      <w:r w:rsidRPr="00752CB4">
        <w:rPr>
          <w:i/>
          <w:iCs/>
          <w:noProof/>
          <w:sz w:val="20"/>
        </w:rPr>
        <w:t>et al.</w:t>
      </w:r>
      <w:r w:rsidRPr="00752CB4">
        <w:rPr>
          <w:noProof/>
          <w:sz w:val="20"/>
        </w:rPr>
        <w:t xml:space="preserve">, “Silent mischief: bacteriophage Mu insertions contaminate products of Escherichia coli random mutagenesis performed using suicidal transposon delivery plasmids mobilized by broad-host-range RP4 conjugative machinery.,” </w:t>
      </w:r>
      <w:r w:rsidRPr="00752CB4">
        <w:rPr>
          <w:i/>
          <w:iCs/>
          <w:noProof/>
          <w:sz w:val="20"/>
        </w:rPr>
        <w:t>J. Bacteriol.</w:t>
      </w:r>
      <w:r w:rsidRPr="00752CB4">
        <w:rPr>
          <w:noProof/>
          <w:sz w:val="20"/>
        </w:rPr>
        <w:t>, vol. 192, no. 24, pp. 6418–27, Dec. 2010, doi: 10.1128/JB.00621-10.</w:t>
      </w:r>
    </w:p>
    <w:p w14:paraId="7972E5F3"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8]</w:t>
      </w:r>
      <w:r w:rsidRPr="00752CB4">
        <w:rPr>
          <w:noProof/>
          <w:sz w:val="20"/>
        </w:rPr>
        <w:tab/>
        <w:t xml:space="preserve">D. Pletzer </w:t>
      </w:r>
      <w:r w:rsidRPr="00752CB4">
        <w:rPr>
          <w:i/>
          <w:iCs/>
          <w:noProof/>
          <w:sz w:val="20"/>
        </w:rPr>
        <w:t>et al.</w:t>
      </w:r>
      <w:r w:rsidRPr="00752CB4">
        <w:rPr>
          <w:noProof/>
          <w:sz w:val="20"/>
        </w:rPr>
        <w:t xml:space="preserve">, “The Pseudomonas aeruginosa PA14 ABC Transporter NppA1A2BCD Is Required for Uptake of Peptidyl Nucleoside Antibiotics.,” </w:t>
      </w:r>
      <w:r w:rsidRPr="00752CB4">
        <w:rPr>
          <w:i/>
          <w:iCs/>
          <w:noProof/>
          <w:sz w:val="20"/>
        </w:rPr>
        <w:t>J. Bacteriol.</w:t>
      </w:r>
      <w:r w:rsidRPr="00752CB4">
        <w:rPr>
          <w:noProof/>
          <w:sz w:val="20"/>
        </w:rPr>
        <w:t>, vol. 197, no. 13, pp. 2217–2228, Jul. 2015, doi: 10.1128/JB.00234-15.</w:t>
      </w:r>
    </w:p>
    <w:p w14:paraId="47EC9FC0"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9]</w:t>
      </w:r>
      <w:r w:rsidRPr="00752CB4">
        <w:rPr>
          <w:noProof/>
          <w:sz w:val="20"/>
        </w:rPr>
        <w:tab/>
        <w:t xml:space="preserve">D. J. Gage, “Analysis of infection thread development using Gfp- and DsRed-expressing Sinorhizobium meliloti.,” </w:t>
      </w:r>
      <w:r w:rsidRPr="00752CB4">
        <w:rPr>
          <w:i/>
          <w:iCs/>
          <w:noProof/>
          <w:sz w:val="20"/>
        </w:rPr>
        <w:t>J. Bacteriol.</w:t>
      </w:r>
      <w:r w:rsidRPr="00752CB4">
        <w:rPr>
          <w:noProof/>
          <w:sz w:val="20"/>
        </w:rPr>
        <w:t>, vol. 184, no. 24, pp. 7042–6, Dec. 2002, doi: 10.1128/JB.184.24.7042-7046.2002.</w:t>
      </w:r>
    </w:p>
    <w:p w14:paraId="5BB967FC"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10]</w:t>
      </w:r>
      <w:r w:rsidRPr="00752CB4">
        <w:rPr>
          <w:noProof/>
          <w:sz w:val="20"/>
        </w:rPr>
        <w:tab/>
        <w:t xml:space="preserve">A. C. Vergunst, A. H. Meijer, S. A. Renshaw, and D. O’Callaghan, “Burkholderia cenocepacia creates an intramacrophage replication niche in zebrafish embryos, followed by bacterial dissemination and establishment of systemic infection,” </w:t>
      </w:r>
      <w:r w:rsidRPr="00752CB4">
        <w:rPr>
          <w:i/>
          <w:iCs/>
          <w:noProof/>
          <w:sz w:val="20"/>
        </w:rPr>
        <w:t>Infect. Immun.</w:t>
      </w:r>
      <w:r w:rsidRPr="00752CB4">
        <w:rPr>
          <w:noProof/>
          <w:sz w:val="20"/>
        </w:rPr>
        <w:t>, vol. 78, no. 4, pp. 1495–1508, 2010, doi: 10.1128/IAI.00743-09.</w:t>
      </w:r>
    </w:p>
    <w:p w14:paraId="72D70337"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11]</w:t>
      </w:r>
      <w:r w:rsidRPr="00752CB4">
        <w:rPr>
          <w:noProof/>
          <w:sz w:val="20"/>
        </w:rPr>
        <w:tab/>
        <w:t xml:space="preserve">V. Oke and S. R. Long, “Bacterial genes induced within the nodule during the Rhizobium-legume symbiosis,” </w:t>
      </w:r>
      <w:r w:rsidRPr="00752CB4">
        <w:rPr>
          <w:i/>
          <w:iCs/>
          <w:noProof/>
          <w:sz w:val="20"/>
        </w:rPr>
        <w:t>Mol. Microbiol.</w:t>
      </w:r>
      <w:r w:rsidRPr="00752CB4">
        <w:rPr>
          <w:noProof/>
          <w:sz w:val="20"/>
        </w:rPr>
        <w:t>, vol. 32, no. 4, pp. 837–849, 1999, doi: 10.1046/j.1365-2958.1999.01402.x.</w:t>
      </w:r>
    </w:p>
    <w:p w14:paraId="3DA33890"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12]</w:t>
      </w:r>
      <w:r w:rsidRPr="00752CB4">
        <w:rPr>
          <w:noProof/>
          <w:sz w:val="20"/>
        </w:rPr>
        <w:tab/>
        <w:t xml:space="preserve">A. L. Goodman </w:t>
      </w:r>
      <w:r w:rsidRPr="00752CB4">
        <w:rPr>
          <w:i/>
          <w:iCs/>
          <w:noProof/>
          <w:sz w:val="20"/>
        </w:rPr>
        <w:t>et al.</w:t>
      </w:r>
      <w:r w:rsidRPr="00752CB4">
        <w:rPr>
          <w:noProof/>
          <w:sz w:val="20"/>
        </w:rPr>
        <w:t xml:space="preserve">, “Identifying genetic determinants needed to establish a human gut symbiont in its habitat.,” </w:t>
      </w:r>
      <w:r w:rsidRPr="00752CB4">
        <w:rPr>
          <w:i/>
          <w:iCs/>
          <w:noProof/>
          <w:sz w:val="20"/>
        </w:rPr>
        <w:t>Cell Host Microbe</w:t>
      </w:r>
      <w:r w:rsidRPr="00752CB4">
        <w:rPr>
          <w:noProof/>
          <w:sz w:val="20"/>
        </w:rPr>
        <w:t>, vol. 6, no. 3, pp. 279–89, Sep. 2009, doi: 10.1016/j.chom.2009.08.003.</w:t>
      </w:r>
    </w:p>
    <w:p w14:paraId="39BDAF39"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13]</w:t>
      </w:r>
      <w:r w:rsidRPr="00752CB4">
        <w:rPr>
          <w:noProof/>
          <w:sz w:val="20"/>
        </w:rPr>
        <w:tab/>
        <w:t xml:space="preserve">T. M. Finan, B. Kunkel, G. F. De Vos, and E. R. Signer, “Second symbiotic megaplasmid in Rhizobium meliloti carrying exopolysaccharide and thiamine synthesis genes.,” </w:t>
      </w:r>
      <w:r w:rsidRPr="00752CB4">
        <w:rPr>
          <w:i/>
          <w:iCs/>
          <w:noProof/>
          <w:sz w:val="20"/>
        </w:rPr>
        <w:t>J. Bacteriol.</w:t>
      </w:r>
      <w:r w:rsidRPr="00752CB4">
        <w:rPr>
          <w:noProof/>
          <w:sz w:val="20"/>
        </w:rPr>
        <w:t>, vol. 167, no. 1, pp. 66–72, Jul. 1986, doi: 10.1128/jb.167.1.66-72.1986.</w:t>
      </w:r>
    </w:p>
    <w:p w14:paraId="3CF7FF6A" w14:textId="77777777" w:rsidR="00752CB4" w:rsidRPr="00752CB4" w:rsidRDefault="00752CB4" w:rsidP="00752CB4">
      <w:pPr>
        <w:widowControl w:val="0"/>
        <w:autoSpaceDE w:val="0"/>
        <w:autoSpaceDN w:val="0"/>
        <w:adjustRightInd w:val="0"/>
        <w:ind w:left="640" w:hanging="640"/>
        <w:jc w:val="both"/>
        <w:rPr>
          <w:noProof/>
          <w:sz w:val="20"/>
        </w:rPr>
      </w:pPr>
      <w:r w:rsidRPr="00752CB4">
        <w:rPr>
          <w:noProof/>
          <w:sz w:val="20"/>
        </w:rPr>
        <w:t>[14]</w:t>
      </w:r>
      <w:r w:rsidRPr="00752CB4">
        <w:rPr>
          <w:noProof/>
          <w:sz w:val="20"/>
        </w:rPr>
        <w:tab/>
        <w:t xml:space="preserve">S. R. Khan, J. Gaines, R. M. Roop, and S. K. Farrand, “Broad-Host-Range Expression Vectors with Tightly Regulated Promoters and Their Use To Examine the Influence of TraR and TraM Expression on Ti Plasmid Quorum Sensing,” </w:t>
      </w:r>
      <w:r w:rsidRPr="00752CB4">
        <w:rPr>
          <w:i/>
          <w:iCs/>
          <w:noProof/>
          <w:sz w:val="20"/>
        </w:rPr>
        <w:t>Appl. Environ. Microbiol.</w:t>
      </w:r>
      <w:r w:rsidRPr="00752CB4">
        <w:rPr>
          <w:noProof/>
          <w:sz w:val="20"/>
        </w:rPr>
        <w:t>, vol. 74, no. 16, pp. 5053–5062, Aug. 2008, doi: 10.1128/AEM.01098-08.</w:t>
      </w:r>
    </w:p>
    <w:p w14:paraId="3484BC86" w14:textId="3304BB05" w:rsidR="00681E15" w:rsidRPr="005852BA" w:rsidRDefault="00681E15" w:rsidP="00752CB4">
      <w:pPr>
        <w:jc w:val="both"/>
        <w:rPr>
          <w:rFonts w:eastAsiaTheme="minorEastAsia"/>
          <w:b/>
          <w:kern w:val="24"/>
          <w:sz w:val="20"/>
          <w:szCs w:val="20"/>
          <w:lang w:eastAsia="fr-FR"/>
        </w:rPr>
      </w:pPr>
      <w:r w:rsidRPr="00681E15">
        <w:rPr>
          <w:rFonts w:eastAsiaTheme="minorEastAsia"/>
          <w:b/>
          <w:kern w:val="24"/>
          <w:sz w:val="20"/>
          <w:szCs w:val="20"/>
          <w:lang w:eastAsia="fr-FR"/>
        </w:rPr>
        <w:fldChar w:fldCharType="end"/>
      </w:r>
    </w:p>
    <w:sectPr w:rsidR="00681E15" w:rsidRPr="005852BA" w:rsidSect="00586B78">
      <w:footerReference w:type="even" r:id="rId8"/>
      <w:footerReference w:type="default" r:id="rId9"/>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5F9A40" w14:textId="77777777" w:rsidR="00BD5BE4" w:rsidRDefault="00BD5BE4">
      <w:r>
        <w:separator/>
      </w:r>
    </w:p>
  </w:endnote>
  <w:endnote w:type="continuationSeparator" w:id="0">
    <w:p w14:paraId="25DCD349" w14:textId="77777777" w:rsidR="00BD5BE4" w:rsidRDefault="00BD5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MS Minngs">
    <w:altName w:val="MS Gothic"/>
    <w:panose1 w:val="00000000000000000000"/>
    <w:charset w:val="80"/>
    <w:family w:val="roman"/>
    <w:notTrueType/>
    <w:pitch w:val="fixed"/>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CC"/>
    <w:family w:val="roman"/>
    <w:pitch w:val="variable"/>
    <w:sig w:usb0="E00006FF" w:usb1="420024FF" w:usb2="02000000"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Calibri">
    <w:panose1 w:val="020F0502020204030204"/>
    <w:charset w:val="CC"/>
    <w:family w:val="swiss"/>
    <w:pitch w:val="variable"/>
    <w:sig w:usb0="E4002EFF" w:usb1="C0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Arial">
    <w:panose1 w:val="020B0604020202020204"/>
    <w:charset w:val="CC"/>
    <w:family w:val="swiss"/>
    <w:pitch w:val="variable"/>
    <w:sig w:usb0="E0002EFF" w:usb1="C000785B" w:usb2="00000009" w:usb3="00000000" w:csb0="000001FF" w:csb1="00000000"/>
  </w:font>
  <w:font w:name="Times">
    <w:panose1 w:val="02020603050405020304"/>
    <w:charset w:val="CC"/>
    <w:family w:val="roman"/>
    <w:pitch w:val="variable"/>
    <w:sig w:usb0="E0002EFF" w:usb1="C000785B" w:usb2="00000009" w:usb3="00000000" w:csb0="000001FF" w:csb1="00000000"/>
  </w:font>
  <w:font w:name="TimesNewRomanPSMT">
    <w:altName w:val="Times New Roman"/>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C7557D" w14:textId="77777777" w:rsidR="00B9012C" w:rsidRDefault="00B9012C" w:rsidP="00610E03">
    <w:pPr>
      <w:pStyle w:val="af"/>
      <w:framePr w:wrap="around" w:vAnchor="text" w:hAnchor="margin" w:xAlign="right" w:y="1"/>
      <w:rPr>
        <w:rStyle w:val="af1"/>
      </w:rPr>
    </w:pPr>
    <w:r>
      <w:rPr>
        <w:rStyle w:val="af1"/>
      </w:rPr>
      <w:fldChar w:fldCharType="begin"/>
    </w:r>
    <w:r>
      <w:rPr>
        <w:rStyle w:val="af1"/>
      </w:rPr>
      <w:instrText xml:space="preserve">PAGE  </w:instrText>
    </w:r>
    <w:r>
      <w:rPr>
        <w:rStyle w:val="af1"/>
      </w:rPr>
      <w:fldChar w:fldCharType="end"/>
    </w:r>
  </w:p>
  <w:p w14:paraId="4C278EFA" w14:textId="77777777" w:rsidR="00B9012C" w:rsidRDefault="00B9012C" w:rsidP="00E8732F">
    <w:pPr>
      <w:pStyle w:val="af"/>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A504E9" w14:textId="77777777" w:rsidR="00B9012C" w:rsidRDefault="00B9012C" w:rsidP="00610E03">
    <w:pPr>
      <w:pStyle w:val="af"/>
      <w:framePr w:wrap="around" w:vAnchor="text" w:hAnchor="margin" w:xAlign="right" w:y="1"/>
      <w:rPr>
        <w:rStyle w:val="af1"/>
      </w:rPr>
    </w:pPr>
  </w:p>
  <w:p w14:paraId="4CBA57A7" w14:textId="77777777" w:rsidR="00B9012C" w:rsidRDefault="00B9012C" w:rsidP="00E8732F">
    <w:pPr>
      <w:pStyle w:val="af"/>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E59279" w14:textId="77777777" w:rsidR="00BD5BE4" w:rsidRDefault="00BD5BE4">
      <w:r>
        <w:separator/>
      </w:r>
    </w:p>
  </w:footnote>
  <w:footnote w:type="continuationSeparator" w:id="0">
    <w:p w14:paraId="58EB190D" w14:textId="77777777" w:rsidR="00BD5BE4" w:rsidRDefault="00BD5B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456C8"/>
    <w:multiLevelType w:val="hybridMultilevel"/>
    <w:tmpl w:val="6E621CD6"/>
    <w:lvl w:ilvl="0" w:tplc="2C58989E">
      <w:start w:val="1"/>
      <w:numFmt w:val="upperRoman"/>
      <w:lvlText w:val="%1."/>
      <w:lvlJc w:val="left"/>
      <w:pPr>
        <w:ind w:left="720" w:hanging="720"/>
      </w:pPr>
      <w:rPr>
        <w:rFonts w:eastAsia="MS Min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FC6882"/>
    <w:multiLevelType w:val="hybridMultilevel"/>
    <w:tmpl w:val="1CB6BB0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247651D"/>
    <w:multiLevelType w:val="hybridMultilevel"/>
    <w:tmpl w:val="D7821964"/>
    <w:lvl w:ilvl="0" w:tplc="2962E3E8">
      <w:start w:val="1"/>
      <w:numFmt w:val="upperRoman"/>
      <w:lvlText w:val="%1."/>
      <w:lvlJc w:val="righ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3931790"/>
    <w:multiLevelType w:val="multilevel"/>
    <w:tmpl w:val="CA4E8B26"/>
    <w:lvl w:ilvl="0">
      <w:start w:val="1"/>
      <w:numFmt w:val="decimal"/>
      <w:lvlText w:val="%1."/>
      <w:lvlJc w:val="left"/>
      <w:pPr>
        <w:ind w:left="360" w:hanging="360"/>
      </w:pPr>
      <w:rPr>
        <w:rFonts w:eastAsia="Times New Roman" w:cs="Times New Roman" w:hint="default"/>
      </w:rPr>
    </w:lvl>
    <w:lvl w:ilvl="1">
      <w:start w:val="1"/>
      <w:numFmt w:val="decimal"/>
      <w:lvlText w:val="%1.%2."/>
      <w:lvlJc w:val="left"/>
      <w:pPr>
        <w:ind w:left="1080" w:hanging="360"/>
      </w:pPr>
      <w:rPr>
        <w:rFonts w:eastAsia="Times New Roman" w:cs="Times New Roman" w:hint="default"/>
      </w:rPr>
    </w:lvl>
    <w:lvl w:ilvl="2">
      <w:start w:val="1"/>
      <w:numFmt w:val="decimal"/>
      <w:lvlText w:val="%1.%2.%3."/>
      <w:lvlJc w:val="left"/>
      <w:pPr>
        <w:ind w:left="2160" w:hanging="720"/>
      </w:pPr>
      <w:rPr>
        <w:rFonts w:eastAsia="Times New Roman" w:cs="Times New Roman" w:hint="default"/>
      </w:rPr>
    </w:lvl>
    <w:lvl w:ilvl="3">
      <w:start w:val="1"/>
      <w:numFmt w:val="decimal"/>
      <w:lvlText w:val="%1.%2.%3.%4."/>
      <w:lvlJc w:val="left"/>
      <w:pPr>
        <w:ind w:left="2880" w:hanging="720"/>
      </w:pPr>
      <w:rPr>
        <w:rFonts w:eastAsia="Times New Roman" w:cs="Times New Roman" w:hint="default"/>
      </w:rPr>
    </w:lvl>
    <w:lvl w:ilvl="4">
      <w:start w:val="1"/>
      <w:numFmt w:val="decimal"/>
      <w:lvlText w:val="%1.%2.%3.%4.%5."/>
      <w:lvlJc w:val="left"/>
      <w:pPr>
        <w:ind w:left="3960" w:hanging="1080"/>
      </w:pPr>
      <w:rPr>
        <w:rFonts w:eastAsia="Times New Roman" w:cs="Times New Roman" w:hint="default"/>
      </w:rPr>
    </w:lvl>
    <w:lvl w:ilvl="5">
      <w:start w:val="1"/>
      <w:numFmt w:val="decimal"/>
      <w:lvlText w:val="%1.%2.%3.%4.%5.%6."/>
      <w:lvlJc w:val="left"/>
      <w:pPr>
        <w:ind w:left="4680" w:hanging="1080"/>
      </w:pPr>
      <w:rPr>
        <w:rFonts w:eastAsia="Times New Roman" w:cs="Times New Roman" w:hint="default"/>
      </w:rPr>
    </w:lvl>
    <w:lvl w:ilvl="6">
      <w:start w:val="1"/>
      <w:numFmt w:val="decimal"/>
      <w:lvlText w:val="%1.%2.%3.%4.%5.%6.%7."/>
      <w:lvlJc w:val="left"/>
      <w:pPr>
        <w:ind w:left="5760" w:hanging="1440"/>
      </w:pPr>
      <w:rPr>
        <w:rFonts w:eastAsia="Times New Roman" w:cs="Times New Roman" w:hint="default"/>
      </w:rPr>
    </w:lvl>
    <w:lvl w:ilvl="7">
      <w:start w:val="1"/>
      <w:numFmt w:val="decimal"/>
      <w:lvlText w:val="%1.%2.%3.%4.%5.%6.%7.%8."/>
      <w:lvlJc w:val="left"/>
      <w:pPr>
        <w:ind w:left="6480" w:hanging="1440"/>
      </w:pPr>
      <w:rPr>
        <w:rFonts w:eastAsia="Times New Roman" w:cs="Times New Roman" w:hint="default"/>
      </w:rPr>
    </w:lvl>
    <w:lvl w:ilvl="8">
      <w:start w:val="1"/>
      <w:numFmt w:val="decimal"/>
      <w:lvlText w:val="%1.%2.%3.%4.%5.%6.%7.%8.%9."/>
      <w:lvlJc w:val="left"/>
      <w:pPr>
        <w:ind w:left="7560" w:hanging="1800"/>
      </w:pPr>
      <w:rPr>
        <w:rFonts w:eastAsia="Times New Roman" w:cs="Times New Roman" w:hint="default"/>
      </w:rPr>
    </w:lvl>
  </w:abstractNum>
  <w:abstractNum w:abstractNumId="4" w15:restartNumberingAfterBreak="0">
    <w:nsid w:val="14F245C5"/>
    <w:multiLevelType w:val="hybridMultilevel"/>
    <w:tmpl w:val="0D969228"/>
    <w:lvl w:ilvl="0" w:tplc="E6F84602">
      <w:start w:val="1"/>
      <w:numFmt w:val="decimal"/>
      <w:lvlText w:val="%1."/>
      <w:lvlJc w:val="left"/>
      <w:pPr>
        <w:ind w:left="720" w:hanging="360"/>
      </w:pPr>
      <w:rPr>
        <w:rFonts w:cs="Times New Roman" w:hint="default"/>
        <w:sz w:val="16"/>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35C46B4E"/>
    <w:multiLevelType w:val="hybridMultilevel"/>
    <w:tmpl w:val="3C6A098A"/>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E36E5A"/>
    <w:multiLevelType w:val="hybridMultilevel"/>
    <w:tmpl w:val="72EAEADA"/>
    <w:lvl w:ilvl="0" w:tplc="C65E9E5A">
      <w:start w:val="3"/>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3838D9"/>
    <w:multiLevelType w:val="hybridMultilevel"/>
    <w:tmpl w:val="B21A29EE"/>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15:restartNumberingAfterBreak="0">
    <w:nsid w:val="3BF576DF"/>
    <w:multiLevelType w:val="hybridMultilevel"/>
    <w:tmpl w:val="3F22765C"/>
    <w:lvl w:ilvl="0" w:tplc="0D9EED12">
      <w:start w:val="4"/>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B111A9"/>
    <w:multiLevelType w:val="hybridMultilevel"/>
    <w:tmpl w:val="C5F4C358"/>
    <w:lvl w:ilvl="0" w:tplc="C7F0D1DA">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7F341C"/>
    <w:multiLevelType w:val="multilevel"/>
    <w:tmpl w:val="C952C9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ACA7D3E"/>
    <w:multiLevelType w:val="hybridMultilevel"/>
    <w:tmpl w:val="6BEA91EC"/>
    <w:lvl w:ilvl="0" w:tplc="044068B6">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D263F0E"/>
    <w:multiLevelType w:val="hybridMultilevel"/>
    <w:tmpl w:val="37D451F2"/>
    <w:lvl w:ilvl="0" w:tplc="90DE29E0">
      <w:start w:val="1"/>
      <w:numFmt w:val="upperRoman"/>
      <w:lvlText w:val="%1."/>
      <w:lvlJc w:val="righ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312531"/>
    <w:multiLevelType w:val="hybridMultilevel"/>
    <w:tmpl w:val="C5F4C358"/>
    <w:lvl w:ilvl="0" w:tplc="C7F0D1DA">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905D6A"/>
    <w:multiLevelType w:val="hybridMultilevel"/>
    <w:tmpl w:val="00A413B4"/>
    <w:lvl w:ilvl="0" w:tplc="29725EBC">
      <w:start w:val="2"/>
      <w:numFmt w:val="upperRoman"/>
      <w:lvlText w:val="%1."/>
      <w:lvlJc w:val="left"/>
      <w:pPr>
        <w:ind w:left="1080" w:hanging="720"/>
      </w:pPr>
      <w:rPr>
        <w:rFonts w:eastAsia="MS Min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F52B2A"/>
    <w:multiLevelType w:val="hybridMultilevel"/>
    <w:tmpl w:val="5BF2C26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6" w15:restartNumberingAfterBreak="0">
    <w:nsid w:val="76E8059B"/>
    <w:multiLevelType w:val="hybridMultilevel"/>
    <w:tmpl w:val="A20C4852"/>
    <w:lvl w:ilvl="0" w:tplc="E26847A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E81208"/>
    <w:multiLevelType w:val="hybridMultilevel"/>
    <w:tmpl w:val="2750A644"/>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0"/>
  </w:num>
  <w:num w:numId="2">
    <w:abstractNumId w:val="4"/>
  </w:num>
  <w:num w:numId="3">
    <w:abstractNumId w:val="1"/>
  </w:num>
  <w:num w:numId="4">
    <w:abstractNumId w:val="7"/>
  </w:num>
  <w:num w:numId="5">
    <w:abstractNumId w:val="17"/>
  </w:num>
  <w:num w:numId="6">
    <w:abstractNumId w:val="2"/>
  </w:num>
  <w:num w:numId="7">
    <w:abstractNumId w:val="9"/>
  </w:num>
  <w:num w:numId="8">
    <w:abstractNumId w:val="6"/>
  </w:num>
  <w:num w:numId="9">
    <w:abstractNumId w:val="13"/>
  </w:num>
  <w:num w:numId="10">
    <w:abstractNumId w:val="5"/>
  </w:num>
  <w:num w:numId="11">
    <w:abstractNumId w:val="3"/>
  </w:num>
  <w:num w:numId="12">
    <w:abstractNumId w:val="16"/>
  </w:num>
  <w:num w:numId="13">
    <w:abstractNumId w:val="8"/>
  </w:num>
  <w:num w:numId="14">
    <w:abstractNumId w:val="11"/>
  </w:num>
  <w:num w:numId="15">
    <w:abstractNumId w:val="12"/>
  </w:num>
  <w:num w:numId="16">
    <w:abstractNumId w:val="0"/>
  </w:num>
  <w:num w:numId="17">
    <w:abstractNumId w:val="14"/>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exMDcxMTMwMTE3MDdR0lEKTi0uzszPAykwMa8FAKJvubstAAAA"/>
    <w:docVar w:name="EN.InstantFormat" w:val="&lt;ENInstantFormat&gt;&lt;Enabled&gt;0&lt;/Enabled&gt;&lt;ScanUnformatted&gt;1&lt;/ScanUnformatted&gt;&lt;ScanChanges&gt;1&lt;/ScanChanges&gt;&lt;Suspended&gt;0&lt;/Suspended&gt;&lt;/ENInstantFormat&gt;"/>
    <w:docVar w:name="EN.Layout" w:val="&lt;ENLayout&gt;&lt;Style&gt;Nature Struct Mol Biol&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0002ewxoas0pheef975a9tezt0e29ffxz0x&quot;&gt;PHZ_References&lt;record-ids&gt;&lt;item&gt;8&lt;/item&gt;&lt;item&gt;27&lt;/item&gt;&lt;/record-ids&gt;&lt;/item&gt;&lt;/Libraries&gt;"/>
  </w:docVars>
  <w:rsids>
    <w:rsidRoot w:val="00DE6C5E"/>
    <w:rsid w:val="0000055D"/>
    <w:rsid w:val="000016C5"/>
    <w:rsid w:val="00002804"/>
    <w:rsid w:val="00003CC6"/>
    <w:rsid w:val="00004106"/>
    <w:rsid w:val="00004BAB"/>
    <w:rsid w:val="000063A5"/>
    <w:rsid w:val="00006A34"/>
    <w:rsid w:val="00011324"/>
    <w:rsid w:val="000138C4"/>
    <w:rsid w:val="00013BCE"/>
    <w:rsid w:val="00013DB8"/>
    <w:rsid w:val="00014971"/>
    <w:rsid w:val="00014D89"/>
    <w:rsid w:val="00014F15"/>
    <w:rsid w:val="00016A2F"/>
    <w:rsid w:val="00016F52"/>
    <w:rsid w:val="00017A8B"/>
    <w:rsid w:val="00020993"/>
    <w:rsid w:val="00021ACF"/>
    <w:rsid w:val="00022070"/>
    <w:rsid w:val="00022558"/>
    <w:rsid w:val="00022C2A"/>
    <w:rsid w:val="00022FD3"/>
    <w:rsid w:val="000234A6"/>
    <w:rsid w:val="00023731"/>
    <w:rsid w:val="000242F7"/>
    <w:rsid w:val="0002547C"/>
    <w:rsid w:val="00025D46"/>
    <w:rsid w:val="000277D4"/>
    <w:rsid w:val="00027A02"/>
    <w:rsid w:val="00031D43"/>
    <w:rsid w:val="00031D67"/>
    <w:rsid w:val="000330A2"/>
    <w:rsid w:val="00033575"/>
    <w:rsid w:val="00033639"/>
    <w:rsid w:val="0003385E"/>
    <w:rsid w:val="00033DBA"/>
    <w:rsid w:val="00034503"/>
    <w:rsid w:val="00035D7B"/>
    <w:rsid w:val="00035FCC"/>
    <w:rsid w:val="00036536"/>
    <w:rsid w:val="000400A9"/>
    <w:rsid w:val="000401F9"/>
    <w:rsid w:val="0004099F"/>
    <w:rsid w:val="00040FB6"/>
    <w:rsid w:val="00042641"/>
    <w:rsid w:val="00042ADC"/>
    <w:rsid w:val="000449B1"/>
    <w:rsid w:val="00044B4E"/>
    <w:rsid w:val="00045086"/>
    <w:rsid w:val="00047012"/>
    <w:rsid w:val="00050011"/>
    <w:rsid w:val="00050F0C"/>
    <w:rsid w:val="000524BA"/>
    <w:rsid w:val="00052E67"/>
    <w:rsid w:val="00052F36"/>
    <w:rsid w:val="000530E3"/>
    <w:rsid w:val="000547AE"/>
    <w:rsid w:val="00056402"/>
    <w:rsid w:val="00057ABD"/>
    <w:rsid w:val="00060700"/>
    <w:rsid w:val="00060944"/>
    <w:rsid w:val="0006349F"/>
    <w:rsid w:val="00063BA9"/>
    <w:rsid w:val="00064BF6"/>
    <w:rsid w:val="000650FB"/>
    <w:rsid w:val="000655DE"/>
    <w:rsid w:val="00065D7A"/>
    <w:rsid w:val="000718CA"/>
    <w:rsid w:val="00071E1C"/>
    <w:rsid w:val="00072077"/>
    <w:rsid w:val="00072392"/>
    <w:rsid w:val="00072AAE"/>
    <w:rsid w:val="00077C05"/>
    <w:rsid w:val="00081380"/>
    <w:rsid w:val="000816B5"/>
    <w:rsid w:val="000834A4"/>
    <w:rsid w:val="00084FE2"/>
    <w:rsid w:val="0009253C"/>
    <w:rsid w:val="0009266F"/>
    <w:rsid w:val="000944FB"/>
    <w:rsid w:val="0009554D"/>
    <w:rsid w:val="00095589"/>
    <w:rsid w:val="00095622"/>
    <w:rsid w:val="00096533"/>
    <w:rsid w:val="000A06D1"/>
    <w:rsid w:val="000A12F8"/>
    <w:rsid w:val="000A1368"/>
    <w:rsid w:val="000A1EC3"/>
    <w:rsid w:val="000A2821"/>
    <w:rsid w:val="000A3925"/>
    <w:rsid w:val="000A44A0"/>
    <w:rsid w:val="000A49C0"/>
    <w:rsid w:val="000A4F56"/>
    <w:rsid w:val="000A5CF8"/>
    <w:rsid w:val="000A5F70"/>
    <w:rsid w:val="000A60E7"/>
    <w:rsid w:val="000A6938"/>
    <w:rsid w:val="000A7F83"/>
    <w:rsid w:val="000B070C"/>
    <w:rsid w:val="000B1DFC"/>
    <w:rsid w:val="000B1EE3"/>
    <w:rsid w:val="000B2572"/>
    <w:rsid w:val="000B497B"/>
    <w:rsid w:val="000B5946"/>
    <w:rsid w:val="000B5A44"/>
    <w:rsid w:val="000B5C22"/>
    <w:rsid w:val="000B5F03"/>
    <w:rsid w:val="000B6AF2"/>
    <w:rsid w:val="000B6CFE"/>
    <w:rsid w:val="000B6E0B"/>
    <w:rsid w:val="000B6F80"/>
    <w:rsid w:val="000C0A07"/>
    <w:rsid w:val="000C0CD3"/>
    <w:rsid w:val="000C1435"/>
    <w:rsid w:val="000C303A"/>
    <w:rsid w:val="000C38A7"/>
    <w:rsid w:val="000C506B"/>
    <w:rsid w:val="000C5225"/>
    <w:rsid w:val="000C5AE0"/>
    <w:rsid w:val="000C712B"/>
    <w:rsid w:val="000D060F"/>
    <w:rsid w:val="000D2846"/>
    <w:rsid w:val="000D2C7F"/>
    <w:rsid w:val="000D3D88"/>
    <w:rsid w:val="000D5FD3"/>
    <w:rsid w:val="000D7EEC"/>
    <w:rsid w:val="000E09A6"/>
    <w:rsid w:val="000E1F8B"/>
    <w:rsid w:val="000E3C3C"/>
    <w:rsid w:val="000E4C2C"/>
    <w:rsid w:val="000E52BB"/>
    <w:rsid w:val="000E5460"/>
    <w:rsid w:val="000E5F66"/>
    <w:rsid w:val="000E7207"/>
    <w:rsid w:val="000E7DBB"/>
    <w:rsid w:val="000F06AC"/>
    <w:rsid w:val="000F0F09"/>
    <w:rsid w:val="000F1F4A"/>
    <w:rsid w:val="000F25C9"/>
    <w:rsid w:val="000F3471"/>
    <w:rsid w:val="000F38BA"/>
    <w:rsid w:val="000F4918"/>
    <w:rsid w:val="000F5240"/>
    <w:rsid w:val="000F5841"/>
    <w:rsid w:val="000F5AFA"/>
    <w:rsid w:val="000F6A68"/>
    <w:rsid w:val="000F6DAB"/>
    <w:rsid w:val="000F75FF"/>
    <w:rsid w:val="00100C5B"/>
    <w:rsid w:val="00101505"/>
    <w:rsid w:val="00101582"/>
    <w:rsid w:val="00103CBA"/>
    <w:rsid w:val="00104D00"/>
    <w:rsid w:val="00105357"/>
    <w:rsid w:val="001070B3"/>
    <w:rsid w:val="00110EFF"/>
    <w:rsid w:val="001125AD"/>
    <w:rsid w:val="00116CE1"/>
    <w:rsid w:val="001175A2"/>
    <w:rsid w:val="00117879"/>
    <w:rsid w:val="0012001D"/>
    <w:rsid w:val="00120323"/>
    <w:rsid w:val="0012115D"/>
    <w:rsid w:val="00121221"/>
    <w:rsid w:val="001216B9"/>
    <w:rsid w:val="0012177B"/>
    <w:rsid w:val="001223BD"/>
    <w:rsid w:val="001238C6"/>
    <w:rsid w:val="0012390B"/>
    <w:rsid w:val="00123EC8"/>
    <w:rsid w:val="00123FC5"/>
    <w:rsid w:val="0012637B"/>
    <w:rsid w:val="0013140F"/>
    <w:rsid w:val="00131DF0"/>
    <w:rsid w:val="001333B6"/>
    <w:rsid w:val="00134668"/>
    <w:rsid w:val="00135566"/>
    <w:rsid w:val="0013568D"/>
    <w:rsid w:val="00135A53"/>
    <w:rsid w:val="00137BAB"/>
    <w:rsid w:val="00137E30"/>
    <w:rsid w:val="00137E5E"/>
    <w:rsid w:val="00140F3E"/>
    <w:rsid w:val="00143157"/>
    <w:rsid w:val="00143639"/>
    <w:rsid w:val="00143CDB"/>
    <w:rsid w:val="00143F7B"/>
    <w:rsid w:val="00144149"/>
    <w:rsid w:val="00145711"/>
    <w:rsid w:val="00145CF2"/>
    <w:rsid w:val="00145EF7"/>
    <w:rsid w:val="001468F6"/>
    <w:rsid w:val="00147D68"/>
    <w:rsid w:val="00147F59"/>
    <w:rsid w:val="00147F7C"/>
    <w:rsid w:val="00150493"/>
    <w:rsid w:val="00151408"/>
    <w:rsid w:val="0015223B"/>
    <w:rsid w:val="0015331B"/>
    <w:rsid w:val="00154F81"/>
    <w:rsid w:val="0015528F"/>
    <w:rsid w:val="001556AA"/>
    <w:rsid w:val="00160B86"/>
    <w:rsid w:val="00160F4D"/>
    <w:rsid w:val="00161DBF"/>
    <w:rsid w:val="0016204D"/>
    <w:rsid w:val="0016349E"/>
    <w:rsid w:val="0016401B"/>
    <w:rsid w:val="00164C66"/>
    <w:rsid w:val="001650B1"/>
    <w:rsid w:val="00166E63"/>
    <w:rsid w:val="001706DF"/>
    <w:rsid w:val="00171C02"/>
    <w:rsid w:val="00171DE1"/>
    <w:rsid w:val="0017796F"/>
    <w:rsid w:val="00177CB3"/>
    <w:rsid w:val="00181AD6"/>
    <w:rsid w:val="00181DFF"/>
    <w:rsid w:val="00183015"/>
    <w:rsid w:val="00183B8D"/>
    <w:rsid w:val="00184CF4"/>
    <w:rsid w:val="0018504A"/>
    <w:rsid w:val="00186488"/>
    <w:rsid w:val="0018799F"/>
    <w:rsid w:val="0019012C"/>
    <w:rsid w:val="0019092B"/>
    <w:rsid w:val="001909A0"/>
    <w:rsid w:val="00191002"/>
    <w:rsid w:val="00191F13"/>
    <w:rsid w:val="00193214"/>
    <w:rsid w:val="001949C4"/>
    <w:rsid w:val="00194E25"/>
    <w:rsid w:val="00195662"/>
    <w:rsid w:val="00195C8F"/>
    <w:rsid w:val="00195D43"/>
    <w:rsid w:val="001960A3"/>
    <w:rsid w:val="00197590"/>
    <w:rsid w:val="001A08ED"/>
    <w:rsid w:val="001A159F"/>
    <w:rsid w:val="001A3375"/>
    <w:rsid w:val="001A55C0"/>
    <w:rsid w:val="001A7170"/>
    <w:rsid w:val="001B07B3"/>
    <w:rsid w:val="001B211F"/>
    <w:rsid w:val="001B54B8"/>
    <w:rsid w:val="001B56E2"/>
    <w:rsid w:val="001B5B03"/>
    <w:rsid w:val="001B658E"/>
    <w:rsid w:val="001B7681"/>
    <w:rsid w:val="001B7697"/>
    <w:rsid w:val="001B77E1"/>
    <w:rsid w:val="001B7DE0"/>
    <w:rsid w:val="001C12A1"/>
    <w:rsid w:val="001C4D88"/>
    <w:rsid w:val="001C6827"/>
    <w:rsid w:val="001C73C5"/>
    <w:rsid w:val="001D0E07"/>
    <w:rsid w:val="001D0FAD"/>
    <w:rsid w:val="001D2292"/>
    <w:rsid w:val="001D2C90"/>
    <w:rsid w:val="001D2EBC"/>
    <w:rsid w:val="001D396A"/>
    <w:rsid w:val="001D6607"/>
    <w:rsid w:val="001D77D4"/>
    <w:rsid w:val="001E1340"/>
    <w:rsid w:val="001E14FE"/>
    <w:rsid w:val="001E18E4"/>
    <w:rsid w:val="001E1BAC"/>
    <w:rsid w:val="001E252B"/>
    <w:rsid w:val="001E3060"/>
    <w:rsid w:val="001E7AB2"/>
    <w:rsid w:val="001F0076"/>
    <w:rsid w:val="001F0154"/>
    <w:rsid w:val="001F031F"/>
    <w:rsid w:val="001F568B"/>
    <w:rsid w:val="001F5706"/>
    <w:rsid w:val="00200557"/>
    <w:rsid w:val="00202DE2"/>
    <w:rsid w:val="00203A95"/>
    <w:rsid w:val="0020441F"/>
    <w:rsid w:val="00204C71"/>
    <w:rsid w:val="00205B2B"/>
    <w:rsid w:val="00206B12"/>
    <w:rsid w:val="00207A69"/>
    <w:rsid w:val="00207D02"/>
    <w:rsid w:val="00210A8A"/>
    <w:rsid w:val="00213D64"/>
    <w:rsid w:val="0021478E"/>
    <w:rsid w:val="0021520F"/>
    <w:rsid w:val="00215902"/>
    <w:rsid w:val="00215B38"/>
    <w:rsid w:val="00216940"/>
    <w:rsid w:val="00216EAC"/>
    <w:rsid w:val="00220336"/>
    <w:rsid w:val="00220394"/>
    <w:rsid w:val="00220499"/>
    <w:rsid w:val="002213A3"/>
    <w:rsid w:val="00223054"/>
    <w:rsid w:val="002235E7"/>
    <w:rsid w:val="00224100"/>
    <w:rsid w:val="0022501C"/>
    <w:rsid w:val="00227AA3"/>
    <w:rsid w:val="00232698"/>
    <w:rsid w:val="002339DE"/>
    <w:rsid w:val="00233E3A"/>
    <w:rsid w:val="002343C8"/>
    <w:rsid w:val="00236257"/>
    <w:rsid w:val="002375EA"/>
    <w:rsid w:val="00237BEC"/>
    <w:rsid w:val="002413C1"/>
    <w:rsid w:val="002415C4"/>
    <w:rsid w:val="0024170D"/>
    <w:rsid w:val="00243025"/>
    <w:rsid w:val="00243586"/>
    <w:rsid w:val="00243F52"/>
    <w:rsid w:val="002444F6"/>
    <w:rsid w:val="00245CE0"/>
    <w:rsid w:val="0024711F"/>
    <w:rsid w:val="002501DD"/>
    <w:rsid w:val="00250BA3"/>
    <w:rsid w:val="002513F1"/>
    <w:rsid w:val="002525D7"/>
    <w:rsid w:val="002527F2"/>
    <w:rsid w:val="002529EC"/>
    <w:rsid w:val="00252C4D"/>
    <w:rsid w:val="00252EDC"/>
    <w:rsid w:val="00254574"/>
    <w:rsid w:val="00254C14"/>
    <w:rsid w:val="00254CF1"/>
    <w:rsid w:val="0025676C"/>
    <w:rsid w:val="00261066"/>
    <w:rsid w:val="00261E03"/>
    <w:rsid w:val="00261E8C"/>
    <w:rsid w:val="002622CB"/>
    <w:rsid w:val="0026256B"/>
    <w:rsid w:val="002632D0"/>
    <w:rsid w:val="00264077"/>
    <w:rsid w:val="00264861"/>
    <w:rsid w:val="002661CA"/>
    <w:rsid w:val="00271E95"/>
    <w:rsid w:val="0027298C"/>
    <w:rsid w:val="0027371D"/>
    <w:rsid w:val="00273DD3"/>
    <w:rsid w:val="00274369"/>
    <w:rsid w:val="00275189"/>
    <w:rsid w:val="002828AD"/>
    <w:rsid w:val="00282D40"/>
    <w:rsid w:val="002838FA"/>
    <w:rsid w:val="00283A4C"/>
    <w:rsid w:val="00283C46"/>
    <w:rsid w:val="0028521B"/>
    <w:rsid w:val="00285487"/>
    <w:rsid w:val="00285689"/>
    <w:rsid w:val="00285DD7"/>
    <w:rsid w:val="00286FAA"/>
    <w:rsid w:val="002909CC"/>
    <w:rsid w:val="00291F90"/>
    <w:rsid w:val="00292637"/>
    <w:rsid w:val="00294E70"/>
    <w:rsid w:val="0029575E"/>
    <w:rsid w:val="002959EE"/>
    <w:rsid w:val="00296D7B"/>
    <w:rsid w:val="002974A5"/>
    <w:rsid w:val="002A1E6A"/>
    <w:rsid w:val="002A328D"/>
    <w:rsid w:val="002A4602"/>
    <w:rsid w:val="002A5247"/>
    <w:rsid w:val="002A56E1"/>
    <w:rsid w:val="002B0662"/>
    <w:rsid w:val="002B0FF6"/>
    <w:rsid w:val="002B1C12"/>
    <w:rsid w:val="002B3D7D"/>
    <w:rsid w:val="002B5BC1"/>
    <w:rsid w:val="002B684E"/>
    <w:rsid w:val="002B6C51"/>
    <w:rsid w:val="002B7340"/>
    <w:rsid w:val="002C04B5"/>
    <w:rsid w:val="002C087A"/>
    <w:rsid w:val="002C2272"/>
    <w:rsid w:val="002C7232"/>
    <w:rsid w:val="002C72F6"/>
    <w:rsid w:val="002C756F"/>
    <w:rsid w:val="002D05C9"/>
    <w:rsid w:val="002D06CA"/>
    <w:rsid w:val="002D06FE"/>
    <w:rsid w:val="002D093C"/>
    <w:rsid w:val="002D0E1D"/>
    <w:rsid w:val="002D37F7"/>
    <w:rsid w:val="002D3F02"/>
    <w:rsid w:val="002D4961"/>
    <w:rsid w:val="002D535D"/>
    <w:rsid w:val="002D5748"/>
    <w:rsid w:val="002D5E88"/>
    <w:rsid w:val="002D6311"/>
    <w:rsid w:val="002D6ADA"/>
    <w:rsid w:val="002D719F"/>
    <w:rsid w:val="002D74A3"/>
    <w:rsid w:val="002D7FF9"/>
    <w:rsid w:val="002E13A3"/>
    <w:rsid w:val="002E14A9"/>
    <w:rsid w:val="002E1894"/>
    <w:rsid w:val="002E1BD0"/>
    <w:rsid w:val="002E21E7"/>
    <w:rsid w:val="002E323F"/>
    <w:rsid w:val="002E387A"/>
    <w:rsid w:val="002E4424"/>
    <w:rsid w:val="002E500B"/>
    <w:rsid w:val="002E5B94"/>
    <w:rsid w:val="002E6DD6"/>
    <w:rsid w:val="002E744D"/>
    <w:rsid w:val="002F0014"/>
    <w:rsid w:val="002F0570"/>
    <w:rsid w:val="002F1C0C"/>
    <w:rsid w:val="002F2529"/>
    <w:rsid w:val="002F27BC"/>
    <w:rsid w:val="002F3C0C"/>
    <w:rsid w:val="002F6357"/>
    <w:rsid w:val="002F761F"/>
    <w:rsid w:val="003008E8"/>
    <w:rsid w:val="00301563"/>
    <w:rsid w:val="003046BB"/>
    <w:rsid w:val="00305924"/>
    <w:rsid w:val="0030739B"/>
    <w:rsid w:val="0030774D"/>
    <w:rsid w:val="00307ADB"/>
    <w:rsid w:val="00310468"/>
    <w:rsid w:val="00311D7D"/>
    <w:rsid w:val="00312302"/>
    <w:rsid w:val="00314CD1"/>
    <w:rsid w:val="00316B22"/>
    <w:rsid w:val="003208E4"/>
    <w:rsid w:val="00320C3E"/>
    <w:rsid w:val="00320FFF"/>
    <w:rsid w:val="0032188A"/>
    <w:rsid w:val="00322E3F"/>
    <w:rsid w:val="00323B12"/>
    <w:rsid w:val="00323F8D"/>
    <w:rsid w:val="00324FB9"/>
    <w:rsid w:val="00325009"/>
    <w:rsid w:val="00325EC9"/>
    <w:rsid w:val="0032660F"/>
    <w:rsid w:val="003272E5"/>
    <w:rsid w:val="00330493"/>
    <w:rsid w:val="003305B5"/>
    <w:rsid w:val="00330716"/>
    <w:rsid w:val="003317D6"/>
    <w:rsid w:val="00335889"/>
    <w:rsid w:val="00335EB2"/>
    <w:rsid w:val="00336245"/>
    <w:rsid w:val="00340D5E"/>
    <w:rsid w:val="0034102A"/>
    <w:rsid w:val="0034133F"/>
    <w:rsid w:val="00341657"/>
    <w:rsid w:val="003427CD"/>
    <w:rsid w:val="00342F5B"/>
    <w:rsid w:val="003474F8"/>
    <w:rsid w:val="0034766B"/>
    <w:rsid w:val="0035243A"/>
    <w:rsid w:val="00354E92"/>
    <w:rsid w:val="00355659"/>
    <w:rsid w:val="00355E80"/>
    <w:rsid w:val="0035759B"/>
    <w:rsid w:val="00357A2F"/>
    <w:rsid w:val="00360222"/>
    <w:rsid w:val="00360461"/>
    <w:rsid w:val="0036141E"/>
    <w:rsid w:val="00362408"/>
    <w:rsid w:val="003632CC"/>
    <w:rsid w:val="00364456"/>
    <w:rsid w:val="00364496"/>
    <w:rsid w:val="003647E6"/>
    <w:rsid w:val="00366699"/>
    <w:rsid w:val="00366B5B"/>
    <w:rsid w:val="00366DA8"/>
    <w:rsid w:val="00367F9F"/>
    <w:rsid w:val="0037171A"/>
    <w:rsid w:val="00372119"/>
    <w:rsid w:val="003723BD"/>
    <w:rsid w:val="00372D1D"/>
    <w:rsid w:val="00374FBE"/>
    <w:rsid w:val="003754C9"/>
    <w:rsid w:val="00377028"/>
    <w:rsid w:val="00381461"/>
    <w:rsid w:val="00382A37"/>
    <w:rsid w:val="00382AD0"/>
    <w:rsid w:val="0038330D"/>
    <w:rsid w:val="00383F28"/>
    <w:rsid w:val="00385356"/>
    <w:rsid w:val="00385B43"/>
    <w:rsid w:val="00386EAE"/>
    <w:rsid w:val="00386F1B"/>
    <w:rsid w:val="00386F3C"/>
    <w:rsid w:val="003870AB"/>
    <w:rsid w:val="003901EF"/>
    <w:rsid w:val="00390A02"/>
    <w:rsid w:val="00391574"/>
    <w:rsid w:val="0039163A"/>
    <w:rsid w:val="00391B0A"/>
    <w:rsid w:val="00391C27"/>
    <w:rsid w:val="00391C53"/>
    <w:rsid w:val="0039309E"/>
    <w:rsid w:val="00393782"/>
    <w:rsid w:val="00393E52"/>
    <w:rsid w:val="00394A7F"/>
    <w:rsid w:val="00394C56"/>
    <w:rsid w:val="00394DA4"/>
    <w:rsid w:val="00395854"/>
    <w:rsid w:val="00395BE7"/>
    <w:rsid w:val="003964F5"/>
    <w:rsid w:val="00396655"/>
    <w:rsid w:val="0039743B"/>
    <w:rsid w:val="00397B6F"/>
    <w:rsid w:val="003A0F87"/>
    <w:rsid w:val="003A1381"/>
    <w:rsid w:val="003A31AC"/>
    <w:rsid w:val="003A338F"/>
    <w:rsid w:val="003A34CC"/>
    <w:rsid w:val="003A4DC3"/>
    <w:rsid w:val="003B05E7"/>
    <w:rsid w:val="003B0BDA"/>
    <w:rsid w:val="003B0C9E"/>
    <w:rsid w:val="003B149B"/>
    <w:rsid w:val="003C152D"/>
    <w:rsid w:val="003C2343"/>
    <w:rsid w:val="003C2FBB"/>
    <w:rsid w:val="003C36C0"/>
    <w:rsid w:val="003C4606"/>
    <w:rsid w:val="003C47DF"/>
    <w:rsid w:val="003C49A3"/>
    <w:rsid w:val="003C49A4"/>
    <w:rsid w:val="003C5A64"/>
    <w:rsid w:val="003C5D85"/>
    <w:rsid w:val="003C7EF7"/>
    <w:rsid w:val="003D0678"/>
    <w:rsid w:val="003D09BF"/>
    <w:rsid w:val="003D0C98"/>
    <w:rsid w:val="003D0EEF"/>
    <w:rsid w:val="003D20C2"/>
    <w:rsid w:val="003D34C8"/>
    <w:rsid w:val="003D42EA"/>
    <w:rsid w:val="003D5A2C"/>
    <w:rsid w:val="003D61E6"/>
    <w:rsid w:val="003D61FC"/>
    <w:rsid w:val="003D7DA1"/>
    <w:rsid w:val="003E000A"/>
    <w:rsid w:val="003E18E3"/>
    <w:rsid w:val="003E2C34"/>
    <w:rsid w:val="003E5384"/>
    <w:rsid w:val="003E546A"/>
    <w:rsid w:val="003E5972"/>
    <w:rsid w:val="003E70CC"/>
    <w:rsid w:val="003F1136"/>
    <w:rsid w:val="003F15D0"/>
    <w:rsid w:val="003F1959"/>
    <w:rsid w:val="003F2282"/>
    <w:rsid w:val="003F267E"/>
    <w:rsid w:val="003F28F3"/>
    <w:rsid w:val="003F338A"/>
    <w:rsid w:val="003F3B0A"/>
    <w:rsid w:val="003F4359"/>
    <w:rsid w:val="003F4EDA"/>
    <w:rsid w:val="003F5BA2"/>
    <w:rsid w:val="003F70BF"/>
    <w:rsid w:val="004001D5"/>
    <w:rsid w:val="004010E0"/>
    <w:rsid w:val="00402882"/>
    <w:rsid w:val="00403A1E"/>
    <w:rsid w:val="00403C58"/>
    <w:rsid w:val="00403C5D"/>
    <w:rsid w:val="00404186"/>
    <w:rsid w:val="00404BB8"/>
    <w:rsid w:val="00405375"/>
    <w:rsid w:val="00406D56"/>
    <w:rsid w:val="00406E3E"/>
    <w:rsid w:val="00410340"/>
    <w:rsid w:val="004117C2"/>
    <w:rsid w:val="00412CF7"/>
    <w:rsid w:val="00415C87"/>
    <w:rsid w:val="00416BB3"/>
    <w:rsid w:val="00421200"/>
    <w:rsid w:val="004216C6"/>
    <w:rsid w:val="00421851"/>
    <w:rsid w:val="00422088"/>
    <w:rsid w:val="00423FA1"/>
    <w:rsid w:val="00425008"/>
    <w:rsid w:val="0042736D"/>
    <w:rsid w:val="004278B4"/>
    <w:rsid w:val="0043029D"/>
    <w:rsid w:val="00432848"/>
    <w:rsid w:val="00432FF7"/>
    <w:rsid w:val="004332B5"/>
    <w:rsid w:val="00433F7E"/>
    <w:rsid w:val="00433FBA"/>
    <w:rsid w:val="00435642"/>
    <w:rsid w:val="00435FBE"/>
    <w:rsid w:val="00440C68"/>
    <w:rsid w:val="00443FDE"/>
    <w:rsid w:val="00444209"/>
    <w:rsid w:val="00444A5D"/>
    <w:rsid w:val="00445C07"/>
    <w:rsid w:val="00445F19"/>
    <w:rsid w:val="00446472"/>
    <w:rsid w:val="00446BA7"/>
    <w:rsid w:val="00446F5B"/>
    <w:rsid w:val="004471F8"/>
    <w:rsid w:val="00447407"/>
    <w:rsid w:val="004477FA"/>
    <w:rsid w:val="0045127D"/>
    <w:rsid w:val="00453B71"/>
    <w:rsid w:val="00455F8D"/>
    <w:rsid w:val="004569AB"/>
    <w:rsid w:val="00456D55"/>
    <w:rsid w:val="0045746F"/>
    <w:rsid w:val="00461D3A"/>
    <w:rsid w:val="00462D1E"/>
    <w:rsid w:val="0046308C"/>
    <w:rsid w:val="00463F9B"/>
    <w:rsid w:val="00464247"/>
    <w:rsid w:val="004659D2"/>
    <w:rsid w:val="004666F9"/>
    <w:rsid w:val="00467900"/>
    <w:rsid w:val="00471270"/>
    <w:rsid w:val="00471648"/>
    <w:rsid w:val="00472058"/>
    <w:rsid w:val="00472E4F"/>
    <w:rsid w:val="004733C8"/>
    <w:rsid w:val="004735A0"/>
    <w:rsid w:val="00474739"/>
    <w:rsid w:val="00475975"/>
    <w:rsid w:val="00475E8B"/>
    <w:rsid w:val="00476D1C"/>
    <w:rsid w:val="004774D3"/>
    <w:rsid w:val="00477BA6"/>
    <w:rsid w:val="004804C0"/>
    <w:rsid w:val="0048141C"/>
    <w:rsid w:val="00483054"/>
    <w:rsid w:val="004841B1"/>
    <w:rsid w:val="00484296"/>
    <w:rsid w:val="00484347"/>
    <w:rsid w:val="00484D91"/>
    <w:rsid w:val="00485AE1"/>
    <w:rsid w:val="00485F48"/>
    <w:rsid w:val="00486370"/>
    <w:rsid w:val="00486AE3"/>
    <w:rsid w:val="00487922"/>
    <w:rsid w:val="00487D75"/>
    <w:rsid w:val="0049364F"/>
    <w:rsid w:val="00495724"/>
    <w:rsid w:val="00497649"/>
    <w:rsid w:val="00497A45"/>
    <w:rsid w:val="004A18CB"/>
    <w:rsid w:val="004A283A"/>
    <w:rsid w:val="004A29A9"/>
    <w:rsid w:val="004A2A5C"/>
    <w:rsid w:val="004A3C5B"/>
    <w:rsid w:val="004A45AF"/>
    <w:rsid w:val="004A5BE2"/>
    <w:rsid w:val="004A5DE4"/>
    <w:rsid w:val="004A73BD"/>
    <w:rsid w:val="004B1DCE"/>
    <w:rsid w:val="004B6FAD"/>
    <w:rsid w:val="004B7C24"/>
    <w:rsid w:val="004C00F5"/>
    <w:rsid w:val="004C0588"/>
    <w:rsid w:val="004C107D"/>
    <w:rsid w:val="004C1C99"/>
    <w:rsid w:val="004C2AEC"/>
    <w:rsid w:val="004C2D5A"/>
    <w:rsid w:val="004C3B39"/>
    <w:rsid w:val="004C3E90"/>
    <w:rsid w:val="004C3F34"/>
    <w:rsid w:val="004C441F"/>
    <w:rsid w:val="004C4588"/>
    <w:rsid w:val="004C5CFD"/>
    <w:rsid w:val="004C6287"/>
    <w:rsid w:val="004C6555"/>
    <w:rsid w:val="004C6DEA"/>
    <w:rsid w:val="004C7959"/>
    <w:rsid w:val="004D0950"/>
    <w:rsid w:val="004D3EB9"/>
    <w:rsid w:val="004D4D0A"/>
    <w:rsid w:val="004D66B4"/>
    <w:rsid w:val="004D719F"/>
    <w:rsid w:val="004D7AB1"/>
    <w:rsid w:val="004E039B"/>
    <w:rsid w:val="004E0E4B"/>
    <w:rsid w:val="004E1E32"/>
    <w:rsid w:val="004E32AE"/>
    <w:rsid w:val="004E330E"/>
    <w:rsid w:val="004E3B4D"/>
    <w:rsid w:val="004E4BCE"/>
    <w:rsid w:val="004E4C66"/>
    <w:rsid w:val="004E4F45"/>
    <w:rsid w:val="004E6619"/>
    <w:rsid w:val="004E6D85"/>
    <w:rsid w:val="004E7B3D"/>
    <w:rsid w:val="004F032F"/>
    <w:rsid w:val="004F1B30"/>
    <w:rsid w:val="004F3218"/>
    <w:rsid w:val="004F41CB"/>
    <w:rsid w:val="004F4D48"/>
    <w:rsid w:val="004F52FA"/>
    <w:rsid w:val="004F5E25"/>
    <w:rsid w:val="004F65CE"/>
    <w:rsid w:val="004F6FEE"/>
    <w:rsid w:val="004F7E8C"/>
    <w:rsid w:val="005001F3"/>
    <w:rsid w:val="00503824"/>
    <w:rsid w:val="0050421F"/>
    <w:rsid w:val="0050517F"/>
    <w:rsid w:val="00507851"/>
    <w:rsid w:val="005105B7"/>
    <w:rsid w:val="00513BE7"/>
    <w:rsid w:val="00515B5E"/>
    <w:rsid w:val="00515B65"/>
    <w:rsid w:val="00515C37"/>
    <w:rsid w:val="00516A8E"/>
    <w:rsid w:val="0052022A"/>
    <w:rsid w:val="00522535"/>
    <w:rsid w:val="005226EF"/>
    <w:rsid w:val="00522F43"/>
    <w:rsid w:val="005236D5"/>
    <w:rsid w:val="00524870"/>
    <w:rsid w:val="0052570B"/>
    <w:rsid w:val="005276A1"/>
    <w:rsid w:val="00530335"/>
    <w:rsid w:val="00530668"/>
    <w:rsid w:val="00530ACC"/>
    <w:rsid w:val="00530B85"/>
    <w:rsid w:val="00530CED"/>
    <w:rsid w:val="00533887"/>
    <w:rsid w:val="005340C5"/>
    <w:rsid w:val="005348AF"/>
    <w:rsid w:val="00536BCA"/>
    <w:rsid w:val="00540EA2"/>
    <w:rsid w:val="00541130"/>
    <w:rsid w:val="005433FA"/>
    <w:rsid w:val="005444DA"/>
    <w:rsid w:val="00544632"/>
    <w:rsid w:val="0054501F"/>
    <w:rsid w:val="00545242"/>
    <w:rsid w:val="00546386"/>
    <w:rsid w:val="005463B1"/>
    <w:rsid w:val="00547BB5"/>
    <w:rsid w:val="00547E9E"/>
    <w:rsid w:val="0055072F"/>
    <w:rsid w:val="005519AF"/>
    <w:rsid w:val="00552FD7"/>
    <w:rsid w:val="00554D63"/>
    <w:rsid w:val="005557DA"/>
    <w:rsid w:val="00555D6A"/>
    <w:rsid w:val="00555E43"/>
    <w:rsid w:val="005566A3"/>
    <w:rsid w:val="005607CE"/>
    <w:rsid w:val="005612D9"/>
    <w:rsid w:val="0056198A"/>
    <w:rsid w:val="00561FDA"/>
    <w:rsid w:val="005620AA"/>
    <w:rsid w:val="0056362F"/>
    <w:rsid w:val="00563997"/>
    <w:rsid w:val="00563FFA"/>
    <w:rsid w:val="0056746B"/>
    <w:rsid w:val="00570E89"/>
    <w:rsid w:val="00570FDC"/>
    <w:rsid w:val="005730B6"/>
    <w:rsid w:val="00576035"/>
    <w:rsid w:val="00577CCB"/>
    <w:rsid w:val="00577E8F"/>
    <w:rsid w:val="00583D9F"/>
    <w:rsid w:val="00584198"/>
    <w:rsid w:val="005847EE"/>
    <w:rsid w:val="005852BA"/>
    <w:rsid w:val="00586B78"/>
    <w:rsid w:val="00587BC7"/>
    <w:rsid w:val="005924AC"/>
    <w:rsid w:val="00593567"/>
    <w:rsid w:val="005942DB"/>
    <w:rsid w:val="005959DB"/>
    <w:rsid w:val="00595AFA"/>
    <w:rsid w:val="00595B67"/>
    <w:rsid w:val="00596A3F"/>
    <w:rsid w:val="00597E49"/>
    <w:rsid w:val="005A1205"/>
    <w:rsid w:val="005A1A31"/>
    <w:rsid w:val="005A1D34"/>
    <w:rsid w:val="005A205D"/>
    <w:rsid w:val="005A26A4"/>
    <w:rsid w:val="005A30A5"/>
    <w:rsid w:val="005A32B2"/>
    <w:rsid w:val="005A3BBB"/>
    <w:rsid w:val="005A5EA0"/>
    <w:rsid w:val="005A6C92"/>
    <w:rsid w:val="005B0199"/>
    <w:rsid w:val="005B02B8"/>
    <w:rsid w:val="005B02C4"/>
    <w:rsid w:val="005B0413"/>
    <w:rsid w:val="005B17AC"/>
    <w:rsid w:val="005B1C58"/>
    <w:rsid w:val="005B23B8"/>
    <w:rsid w:val="005B3CC1"/>
    <w:rsid w:val="005B5336"/>
    <w:rsid w:val="005B6EA1"/>
    <w:rsid w:val="005B7859"/>
    <w:rsid w:val="005C2A5B"/>
    <w:rsid w:val="005C2D3B"/>
    <w:rsid w:val="005C3485"/>
    <w:rsid w:val="005C4E3A"/>
    <w:rsid w:val="005C734D"/>
    <w:rsid w:val="005D0A97"/>
    <w:rsid w:val="005D27E3"/>
    <w:rsid w:val="005D2AC3"/>
    <w:rsid w:val="005D494D"/>
    <w:rsid w:val="005D56BE"/>
    <w:rsid w:val="005D580D"/>
    <w:rsid w:val="005D5925"/>
    <w:rsid w:val="005D7D11"/>
    <w:rsid w:val="005E35D1"/>
    <w:rsid w:val="005E6C52"/>
    <w:rsid w:val="005E70E3"/>
    <w:rsid w:val="005E75AF"/>
    <w:rsid w:val="005E7E94"/>
    <w:rsid w:val="005E7ED9"/>
    <w:rsid w:val="005F08DC"/>
    <w:rsid w:val="005F1C5E"/>
    <w:rsid w:val="005F24EE"/>
    <w:rsid w:val="005F29AD"/>
    <w:rsid w:val="005F2C7E"/>
    <w:rsid w:val="005F3687"/>
    <w:rsid w:val="005F464D"/>
    <w:rsid w:val="005F5922"/>
    <w:rsid w:val="005F6CC9"/>
    <w:rsid w:val="005F6FA3"/>
    <w:rsid w:val="00601A00"/>
    <w:rsid w:val="00602CE8"/>
    <w:rsid w:val="00602DF9"/>
    <w:rsid w:val="006035B7"/>
    <w:rsid w:val="0060377D"/>
    <w:rsid w:val="00603949"/>
    <w:rsid w:val="0060404F"/>
    <w:rsid w:val="006053D6"/>
    <w:rsid w:val="00605BFD"/>
    <w:rsid w:val="00605C26"/>
    <w:rsid w:val="0060698A"/>
    <w:rsid w:val="00607EB6"/>
    <w:rsid w:val="00610E03"/>
    <w:rsid w:val="0061147F"/>
    <w:rsid w:val="00611D3A"/>
    <w:rsid w:val="00613F5D"/>
    <w:rsid w:val="006148D1"/>
    <w:rsid w:val="00615E4C"/>
    <w:rsid w:val="00616ADA"/>
    <w:rsid w:val="00617431"/>
    <w:rsid w:val="006205E3"/>
    <w:rsid w:val="00620D19"/>
    <w:rsid w:val="00621931"/>
    <w:rsid w:val="00623B4E"/>
    <w:rsid w:val="00623E76"/>
    <w:rsid w:val="006244AA"/>
    <w:rsid w:val="006249DA"/>
    <w:rsid w:val="00624FB7"/>
    <w:rsid w:val="00625301"/>
    <w:rsid w:val="00626606"/>
    <w:rsid w:val="00626B9C"/>
    <w:rsid w:val="00630DCC"/>
    <w:rsid w:val="00631EDE"/>
    <w:rsid w:val="006321BD"/>
    <w:rsid w:val="006322C6"/>
    <w:rsid w:val="00633999"/>
    <w:rsid w:val="00634E09"/>
    <w:rsid w:val="00640460"/>
    <w:rsid w:val="00640870"/>
    <w:rsid w:val="006414CD"/>
    <w:rsid w:val="0064358E"/>
    <w:rsid w:val="00643DEA"/>
    <w:rsid w:val="006456FC"/>
    <w:rsid w:val="006459CA"/>
    <w:rsid w:val="0065020E"/>
    <w:rsid w:val="00651B53"/>
    <w:rsid w:val="00652D1E"/>
    <w:rsid w:val="006560CF"/>
    <w:rsid w:val="006574C9"/>
    <w:rsid w:val="006607B6"/>
    <w:rsid w:val="00662340"/>
    <w:rsid w:val="0066278E"/>
    <w:rsid w:val="006641F1"/>
    <w:rsid w:val="0066426E"/>
    <w:rsid w:val="00666035"/>
    <w:rsid w:val="00670EAD"/>
    <w:rsid w:val="006718F9"/>
    <w:rsid w:val="006737C1"/>
    <w:rsid w:val="00673A87"/>
    <w:rsid w:val="00673AA9"/>
    <w:rsid w:val="00674671"/>
    <w:rsid w:val="0067552D"/>
    <w:rsid w:val="00676185"/>
    <w:rsid w:val="00676CA4"/>
    <w:rsid w:val="0067707B"/>
    <w:rsid w:val="00680FA8"/>
    <w:rsid w:val="00681E15"/>
    <w:rsid w:val="00683C74"/>
    <w:rsid w:val="006841D3"/>
    <w:rsid w:val="006844E2"/>
    <w:rsid w:val="00690779"/>
    <w:rsid w:val="00691EEF"/>
    <w:rsid w:val="00692DA3"/>
    <w:rsid w:val="006933F8"/>
    <w:rsid w:val="00693D7D"/>
    <w:rsid w:val="006947A8"/>
    <w:rsid w:val="0069586A"/>
    <w:rsid w:val="00695E0C"/>
    <w:rsid w:val="00696F31"/>
    <w:rsid w:val="006A04F7"/>
    <w:rsid w:val="006A1E21"/>
    <w:rsid w:val="006A270F"/>
    <w:rsid w:val="006A2F83"/>
    <w:rsid w:val="006A6FE0"/>
    <w:rsid w:val="006B0404"/>
    <w:rsid w:val="006B07F2"/>
    <w:rsid w:val="006B2F5D"/>
    <w:rsid w:val="006B3138"/>
    <w:rsid w:val="006B3706"/>
    <w:rsid w:val="006B3BB6"/>
    <w:rsid w:val="006B4175"/>
    <w:rsid w:val="006B4A86"/>
    <w:rsid w:val="006B77F5"/>
    <w:rsid w:val="006C12B1"/>
    <w:rsid w:val="006C1476"/>
    <w:rsid w:val="006C167E"/>
    <w:rsid w:val="006C1A45"/>
    <w:rsid w:val="006C31FC"/>
    <w:rsid w:val="006C48C3"/>
    <w:rsid w:val="006C4C48"/>
    <w:rsid w:val="006C4F58"/>
    <w:rsid w:val="006C56AA"/>
    <w:rsid w:val="006C5FB8"/>
    <w:rsid w:val="006D0D6C"/>
    <w:rsid w:val="006D45DB"/>
    <w:rsid w:val="006D7816"/>
    <w:rsid w:val="006E0196"/>
    <w:rsid w:val="006E0A9B"/>
    <w:rsid w:val="006E1034"/>
    <w:rsid w:val="006E1A00"/>
    <w:rsid w:val="006E1C30"/>
    <w:rsid w:val="006E1D93"/>
    <w:rsid w:val="006E1E86"/>
    <w:rsid w:val="006E204E"/>
    <w:rsid w:val="006E2902"/>
    <w:rsid w:val="006E3134"/>
    <w:rsid w:val="006E3C8E"/>
    <w:rsid w:val="006E4AAD"/>
    <w:rsid w:val="006E4D9C"/>
    <w:rsid w:val="006E585E"/>
    <w:rsid w:val="006E5F52"/>
    <w:rsid w:val="006E66B9"/>
    <w:rsid w:val="006E692A"/>
    <w:rsid w:val="006E6D01"/>
    <w:rsid w:val="006F095C"/>
    <w:rsid w:val="006F0A48"/>
    <w:rsid w:val="006F30E2"/>
    <w:rsid w:val="006F448D"/>
    <w:rsid w:val="006F529B"/>
    <w:rsid w:val="006F545C"/>
    <w:rsid w:val="006F5803"/>
    <w:rsid w:val="006F6175"/>
    <w:rsid w:val="006F69D8"/>
    <w:rsid w:val="006F6B04"/>
    <w:rsid w:val="006F6E29"/>
    <w:rsid w:val="006F7815"/>
    <w:rsid w:val="006F7828"/>
    <w:rsid w:val="006F7BF5"/>
    <w:rsid w:val="00701007"/>
    <w:rsid w:val="00701ACF"/>
    <w:rsid w:val="007020F1"/>
    <w:rsid w:val="00704149"/>
    <w:rsid w:val="00704D0F"/>
    <w:rsid w:val="00704E9D"/>
    <w:rsid w:val="00705100"/>
    <w:rsid w:val="00706FB3"/>
    <w:rsid w:val="00707F7E"/>
    <w:rsid w:val="007100DE"/>
    <w:rsid w:val="00710829"/>
    <w:rsid w:val="00716579"/>
    <w:rsid w:val="00720378"/>
    <w:rsid w:val="00723056"/>
    <w:rsid w:val="00724975"/>
    <w:rsid w:val="00724D79"/>
    <w:rsid w:val="00724EAA"/>
    <w:rsid w:val="00725E61"/>
    <w:rsid w:val="0072752D"/>
    <w:rsid w:val="007277C8"/>
    <w:rsid w:val="00727F34"/>
    <w:rsid w:val="00734368"/>
    <w:rsid w:val="00734535"/>
    <w:rsid w:val="007349DB"/>
    <w:rsid w:val="00734E3C"/>
    <w:rsid w:val="00735863"/>
    <w:rsid w:val="00735BD7"/>
    <w:rsid w:val="00735FFE"/>
    <w:rsid w:val="007360F5"/>
    <w:rsid w:val="00736337"/>
    <w:rsid w:val="00737456"/>
    <w:rsid w:val="007379F9"/>
    <w:rsid w:val="0074183A"/>
    <w:rsid w:val="007420F5"/>
    <w:rsid w:val="007440DA"/>
    <w:rsid w:val="00744DBC"/>
    <w:rsid w:val="0074618D"/>
    <w:rsid w:val="0074705B"/>
    <w:rsid w:val="00747518"/>
    <w:rsid w:val="00752008"/>
    <w:rsid w:val="00752A90"/>
    <w:rsid w:val="00752CB4"/>
    <w:rsid w:val="00752E12"/>
    <w:rsid w:val="007541BB"/>
    <w:rsid w:val="00756036"/>
    <w:rsid w:val="00760857"/>
    <w:rsid w:val="007609DD"/>
    <w:rsid w:val="00760EA8"/>
    <w:rsid w:val="00763800"/>
    <w:rsid w:val="007667F0"/>
    <w:rsid w:val="00766BA3"/>
    <w:rsid w:val="00767835"/>
    <w:rsid w:val="0077063D"/>
    <w:rsid w:val="0077077D"/>
    <w:rsid w:val="007712AE"/>
    <w:rsid w:val="0077228C"/>
    <w:rsid w:val="007733C5"/>
    <w:rsid w:val="00773422"/>
    <w:rsid w:val="00774055"/>
    <w:rsid w:val="00776551"/>
    <w:rsid w:val="007769D6"/>
    <w:rsid w:val="00776E5E"/>
    <w:rsid w:val="00776F71"/>
    <w:rsid w:val="00780355"/>
    <w:rsid w:val="00780517"/>
    <w:rsid w:val="00780B08"/>
    <w:rsid w:val="007821A3"/>
    <w:rsid w:val="00784D60"/>
    <w:rsid w:val="007861A8"/>
    <w:rsid w:val="00791090"/>
    <w:rsid w:val="00791134"/>
    <w:rsid w:val="007912B1"/>
    <w:rsid w:val="00791691"/>
    <w:rsid w:val="007927B3"/>
    <w:rsid w:val="0079376D"/>
    <w:rsid w:val="007947CA"/>
    <w:rsid w:val="00795D10"/>
    <w:rsid w:val="00796C99"/>
    <w:rsid w:val="007974DD"/>
    <w:rsid w:val="007976DF"/>
    <w:rsid w:val="007A13C7"/>
    <w:rsid w:val="007A2DA0"/>
    <w:rsid w:val="007A3476"/>
    <w:rsid w:val="007A3C25"/>
    <w:rsid w:val="007A504D"/>
    <w:rsid w:val="007A5473"/>
    <w:rsid w:val="007A54B3"/>
    <w:rsid w:val="007A6B4A"/>
    <w:rsid w:val="007A7D19"/>
    <w:rsid w:val="007B021D"/>
    <w:rsid w:val="007B117D"/>
    <w:rsid w:val="007B1476"/>
    <w:rsid w:val="007B350A"/>
    <w:rsid w:val="007B547E"/>
    <w:rsid w:val="007B58F3"/>
    <w:rsid w:val="007B6A1A"/>
    <w:rsid w:val="007B7437"/>
    <w:rsid w:val="007C08DC"/>
    <w:rsid w:val="007C0C58"/>
    <w:rsid w:val="007C2998"/>
    <w:rsid w:val="007C2A86"/>
    <w:rsid w:val="007C3C25"/>
    <w:rsid w:val="007C497B"/>
    <w:rsid w:val="007C530D"/>
    <w:rsid w:val="007D08C9"/>
    <w:rsid w:val="007D2190"/>
    <w:rsid w:val="007E1F55"/>
    <w:rsid w:val="007E3CE5"/>
    <w:rsid w:val="007E6F34"/>
    <w:rsid w:val="007E7DDF"/>
    <w:rsid w:val="007F0674"/>
    <w:rsid w:val="007F1D08"/>
    <w:rsid w:val="007F2C4A"/>
    <w:rsid w:val="007F3D9F"/>
    <w:rsid w:val="007F4B94"/>
    <w:rsid w:val="007F62E7"/>
    <w:rsid w:val="007F6E6D"/>
    <w:rsid w:val="007F6FD2"/>
    <w:rsid w:val="007F758F"/>
    <w:rsid w:val="00800309"/>
    <w:rsid w:val="00801A0A"/>
    <w:rsid w:val="00801C68"/>
    <w:rsid w:val="00801FED"/>
    <w:rsid w:val="00802961"/>
    <w:rsid w:val="00802AC6"/>
    <w:rsid w:val="00802E5F"/>
    <w:rsid w:val="00802F9E"/>
    <w:rsid w:val="00804ABC"/>
    <w:rsid w:val="0080538D"/>
    <w:rsid w:val="00805F6C"/>
    <w:rsid w:val="0080773E"/>
    <w:rsid w:val="0081096C"/>
    <w:rsid w:val="0081376A"/>
    <w:rsid w:val="00813A5C"/>
    <w:rsid w:val="00813F72"/>
    <w:rsid w:val="008142F9"/>
    <w:rsid w:val="00817392"/>
    <w:rsid w:val="008222B6"/>
    <w:rsid w:val="00822726"/>
    <w:rsid w:val="00822A4E"/>
    <w:rsid w:val="0082483C"/>
    <w:rsid w:val="00824BBB"/>
    <w:rsid w:val="00824F00"/>
    <w:rsid w:val="00825D6C"/>
    <w:rsid w:val="00827389"/>
    <w:rsid w:val="00831439"/>
    <w:rsid w:val="00831813"/>
    <w:rsid w:val="00831D71"/>
    <w:rsid w:val="008366B0"/>
    <w:rsid w:val="008367F0"/>
    <w:rsid w:val="00836A36"/>
    <w:rsid w:val="00836DB5"/>
    <w:rsid w:val="0083704D"/>
    <w:rsid w:val="00837567"/>
    <w:rsid w:val="0084132A"/>
    <w:rsid w:val="0084279E"/>
    <w:rsid w:val="008438F7"/>
    <w:rsid w:val="00843AFE"/>
    <w:rsid w:val="008448FD"/>
    <w:rsid w:val="00844E1F"/>
    <w:rsid w:val="00846073"/>
    <w:rsid w:val="008465D3"/>
    <w:rsid w:val="0084744B"/>
    <w:rsid w:val="00847E53"/>
    <w:rsid w:val="0085058A"/>
    <w:rsid w:val="00850BFA"/>
    <w:rsid w:val="0085147D"/>
    <w:rsid w:val="00852246"/>
    <w:rsid w:val="00852421"/>
    <w:rsid w:val="008535BD"/>
    <w:rsid w:val="00854B14"/>
    <w:rsid w:val="00854E32"/>
    <w:rsid w:val="008551AD"/>
    <w:rsid w:val="0085543E"/>
    <w:rsid w:val="00856896"/>
    <w:rsid w:val="0085697E"/>
    <w:rsid w:val="00856E06"/>
    <w:rsid w:val="00857032"/>
    <w:rsid w:val="008571A2"/>
    <w:rsid w:val="00857290"/>
    <w:rsid w:val="008574AB"/>
    <w:rsid w:val="0085787D"/>
    <w:rsid w:val="00861458"/>
    <w:rsid w:val="00863165"/>
    <w:rsid w:val="00863585"/>
    <w:rsid w:val="00863C98"/>
    <w:rsid w:val="008641DE"/>
    <w:rsid w:val="00865DC7"/>
    <w:rsid w:val="00866F9E"/>
    <w:rsid w:val="00870EB2"/>
    <w:rsid w:val="00871C9B"/>
    <w:rsid w:val="00871E5D"/>
    <w:rsid w:val="008732C6"/>
    <w:rsid w:val="008740E3"/>
    <w:rsid w:val="008740EE"/>
    <w:rsid w:val="008749D6"/>
    <w:rsid w:val="00874AAA"/>
    <w:rsid w:val="00876CB8"/>
    <w:rsid w:val="00877215"/>
    <w:rsid w:val="00880311"/>
    <w:rsid w:val="00881719"/>
    <w:rsid w:val="00881CE0"/>
    <w:rsid w:val="00881DD7"/>
    <w:rsid w:val="00882936"/>
    <w:rsid w:val="00882D6E"/>
    <w:rsid w:val="0088313D"/>
    <w:rsid w:val="0088529D"/>
    <w:rsid w:val="00886FEC"/>
    <w:rsid w:val="00890361"/>
    <w:rsid w:val="0089149C"/>
    <w:rsid w:val="00893D5A"/>
    <w:rsid w:val="00894944"/>
    <w:rsid w:val="00894D01"/>
    <w:rsid w:val="00895545"/>
    <w:rsid w:val="00896F98"/>
    <w:rsid w:val="008A4B52"/>
    <w:rsid w:val="008A4D6A"/>
    <w:rsid w:val="008A55D0"/>
    <w:rsid w:val="008A55DC"/>
    <w:rsid w:val="008A6DF9"/>
    <w:rsid w:val="008A7F49"/>
    <w:rsid w:val="008B0A53"/>
    <w:rsid w:val="008B0BB0"/>
    <w:rsid w:val="008B137B"/>
    <w:rsid w:val="008B1C42"/>
    <w:rsid w:val="008B2424"/>
    <w:rsid w:val="008B2444"/>
    <w:rsid w:val="008B2D96"/>
    <w:rsid w:val="008B33D3"/>
    <w:rsid w:val="008B3ADA"/>
    <w:rsid w:val="008B55C3"/>
    <w:rsid w:val="008B5871"/>
    <w:rsid w:val="008B5B76"/>
    <w:rsid w:val="008B651A"/>
    <w:rsid w:val="008B6648"/>
    <w:rsid w:val="008B7D7C"/>
    <w:rsid w:val="008C0AAD"/>
    <w:rsid w:val="008C0E70"/>
    <w:rsid w:val="008C375F"/>
    <w:rsid w:val="008C3949"/>
    <w:rsid w:val="008C3AF9"/>
    <w:rsid w:val="008C5305"/>
    <w:rsid w:val="008C5EA4"/>
    <w:rsid w:val="008C7CB1"/>
    <w:rsid w:val="008D0DF5"/>
    <w:rsid w:val="008D0E05"/>
    <w:rsid w:val="008D1831"/>
    <w:rsid w:val="008D1ECA"/>
    <w:rsid w:val="008D3175"/>
    <w:rsid w:val="008D43CF"/>
    <w:rsid w:val="008D4AB7"/>
    <w:rsid w:val="008D627C"/>
    <w:rsid w:val="008D78B8"/>
    <w:rsid w:val="008E1498"/>
    <w:rsid w:val="008E2D9E"/>
    <w:rsid w:val="008E3988"/>
    <w:rsid w:val="008E4871"/>
    <w:rsid w:val="008E4D41"/>
    <w:rsid w:val="008E53FD"/>
    <w:rsid w:val="008E6147"/>
    <w:rsid w:val="008E6EEC"/>
    <w:rsid w:val="008E7280"/>
    <w:rsid w:val="008E751D"/>
    <w:rsid w:val="008F1835"/>
    <w:rsid w:val="008F36CB"/>
    <w:rsid w:val="008F4154"/>
    <w:rsid w:val="008F658F"/>
    <w:rsid w:val="008F6E7B"/>
    <w:rsid w:val="008F76D0"/>
    <w:rsid w:val="008F7C9C"/>
    <w:rsid w:val="009006DB"/>
    <w:rsid w:val="00900DE3"/>
    <w:rsid w:val="0090101E"/>
    <w:rsid w:val="009017B2"/>
    <w:rsid w:val="009024C6"/>
    <w:rsid w:val="00903436"/>
    <w:rsid w:val="009106AE"/>
    <w:rsid w:val="0091092E"/>
    <w:rsid w:val="00911BCF"/>
    <w:rsid w:val="009129B3"/>
    <w:rsid w:val="0091427D"/>
    <w:rsid w:val="00914D7D"/>
    <w:rsid w:val="009204C2"/>
    <w:rsid w:val="009209E5"/>
    <w:rsid w:val="009210F9"/>
    <w:rsid w:val="00921BF8"/>
    <w:rsid w:val="00921DCE"/>
    <w:rsid w:val="0092276D"/>
    <w:rsid w:val="009248C8"/>
    <w:rsid w:val="00924D2C"/>
    <w:rsid w:val="00924F61"/>
    <w:rsid w:val="00925ED8"/>
    <w:rsid w:val="00926399"/>
    <w:rsid w:val="00926AF3"/>
    <w:rsid w:val="009303B8"/>
    <w:rsid w:val="009304B5"/>
    <w:rsid w:val="0093073A"/>
    <w:rsid w:val="00930D70"/>
    <w:rsid w:val="0093195A"/>
    <w:rsid w:val="00932F52"/>
    <w:rsid w:val="00933B8C"/>
    <w:rsid w:val="00933CE2"/>
    <w:rsid w:val="00937607"/>
    <w:rsid w:val="00937638"/>
    <w:rsid w:val="00947A7B"/>
    <w:rsid w:val="00953724"/>
    <w:rsid w:val="00954EFD"/>
    <w:rsid w:val="00955C3E"/>
    <w:rsid w:val="00956DAB"/>
    <w:rsid w:val="0095759C"/>
    <w:rsid w:val="00957FE0"/>
    <w:rsid w:val="00960C37"/>
    <w:rsid w:val="00960FFE"/>
    <w:rsid w:val="009622AD"/>
    <w:rsid w:val="00962D34"/>
    <w:rsid w:val="00963B3D"/>
    <w:rsid w:val="00964714"/>
    <w:rsid w:val="009647FB"/>
    <w:rsid w:val="00966E76"/>
    <w:rsid w:val="00967AAF"/>
    <w:rsid w:val="00970336"/>
    <w:rsid w:val="00971967"/>
    <w:rsid w:val="00972557"/>
    <w:rsid w:val="009731EB"/>
    <w:rsid w:val="00975F8A"/>
    <w:rsid w:val="00976914"/>
    <w:rsid w:val="009806A2"/>
    <w:rsid w:val="0098418F"/>
    <w:rsid w:val="00984554"/>
    <w:rsid w:val="00984653"/>
    <w:rsid w:val="00985552"/>
    <w:rsid w:val="00985A64"/>
    <w:rsid w:val="00985FFF"/>
    <w:rsid w:val="009868E1"/>
    <w:rsid w:val="00986B95"/>
    <w:rsid w:val="00986F05"/>
    <w:rsid w:val="009878B6"/>
    <w:rsid w:val="00991BEE"/>
    <w:rsid w:val="009964D5"/>
    <w:rsid w:val="00997A52"/>
    <w:rsid w:val="009A0A92"/>
    <w:rsid w:val="009A0E2C"/>
    <w:rsid w:val="009A19AD"/>
    <w:rsid w:val="009A1AA2"/>
    <w:rsid w:val="009A397F"/>
    <w:rsid w:val="009A64CE"/>
    <w:rsid w:val="009B24A4"/>
    <w:rsid w:val="009B2F7F"/>
    <w:rsid w:val="009B34BF"/>
    <w:rsid w:val="009B464C"/>
    <w:rsid w:val="009B4E9A"/>
    <w:rsid w:val="009B6C2D"/>
    <w:rsid w:val="009B6FDE"/>
    <w:rsid w:val="009B7883"/>
    <w:rsid w:val="009C2854"/>
    <w:rsid w:val="009C436F"/>
    <w:rsid w:val="009C65FD"/>
    <w:rsid w:val="009C6EDA"/>
    <w:rsid w:val="009D0D32"/>
    <w:rsid w:val="009D0F3E"/>
    <w:rsid w:val="009D0FA5"/>
    <w:rsid w:val="009D14C7"/>
    <w:rsid w:val="009D1B5F"/>
    <w:rsid w:val="009D2CD1"/>
    <w:rsid w:val="009D51EE"/>
    <w:rsid w:val="009D5279"/>
    <w:rsid w:val="009D5FB7"/>
    <w:rsid w:val="009D6C4D"/>
    <w:rsid w:val="009E0177"/>
    <w:rsid w:val="009E0AAB"/>
    <w:rsid w:val="009E2D86"/>
    <w:rsid w:val="009E3171"/>
    <w:rsid w:val="009E677D"/>
    <w:rsid w:val="009F0E8D"/>
    <w:rsid w:val="009F1B1F"/>
    <w:rsid w:val="009F326F"/>
    <w:rsid w:val="009F3E9A"/>
    <w:rsid w:val="009F41F5"/>
    <w:rsid w:val="009F6901"/>
    <w:rsid w:val="009F6A58"/>
    <w:rsid w:val="00A00193"/>
    <w:rsid w:val="00A018B8"/>
    <w:rsid w:val="00A036F4"/>
    <w:rsid w:val="00A037B0"/>
    <w:rsid w:val="00A03D92"/>
    <w:rsid w:val="00A045AD"/>
    <w:rsid w:val="00A05531"/>
    <w:rsid w:val="00A05960"/>
    <w:rsid w:val="00A065C3"/>
    <w:rsid w:val="00A0767D"/>
    <w:rsid w:val="00A10A29"/>
    <w:rsid w:val="00A10BEF"/>
    <w:rsid w:val="00A118AF"/>
    <w:rsid w:val="00A12889"/>
    <w:rsid w:val="00A12F33"/>
    <w:rsid w:val="00A14043"/>
    <w:rsid w:val="00A1518A"/>
    <w:rsid w:val="00A15A9B"/>
    <w:rsid w:val="00A1614E"/>
    <w:rsid w:val="00A162FF"/>
    <w:rsid w:val="00A16A2F"/>
    <w:rsid w:val="00A222CB"/>
    <w:rsid w:val="00A23543"/>
    <w:rsid w:val="00A23FAF"/>
    <w:rsid w:val="00A2492B"/>
    <w:rsid w:val="00A25752"/>
    <w:rsid w:val="00A25BB6"/>
    <w:rsid w:val="00A3000F"/>
    <w:rsid w:val="00A30CB1"/>
    <w:rsid w:val="00A31BDC"/>
    <w:rsid w:val="00A35D51"/>
    <w:rsid w:val="00A40F31"/>
    <w:rsid w:val="00A41340"/>
    <w:rsid w:val="00A43D58"/>
    <w:rsid w:val="00A4463A"/>
    <w:rsid w:val="00A45BDF"/>
    <w:rsid w:val="00A47092"/>
    <w:rsid w:val="00A50719"/>
    <w:rsid w:val="00A512B6"/>
    <w:rsid w:val="00A53C47"/>
    <w:rsid w:val="00A53E57"/>
    <w:rsid w:val="00A53F7F"/>
    <w:rsid w:val="00A53F8F"/>
    <w:rsid w:val="00A5416B"/>
    <w:rsid w:val="00A5451A"/>
    <w:rsid w:val="00A54605"/>
    <w:rsid w:val="00A5603E"/>
    <w:rsid w:val="00A567D6"/>
    <w:rsid w:val="00A56C8E"/>
    <w:rsid w:val="00A5729A"/>
    <w:rsid w:val="00A61E3D"/>
    <w:rsid w:val="00A631CF"/>
    <w:rsid w:val="00A64D1C"/>
    <w:rsid w:val="00A655AE"/>
    <w:rsid w:val="00A6590B"/>
    <w:rsid w:val="00A65D09"/>
    <w:rsid w:val="00A66380"/>
    <w:rsid w:val="00A6746A"/>
    <w:rsid w:val="00A67F12"/>
    <w:rsid w:val="00A7159E"/>
    <w:rsid w:val="00A71BBC"/>
    <w:rsid w:val="00A721C7"/>
    <w:rsid w:val="00A7514B"/>
    <w:rsid w:val="00A76BAA"/>
    <w:rsid w:val="00A77011"/>
    <w:rsid w:val="00A80FFC"/>
    <w:rsid w:val="00A810C3"/>
    <w:rsid w:val="00A8186C"/>
    <w:rsid w:val="00A839D9"/>
    <w:rsid w:val="00A8448D"/>
    <w:rsid w:val="00A85025"/>
    <w:rsid w:val="00A85E48"/>
    <w:rsid w:val="00A86186"/>
    <w:rsid w:val="00A86C48"/>
    <w:rsid w:val="00A87343"/>
    <w:rsid w:val="00A90D85"/>
    <w:rsid w:val="00A920DF"/>
    <w:rsid w:val="00A92FB2"/>
    <w:rsid w:val="00A945DE"/>
    <w:rsid w:val="00A972C6"/>
    <w:rsid w:val="00AA15C7"/>
    <w:rsid w:val="00AA1D40"/>
    <w:rsid w:val="00AA2688"/>
    <w:rsid w:val="00AA340B"/>
    <w:rsid w:val="00AA37AF"/>
    <w:rsid w:val="00AA4370"/>
    <w:rsid w:val="00AA4709"/>
    <w:rsid w:val="00AA4CAC"/>
    <w:rsid w:val="00AA5F91"/>
    <w:rsid w:val="00AA6D6D"/>
    <w:rsid w:val="00AA7377"/>
    <w:rsid w:val="00AB03F7"/>
    <w:rsid w:val="00AB101B"/>
    <w:rsid w:val="00AB3068"/>
    <w:rsid w:val="00AB4085"/>
    <w:rsid w:val="00AB416D"/>
    <w:rsid w:val="00AB4C5E"/>
    <w:rsid w:val="00AB6DCD"/>
    <w:rsid w:val="00AC0196"/>
    <w:rsid w:val="00AC29D3"/>
    <w:rsid w:val="00AC2C5B"/>
    <w:rsid w:val="00AC3403"/>
    <w:rsid w:val="00AC50A2"/>
    <w:rsid w:val="00AC5B0F"/>
    <w:rsid w:val="00AC7881"/>
    <w:rsid w:val="00AC7ACA"/>
    <w:rsid w:val="00AC7BAB"/>
    <w:rsid w:val="00AD02E1"/>
    <w:rsid w:val="00AD06F2"/>
    <w:rsid w:val="00AD08CD"/>
    <w:rsid w:val="00AD09BB"/>
    <w:rsid w:val="00AD1011"/>
    <w:rsid w:val="00AD2CCE"/>
    <w:rsid w:val="00AD39BF"/>
    <w:rsid w:val="00AD4B26"/>
    <w:rsid w:val="00AD5C1C"/>
    <w:rsid w:val="00AD6873"/>
    <w:rsid w:val="00AD6FCF"/>
    <w:rsid w:val="00AE0360"/>
    <w:rsid w:val="00AE0EC4"/>
    <w:rsid w:val="00AE1AE4"/>
    <w:rsid w:val="00AE1DB7"/>
    <w:rsid w:val="00AE206C"/>
    <w:rsid w:val="00AE402F"/>
    <w:rsid w:val="00AE6A96"/>
    <w:rsid w:val="00AE6D30"/>
    <w:rsid w:val="00AE7EA7"/>
    <w:rsid w:val="00AF083C"/>
    <w:rsid w:val="00AF1FB2"/>
    <w:rsid w:val="00AF2C85"/>
    <w:rsid w:val="00AF4102"/>
    <w:rsid w:val="00AF67E6"/>
    <w:rsid w:val="00AF6E4A"/>
    <w:rsid w:val="00AF6EDE"/>
    <w:rsid w:val="00AF770F"/>
    <w:rsid w:val="00B00BC1"/>
    <w:rsid w:val="00B0142B"/>
    <w:rsid w:val="00B024B3"/>
    <w:rsid w:val="00B0259A"/>
    <w:rsid w:val="00B03795"/>
    <w:rsid w:val="00B06B5A"/>
    <w:rsid w:val="00B06C20"/>
    <w:rsid w:val="00B11767"/>
    <w:rsid w:val="00B138D1"/>
    <w:rsid w:val="00B14800"/>
    <w:rsid w:val="00B1758D"/>
    <w:rsid w:val="00B17831"/>
    <w:rsid w:val="00B23980"/>
    <w:rsid w:val="00B23C77"/>
    <w:rsid w:val="00B26558"/>
    <w:rsid w:val="00B26FF6"/>
    <w:rsid w:val="00B27008"/>
    <w:rsid w:val="00B275F3"/>
    <w:rsid w:val="00B27912"/>
    <w:rsid w:val="00B3051C"/>
    <w:rsid w:val="00B3187A"/>
    <w:rsid w:val="00B323A3"/>
    <w:rsid w:val="00B33252"/>
    <w:rsid w:val="00B345F7"/>
    <w:rsid w:val="00B35182"/>
    <w:rsid w:val="00B352ED"/>
    <w:rsid w:val="00B40251"/>
    <w:rsid w:val="00B4114F"/>
    <w:rsid w:val="00B411A6"/>
    <w:rsid w:val="00B41877"/>
    <w:rsid w:val="00B42EBA"/>
    <w:rsid w:val="00B44A7E"/>
    <w:rsid w:val="00B44AE1"/>
    <w:rsid w:val="00B4697A"/>
    <w:rsid w:val="00B47C5F"/>
    <w:rsid w:val="00B50D66"/>
    <w:rsid w:val="00B50E18"/>
    <w:rsid w:val="00B51864"/>
    <w:rsid w:val="00B5425A"/>
    <w:rsid w:val="00B54B69"/>
    <w:rsid w:val="00B54F61"/>
    <w:rsid w:val="00B55FA3"/>
    <w:rsid w:val="00B56E78"/>
    <w:rsid w:val="00B57CB7"/>
    <w:rsid w:val="00B57DA1"/>
    <w:rsid w:val="00B619B4"/>
    <w:rsid w:val="00B621BD"/>
    <w:rsid w:val="00B63704"/>
    <w:rsid w:val="00B638F2"/>
    <w:rsid w:val="00B648D2"/>
    <w:rsid w:val="00B65E5D"/>
    <w:rsid w:val="00B66276"/>
    <w:rsid w:val="00B66BEB"/>
    <w:rsid w:val="00B66DA3"/>
    <w:rsid w:val="00B66E3B"/>
    <w:rsid w:val="00B671FE"/>
    <w:rsid w:val="00B71362"/>
    <w:rsid w:val="00B71364"/>
    <w:rsid w:val="00B713B0"/>
    <w:rsid w:val="00B71D51"/>
    <w:rsid w:val="00B76C30"/>
    <w:rsid w:val="00B813D4"/>
    <w:rsid w:val="00B824CA"/>
    <w:rsid w:val="00B85763"/>
    <w:rsid w:val="00B9012C"/>
    <w:rsid w:val="00B90137"/>
    <w:rsid w:val="00B910D3"/>
    <w:rsid w:val="00B92664"/>
    <w:rsid w:val="00B942A1"/>
    <w:rsid w:val="00B94C43"/>
    <w:rsid w:val="00B954D5"/>
    <w:rsid w:val="00B95B28"/>
    <w:rsid w:val="00B96B01"/>
    <w:rsid w:val="00B978CA"/>
    <w:rsid w:val="00BA068F"/>
    <w:rsid w:val="00BA0A5C"/>
    <w:rsid w:val="00BA185E"/>
    <w:rsid w:val="00BA2C69"/>
    <w:rsid w:val="00BA36EC"/>
    <w:rsid w:val="00BA4314"/>
    <w:rsid w:val="00BA4A2F"/>
    <w:rsid w:val="00BA5391"/>
    <w:rsid w:val="00BA6C98"/>
    <w:rsid w:val="00BA7A31"/>
    <w:rsid w:val="00BA7FAD"/>
    <w:rsid w:val="00BB0B6B"/>
    <w:rsid w:val="00BB2516"/>
    <w:rsid w:val="00BB3B2F"/>
    <w:rsid w:val="00BB5D1E"/>
    <w:rsid w:val="00BB602B"/>
    <w:rsid w:val="00BB6CB4"/>
    <w:rsid w:val="00BB6EC3"/>
    <w:rsid w:val="00BB7A62"/>
    <w:rsid w:val="00BB7CD0"/>
    <w:rsid w:val="00BC0036"/>
    <w:rsid w:val="00BC2879"/>
    <w:rsid w:val="00BC2971"/>
    <w:rsid w:val="00BC3053"/>
    <w:rsid w:val="00BC69F9"/>
    <w:rsid w:val="00BC7AFD"/>
    <w:rsid w:val="00BD1358"/>
    <w:rsid w:val="00BD136F"/>
    <w:rsid w:val="00BD2C3F"/>
    <w:rsid w:val="00BD3899"/>
    <w:rsid w:val="00BD40BE"/>
    <w:rsid w:val="00BD41E0"/>
    <w:rsid w:val="00BD50A0"/>
    <w:rsid w:val="00BD5BE4"/>
    <w:rsid w:val="00BD686E"/>
    <w:rsid w:val="00BD6C9D"/>
    <w:rsid w:val="00BD6D55"/>
    <w:rsid w:val="00BD75A4"/>
    <w:rsid w:val="00BD76DC"/>
    <w:rsid w:val="00BE28EF"/>
    <w:rsid w:val="00BE2B1D"/>
    <w:rsid w:val="00BE2E60"/>
    <w:rsid w:val="00BE3F7E"/>
    <w:rsid w:val="00BE4DA5"/>
    <w:rsid w:val="00BE5632"/>
    <w:rsid w:val="00BE596E"/>
    <w:rsid w:val="00BE7919"/>
    <w:rsid w:val="00BF04C2"/>
    <w:rsid w:val="00BF0C28"/>
    <w:rsid w:val="00BF2399"/>
    <w:rsid w:val="00BF4DAC"/>
    <w:rsid w:val="00BF6BC4"/>
    <w:rsid w:val="00BF6CA4"/>
    <w:rsid w:val="00BF70EA"/>
    <w:rsid w:val="00C0000D"/>
    <w:rsid w:val="00C0042D"/>
    <w:rsid w:val="00C00CBD"/>
    <w:rsid w:val="00C03A35"/>
    <w:rsid w:val="00C03D42"/>
    <w:rsid w:val="00C049BC"/>
    <w:rsid w:val="00C049DD"/>
    <w:rsid w:val="00C04CC7"/>
    <w:rsid w:val="00C05AF0"/>
    <w:rsid w:val="00C06128"/>
    <w:rsid w:val="00C067B9"/>
    <w:rsid w:val="00C07F17"/>
    <w:rsid w:val="00C11EA8"/>
    <w:rsid w:val="00C12F54"/>
    <w:rsid w:val="00C13993"/>
    <w:rsid w:val="00C13ECB"/>
    <w:rsid w:val="00C1475D"/>
    <w:rsid w:val="00C14BB1"/>
    <w:rsid w:val="00C1578D"/>
    <w:rsid w:val="00C160B9"/>
    <w:rsid w:val="00C16749"/>
    <w:rsid w:val="00C1763E"/>
    <w:rsid w:val="00C17E54"/>
    <w:rsid w:val="00C21DD0"/>
    <w:rsid w:val="00C21F5F"/>
    <w:rsid w:val="00C21FBE"/>
    <w:rsid w:val="00C228F8"/>
    <w:rsid w:val="00C2330A"/>
    <w:rsid w:val="00C24BBC"/>
    <w:rsid w:val="00C251B5"/>
    <w:rsid w:val="00C26B26"/>
    <w:rsid w:val="00C2721B"/>
    <w:rsid w:val="00C27C71"/>
    <w:rsid w:val="00C301EA"/>
    <w:rsid w:val="00C30F89"/>
    <w:rsid w:val="00C3160C"/>
    <w:rsid w:val="00C32212"/>
    <w:rsid w:val="00C3498B"/>
    <w:rsid w:val="00C36462"/>
    <w:rsid w:val="00C36D81"/>
    <w:rsid w:val="00C3723C"/>
    <w:rsid w:val="00C373B4"/>
    <w:rsid w:val="00C37837"/>
    <w:rsid w:val="00C41001"/>
    <w:rsid w:val="00C4106D"/>
    <w:rsid w:val="00C427D2"/>
    <w:rsid w:val="00C431AB"/>
    <w:rsid w:val="00C438D1"/>
    <w:rsid w:val="00C44204"/>
    <w:rsid w:val="00C443B1"/>
    <w:rsid w:val="00C44AA9"/>
    <w:rsid w:val="00C44FAC"/>
    <w:rsid w:val="00C4539E"/>
    <w:rsid w:val="00C454C3"/>
    <w:rsid w:val="00C4593B"/>
    <w:rsid w:val="00C47CD4"/>
    <w:rsid w:val="00C5279C"/>
    <w:rsid w:val="00C52DB6"/>
    <w:rsid w:val="00C57CD4"/>
    <w:rsid w:val="00C57E2C"/>
    <w:rsid w:val="00C600BE"/>
    <w:rsid w:val="00C624B8"/>
    <w:rsid w:val="00C626D6"/>
    <w:rsid w:val="00C63B80"/>
    <w:rsid w:val="00C63F36"/>
    <w:rsid w:val="00C64582"/>
    <w:rsid w:val="00C6552D"/>
    <w:rsid w:val="00C65B55"/>
    <w:rsid w:val="00C67125"/>
    <w:rsid w:val="00C67CDC"/>
    <w:rsid w:val="00C70BB7"/>
    <w:rsid w:val="00C725FA"/>
    <w:rsid w:val="00C73095"/>
    <w:rsid w:val="00C75992"/>
    <w:rsid w:val="00C7607E"/>
    <w:rsid w:val="00C81E8E"/>
    <w:rsid w:val="00C8222B"/>
    <w:rsid w:val="00C82AAB"/>
    <w:rsid w:val="00C8315B"/>
    <w:rsid w:val="00C85367"/>
    <w:rsid w:val="00C86659"/>
    <w:rsid w:val="00C87DD5"/>
    <w:rsid w:val="00C902BC"/>
    <w:rsid w:val="00C916CE"/>
    <w:rsid w:val="00C942C0"/>
    <w:rsid w:val="00C94592"/>
    <w:rsid w:val="00C965DE"/>
    <w:rsid w:val="00CA084A"/>
    <w:rsid w:val="00CA1619"/>
    <w:rsid w:val="00CA2C1E"/>
    <w:rsid w:val="00CA3BC8"/>
    <w:rsid w:val="00CA3F55"/>
    <w:rsid w:val="00CA4538"/>
    <w:rsid w:val="00CA511D"/>
    <w:rsid w:val="00CA60B0"/>
    <w:rsid w:val="00CA72A2"/>
    <w:rsid w:val="00CB2271"/>
    <w:rsid w:val="00CB2FF8"/>
    <w:rsid w:val="00CB4FAD"/>
    <w:rsid w:val="00CB5364"/>
    <w:rsid w:val="00CB55A3"/>
    <w:rsid w:val="00CB57F6"/>
    <w:rsid w:val="00CB6060"/>
    <w:rsid w:val="00CB65D1"/>
    <w:rsid w:val="00CB6D76"/>
    <w:rsid w:val="00CC0D63"/>
    <w:rsid w:val="00CC0DD5"/>
    <w:rsid w:val="00CC3D2D"/>
    <w:rsid w:val="00CC3D81"/>
    <w:rsid w:val="00CC4867"/>
    <w:rsid w:val="00CC5214"/>
    <w:rsid w:val="00CC6B7F"/>
    <w:rsid w:val="00CD098F"/>
    <w:rsid w:val="00CD2525"/>
    <w:rsid w:val="00CD3342"/>
    <w:rsid w:val="00CD3B33"/>
    <w:rsid w:val="00CD52A9"/>
    <w:rsid w:val="00CD5940"/>
    <w:rsid w:val="00CE0A64"/>
    <w:rsid w:val="00CE10D0"/>
    <w:rsid w:val="00CE4169"/>
    <w:rsid w:val="00CE59E7"/>
    <w:rsid w:val="00CE79CF"/>
    <w:rsid w:val="00CF0B76"/>
    <w:rsid w:val="00CF1C4F"/>
    <w:rsid w:val="00CF31E8"/>
    <w:rsid w:val="00CF59DB"/>
    <w:rsid w:val="00CF6C08"/>
    <w:rsid w:val="00CF734E"/>
    <w:rsid w:val="00CF78CE"/>
    <w:rsid w:val="00CF7BE6"/>
    <w:rsid w:val="00D001F1"/>
    <w:rsid w:val="00D006A6"/>
    <w:rsid w:val="00D014EA"/>
    <w:rsid w:val="00D0156A"/>
    <w:rsid w:val="00D01D09"/>
    <w:rsid w:val="00D0260F"/>
    <w:rsid w:val="00D026E9"/>
    <w:rsid w:val="00D0288C"/>
    <w:rsid w:val="00D02D38"/>
    <w:rsid w:val="00D039B7"/>
    <w:rsid w:val="00D03CED"/>
    <w:rsid w:val="00D03DB9"/>
    <w:rsid w:val="00D041E6"/>
    <w:rsid w:val="00D05F75"/>
    <w:rsid w:val="00D072A0"/>
    <w:rsid w:val="00D078E2"/>
    <w:rsid w:val="00D13A64"/>
    <w:rsid w:val="00D1411B"/>
    <w:rsid w:val="00D158EA"/>
    <w:rsid w:val="00D230B8"/>
    <w:rsid w:val="00D2398F"/>
    <w:rsid w:val="00D23F7C"/>
    <w:rsid w:val="00D25522"/>
    <w:rsid w:val="00D25680"/>
    <w:rsid w:val="00D25CE9"/>
    <w:rsid w:val="00D26466"/>
    <w:rsid w:val="00D26F79"/>
    <w:rsid w:val="00D27282"/>
    <w:rsid w:val="00D30B98"/>
    <w:rsid w:val="00D317E2"/>
    <w:rsid w:val="00D4097B"/>
    <w:rsid w:val="00D414A6"/>
    <w:rsid w:val="00D41755"/>
    <w:rsid w:val="00D42706"/>
    <w:rsid w:val="00D445E5"/>
    <w:rsid w:val="00D44BB9"/>
    <w:rsid w:val="00D45239"/>
    <w:rsid w:val="00D45498"/>
    <w:rsid w:val="00D45555"/>
    <w:rsid w:val="00D45D15"/>
    <w:rsid w:val="00D512FB"/>
    <w:rsid w:val="00D5277C"/>
    <w:rsid w:val="00D53C75"/>
    <w:rsid w:val="00D53CDB"/>
    <w:rsid w:val="00D53E40"/>
    <w:rsid w:val="00D55E90"/>
    <w:rsid w:val="00D574A0"/>
    <w:rsid w:val="00D6230B"/>
    <w:rsid w:val="00D62E47"/>
    <w:rsid w:val="00D6631E"/>
    <w:rsid w:val="00D66551"/>
    <w:rsid w:val="00D66587"/>
    <w:rsid w:val="00D669D5"/>
    <w:rsid w:val="00D66C6F"/>
    <w:rsid w:val="00D7002E"/>
    <w:rsid w:val="00D7291B"/>
    <w:rsid w:val="00D7391D"/>
    <w:rsid w:val="00D73D8B"/>
    <w:rsid w:val="00D73F88"/>
    <w:rsid w:val="00D75B08"/>
    <w:rsid w:val="00D75D4F"/>
    <w:rsid w:val="00D800C4"/>
    <w:rsid w:val="00D80628"/>
    <w:rsid w:val="00D82BB6"/>
    <w:rsid w:val="00D832C3"/>
    <w:rsid w:val="00D83632"/>
    <w:rsid w:val="00D83E8E"/>
    <w:rsid w:val="00D85118"/>
    <w:rsid w:val="00D85580"/>
    <w:rsid w:val="00D8661E"/>
    <w:rsid w:val="00D918B2"/>
    <w:rsid w:val="00D92D8B"/>
    <w:rsid w:val="00D93063"/>
    <w:rsid w:val="00D933FA"/>
    <w:rsid w:val="00D93BA5"/>
    <w:rsid w:val="00D94007"/>
    <w:rsid w:val="00D940C1"/>
    <w:rsid w:val="00D94491"/>
    <w:rsid w:val="00D94DA1"/>
    <w:rsid w:val="00D94E86"/>
    <w:rsid w:val="00D95F12"/>
    <w:rsid w:val="00D961C4"/>
    <w:rsid w:val="00D9641D"/>
    <w:rsid w:val="00D964C1"/>
    <w:rsid w:val="00DA0F08"/>
    <w:rsid w:val="00DA2F51"/>
    <w:rsid w:val="00DA3E49"/>
    <w:rsid w:val="00DA42FB"/>
    <w:rsid w:val="00DA4CB3"/>
    <w:rsid w:val="00DA54F3"/>
    <w:rsid w:val="00DA6698"/>
    <w:rsid w:val="00DA69E0"/>
    <w:rsid w:val="00DA7B89"/>
    <w:rsid w:val="00DB10D3"/>
    <w:rsid w:val="00DB19B5"/>
    <w:rsid w:val="00DB2643"/>
    <w:rsid w:val="00DB4A35"/>
    <w:rsid w:val="00DB5483"/>
    <w:rsid w:val="00DB569D"/>
    <w:rsid w:val="00DC2A96"/>
    <w:rsid w:val="00DC3284"/>
    <w:rsid w:val="00DC3B8B"/>
    <w:rsid w:val="00DD1C61"/>
    <w:rsid w:val="00DD1C66"/>
    <w:rsid w:val="00DD2805"/>
    <w:rsid w:val="00DD2B87"/>
    <w:rsid w:val="00DD3BE9"/>
    <w:rsid w:val="00DD4613"/>
    <w:rsid w:val="00DD5024"/>
    <w:rsid w:val="00DD5B26"/>
    <w:rsid w:val="00DD7F02"/>
    <w:rsid w:val="00DE0131"/>
    <w:rsid w:val="00DE013F"/>
    <w:rsid w:val="00DE02D6"/>
    <w:rsid w:val="00DE16DF"/>
    <w:rsid w:val="00DE2463"/>
    <w:rsid w:val="00DE34D9"/>
    <w:rsid w:val="00DE6C5E"/>
    <w:rsid w:val="00DE6F57"/>
    <w:rsid w:val="00DE71F8"/>
    <w:rsid w:val="00DF0020"/>
    <w:rsid w:val="00DF124C"/>
    <w:rsid w:val="00DF1311"/>
    <w:rsid w:val="00DF134C"/>
    <w:rsid w:val="00DF1378"/>
    <w:rsid w:val="00DF3162"/>
    <w:rsid w:val="00DF3BBB"/>
    <w:rsid w:val="00DF4B69"/>
    <w:rsid w:val="00DF5336"/>
    <w:rsid w:val="00DF6AAA"/>
    <w:rsid w:val="00DF6FDC"/>
    <w:rsid w:val="00DF76A2"/>
    <w:rsid w:val="00DF78FC"/>
    <w:rsid w:val="00DF7AC3"/>
    <w:rsid w:val="00E004A6"/>
    <w:rsid w:val="00E016AE"/>
    <w:rsid w:val="00E0243D"/>
    <w:rsid w:val="00E02B3E"/>
    <w:rsid w:val="00E02BBB"/>
    <w:rsid w:val="00E03182"/>
    <w:rsid w:val="00E033B0"/>
    <w:rsid w:val="00E04EF8"/>
    <w:rsid w:val="00E050D7"/>
    <w:rsid w:val="00E0529D"/>
    <w:rsid w:val="00E05DD6"/>
    <w:rsid w:val="00E06826"/>
    <w:rsid w:val="00E1003A"/>
    <w:rsid w:val="00E10090"/>
    <w:rsid w:val="00E1202C"/>
    <w:rsid w:val="00E12994"/>
    <w:rsid w:val="00E12E43"/>
    <w:rsid w:val="00E13CF4"/>
    <w:rsid w:val="00E146F6"/>
    <w:rsid w:val="00E14FCE"/>
    <w:rsid w:val="00E2073F"/>
    <w:rsid w:val="00E2193B"/>
    <w:rsid w:val="00E21C52"/>
    <w:rsid w:val="00E21D29"/>
    <w:rsid w:val="00E251B9"/>
    <w:rsid w:val="00E2607D"/>
    <w:rsid w:val="00E267D1"/>
    <w:rsid w:val="00E2705F"/>
    <w:rsid w:val="00E27CE2"/>
    <w:rsid w:val="00E27EE5"/>
    <w:rsid w:val="00E337E0"/>
    <w:rsid w:val="00E34953"/>
    <w:rsid w:val="00E35A02"/>
    <w:rsid w:val="00E362C0"/>
    <w:rsid w:val="00E36FFE"/>
    <w:rsid w:val="00E3727D"/>
    <w:rsid w:val="00E37928"/>
    <w:rsid w:val="00E37B83"/>
    <w:rsid w:val="00E401A2"/>
    <w:rsid w:val="00E403C3"/>
    <w:rsid w:val="00E40404"/>
    <w:rsid w:val="00E40712"/>
    <w:rsid w:val="00E40EDD"/>
    <w:rsid w:val="00E41034"/>
    <w:rsid w:val="00E429F6"/>
    <w:rsid w:val="00E431D7"/>
    <w:rsid w:val="00E43564"/>
    <w:rsid w:val="00E46BD8"/>
    <w:rsid w:val="00E50B14"/>
    <w:rsid w:val="00E50CD9"/>
    <w:rsid w:val="00E5298A"/>
    <w:rsid w:val="00E52CAE"/>
    <w:rsid w:val="00E54F24"/>
    <w:rsid w:val="00E55255"/>
    <w:rsid w:val="00E55894"/>
    <w:rsid w:val="00E60B77"/>
    <w:rsid w:val="00E60C89"/>
    <w:rsid w:val="00E6297F"/>
    <w:rsid w:val="00E62A6F"/>
    <w:rsid w:val="00E633D2"/>
    <w:rsid w:val="00E6420C"/>
    <w:rsid w:val="00E64D43"/>
    <w:rsid w:val="00E67016"/>
    <w:rsid w:val="00E704F6"/>
    <w:rsid w:val="00E7106E"/>
    <w:rsid w:val="00E712CB"/>
    <w:rsid w:val="00E7294F"/>
    <w:rsid w:val="00E7360E"/>
    <w:rsid w:val="00E73656"/>
    <w:rsid w:val="00E7393A"/>
    <w:rsid w:val="00E73DA7"/>
    <w:rsid w:val="00E74579"/>
    <w:rsid w:val="00E75A35"/>
    <w:rsid w:val="00E77182"/>
    <w:rsid w:val="00E77227"/>
    <w:rsid w:val="00E77A08"/>
    <w:rsid w:val="00E802EF"/>
    <w:rsid w:val="00E80DD8"/>
    <w:rsid w:val="00E81425"/>
    <w:rsid w:val="00E82EDD"/>
    <w:rsid w:val="00E831F2"/>
    <w:rsid w:val="00E84E51"/>
    <w:rsid w:val="00E857FD"/>
    <w:rsid w:val="00E85A2C"/>
    <w:rsid w:val="00E8732F"/>
    <w:rsid w:val="00E9029E"/>
    <w:rsid w:val="00E903FE"/>
    <w:rsid w:val="00E913F7"/>
    <w:rsid w:val="00E945CF"/>
    <w:rsid w:val="00E946DB"/>
    <w:rsid w:val="00E955F2"/>
    <w:rsid w:val="00E969B9"/>
    <w:rsid w:val="00E9723B"/>
    <w:rsid w:val="00E976C3"/>
    <w:rsid w:val="00EA01A4"/>
    <w:rsid w:val="00EA0DF5"/>
    <w:rsid w:val="00EA16C8"/>
    <w:rsid w:val="00EA22CC"/>
    <w:rsid w:val="00EA3DAF"/>
    <w:rsid w:val="00EA3DFF"/>
    <w:rsid w:val="00EA4859"/>
    <w:rsid w:val="00EA6388"/>
    <w:rsid w:val="00EA6426"/>
    <w:rsid w:val="00EA6E74"/>
    <w:rsid w:val="00EA6F44"/>
    <w:rsid w:val="00EA73F4"/>
    <w:rsid w:val="00EB0602"/>
    <w:rsid w:val="00EB1F3B"/>
    <w:rsid w:val="00EB2253"/>
    <w:rsid w:val="00EB2A78"/>
    <w:rsid w:val="00EB2E5D"/>
    <w:rsid w:val="00EB644F"/>
    <w:rsid w:val="00EB6581"/>
    <w:rsid w:val="00EB698F"/>
    <w:rsid w:val="00EB69B6"/>
    <w:rsid w:val="00EB6C40"/>
    <w:rsid w:val="00EB6F54"/>
    <w:rsid w:val="00EB6F9E"/>
    <w:rsid w:val="00EB70C6"/>
    <w:rsid w:val="00EB70F5"/>
    <w:rsid w:val="00EB778D"/>
    <w:rsid w:val="00EB7AA7"/>
    <w:rsid w:val="00EC0E52"/>
    <w:rsid w:val="00EC0FC4"/>
    <w:rsid w:val="00EC10AB"/>
    <w:rsid w:val="00EC1318"/>
    <w:rsid w:val="00EC33B0"/>
    <w:rsid w:val="00EC3F82"/>
    <w:rsid w:val="00EC4F60"/>
    <w:rsid w:val="00EC5A51"/>
    <w:rsid w:val="00ED040D"/>
    <w:rsid w:val="00ED10B0"/>
    <w:rsid w:val="00ED15B9"/>
    <w:rsid w:val="00ED2586"/>
    <w:rsid w:val="00ED36C1"/>
    <w:rsid w:val="00ED4214"/>
    <w:rsid w:val="00ED53EA"/>
    <w:rsid w:val="00ED55AC"/>
    <w:rsid w:val="00ED565E"/>
    <w:rsid w:val="00ED5D9B"/>
    <w:rsid w:val="00EE0490"/>
    <w:rsid w:val="00EE0C6A"/>
    <w:rsid w:val="00EE0F36"/>
    <w:rsid w:val="00EE15E1"/>
    <w:rsid w:val="00EE19EB"/>
    <w:rsid w:val="00EE34EE"/>
    <w:rsid w:val="00EF29D8"/>
    <w:rsid w:val="00EF3931"/>
    <w:rsid w:val="00EF395E"/>
    <w:rsid w:val="00EF3BAB"/>
    <w:rsid w:val="00EF4446"/>
    <w:rsid w:val="00EF58C4"/>
    <w:rsid w:val="00EF59C7"/>
    <w:rsid w:val="00F00AAA"/>
    <w:rsid w:val="00F014B5"/>
    <w:rsid w:val="00F0315A"/>
    <w:rsid w:val="00F06062"/>
    <w:rsid w:val="00F079F8"/>
    <w:rsid w:val="00F10360"/>
    <w:rsid w:val="00F10A50"/>
    <w:rsid w:val="00F10D8C"/>
    <w:rsid w:val="00F10FD4"/>
    <w:rsid w:val="00F11B27"/>
    <w:rsid w:val="00F13001"/>
    <w:rsid w:val="00F1358E"/>
    <w:rsid w:val="00F14163"/>
    <w:rsid w:val="00F14B72"/>
    <w:rsid w:val="00F15986"/>
    <w:rsid w:val="00F1749F"/>
    <w:rsid w:val="00F17CB5"/>
    <w:rsid w:val="00F20077"/>
    <w:rsid w:val="00F23B51"/>
    <w:rsid w:val="00F23D81"/>
    <w:rsid w:val="00F2402D"/>
    <w:rsid w:val="00F24142"/>
    <w:rsid w:val="00F24DE7"/>
    <w:rsid w:val="00F254D5"/>
    <w:rsid w:val="00F26ADE"/>
    <w:rsid w:val="00F276BC"/>
    <w:rsid w:val="00F306D4"/>
    <w:rsid w:val="00F31ADC"/>
    <w:rsid w:val="00F3232E"/>
    <w:rsid w:val="00F33711"/>
    <w:rsid w:val="00F33A87"/>
    <w:rsid w:val="00F33EA3"/>
    <w:rsid w:val="00F33EA9"/>
    <w:rsid w:val="00F36D4E"/>
    <w:rsid w:val="00F40B86"/>
    <w:rsid w:val="00F41513"/>
    <w:rsid w:val="00F41F21"/>
    <w:rsid w:val="00F420C0"/>
    <w:rsid w:val="00F42166"/>
    <w:rsid w:val="00F42A1E"/>
    <w:rsid w:val="00F448BE"/>
    <w:rsid w:val="00F4532A"/>
    <w:rsid w:val="00F4574F"/>
    <w:rsid w:val="00F45937"/>
    <w:rsid w:val="00F476C9"/>
    <w:rsid w:val="00F508AD"/>
    <w:rsid w:val="00F544AC"/>
    <w:rsid w:val="00F54F48"/>
    <w:rsid w:val="00F564C0"/>
    <w:rsid w:val="00F60A44"/>
    <w:rsid w:val="00F618C7"/>
    <w:rsid w:val="00F62F60"/>
    <w:rsid w:val="00F64653"/>
    <w:rsid w:val="00F64B3E"/>
    <w:rsid w:val="00F64B85"/>
    <w:rsid w:val="00F65379"/>
    <w:rsid w:val="00F6615E"/>
    <w:rsid w:val="00F66854"/>
    <w:rsid w:val="00F703DE"/>
    <w:rsid w:val="00F706AC"/>
    <w:rsid w:val="00F70A46"/>
    <w:rsid w:val="00F7428E"/>
    <w:rsid w:val="00F753E3"/>
    <w:rsid w:val="00F763AE"/>
    <w:rsid w:val="00F76D91"/>
    <w:rsid w:val="00F770E4"/>
    <w:rsid w:val="00F80067"/>
    <w:rsid w:val="00F80599"/>
    <w:rsid w:val="00F805E9"/>
    <w:rsid w:val="00F80665"/>
    <w:rsid w:val="00F824AF"/>
    <w:rsid w:val="00F827CA"/>
    <w:rsid w:val="00F83895"/>
    <w:rsid w:val="00F84AB3"/>
    <w:rsid w:val="00F84DF7"/>
    <w:rsid w:val="00F85978"/>
    <w:rsid w:val="00F86DBF"/>
    <w:rsid w:val="00F91190"/>
    <w:rsid w:val="00F91E29"/>
    <w:rsid w:val="00F9205B"/>
    <w:rsid w:val="00F922FE"/>
    <w:rsid w:val="00F92A7F"/>
    <w:rsid w:val="00F937C8"/>
    <w:rsid w:val="00F93D41"/>
    <w:rsid w:val="00F95476"/>
    <w:rsid w:val="00F95DAC"/>
    <w:rsid w:val="00F974B7"/>
    <w:rsid w:val="00FA367A"/>
    <w:rsid w:val="00FA4654"/>
    <w:rsid w:val="00FA7607"/>
    <w:rsid w:val="00FA7F91"/>
    <w:rsid w:val="00FB0F02"/>
    <w:rsid w:val="00FB0FBF"/>
    <w:rsid w:val="00FB38D9"/>
    <w:rsid w:val="00FB3DE6"/>
    <w:rsid w:val="00FB46B9"/>
    <w:rsid w:val="00FB4DBF"/>
    <w:rsid w:val="00FB59DD"/>
    <w:rsid w:val="00FB6446"/>
    <w:rsid w:val="00FB6ADD"/>
    <w:rsid w:val="00FB6CFF"/>
    <w:rsid w:val="00FB7AB8"/>
    <w:rsid w:val="00FC01DC"/>
    <w:rsid w:val="00FC0EED"/>
    <w:rsid w:val="00FC1F7B"/>
    <w:rsid w:val="00FC27B9"/>
    <w:rsid w:val="00FC28BE"/>
    <w:rsid w:val="00FC429F"/>
    <w:rsid w:val="00FC4AAF"/>
    <w:rsid w:val="00FC72F3"/>
    <w:rsid w:val="00FC791B"/>
    <w:rsid w:val="00FD115D"/>
    <w:rsid w:val="00FD12E9"/>
    <w:rsid w:val="00FD14F0"/>
    <w:rsid w:val="00FD185A"/>
    <w:rsid w:val="00FD1BB7"/>
    <w:rsid w:val="00FD2921"/>
    <w:rsid w:val="00FD4672"/>
    <w:rsid w:val="00FD48BD"/>
    <w:rsid w:val="00FD659C"/>
    <w:rsid w:val="00FD6661"/>
    <w:rsid w:val="00FD6FB3"/>
    <w:rsid w:val="00FD7032"/>
    <w:rsid w:val="00FD76E4"/>
    <w:rsid w:val="00FE15C6"/>
    <w:rsid w:val="00FE1A65"/>
    <w:rsid w:val="00FE1DB3"/>
    <w:rsid w:val="00FE2B68"/>
    <w:rsid w:val="00FE34B8"/>
    <w:rsid w:val="00FE3E7C"/>
    <w:rsid w:val="00FE4D43"/>
    <w:rsid w:val="00FE4DEA"/>
    <w:rsid w:val="00FE560A"/>
    <w:rsid w:val="00FE634E"/>
    <w:rsid w:val="00FE70C9"/>
    <w:rsid w:val="00FE7D85"/>
    <w:rsid w:val="00FE7E4B"/>
    <w:rsid w:val="00FF115D"/>
    <w:rsid w:val="00FF1433"/>
    <w:rsid w:val="00FF286E"/>
    <w:rsid w:val="00FF2A86"/>
    <w:rsid w:val="00FF3575"/>
    <w:rsid w:val="00FF36D1"/>
    <w:rsid w:val="00FF5038"/>
    <w:rsid w:val="00FF551E"/>
    <w:rsid w:val="00FF55DC"/>
    <w:rsid w:val="00FF5BE0"/>
    <w:rsid w:val="00FF5F21"/>
    <w:rsid w:val="00FF60C8"/>
    <w:rsid w:val="00FF625F"/>
    <w:rsid w:val="00FF64A0"/>
  </w:rsids>
  <m:mathPr>
    <m:mathFont m:val="Cambria Math"/>
    <m:brkBin m:val="before"/>
    <m:brkBinSub m:val="--"/>
    <m:smallFrac/>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F4496F"/>
  <w15:docId w15:val="{6FF6BA55-D024-4EAB-AF1E-169BEFC5A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ngs"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F7E8C"/>
    <w:rPr>
      <w:lang w:eastAsia="ja-JP"/>
    </w:rPr>
  </w:style>
  <w:style w:type="paragraph" w:styleId="1">
    <w:name w:val="heading 1"/>
    <w:basedOn w:val="a"/>
    <w:link w:val="10"/>
    <w:uiPriority w:val="99"/>
    <w:qFormat/>
    <w:rsid w:val="00D0156A"/>
    <w:pPr>
      <w:spacing w:before="100" w:beforeAutospacing="1" w:after="100" w:afterAutospacing="1"/>
      <w:outlineLvl w:val="0"/>
    </w:pPr>
    <w:rPr>
      <w:rFonts w:ascii="Cambria" w:eastAsia="MS ????" w:hAnsi="Cambria"/>
      <w:b/>
      <w:bCs/>
      <w:kern w:val="32"/>
      <w:sz w:val="32"/>
      <w:szCs w:val="32"/>
    </w:rPr>
  </w:style>
  <w:style w:type="paragraph" w:styleId="2">
    <w:name w:val="heading 2"/>
    <w:basedOn w:val="a"/>
    <w:link w:val="20"/>
    <w:uiPriority w:val="99"/>
    <w:qFormat/>
    <w:rsid w:val="00D0156A"/>
    <w:pPr>
      <w:spacing w:before="100" w:beforeAutospacing="1" w:after="100" w:afterAutospacing="1"/>
      <w:outlineLvl w:val="1"/>
    </w:pPr>
    <w:rPr>
      <w:rFonts w:ascii="Cambria" w:eastAsia="MS ????" w:hAnsi="Cambria"/>
      <w:b/>
      <w:bCs/>
      <w:i/>
      <w:iCs/>
      <w:sz w:val="28"/>
      <w:szCs w:val="28"/>
    </w:rPr>
  </w:style>
  <w:style w:type="paragraph" w:styleId="3">
    <w:name w:val="heading 3"/>
    <w:basedOn w:val="a"/>
    <w:next w:val="a"/>
    <w:link w:val="30"/>
    <w:uiPriority w:val="99"/>
    <w:qFormat/>
    <w:rsid w:val="00D0156A"/>
    <w:pPr>
      <w:keepNext/>
      <w:spacing w:before="240" w:after="60"/>
      <w:outlineLvl w:val="2"/>
    </w:pPr>
    <w:rPr>
      <w:rFonts w:ascii="Calibri" w:hAnsi="Calibri"/>
      <w:b/>
      <w:sz w:val="26"/>
      <w:szCs w:val="20"/>
    </w:rPr>
  </w:style>
  <w:style w:type="paragraph" w:styleId="4">
    <w:name w:val="heading 4"/>
    <w:basedOn w:val="a"/>
    <w:next w:val="a"/>
    <w:link w:val="40"/>
    <w:uiPriority w:val="99"/>
    <w:qFormat/>
    <w:rsid w:val="00D0156A"/>
    <w:pPr>
      <w:keepNext/>
      <w:spacing w:before="240" w:after="60"/>
      <w:outlineLvl w:val="3"/>
    </w:pPr>
    <w:rPr>
      <w:rFonts w:ascii="Cambria" w:hAnsi="Cambria"/>
      <w:b/>
      <w:sz w:val="28"/>
      <w:szCs w:val="20"/>
    </w:rPr>
  </w:style>
  <w:style w:type="paragraph" w:styleId="5">
    <w:name w:val="heading 5"/>
    <w:basedOn w:val="a"/>
    <w:next w:val="a"/>
    <w:link w:val="50"/>
    <w:uiPriority w:val="99"/>
    <w:qFormat/>
    <w:rsid w:val="00D0156A"/>
    <w:pPr>
      <w:spacing w:before="240" w:after="60"/>
      <w:outlineLvl w:val="4"/>
    </w:pPr>
    <w:rPr>
      <w:rFonts w:ascii="Cambria" w:hAnsi="Cambria"/>
      <w:b/>
      <w:i/>
      <w:sz w:val="26"/>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link w:val="1"/>
    <w:uiPriority w:val="99"/>
    <w:locked/>
    <w:rsid w:val="00C902BC"/>
    <w:rPr>
      <w:rFonts w:ascii="Cambria" w:eastAsia="MS ????" w:hAnsi="Cambria" w:cs="Times New Roman"/>
      <w:b/>
      <w:kern w:val="32"/>
      <w:sz w:val="32"/>
      <w:lang w:eastAsia="ja-JP"/>
    </w:rPr>
  </w:style>
  <w:style w:type="character" w:customStyle="1" w:styleId="20">
    <w:name w:val="Заголовок 2 Знак"/>
    <w:link w:val="2"/>
    <w:uiPriority w:val="99"/>
    <w:semiHidden/>
    <w:locked/>
    <w:rsid w:val="00C902BC"/>
    <w:rPr>
      <w:rFonts w:ascii="Cambria" w:eastAsia="MS ????" w:hAnsi="Cambria" w:cs="Times New Roman"/>
      <w:b/>
      <w:i/>
      <w:sz w:val="28"/>
      <w:lang w:eastAsia="ja-JP"/>
    </w:rPr>
  </w:style>
  <w:style w:type="character" w:customStyle="1" w:styleId="30">
    <w:name w:val="Заголовок 3 Знак"/>
    <w:link w:val="3"/>
    <w:uiPriority w:val="99"/>
    <w:locked/>
    <w:rsid w:val="00D0156A"/>
    <w:rPr>
      <w:rFonts w:ascii="Calibri" w:hAnsi="Calibri" w:cs="Times New Roman"/>
      <w:b/>
      <w:sz w:val="26"/>
      <w:lang w:eastAsia="ja-JP"/>
    </w:rPr>
  </w:style>
  <w:style w:type="character" w:customStyle="1" w:styleId="40">
    <w:name w:val="Заголовок 4 Знак"/>
    <w:link w:val="4"/>
    <w:uiPriority w:val="99"/>
    <w:semiHidden/>
    <w:locked/>
    <w:rsid w:val="00D0156A"/>
    <w:rPr>
      <w:rFonts w:ascii="Cambria" w:hAnsi="Cambria" w:cs="Times New Roman"/>
      <w:b/>
      <w:sz w:val="28"/>
      <w:lang w:eastAsia="ja-JP"/>
    </w:rPr>
  </w:style>
  <w:style w:type="character" w:customStyle="1" w:styleId="50">
    <w:name w:val="Заголовок 5 Знак"/>
    <w:link w:val="5"/>
    <w:uiPriority w:val="99"/>
    <w:semiHidden/>
    <w:locked/>
    <w:rsid w:val="00D0156A"/>
    <w:rPr>
      <w:rFonts w:ascii="Cambria" w:hAnsi="Cambria" w:cs="Times New Roman"/>
      <w:b/>
      <w:i/>
      <w:sz w:val="26"/>
      <w:lang w:eastAsia="ja-JP"/>
    </w:rPr>
  </w:style>
  <w:style w:type="paragraph" w:customStyle="1" w:styleId="summary-box">
    <w:name w:val="summary-box"/>
    <w:basedOn w:val="a"/>
    <w:uiPriority w:val="99"/>
    <w:rsid w:val="00D0156A"/>
    <w:pPr>
      <w:spacing w:before="100" w:beforeAutospacing="1" w:after="100" w:afterAutospacing="1"/>
    </w:pPr>
  </w:style>
  <w:style w:type="character" w:customStyle="1" w:styleId="journal-title">
    <w:name w:val="journal-title"/>
    <w:uiPriority w:val="99"/>
    <w:rsid w:val="00D0156A"/>
  </w:style>
  <w:style w:type="character" w:styleId="a3">
    <w:name w:val="Hyperlink"/>
    <w:uiPriority w:val="99"/>
    <w:rsid w:val="00D0156A"/>
    <w:rPr>
      <w:rFonts w:cs="Times New Roman"/>
      <w:color w:val="0000FF"/>
      <w:u w:val="single"/>
    </w:rPr>
  </w:style>
  <w:style w:type="paragraph" w:styleId="a4">
    <w:name w:val="Normal (Web)"/>
    <w:basedOn w:val="a"/>
    <w:link w:val="a5"/>
    <w:uiPriority w:val="99"/>
    <w:rsid w:val="00D0156A"/>
    <w:pPr>
      <w:spacing w:before="100" w:beforeAutospacing="1" w:after="100" w:afterAutospacing="1"/>
    </w:pPr>
  </w:style>
  <w:style w:type="character" w:styleId="a6">
    <w:name w:val="annotation reference"/>
    <w:uiPriority w:val="99"/>
    <w:rsid w:val="00D0156A"/>
    <w:rPr>
      <w:rFonts w:cs="Times New Roman"/>
      <w:sz w:val="16"/>
    </w:rPr>
  </w:style>
  <w:style w:type="paragraph" w:styleId="a7">
    <w:name w:val="annotation text"/>
    <w:basedOn w:val="a"/>
    <w:link w:val="a8"/>
    <w:uiPriority w:val="99"/>
    <w:rsid w:val="00D0156A"/>
    <w:rPr>
      <w:sz w:val="20"/>
      <w:szCs w:val="20"/>
    </w:rPr>
  </w:style>
  <w:style w:type="character" w:customStyle="1" w:styleId="a8">
    <w:name w:val="Текст примечания Знак"/>
    <w:link w:val="a7"/>
    <w:uiPriority w:val="99"/>
    <w:locked/>
    <w:rsid w:val="00D0156A"/>
    <w:rPr>
      <w:rFonts w:cs="Times New Roman"/>
      <w:lang w:val="en-US" w:eastAsia="ja-JP"/>
    </w:rPr>
  </w:style>
  <w:style w:type="paragraph" w:styleId="a9">
    <w:name w:val="annotation subject"/>
    <w:basedOn w:val="a7"/>
    <w:next w:val="a7"/>
    <w:link w:val="aa"/>
    <w:uiPriority w:val="99"/>
    <w:rsid w:val="00D0156A"/>
    <w:rPr>
      <w:b/>
    </w:rPr>
  </w:style>
  <w:style w:type="character" w:customStyle="1" w:styleId="aa">
    <w:name w:val="Тема примечания Знак"/>
    <w:link w:val="a9"/>
    <w:uiPriority w:val="99"/>
    <w:locked/>
    <w:rsid w:val="00D0156A"/>
    <w:rPr>
      <w:rFonts w:cs="Times New Roman"/>
      <w:b/>
      <w:lang w:val="en-US" w:eastAsia="ja-JP"/>
    </w:rPr>
  </w:style>
  <w:style w:type="paragraph" w:styleId="ab">
    <w:name w:val="Balloon Text"/>
    <w:basedOn w:val="a"/>
    <w:link w:val="ac"/>
    <w:uiPriority w:val="99"/>
    <w:rsid w:val="00D0156A"/>
    <w:rPr>
      <w:rFonts w:ascii="Tahoma" w:hAnsi="Tahoma"/>
      <w:sz w:val="16"/>
      <w:szCs w:val="20"/>
    </w:rPr>
  </w:style>
  <w:style w:type="character" w:customStyle="1" w:styleId="ac">
    <w:name w:val="Текст выноски Знак"/>
    <w:link w:val="ab"/>
    <w:uiPriority w:val="99"/>
    <w:locked/>
    <w:rsid w:val="00D0156A"/>
    <w:rPr>
      <w:rFonts w:ascii="Tahoma" w:hAnsi="Tahoma" w:cs="Times New Roman"/>
      <w:sz w:val="16"/>
      <w:lang w:val="en-US" w:eastAsia="ja-JP"/>
    </w:rPr>
  </w:style>
  <w:style w:type="paragraph" w:styleId="ad">
    <w:name w:val="Document Map"/>
    <w:basedOn w:val="a"/>
    <w:link w:val="ae"/>
    <w:uiPriority w:val="99"/>
    <w:semiHidden/>
    <w:rsid w:val="003647E6"/>
    <w:pPr>
      <w:shd w:val="clear" w:color="auto" w:fill="000080"/>
    </w:pPr>
    <w:rPr>
      <w:sz w:val="2"/>
      <w:szCs w:val="20"/>
    </w:rPr>
  </w:style>
  <w:style w:type="character" w:customStyle="1" w:styleId="ae">
    <w:name w:val="Схема документа Знак"/>
    <w:link w:val="ad"/>
    <w:uiPriority w:val="99"/>
    <w:semiHidden/>
    <w:locked/>
    <w:rsid w:val="00C902BC"/>
    <w:rPr>
      <w:rFonts w:cs="Times New Roman"/>
      <w:sz w:val="2"/>
      <w:lang w:eastAsia="ja-JP"/>
    </w:rPr>
  </w:style>
  <w:style w:type="paragraph" w:customStyle="1" w:styleId="EndNoteBibliographyTitle">
    <w:name w:val="EndNote Bibliography Title"/>
    <w:basedOn w:val="a"/>
    <w:uiPriority w:val="99"/>
    <w:rsid w:val="00ED5D9B"/>
    <w:pPr>
      <w:spacing w:line="360" w:lineRule="auto"/>
      <w:jc w:val="both"/>
    </w:pPr>
  </w:style>
  <w:style w:type="paragraph" w:customStyle="1" w:styleId="EndNoteBibliography">
    <w:name w:val="EndNote Bibliography"/>
    <w:basedOn w:val="a"/>
    <w:uiPriority w:val="99"/>
    <w:rsid w:val="007E3CE5"/>
    <w:pPr>
      <w:ind w:firstLine="720"/>
      <w:jc w:val="both"/>
    </w:pPr>
  </w:style>
  <w:style w:type="paragraph" w:styleId="af">
    <w:name w:val="footer"/>
    <w:basedOn w:val="a"/>
    <w:link w:val="af0"/>
    <w:uiPriority w:val="99"/>
    <w:rsid w:val="00E8732F"/>
    <w:pPr>
      <w:tabs>
        <w:tab w:val="center" w:pos="4320"/>
        <w:tab w:val="right" w:pos="8640"/>
      </w:tabs>
    </w:pPr>
  </w:style>
  <w:style w:type="character" w:customStyle="1" w:styleId="af0">
    <w:name w:val="Нижний колонтитул Знак"/>
    <w:link w:val="af"/>
    <w:uiPriority w:val="99"/>
    <w:semiHidden/>
    <w:locked/>
    <w:rsid w:val="00F14163"/>
    <w:rPr>
      <w:rFonts w:cs="Times New Roman"/>
      <w:sz w:val="24"/>
      <w:lang w:eastAsia="ja-JP"/>
    </w:rPr>
  </w:style>
  <w:style w:type="character" w:styleId="af1">
    <w:name w:val="page number"/>
    <w:uiPriority w:val="99"/>
    <w:rsid w:val="00E8732F"/>
    <w:rPr>
      <w:rFonts w:cs="Times New Roman"/>
    </w:rPr>
  </w:style>
  <w:style w:type="character" w:styleId="af2">
    <w:name w:val="FollowedHyperlink"/>
    <w:uiPriority w:val="99"/>
    <w:rsid w:val="00495724"/>
    <w:rPr>
      <w:rFonts w:cs="Times New Roman"/>
      <w:color w:val="800080"/>
      <w:u w:val="single"/>
    </w:rPr>
  </w:style>
  <w:style w:type="paragraph" w:customStyle="1" w:styleId="Head">
    <w:name w:val="Head"/>
    <w:basedOn w:val="a"/>
    <w:uiPriority w:val="99"/>
    <w:rsid w:val="007C530D"/>
    <w:pPr>
      <w:keepNext/>
      <w:spacing w:before="120" w:after="120"/>
      <w:jc w:val="center"/>
      <w:outlineLvl w:val="0"/>
    </w:pPr>
    <w:rPr>
      <w:b/>
      <w:bCs/>
      <w:kern w:val="28"/>
      <w:sz w:val="28"/>
      <w:szCs w:val="28"/>
      <w:lang w:eastAsia="en-US"/>
    </w:rPr>
  </w:style>
  <w:style w:type="paragraph" w:styleId="af3">
    <w:name w:val="List Paragraph"/>
    <w:basedOn w:val="a"/>
    <w:uiPriority w:val="99"/>
    <w:qFormat/>
    <w:rsid w:val="006B07F2"/>
    <w:pPr>
      <w:ind w:left="720"/>
      <w:contextualSpacing/>
    </w:pPr>
  </w:style>
  <w:style w:type="paragraph" w:styleId="af4">
    <w:name w:val="header"/>
    <w:basedOn w:val="a"/>
    <w:link w:val="af5"/>
    <w:uiPriority w:val="99"/>
    <w:rsid w:val="00DE02D6"/>
    <w:pPr>
      <w:tabs>
        <w:tab w:val="center" w:pos="4680"/>
        <w:tab w:val="right" w:pos="9360"/>
      </w:tabs>
    </w:pPr>
  </w:style>
  <w:style w:type="character" w:customStyle="1" w:styleId="af5">
    <w:name w:val="Верхний колонтитул Знак"/>
    <w:link w:val="af4"/>
    <w:uiPriority w:val="99"/>
    <w:locked/>
    <w:rsid w:val="00DE02D6"/>
    <w:rPr>
      <w:rFonts w:cs="Times New Roman"/>
      <w:sz w:val="24"/>
      <w:lang w:eastAsia="ja-JP"/>
    </w:rPr>
  </w:style>
  <w:style w:type="paragraph" w:styleId="af6">
    <w:name w:val="Revision"/>
    <w:hidden/>
    <w:uiPriority w:val="99"/>
    <w:semiHidden/>
    <w:rsid w:val="007F62E7"/>
    <w:rPr>
      <w:lang w:eastAsia="ja-JP"/>
    </w:rPr>
  </w:style>
  <w:style w:type="character" w:customStyle="1" w:styleId="apple-converted-space">
    <w:name w:val="apple-converted-space"/>
    <w:basedOn w:val="a0"/>
    <w:rsid w:val="0039309E"/>
  </w:style>
  <w:style w:type="character" w:customStyle="1" w:styleId="a5">
    <w:name w:val="Обычный (веб) Знак"/>
    <w:basedOn w:val="a0"/>
    <w:link w:val="a4"/>
    <w:uiPriority w:val="99"/>
    <w:rsid w:val="00586B78"/>
    <w:rPr>
      <w:lang w:eastAsia="ja-JP"/>
    </w:rPr>
  </w:style>
  <w:style w:type="paragraph" w:customStyle="1" w:styleId="p">
    <w:name w:val="p"/>
    <w:rsid w:val="00B44AE1"/>
    <w:pPr>
      <w:spacing w:after="360" w:line="480" w:lineRule="atLeast"/>
      <w:ind w:firstLine="567"/>
    </w:pPr>
    <w:rPr>
      <w:rFonts w:eastAsia="Times New Roman"/>
      <w:szCs w:val="20"/>
      <w:lang w:val="en-GB"/>
    </w:rPr>
  </w:style>
  <w:style w:type="table" w:styleId="af7">
    <w:name w:val="Table Grid"/>
    <w:basedOn w:val="a1"/>
    <w:uiPriority w:val="99"/>
    <w:locked/>
    <w:rsid w:val="004E32AE"/>
    <w:rPr>
      <w:rFonts w:asciiTheme="minorHAnsi" w:eastAsiaTheme="minorEastAsia"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a0"/>
    <w:rsid w:val="004E32AE"/>
  </w:style>
  <w:style w:type="paragraph" w:styleId="af8">
    <w:name w:val="Body Text"/>
    <w:basedOn w:val="a"/>
    <w:link w:val="af9"/>
    <w:rsid w:val="000E5460"/>
    <w:pPr>
      <w:spacing w:after="120"/>
    </w:pPr>
    <w:rPr>
      <w:rFonts w:eastAsia="Times New Roman"/>
      <w:lang w:val="ru-RU" w:eastAsia="ru-RU"/>
    </w:rPr>
  </w:style>
  <w:style w:type="character" w:customStyle="1" w:styleId="af9">
    <w:name w:val="Основной текст Знак"/>
    <w:basedOn w:val="a0"/>
    <w:link w:val="af8"/>
    <w:rsid w:val="000E5460"/>
    <w:rPr>
      <w:rFonts w:eastAsia="Times New Roman"/>
      <w:lang w:val="ru-RU" w:eastAsia="ru-RU"/>
    </w:rPr>
  </w:style>
  <w:style w:type="character" w:styleId="afa">
    <w:name w:val="Emphasis"/>
    <w:basedOn w:val="a0"/>
    <w:uiPriority w:val="20"/>
    <w:qFormat/>
    <w:locked/>
    <w:rsid w:val="00AA5F91"/>
    <w:rPr>
      <w:rFonts w:cs="Times New Roman"/>
      <w:i/>
      <w:iCs/>
    </w:rPr>
  </w:style>
  <w:style w:type="paragraph" w:styleId="afb">
    <w:name w:val="No Spacing"/>
    <w:uiPriority w:val="1"/>
    <w:qFormat/>
    <w:rsid w:val="00BE2B1D"/>
    <w:rPr>
      <w:rFonts w:eastAsiaTheme="minorHAnsi" w:cstheme="minorBidi"/>
      <w:szCs w:val="22"/>
      <w:lang w:val="ru-RU"/>
    </w:rPr>
  </w:style>
  <w:style w:type="paragraph" w:customStyle="1" w:styleId="Default">
    <w:name w:val="Default"/>
    <w:rsid w:val="00D55E90"/>
    <w:pPr>
      <w:autoSpaceDE w:val="0"/>
      <w:autoSpaceDN w:val="0"/>
      <w:adjustRightInd w:val="0"/>
    </w:pPr>
    <w:rPr>
      <w:rFonts w:ascii="Arial" w:eastAsiaTheme="minorHAnsi" w:hAnsi="Arial" w:cs="Arial"/>
      <w:color w:val="000000"/>
      <w:lang w:val="ru-RU"/>
    </w:rPr>
  </w:style>
  <w:style w:type="paragraph" w:customStyle="1" w:styleId="Normal1">
    <w:name w:val="Normal1"/>
    <w:link w:val="Normal1Car"/>
    <w:rsid w:val="00B411A6"/>
    <w:pPr>
      <w:spacing w:after="160" w:line="259" w:lineRule="auto"/>
    </w:pPr>
    <w:rPr>
      <w:rFonts w:ascii="Calibri" w:eastAsia="Calibri" w:hAnsi="Calibri" w:cs="Calibri"/>
      <w:color w:val="000000"/>
      <w:sz w:val="22"/>
      <w:szCs w:val="22"/>
      <w:lang w:val="fr-FR" w:eastAsia="fr-FR"/>
    </w:rPr>
  </w:style>
  <w:style w:type="character" w:customStyle="1" w:styleId="Normal1Car">
    <w:name w:val="Normal1 Car"/>
    <w:basedOn w:val="a0"/>
    <w:link w:val="Normal1"/>
    <w:rsid w:val="00B411A6"/>
    <w:rPr>
      <w:rFonts w:ascii="Calibri" w:eastAsia="Calibri" w:hAnsi="Calibri" w:cs="Calibri"/>
      <w:color w:val="000000"/>
      <w:sz w:val="22"/>
      <w:szCs w:val="22"/>
      <w:lang w:val="fr-FR" w:eastAsia="fr-FR"/>
    </w:rPr>
  </w:style>
  <w:style w:type="paragraph" w:styleId="afc">
    <w:name w:val="caption"/>
    <w:basedOn w:val="a"/>
    <w:next w:val="a"/>
    <w:unhideWhenUsed/>
    <w:qFormat/>
    <w:locked/>
    <w:rsid w:val="009B6FDE"/>
    <w:pPr>
      <w:spacing w:after="200"/>
      <w:ind w:firstLine="720"/>
      <w:jc w:val="both"/>
    </w:pPr>
    <w:rPr>
      <w:rFonts w:eastAsia="Times"/>
      <w:i/>
      <w:iCs/>
      <w:color w:val="1F497D" w:themeColor="text2"/>
      <w:sz w:val="18"/>
      <w:szCs w:val="18"/>
      <w:lang w:eastAsia="en-US"/>
    </w:rPr>
  </w:style>
  <w:style w:type="character" w:styleId="afd">
    <w:name w:val="Strong"/>
    <w:basedOn w:val="a0"/>
    <w:qFormat/>
    <w:locked/>
    <w:rsid w:val="009B6F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559863">
      <w:bodyDiv w:val="1"/>
      <w:marLeft w:val="0"/>
      <w:marRight w:val="0"/>
      <w:marTop w:val="0"/>
      <w:marBottom w:val="0"/>
      <w:divBdr>
        <w:top w:val="none" w:sz="0" w:space="0" w:color="auto"/>
        <w:left w:val="none" w:sz="0" w:space="0" w:color="auto"/>
        <w:bottom w:val="none" w:sz="0" w:space="0" w:color="auto"/>
        <w:right w:val="none" w:sz="0" w:space="0" w:color="auto"/>
      </w:divBdr>
    </w:div>
    <w:div w:id="786503975">
      <w:bodyDiv w:val="1"/>
      <w:marLeft w:val="0"/>
      <w:marRight w:val="0"/>
      <w:marTop w:val="0"/>
      <w:marBottom w:val="0"/>
      <w:divBdr>
        <w:top w:val="none" w:sz="0" w:space="0" w:color="auto"/>
        <w:left w:val="none" w:sz="0" w:space="0" w:color="auto"/>
        <w:bottom w:val="none" w:sz="0" w:space="0" w:color="auto"/>
        <w:right w:val="none" w:sz="0" w:space="0" w:color="auto"/>
      </w:divBdr>
    </w:div>
    <w:div w:id="947736882">
      <w:bodyDiv w:val="1"/>
      <w:marLeft w:val="0"/>
      <w:marRight w:val="0"/>
      <w:marTop w:val="0"/>
      <w:marBottom w:val="0"/>
      <w:divBdr>
        <w:top w:val="none" w:sz="0" w:space="0" w:color="auto"/>
        <w:left w:val="none" w:sz="0" w:space="0" w:color="auto"/>
        <w:bottom w:val="none" w:sz="0" w:space="0" w:color="auto"/>
        <w:right w:val="none" w:sz="0" w:space="0" w:color="auto"/>
      </w:divBdr>
    </w:div>
    <w:div w:id="1539657855">
      <w:marLeft w:val="0"/>
      <w:marRight w:val="0"/>
      <w:marTop w:val="0"/>
      <w:marBottom w:val="0"/>
      <w:divBdr>
        <w:top w:val="none" w:sz="0" w:space="0" w:color="auto"/>
        <w:left w:val="none" w:sz="0" w:space="0" w:color="auto"/>
        <w:bottom w:val="none" w:sz="0" w:space="0" w:color="auto"/>
        <w:right w:val="none" w:sz="0" w:space="0" w:color="auto"/>
      </w:divBdr>
    </w:div>
    <w:div w:id="1539657857">
      <w:marLeft w:val="0"/>
      <w:marRight w:val="0"/>
      <w:marTop w:val="0"/>
      <w:marBottom w:val="0"/>
      <w:divBdr>
        <w:top w:val="none" w:sz="0" w:space="0" w:color="auto"/>
        <w:left w:val="none" w:sz="0" w:space="0" w:color="auto"/>
        <w:bottom w:val="none" w:sz="0" w:space="0" w:color="auto"/>
        <w:right w:val="none" w:sz="0" w:space="0" w:color="auto"/>
      </w:divBdr>
    </w:div>
    <w:div w:id="1539657860">
      <w:marLeft w:val="0"/>
      <w:marRight w:val="0"/>
      <w:marTop w:val="0"/>
      <w:marBottom w:val="0"/>
      <w:divBdr>
        <w:top w:val="none" w:sz="0" w:space="0" w:color="auto"/>
        <w:left w:val="none" w:sz="0" w:space="0" w:color="auto"/>
        <w:bottom w:val="none" w:sz="0" w:space="0" w:color="auto"/>
        <w:right w:val="none" w:sz="0" w:space="0" w:color="auto"/>
      </w:divBdr>
      <w:divsChild>
        <w:div w:id="1539657856">
          <w:marLeft w:val="0"/>
          <w:marRight w:val="0"/>
          <w:marTop w:val="0"/>
          <w:marBottom w:val="0"/>
          <w:divBdr>
            <w:top w:val="none" w:sz="0" w:space="0" w:color="auto"/>
            <w:left w:val="none" w:sz="0" w:space="0" w:color="auto"/>
            <w:bottom w:val="none" w:sz="0" w:space="0" w:color="auto"/>
            <w:right w:val="none" w:sz="0" w:space="0" w:color="auto"/>
          </w:divBdr>
          <w:divsChild>
            <w:div w:id="1539657859">
              <w:marLeft w:val="0"/>
              <w:marRight w:val="0"/>
              <w:marTop w:val="0"/>
              <w:marBottom w:val="0"/>
              <w:divBdr>
                <w:top w:val="none" w:sz="0" w:space="0" w:color="auto"/>
                <w:left w:val="none" w:sz="0" w:space="0" w:color="auto"/>
                <w:bottom w:val="none" w:sz="0" w:space="0" w:color="auto"/>
                <w:right w:val="none" w:sz="0" w:space="0" w:color="auto"/>
              </w:divBdr>
              <w:divsChild>
                <w:div w:id="1539657863">
                  <w:marLeft w:val="0"/>
                  <w:marRight w:val="0"/>
                  <w:marTop w:val="0"/>
                  <w:marBottom w:val="0"/>
                  <w:divBdr>
                    <w:top w:val="none" w:sz="0" w:space="0" w:color="auto"/>
                    <w:left w:val="none" w:sz="0" w:space="0" w:color="auto"/>
                    <w:bottom w:val="none" w:sz="0" w:space="0" w:color="auto"/>
                    <w:right w:val="none" w:sz="0" w:space="0" w:color="auto"/>
                  </w:divBdr>
                  <w:divsChild>
                    <w:div w:id="1539657861">
                      <w:marLeft w:val="0"/>
                      <w:marRight w:val="0"/>
                      <w:marTop w:val="0"/>
                      <w:marBottom w:val="0"/>
                      <w:divBdr>
                        <w:top w:val="none" w:sz="0" w:space="0" w:color="auto"/>
                        <w:left w:val="none" w:sz="0" w:space="0" w:color="auto"/>
                        <w:bottom w:val="none" w:sz="0" w:space="0" w:color="auto"/>
                        <w:right w:val="none" w:sz="0" w:space="0" w:color="auto"/>
                      </w:divBdr>
                      <w:divsChild>
                        <w:div w:id="153965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9657862">
      <w:marLeft w:val="0"/>
      <w:marRight w:val="0"/>
      <w:marTop w:val="0"/>
      <w:marBottom w:val="0"/>
      <w:divBdr>
        <w:top w:val="none" w:sz="0" w:space="0" w:color="auto"/>
        <w:left w:val="none" w:sz="0" w:space="0" w:color="auto"/>
        <w:bottom w:val="none" w:sz="0" w:space="0" w:color="auto"/>
        <w:right w:val="none" w:sz="0" w:space="0" w:color="auto"/>
      </w:divBdr>
    </w:div>
    <w:div w:id="1539657865">
      <w:marLeft w:val="0"/>
      <w:marRight w:val="0"/>
      <w:marTop w:val="0"/>
      <w:marBottom w:val="0"/>
      <w:divBdr>
        <w:top w:val="none" w:sz="0" w:space="0" w:color="auto"/>
        <w:left w:val="none" w:sz="0" w:space="0" w:color="auto"/>
        <w:bottom w:val="none" w:sz="0" w:space="0" w:color="auto"/>
        <w:right w:val="none" w:sz="0" w:space="0" w:color="auto"/>
      </w:divBdr>
      <w:divsChild>
        <w:div w:id="1539657864">
          <w:marLeft w:val="0"/>
          <w:marRight w:val="0"/>
          <w:marTop w:val="0"/>
          <w:marBottom w:val="0"/>
          <w:divBdr>
            <w:top w:val="none" w:sz="0" w:space="0" w:color="auto"/>
            <w:left w:val="none" w:sz="0" w:space="0" w:color="auto"/>
            <w:bottom w:val="none" w:sz="0" w:space="0" w:color="auto"/>
            <w:right w:val="none" w:sz="0" w:space="0" w:color="auto"/>
          </w:divBdr>
        </w:div>
        <w:div w:id="1539657866">
          <w:marLeft w:val="0"/>
          <w:marRight w:val="0"/>
          <w:marTop w:val="0"/>
          <w:marBottom w:val="0"/>
          <w:divBdr>
            <w:top w:val="none" w:sz="0" w:space="0" w:color="auto"/>
            <w:left w:val="none" w:sz="0" w:space="0" w:color="auto"/>
            <w:bottom w:val="none" w:sz="0" w:space="0" w:color="auto"/>
            <w:right w:val="none" w:sz="0" w:space="0" w:color="auto"/>
          </w:divBdr>
        </w:div>
      </w:divsChild>
    </w:div>
    <w:div w:id="1539657868">
      <w:marLeft w:val="0"/>
      <w:marRight w:val="0"/>
      <w:marTop w:val="0"/>
      <w:marBottom w:val="0"/>
      <w:divBdr>
        <w:top w:val="none" w:sz="0" w:space="0" w:color="auto"/>
        <w:left w:val="none" w:sz="0" w:space="0" w:color="auto"/>
        <w:bottom w:val="none" w:sz="0" w:space="0" w:color="auto"/>
        <w:right w:val="none" w:sz="0" w:space="0" w:color="auto"/>
      </w:divBdr>
      <w:divsChild>
        <w:div w:id="1539657867">
          <w:marLeft w:val="0"/>
          <w:marRight w:val="0"/>
          <w:marTop w:val="0"/>
          <w:marBottom w:val="0"/>
          <w:divBdr>
            <w:top w:val="none" w:sz="0" w:space="0" w:color="auto"/>
            <w:left w:val="none" w:sz="0" w:space="0" w:color="auto"/>
            <w:bottom w:val="none" w:sz="0" w:space="0" w:color="auto"/>
            <w:right w:val="none" w:sz="0" w:space="0" w:color="auto"/>
          </w:divBdr>
        </w:div>
        <w:div w:id="15396578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4A7EFE-1D49-4D1D-B048-C47C5736B2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1</TotalTime>
  <Pages>3</Pages>
  <Words>8989</Words>
  <Characters>51242</Characters>
  <Application>Microsoft Office Word</Application>
  <DocSecurity>0</DocSecurity>
  <Lines>427</Lines>
  <Paragraphs>120</Paragraphs>
  <ScaleCrop>false</ScaleCrop>
  <HeadingPairs>
    <vt:vector size="6" baseType="variant">
      <vt:variant>
        <vt:lpstr>Название</vt:lpstr>
      </vt:variant>
      <vt:variant>
        <vt:i4>1</vt:i4>
      </vt:variant>
      <vt:variant>
        <vt:lpstr>Titre</vt:lpstr>
      </vt:variant>
      <vt:variant>
        <vt:i4>1</vt:i4>
      </vt:variant>
      <vt:variant>
        <vt:lpstr>Title</vt:lpstr>
      </vt:variant>
      <vt:variant>
        <vt:i4>1</vt:i4>
      </vt:variant>
    </vt:vector>
  </HeadingPairs>
  <TitlesOfParts>
    <vt:vector size="3" baseType="lpstr">
      <vt:lpstr>A proline triplet in Val-tRNA synthetase explains the origin of EF-P/eIF-5A</vt:lpstr>
      <vt:lpstr>A proline triplet in Val-tRNA synthetase explains the origin of EF-P/eIF-5A</vt:lpstr>
      <vt:lpstr>A proline triplet in Val-tRNA synthetase explains the origin of EF-P/eIF-5A</vt:lpstr>
    </vt:vector>
  </TitlesOfParts>
  <Company>Genecenter at LMU Munich</Company>
  <LinksUpToDate>false</LinksUpToDate>
  <CharactersWithSpaces>6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proline triplet in Val-tRNA synthetase explains the origin of EF-P/eIF-5A</dc:title>
  <dc:subject/>
  <dc:creator>Daniel N. Wilson</dc:creator>
  <cp:keywords/>
  <dc:description/>
  <cp:lastModifiedBy>Dmitrii Travin</cp:lastModifiedBy>
  <cp:revision>14</cp:revision>
  <cp:lastPrinted>2019-07-03T16:42:00Z</cp:lastPrinted>
  <dcterms:created xsi:type="dcterms:W3CDTF">2022-04-26T19:30:00Z</dcterms:created>
  <dcterms:modified xsi:type="dcterms:W3CDTF">2022-11-2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2543003-baef-3fb2-98bd-3877ee27d88f</vt:lpwstr>
  </property>
  <property fmtid="{D5CDD505-2E9C-101B-9397-08002B2CF9AE}" pid="24" name="Mendeley Citation Style_1">
    <vt:lpwstr>http://www.zotero.org/styles/ieee</vt:lpwstr>
  </property>
  <property fmtid="{D5CDD505-2E9C-101B-9397-08002B2CF9AE}" pid="25" name="GrammarlyDocumentId">
    <vt:lpwstr>2713427fb2c3e8c015148e426ef67f0d062c1917b2cb61f5a052056b8652edde</vt:lpwstr>
  </property>
</Properties>
</file>